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F6F" w:rsidRDefault="007A1E22" w:rsidP="007A1E22">
      <w:pPr>
        <w:rPr>
          <w:b/>
          <w:bCs/>
          <w:sz w:val="24"/>
          <w:szCs w:val="24"/>
          <w:lang w:val="en-US"/>
        </w:rPr>
      </w:pPr>
      <w:r w:rsidRPr="004B2AEF">
        <w:rPr>
          <w:b/>
          <w:bCs/>
          <w:sz w:val="24"/>
          <w:szCs w:val="24"/>
          <w:lang w:val="en-US"/>
        </w:rPr>
        <w:t xml:space="preserve">Table </w:t>
      </w:r>
      <w:r>
        <w:rPr>
          <w:b/>
          <w:bCs/>
          <w:sz w:val="24"/>
          <w:szCs w:val="24"/>
          <w:lang w:val="en-US"/>
        </w:rPr>
        <w:t>S</w:t>
      </w:r>
      <w:r w:rsidRPr="004B2AEF">
        <w:rPr>
          <w:b/>
          <w:bCs/>
          <w:sz w:val="24"/>
          <w:szCs w:val="24"/>
          <w:lang w:val="en-US"/>
        </w:rPr>
        <w:t xml:space="preserve">1. </w:t>
      </w:r>
      <w:r>
        <w:rPr>
          <w:b/>
          <w:bCs/>
          <w:sz w:val="24"/>
          <w:szCs w:val="24"/>
          <w:lang w:val="en-US"/>
        </w:rPr>
        <w:t>Studied biomarkers for the prediction of SAI, SAP or UTI.</w:t>
      </w:r>
    </w:p>
    <w:tbl>
      <w:tblPr>
        <w:tblStyle w:val="Tablaconcuadrcula"/>
        <w:tblpPr w:leftFromText="141" w:rightFromText="141" w:tblpY="570"/>
        <w:tblW w:w="14460" w:type="dxa"/>
        <w:tblLook w:val="04A0" w:firstRow="1" w:lastRow="0" w:firstColumn="1" w:lastColumn="0" w:noHBand="0" w:noVBand="1"/>
      </w:tblPr>
      <w:tblGrid>
        <w:gridCol w:w="1368"/>
        <w:gridCol w:w="1734"/>
        <w:gridCol w:w="1271"/>
        <w:gridCol w:w="1427"/>
        <w:gridCol w:w="2301"/>
        <w:gridCol w:w="2571"/>
        <w:gridCol w:w="1133"/>
        <w:gridCol w:w="2655"/>
      </w:tblGrid>
      <w:tr w:rsidR="00334C49" w:rsidRPr="00D345F4" w:rsidTr="006911D1">
        <w:trPr>
          <w:trHeight w:val="983"/>
        </w:trPr>
        <w:tc>
          <w:tcPr>
            <w:tcW w:w="1368" w:type="dxa"/>
          </w:tcPr>
          <w:p w:rsidR="007A1E22" w:rsidRPr="00B035D4" w:rsidRDefault="007A1E22" w:rsidP="006911D1">
            <w:pPr>
              <w:spacing w:line="480" w:lineRule="auto"/>
              <w:jc w:val="both"/>
              <w:rPr>
                <w:b/>
                <w:bCs/>
                <w:sz w:val="24"/>
                <w:szCs w:val="24"/>
                <w:lang w:val="en-US"/>
              </w:rPr>
            </w:pPr>
            <w:r w:rsidRPr="00B035D4">
              <w:rPr>
                <w:b/>
                <w:bCs/>
                <w:sz w:val="24"/>
                <w:szCs w:val="24"/>
                <w:lang w:val="en-US"/>
              </w:rPr>
              <w:t>Marker</w:t>
            </w:r>
          </w:p>
        </w:tc>
        <w:tc>
          <w:tcPr>
            <w:tcW w:w="1734" w:type="dxa"/>
          </w:tcPr>
          <w:p w:rsidR="007A1E22" w:rsidRPr="00B035D4" w:rsidRDefault="007A1E22" w:rsidP="006911D1">
            <w:pPr>
              <w:spacing w:line="480" w:lineRule="auto"/>
              <w:jc w:val="both"/>
              <w:rPr>
                <w:b/>
                <w:bCs/>
                <w:sz w:val="24"/>
                <w:szCs w:val="24"/>
                <w:lang w:val="en-US"/>
              </w:rPr>
            </w:pPr>
            <w:r w:rsidRPr="00B035D4">
              <w:rPr>
                <w:b/>
                <w:bCs/>
                <w:sz w:val="24"/>
                <w:szCs w:val="24"/>
                <w:lang w:val="en-US"/>
              </w:rPr>
              <w:t>References</w:t>
            </w:r>
          </w:p>
        </w:tc>
        <w:tc>
          <w:tcPr>
            <w:tcW w:w="1271" w:type="dxa"/>
          </w:tcPr>
          <w:p w:rsidR="007A1E22" w:rsidRPr="00B035D4" w:rsidRDefault="007A1E22" w:rsidP="006911D1">
            <w:pPr>
              <w:spacing w:line="480" w:lineRule="auto"/>
              <w:jc w:val="both"/>
              <w:rPr>
                <w:b/>
                <w:bCs/>
                <w:sz w:val="24"/>
                <w:szCs w:val="24"/>
                <w:lang w:val="en-US"/>
              </w:rPr>
            </w:pPr>
            <w:r w:rsidRPr="00B035D4">
              <w:rPr>
                <w:b/>
                <w:bCs/>
                <w:sz w:val="24"/>
                <w:szCs w:val="24"/>
                <w:lang w:val="en-US"/>
              </w:rPr>
              <w:t>Outcome</w:t>
            </w:r>
          </w:p>
        </w:tc>
        <w:tc>
          <w:tcPr>
            <w:tcW w:w="1427" w:type="dxa"/>
          </w:tcPr>
          <w:p w:rsidR="007A1E22" w:rsidRPr="00B035D4" w:rsidRDefault="007A1E22" w:rsidP="006911D1">
            <w:pPr>
              <w:spacing w:line="480" w:lineRule="auto"/>
              <w:jc w:val="both"/>
              <w:rPr>
                <w:b/>
                <w:bCs/>
                <w:sz w:val="24"/>
                <w:szCs w:val="24"/>
                <w:lang w:val="en-US"/>
              </w:rPr>
            </w:pPr>
            <w:r w:rsidRPr="00B035D4">
              <w:rPr>
                <w:b/>
                <w:bCs/>
                <w:sz w:val="24"/>
                <w:szCs w:val="24"/>
                <w:lang w:val="en-US"/>
              </w:rPr>
              <w:t>Number of patients</w:t>
            </w:r>
          </w:p>
        </w:tc>
        <w:tc>
          <w:tcPr>
            <w:tcW w:w="2301" w:type="dxa"/>
          </w:tcPr>
          <w:p w:rsidR="007A1E22" w:rsidRPr="00B035D4" w:rsidRDefault="007A1E22" w:rsidP="006911D1">
            <w:pPr>
              <w:spacing w:line="480" w:lineRule="auto"/>
              <w:jc w:val="both"/>
              <w:rPr>
                <w:b/>
                <w:bCs/>
                <w:sz w:val="24"/>
                <w:szCs w:val="24"/>
                <w:lang w:val="en-US"/>
              </w:rPr>
            </w:pPr>
            <w:r w:rsidRPr="00B035D4">
              <w:rPr>
                <w:b/>
                <w:bCs/>
                <w:sz w:val="24"/>
                <w:szCs w:val="24"/>
                <w:lang w:val="en-US"/>
              </w:rPr>
              <w:t>Diagnostic criteria</w:t>
            </w:r>
          </w:p>
        </w:tc>
        <w:tc>
          <w:tcPr>
            <w:tcW w:w="2571" w:type="dxa"/>
          </w:tcPr>
          <w:p w:rsidR="007A1E22" w:rsidRPr="00B035D4" w:rsidRDefault="007A1E22" w:rsidP="006911D1">
            <w:pPr>
              <w:spacing w:line="480" w:lineRule="auto"/>
              <w:jc w:val="both"/>
              <w:rPr>
                <w:b/>
                <w:bCs/>
                <w:sz w:val="24"/>
                <w:szCs w:val="24"/>
                <w:lang w:val="en-US"/>
              </w:rPr>
            </w:pPr>
            <w:r w:rsidRPr="00B035D4">
              <w:rPr>
                <w:b/>
                <w:bCs/>
                <w:sz w:val="24"/>
                <w:szCs w:val="24"/>
                <w:lang w:val="en-US"/>
              </w:rPr>
              <w:t>Sample collection time (</w:t>
            </w:r>
            <w:r>
              <w:rPr>
                <w:b/>
                <w:bCs/>
                <w:sz w:val="24"/>
                <w:szCs w:val="24"/>
                <w:lang w:val="en-US"/>
              </w:rPr>
              <w:t>from</w:t>
            </w:r>
            <w:r w:rsidRPr="00B035D4">
              <w:rPr>
                <w:b/>
                <w:bCs/>
                <w:sz w:val="24"/>
                <w:szCs w:val="24"/>
                <w:lang w:val="en-US"/>
              </w:rPr>
              <w:t xml:space="preserve"> stroke onset)</w:t>
            </w:r>
          </w:p>
        </w:tc>
        <w:tc>
          <w:tcPr>
            <w:tcW w:w="1133" w:type="dxa"/>
          </w:tcPr>
          <w:p w:rsidR="007A1E22" w:rsidRPr="00B035D4" w:rsidRDefault="007A1E22" w:rsidP="006911D1">
            <w:pPr>
              <w:spacing w:line="480" w:lineRule="auto"/>
              <w:jc w:val="both"/>
              <w:rPr>
                <w:b/>
                <w:bCs/>
                <w:sz w:val="24"/>
                <w:szCs w:val="24"/>
                <w:lang w:val="en-US"/>
              </w:rPr>
            </w:pPr>
            <w:r w:rsidRPr="00B035D4">
              <w:rPr>
                <w:b/>
                <w:bCs/>
                <w:sz w:val="24"/>
                <w:szCs w:val="24"/>
                <w:lang w:val="en-US"/>
              </w:rPr>
              <w:t>Direction</w:t>
            </w:r>
          </w:p>
        </w:tc>
        <w:tc>
          <w:tcPr>
            <w:tcW w:w="2655" w:type="dxa"/>
          </w:tcPr>
          <w:p w:rsidR="007A1E22" w:rsidRPr="00B035D4" w:rsidRDefault="007A1E22" w:rsidP="006911D1">
            <w:pPr>
              <w:spacing w:line="480" w:lineRule="auto"/>
              <w:jc w:val="both"/>
              <w:rPr>
                <w:b/>
                <w:bCs/>
                <w:sz w:val="24"/>
                <w:szCs w:val="24"/>
                <w:lang w:val="en-US"/>
              </w:rPr>
            </w:pPr>
            <w:r w:rsidRPr="00B035D4">
              <w:rPr>
                <w:b/>
                <w:bCs/>
                <w:sz w:val="24"/>
                <w:szCs w:val="24"/>
                <w:lang w:val="en-US"/>
              </w:rPr>
              <w:t>Clinical findings</w:t>
            </w:r>
          </w:p>
        </w:tc>
      </w:tr>
      <w:tr w:rsidR="00334C49" w:rsidRPr="00A74495"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Albumin</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6911D1">
              <w:rPr>
                <w:noProof/>
                <w:sz w:val="24"/>
                <w:szCs w:val="24"/>
                <w:lang w:val="en-US"/>
              </w:rPr>
              <w:instrText>ADDIN CSL_CITATION { "citationItems" : [ { "id" : "ITEM-1", "itemData" : { "DOI" : "10.1111/j.1468-1331.2006.01210.x", "ISSN" : "13515101", "abstract" : "Hypoalbuminemia is associated with increased risk of infections. The aim of this study was to determine if serum albumin level is an independent predictor of nosocomial pneumonia in stroke patients. Data of 705 consecutive ischemic stroke patients admitted within 24 h after stroke onset were analyzed retrospectively. Serum albumin level was measured within 36 h after stroke onset. Nosocomial pneumonia was found in 10.5% of stroke patients. Patients with pneumonia had significantly lower serum albumin level than those without pneumonia (31.9 \u00b1 7.5 g/l vs. 35.5 \u00b1 6.9 g/l) and serum albumin level was associated with risk of pneumonia on multivariate analysis (OR: 0.95, 95% CI: 0.91-0.98). Our results show that serum albumin level is an independent predictor of nosocomial pneumonia in stroke patients. \u00a9 2006 EFNS.", "author" : [ { "dropping-particle" : "", "family" : "Dziedzic", "given" : "T.", "non-dropping-particle" : "", "parse-names" : false, "suffix" : "" }, { "dropping-particle" : "", "family" : "Pera", "given" : "J.", "non-dropping-particle" : "", "parse-names" : false, "suffix" : "" }, { "dropping-particle" : "", "family" : "Klimkowicz", "given" : "A.", "non-dropping-particle" : "", "parse-names" : false, "suffix" : "" }, { "dropping-particle" : "", "family" : "Turaj", "given" : "W.", "non-dropping-particle" : "", "parse-names" : false, "suffix" : "" }, { "dropping-particle" : "", "family" : "Slowik", "given" : "A.", "non-dropping-particle" : "", "parse-names" : false, "suffix" : "" }, { "dropping-particle" : "", "family" : "Rog", "given" : "T. M.", "non-dropping-particle" : "", "parse-names" : false, "suffix" : "" }, { "dropping-particle" : "", "family" : "Szczudlik", "given" : "A.", "non-dropping-particle" : "", "parse-names" : false, "suffix" : "" } ], "container-title" : "European Journal of Neurology", "id" : "ITEM-1", "issue" : "3", "issued" : { "date-parts" : [ [ "2006" ] ] }, "page" : "299-301", "title" : "Serum albumin level and nosocomial pneumonia in stroke patients", "type" : "article-journal", "volume" : "13" }, "uris" : [ "http://www.mendeley.com/documents/?uuid=2f73fc65-809b-40e5-b9f4-9b9fd2f6ebf5" ] } ], "mendeley" : { "formattedCitation" : "[1]", "manualFormatting" : "Dziedzic et al., 2006", "plainTextFormattedCitation" : "[1]", "previouslyFormattedCitation" : "[1]" }, "properties" : {  }, "schema" : "https://github.com/citation-style-language/schema/raw/master/csl-citation.json" }</w:instrText>
            </w:r>
            <w:r>
              <w:rPr>
                <w:noProof/>
                <w:sz w:val="24"/>
                <w:szCs w:val="24"/>
                <w:lang w:val="en-US"/>
              </w:rPr>
              <w:fldChar w:fldCharType="separate"/>
            </w:r>
            <w:r w:rsidRPr="008147BA">
              <w:rPr>
                <w:noProof/>
                <w:sz w:val="24"/>
                <w:szCs w:val="24"/>
                <w:lang w:val="en-US"/>
              </w:rPr>
              <w:t>Dziedzic et al., 2006</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11/j.1468-1331.2006.01210.x", "ISSN" : "13515101", "abstract" : "Hypoalbuminemia is associated with increased risk of infections. The aim of this study was to determine if serum albumin level is an independent predictor of nosocomial pneumonia in stroke patients. Data of 705 consecutive ischemic stroke patients admitted within 24 h after stroke onset were analyzed retrospectively. Serum albumin level was measured within 36 h after stroke onset. Nosocomial pneumonia was found in 10.5% of stroke patients. Patients with pneumonia had significantly lower serum albumin level than those without pneumonia (31.9 \u00b1 7.5 g/l vs. 35.5 \u00b1 6.9 g/l) and serum albumin level was associated with risk of pneumonia on multivariate analysis (OR: 0.95, 95% CI: 0.91-0.98). Our results show that serum albumin level is an independent predictor of nosocomial pneumonia in stroke patients. \u00a9 2006 EFNS.", "author" : [ { "dropping-particle" : "", "family" : "Dziedzic", "given" : "T.", "non-dropping-particle" : "", "parse-names" : false, "suffix" : "" }, { "dropping-particle" : "", "family" : "Pera", "given" : "J.", "non-dropping-particle" : "", "parse-names" : false, "suffix" : "" }, { "dropping-particle" : "", "family" : "Klimkowicz", "given" : "A.", "non-dropping-particle" : "", "parse-names" : false, "suffix" : "" }, { "dropping-particle" : "", "family" : "Turaj", "given" : "W.", "non-dropping-particle" : "", "parse-names" : false, "suffix" : "" }, { "dropping-particle" : "", "family" : "Slowik", "given" : "A.", "non-dropping-particle" : "", "parse-names" : false, "suffix" : "" }, { "dropping-particle" : "", "family" : "Rog", "given" : "T. M.", "non-dropping-particle" : "", "parse-names" : false, "suffix" : "" }, { "dropping-particle" : "", "family" : "Szczudlik", "given" : "A.", "non-dropping-particle" : "", "parse-names" : false, "suffix" : "" } ], "container-title" : "European Journal of Neurology", "id" : "ITEM-1", "issue" : "3", "issued" : { "date-parts" : [ [ "2006" ] ] }, "page" : "299-301", "title" : "Serum albumin level and nosocomial pneumonia in stroke patients", "type" : "article-journal", "volume" : "13" }, "uris" : [ "http://www.mendeley.com/documents/?uuid=2f73fc65-809b-40e5-b9f4-9b9fd2f6ebf5" ] } ], "mendeley" : { "formattedCitation" : "[1]", "plainTextFormattedCitation" : "[1]", "previouslyFormattedCitation" : "[1]"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705</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Own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36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P</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Blood glucose</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6911D1">
              <w:rPr>
                <w:noProof/>
                <w:sz w:val="24"/>
                <w:szCs w:val="24"/>
                <w:lang w:val="en-US"/>
              </w:rPr>
              <w:instrText>ADDIN CSL_CITATION { "citationItems" : [ { "id" : "ITEM-1", "itemData" : { "DOI" : "10.1212/WNL.0000000000003811", "ISBN" : "0000000000", "ISSN" : "1526632X", "abstract" : "Objective: To investigate whether admission hyperglycemia predicts poststroke infections and, if so, whether poststroke infections modify the effect of admission hyperglycemia on functional outcome in ischemic stroke. Methods: We used data from acute ischemic stroke patients in the Preventive Antibiotics in Stroke Study (PASS), a multicenter randomized controlled trial (n = 2,550) investigating the effect of preventive antibiotics on functional outcome. Admission hyperglycemia was defined as blood glucose \u22657.8 mmol/L and poststroke infection as any infection during admission judged by an expert adjudication committee. Functional outcome at 3 months was assessed with the modified Rankin Scale. Results: Of 1,676 nondiabetic ischemic stroke patients, 338 (20%) had admission hyperglycemia. After adjustment for potential confounding variables, admission hyperglycemia was associated with poststroke infection (adjusted odds ratio [aOR] 2.31, 95% CI 1.31-4.07), worse 3-month functional outcome (common aOR 1.40, 95% CI 1.12-1.73), and 3-month mortality (aOR 2.11, 95% CI 1.40-3.19). Additional adjustment for poststroke infection in the functional outcome analysis, done to assess poststroke infection as an intermediate in the pathway from admission hyperglycemia to functional outcome, did not substantially change the model. In patients with recorded diabetes mellitus (n = 418), admission hyperglycemia was not associated with poststroke infection (aOR 0.49, 95% CI 0.15-1.58). Conclusions: In nondiabetic acute ischemic stroke patients, admission hyperglycemia is associated with poststroke infection and worse functional outcome. Poststroke infections did not modify the effect of admission hyperglycemia on functional outcome in ischemic stroke.", "author" : [ { "dropping-particle" : "", "family" : "Zonneveld", "given" : "Thomas P.", "non-dropping-particle" : "", "parse-names" : false, "suffix" : "" }, { "dropping-particle" : "", "family" : "Nederkoorn", "given" : "Paul J.", "non-dropping-particle" : "", "parse-names" : false, "suffix" : "" }, { "dropping-particle" : "", "family" : "Westendorp", "given" : "Willeke F.", "non-dropping-particle" : "", "parse-names" : false, "suffix" : "" }, { "dropping-particle" : "", "family" : "Brouwer", "given" : "Matthijs C.", "non-dropping-particle" : "", "parse-names" : false, "suffix" : "" }, { "dropping-particle" : "", "family" : "Beek", "given" : "DIederik", "non-dropping-particle" : "Van De", "parse-names" : false, "suffix" : "" }, { "dropping-particle" : "", "family" : "Kruyt", "given" : "Nyika D.", "non-dropping-particle" : "", "parse-names" : false, "suffix" : "" } ], "container-title" : "Neurology", "id" : "ITEM-1", "issue" : "15", "issued" : { "date-parts" : [ [ "2017" ] ] }, "page" : "1415-1421", "title" : "Hyperglycemia predicts poststroke infections in acute ischemic stroke", "type" : "article-journal", "volume" : "88" }, "uris" : [ "http://www.mendeley.com/documents/?uuid=fd4a9759-dde0-4a48-af66-bbc7195eb950" ] } ], "mendeley" : { "formattedCitation" : "[2]", "manualFormatting" : "Zonneveld et al., 2017", "plainTextFormattedCitation" : "[2]", "previouslyFormattedCitation" : "[2]" }, "properties" : {  }, "schema" : "https://github.com/citation-style-language/schema/raw/master/csl-citation.json" }</w:instrText>
            </w:r>
            <w:r>
              <w:rPr>
                <w:noProof/>
                <w:sz w:val="24"/>
                <w:szCs w:val="24"/>
                <w:lang w:val="en-US"/>
              </w:rPr>
              <w:fldChar w:fldCharType="separate"/>
            </w:r>
            <w:r w:rsidRPr="008147BA">
              <w:rPr>
                <w:noProof/>
                <w:sz w:val="24"/>
                <w:szCs w:val="24"/>
                <w:lang w:val="en-US"/>
              </w:rPr>
              <w:t>Zonneveld et al., 2017</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212/WNL.0000000000003811", "ISBN" : "0000000000", "ISSN" : "1526632X", "abstract" : "Objective: To investigate whether admission hyperglycemia predicts poststroke infections and, if so, whether poststroke infections modify the effect of admission hyperglycemia on functional outcome in ischemic stroke. Methods: We used data from acute ischemic stroke patients in the Preventive Antibiotics in Stroke Study (PASS), a multicenter randomized controlled trial (n = 2,550) investigating the effect of preventive antibiotics on functional outcome. Admission hyperglycemia was defined as blood glucose \u22657.8 mmol/L and poststroke infection as any infection during admission judged by an expert adjudication committee. Functional outcome at 3 months was assessed with the modified Rankin Scale. Results: Of 1,676 nondiabetic ischemic stroke patients, 338 (20%) had admission hyperglycemia. After adjustment for potential confounding variables, admission hyperglycemia was associated with poststroke infection (adjusted odds ratio [aOR] 2.31, 95% CI 1.31-4.07), worse 3-month functional outcome (common aOR 1.40, 95% CI 1.12-1.73), and 3-month mortality (aOR 2.11, 95% CI 1.40-3.19). Additional adjustment for poststroke infection in the functional outcome analysis, done to assess poststroke infection as an intermediate in the pathway from admission hyperglycemia to functional outcome, did not substantially change the model. In patients with recorded diabetes mellitus (n = 418), admission hyperglycemia was not associated with poststroke infection (aOR 0.49, 95% CI 0.15-1.58). Conclusions: In nondiabetic acute ischemic stroke patients, admission hyperglycemia is associated with poststroke infection and worse functional outcome. Poststroke infections did not modify the effect of admission hyperglycemia on functional outcome in ischemic stroke.", "author" : [ { "dropping-particle" : "", "family" : "Zonneveld", "given" : "Thomas P.", "non-dropping-particle" : "", "parse-names" : false, "suffix" : "" }, { "dropping-particle" : "", "family" : "Nederkoorn", "given" : "Paul J.", "non-dropping-particle" : "", "parse-names" : false, "suffix" : "" }, { "dropping-particle" : "", "family" : "Westendorp", "given" : "Willeke F.", "non-dropping-particle" : "", "parse-names" : false, "suffix" : "" }, { "dropping-particle" : "", "family" : "Brouwer", "given" : "Matthijs C.", "non-dropping-particle" : "", "parse-names" : false, "suffix" : "" }, { "dropping-particle" : "", "family" : "Beek", "given" : "DIederik", "non-dropping-particle" : "Van De", "parse-names" : false, "suffix" : "" }, { "dropping-particle" : "", "family" : "Kruyt", "given" : "Nyika D.", "non-dropping-particle" : "", "parse-names" : false, "suffix" : "" } ], "container-title" : "Neurology", "id" : "ITEM-1", "issue" : "15", "issued" : { "date-parts" : [ [ "2017" ] ] }, "page" : "1415-1421", "title" : "Hyperglycemia predicts poststroke infections in acute ischemic stroke", "type" : "article-journal", "volume" : "88" }, "uris" : [ "http://www.mendeley.com/documents/?uuid=fd4a9759-dde0-4a48-af66-bbc7195eb950" ] } ], "mendeley" : { "formattedCitation" : "[2]", "plainTextFormattedCitation" : "[2]", "previouslyFormattedCitation" : "[2]"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 SAP and UT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676</w:t>
            </w:r>
          </w:p>
        </w:tc>
        <w:tc>
          <w:tcPr>
            <w:tcW w:w="2301" w:type="dxa"/>
          </w:tcPr>
          <w:p w:rsidR="007A1E22" w:rsidRPr="00C84BD5" w:rsidRDefault="007A1E22" w:rsidP="006911D1">
            <w:pPr>
              <w:spacing w:line="480" w:lineRule="auto"/>
              <w:jc w:val="both"/>
              <w:rPr>
                <w:sz w:val="24"/>
                <w:szCs w:val="24"/>
                <w:lang w:val="en-US"/>
              </w:rPr>
            </w:pPr>
            <w:r w:rsidRPr="00C84BD5">
              <w:rPr>
                <w:sz w:val="24"/>
                <w:szCs w:val="24"/>
                <w:lang w:val="en-US"/>
              </w:rPr>
              <w:t xml:space="preserve">CDC criteria </w:t>
            </w:r>
            <w:r>
              <w:rPr>
                <w:sz w:val="24"/>
                <w:szCs w:val="24"/>
                <w:lang w:val="en-US"/>
              </w:rPr>
              <w:fldChar w:fldCharType="begin" w:fldLock="1"/>
            </w:r>
            <w:r w:rsidR="006911D1">
              <w:rPr>
                <w:sz w:val="24"/>
                <w:szCs w:val="24"/>
                <w:lang w:val="en-US"/>
              </w:rPr>
              <w:instrText>ADDIN CSL_CITATION { "citationItems" : [ { "id" : "ITEM-1", "itemData" : { "DOI" : "10.1016/j.ajic.2008.03.002", "ISSN" : "01966553", "PMID" : "18538699", "author" : [ { "dropping-particle" : "", "family" : "Horan", "given" : "Teresa C.", "non-dropping-particle" : "", "parse-names" : false, "suffix" : "" }, { "dropping-particle" : "", "family" : "Andrus", "given" : "Mary", "non-dropping-particle" : "", "parse-names" : false, "suffix" : "" }, { "dropping-particle" : "", "family" : "Dudeck", "given" : "Margaret A.", "non-dropping-particle" : "", "parse-names" : false, "suffix" : "" } ], "container-title" : "American Journal of Infection Control", "id" : "ITEM-1", "issue" : "5", "issued" : { "date-parts" : [ [ "2008" ] ] }, "page" : "309-332", "title" : "CDC/NHSN surveillance definition of health care-associated infection and criteria for specific types of infections in the acute care setting", "type" : "article-journal", "volume" : "36" }, "uris" : [ "http://www.mendeley.com/documents/?uuid=1eaa38ce-fef4-452a-8b35-5a15735a5161" ] } ], "mendeley" : { "formattedCitation" : "[3]", "plainTextFormattedCitation" : "[3]", "previouslyFormattedCitation" : "[3]" }, "properties" : {  }, "schema" : "https://github.com/citation-style-language/schema/raw/master/csl-citation.json" }</w:instrText>
            </w:r>
            <w:r>
              <w:rPr>
                <w:sz w:val="24"/>
                <w:szCs w:val="24"/>
                <w:lang w:val="en-US"/>
              </w:rPr>
              <w:fldChar w:fldCharType="separate"/>
            </w:r>
            <w:r w:rsidR="006911D1" w:rsidRPr="006911D1">
              <w:rPr>
                <w:noProof/>
                <w:sz w:val="24"/>
                <w:szCs w:val="24"/>
                <w:lang w:val="en-US"/>
              </w:rPr>
              <w:t>[3]</w:t>
            </w:r>
            <w:r>
              <w:rPr>
                <w:sz w:val="24"/>
                <w:szCs w:val="24"/>
                <w:lang w:val="en-US"/>
              </w:rPr>
              <w:fldChar w:fldCharType="end"/>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t admission</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SAP and UTI</w:t>
            </w: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jc w:val="both"/>
              <w:rPr>
                <w:b/>
                <w:bCs/>
                <w:sz w:val="24"/>
                <w:szCs w:val="24"/>
                <w:lang w:val="en-US"/>
              </w:rPr>
            </w:pPr>
            <w:proofErr w:type="spellStart"/>
            <w:r w:rsidRPr="00B035D4">
              <w:rPr>
                <w:b/>
                <w:bCs/>
                <w:sz w:val="24"/>
                <w:szCs w:val="24"/>
                <w:lang w:val="en-US"/>
              </w:rPr>
              <w:t>Copeptin</w:t>
            </w:r>
            <w:proofErr w:type="spellEnd"/>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6911D1">
              <w:rPr>
                <w:noProof/>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manualFormatting" : "Fluri et al., 2012", "plainTextFormattedCitation" : "[4]", "previouslyFormattedCitation" : "[4]" }, "properties" : {  }, "schema" : "https://github.com/citation-style-language/schema/raw/master/csl-citation.json" }</w:instrText>
            </w:r>
            <w:r>
              <w:rPr>
                <w:noProof/>
                <w:sz w:val="24"/>
                <w:szCs w:val="24"/>
                <w:lang w:val="en-US"/>
              </w:rPr>
              <w:fldChar w:fldCharType="separate"/>
            </w:r>
            <w:r w:rsidRPr="008147BA">
              <w:rPr>
                <w:noProof/>
                <w:sz w:val="24"/>
                <w:szCs w:val="24"/>
                <w:lang w:val="en-US"/>
              </w:rPr>
              <w:t>Fluri et al., 2012</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plainTextFormattedCitation" : "[4]", "previouslyFormattedCitation" : "[4]"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4]</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 SAP and UT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383</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 xml:space="preserve">CDC criteria </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72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SAP and UTI</w:t>
            </w:r>
          </w:p>
        </w:tc>
      </w:tr>
      <w:tr w:rsidR="00334C49" w:rsidRPr="00A74495"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6911D1">
              <w:rPr>
                <w:noProof/>
                <w:sz w:val="24"/>
                <w:szCs w:val="24"/>
                <w:lang w:val="en-US"/>
              </w:rPr>
              <w:instrText>ADDIN CSL_CITATION { "citationItems" : [ { "id" : "ITEM-1", "itemData" : { "DOI" : "10.1212/NXI.0000000000000692", "ISBN" : "0000000000000", "ISSN" : "2332-7812", "author" : [ { "dropping-particle" : "", "family" : "Hotter", "given" : "Benjamin", "non-dropping-particle" : "", "parse-names" : false, "suffix" : "" }, { "dropping-particle" : "", "family" : "Hoffmann", "given" : "Sarah", "non-dropping-particle" : "", "parse-names" : false, "suffix" : "" }, { "dropping-particle" : "", "family" : "Ulm", "given" : "Lena", "non-dropping-particle" : "", "parse-names" : false, "suffix" : "" }, { "dropping-particle" : "", "family" : "Montaner", "given" : "Joan", "non-dropping-particle" : "", "parse-names" : false, "suffix" : "" }, { "dropping-particle" : "", "family" : "Bustamante", "given" : "Alejandro", "non-dropping-particle" : "", "parse-names" : false, "suffix" : "" }, { "dropping-particle" : "", "family" : "Meisel", "given" : "Christian", "non-dropping-particle" : "", "parse-names" : false, "suffix" : "" }, { "dropping-particle" : "", "family" : "Meisel", "given" : "Andreas", "non-dropping-particle" : "", "parse-names" : false, "suffix" : "" } ], "container-title" : "Neurology(R) neuroimmunology &amp; neuroinflammation", "id" : "ITEM-1", "issue" : "3", "issued" : { "date-parts" : [ [ "2020" ] ] }, "title" : "Inflammatory and stress markers predicting pneumonia, outcome, and etiology in patients with stroke: Biomarkers for predicting pneumonia, functional outcome, and death after stroke.", "type" : "article-journal", "volume" : "7" }, "uris" : [ "http://www.mendeley.com/documents/?uuid=ea5b46fa-e859-48b6-bd2c-99d7c53808eb" ] } ], "mendeley" : { "formattedCitation" : "[5]", "manualFormatting" : "Hotter et al., 2020", "plainTextFormattedCitation" : "[5]", "previouslyFormattedCitation" : "[5]" }, "properties" : {  }, "schema" : "https://github.com/citation-style-language/schema/raw/master/csl-citation.json" }</w:instrText>
            </w:r>
            <w:r>
              <w:rPr>
                <w:noProof/>
                <w:sz w:val="24"/>
                <w:szCs w:val="24"/>
                <w:lang w:val="en-US"/>
              </w:rPr>
              <w:fldChar w:fldCharType="separate"/>
            </w:r>
            <w:r w:rsidRPr="008147BA">
              <w:rPr>
                <w:noProof/>
                <w:sz w:val="24"/>
                <w:szCs w:val="24"/>
                <w:lang w:val="en-US"/>
              </w:rPr>
              <w:t>Hotter et al., 2020</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212/NXI.0000000000000692", "ISBN" : "0000000000000", "ISSN" : "2332-7812", "author" : [ { "dropping-particle" : "", "family" : "Hotter", "given" : "Benjamin", "non-dropping-particle" : "", "parse-names" : false, "suffix" : "" }, { "dropping-particle" : "", "family" : "Hoffmann", "given" : "Sarah", "non-dropping-particle" : "", "parse-names" : false, "suffix" : "" }, { "dropping-particle" : "", "family" : "Ulm", "given" : "Lena", "non-dropping-particle" : "", "parse-names" : false, "suffix" : "" }, { "dropping-particle" : "", "family" : "Montaner", "given" : "Joan", "non-dropping-particle" : "", "parse-names" : false, "suffix" : "" }, { "dropping-particle" : "", "family" : "Bustamante", "given" : "Alejandro", "non-dropping-particle" : "", "parse-names" : false, "suffix" : "" }, { "dropping-particle" : "", "family" : "Meisel", "given" : "Christian", "non-dropping-particle" : "", "parse-names" : false, "suffix" : "" }, { "dropping-particle" : "", "family" : "Meisel", "given" : "Andreas", "non-dropping-particle" : "", "parse-names" : false, "suffix" : "" } ], "container-title" : "Neurology(R) neuroimmunology &amp; neuroinflammation", "id" : "ITEM-1", "issue" : "3", "issued" : { "date-parts" : [ [ "2020" ] ] }, "title" : "Inflammatory and stress markers predicting pneumonia, outcome, and etiology in patients with stroke: Biomarkers for predicting pneumonia, functional outcome, and death after stroke.", "type" : "article-journal", "volume" : "7" }, "uris" : [ "http://www.mendeley.com/documents/?uuid=ea5b46fa-e859-48b6-bd2c-99d7c53808eb" ] } ], "mendeley" : { "formattedCitation" : "[5]", "plainTextFormattedCitation" : "[5]", "previouslyFormattedCitation" : "[5]"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5]</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573</w:t>
            </w:r>
          </w:p>
        </w:tc>
        <w:tc>
          <w:tcPr>
            <w:tcW w:w="2301" w:type="dxa"/>
          </w:tcPr>
          <w:p w:rsidR="007A1E22" w:rsidRPr="00A23DCF" w:rsidRDefault="007A1E22" w:rsidP="00334C49">
            <w:pPr>
              <w:spacing w:line="480" w:lineRule="auto"/>
              <w:jc w:val="both"/>
              <w:rPr>
                <w:sz w:val="24"/>
                <w:szCs w:val="24"/>
              </w:rPr>
            </w:pPr>
            <w:r w:rsidRPr="00A23DCF">
              <w:rPr>
                <w:sz w:val="24"/>
                <w:szCs w:val="24"/>
              </w:rPr>
              <w:t xml:space="preserve">PISCES </w:t>
            </w:r>
            <w:proofErr w:type="spellStart"/>
            <w:r w:rsidRPr="00A23DCF">
              <w:rPr>
                <w:sz w:val="24"/>
                <w:szCs w:val="24"/>
              </w:rPr>
              <w:t>criteria</w:t>
            </w:r>
            <w:proofErr w:type="spellEnd"/>
            <w:r w:rsidRPr="00A23DCF">
              <w:rPr>
                <w:sz w:val="24"/>
                <w:szCs w:val="24"/>
              </w:rPr>
              <w:t xml:space="preserve"> </w:t>
            </w:r>
            <w:r w:rsidR="00334C49">
              <w:rPr>
                <w:sz w:val="24"/>
                <w:szCs w:val="24"/>
              </w:rPr>
              <w:fldChar w:fldCharType="begin" w:fldLock="1"/>
            </w:r>
            <w:r w:rsidR="00334C49">
              <w:rPr>
                <w:sz w:val="24"/>
                <w:szCs w:val="24"/>
              </w:rPr>
              <w:instrText>ADDIN CSL_CITATION { "citationItems" : [ { "id" : "ITEM-1", "itemData" : { "DOI" : "10.1161/STROKEAHA.115.009617", "ISSN" : "15244628", "abstract" : "BACKGROUND AND PURPOSE: Lower respiratory tract infections frequently complicate stroke and adversely affect outcome. There is currently no agreed terminology or gold-standard diagnostic criteria for the spectrum of lower respiratory tract infections complicating stroke, which has implications for clinical practice and research. The aim of this consensus was to propose standardized terminology and operational diagnostic criteria for lower respiratory tract infections complicating acute stroke. METHODS: Systematic literature searches of multiple electronic databases were undertaken. An evidence review and 2 rounds of consensus consultation were completed before a final consensus meeting in September 2014, held in Manchester, United Kingdom. Consensus was defined a priori as \u226575% agreement between the consensus group members. RESULTS: Consensus was reached for the following: (1) stroke-associated pneumonia (SAP) is the recommended terminology for the spectrum of lower respiratory tract infections within the first 7 days after stroke onset; (2) modified Centers for Disease Control and Prevention (CDC) criteria are proposed for SAP as follows-probable SAP: CDC criteria met, but typical chest x-ray changes absent even after repeat or serial chest x-ray; definite SAP: CDC criteria met, including typical chest x-ray changes; (3) there is limited evidence for a diagnostic role of white blood cell count or C-reactive protein in SAP; and (4) there is insufficient evidence for the use of other biomarkers (eg, procalcitonin). CONCLUSIONS: Consensus operational criteria for the terminology and diagnosis of SAP are proposed based on the CDC criteria. These require prospective evaluation in patients with stroke to determine their reliability, validity, impact on clinician behaviors (including antibiotic prescribing), and clinical outcomes.", "author" : [ { "dropping-particle" : "", "family" : "Smith", "given" : "Craig J.", "non-dropping-particle" : "", "parse-names" : false, "suffix" : "" }, { "dropping-particle" : "", "family" : "Kishore", "given" : "Amit K.", "non-dropping-particle" : "", "parse-names" : false, "suffix" : "" }, { "dropping-particle" : "", "family" : "Vail", "given" : "Andy", "non-dropping-particle" : "", "parse-names" : false, "suffix" : "" }, { "dropping-particle" : "", "family" : "Chamorro", "given" : "Angel", "non-dropping-particle" : "", "parse-names" : false, "suffix" : "" }, { "dropping-particle" : "", "family" : "Garau", "given" : "Javier", "non-dropping-particle" : "", "parse-names" : false, "suffix" : "" }, { "dropping-particle" : "", "family" : "Hopkins", "given" : "Stephen J.", "non-dropping-particle" : "", "parse-names" : false, "suffix" : "" }, { "dropping-particle" : "", "family" : "Napoli", "given" : "Mario", "non-dropping-particle" : "Di", "parse-names" : false, "suffix" : "" }, { "dropping-particle" : "", "family" : "Kalra", "given" : "Lalit", "non-dropping-particle" : "", "parse-names" : false, "suffix" : "" }, { "dropping-particle" : "", "family" : "Langhorne", "given" : "Peter", "non-dropping-particle" : "", "parse-names" : false, "suffix" : "" }, { "dropping-particle" : "", "family" : "Montaner", "given" : "Joan", "non-dropping-particle" : "", "parse-names" : false, "suffix" : "" }, { "dropping-particle" : "", "family" : "Roffe", "given" : "Christine", "non-dropping-particle" : "", "parse-names" : false, "suffix" : "" }, { "dropping-particle" : "", "family" : "Rudd", "given" : "Anthony G.", "non-dropping-particle" : "", "parse-names" : false, "suffix" : "" }, { "dropping-particle" : "", "family" : "Tyrrell", "given" : "Pippa J.", "non-dropping-particle" : "", "parse-names" : false, "suffix" : "" }, { "dropping-particle" : "", "family" : "Beek", "given" : "Diederik", "non-dropping-particle" : "van de", "parse-names" : false, "suffix" : "" }, { "dropping-particle" : "", "family" : "Woodhead", "given" : "Mark", "non-dropping-particle" : "", "parse-names" : false, "suffix" : "" }, { "dropping-particle" : "", "family" : "Meisel", "given" : "Andreas", "non-dropping-particle" : "", "parse-names" : false, "suffix" : "" } ], "container-title" : "Stroke", "id" : "ITEM-1", "issue" : "8", "issued" : { "date-parts" : [ [ "2015" ] ] }, "page" : "2335-2340", "title" : "Diagnosis of Stroke-Associated Pneumonia: Recommendations From the Pneumonia in Stroke Consensus Group", "type" : "article-journal", "volume" : "46" }, "uris" : [ "http://www.mendeley.com/documents/?uuid=cb92e427-011b-44f1-81b1-2e52c6bdaeda" ] } ], "mendeley" : { "formattedCitation" : "[6]", "plainTextFormattedCitation" : "[6]", "previouslyFormattedCitation" : "[6]" }, "properties" : {  }, "schema" : "https://github.com/citation-style-language/schema/raw/master/csl-citation.json" }</w:instrText>
            </w:r>
            <w:r w:rsidR="00334C49">
              <w:rPr>
                <w:sz w:val="24"/>
                <w:szCs w:val="24"/>
              </w:rPr>
              <w:fldChar w:fldCharType="separate"/>
            </w:r>
            <w:r w:rsidR="00334C49" w:rsidRPr="00334C49">
              <w:rPr>
                <w:noProof/>
                <w:sz w:val="24"/>
                <w:szCs w:val="24"/>
              </w:rPr>
              <w:t>[6]</w:t>
            </w:r>
            <w:r w:rsidR="00334C49">
              <w:rPr>
                <w:sz w:val="24"/>
                <w:szCs w:val="24"/>
              </w:rPr>
              <w:fldChar w:fldCharType="end"/>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40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P</w:t>
            </w: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rPr>
                <w:b/>
                <w:bCs/>
                <w:sz w:val="24"/>
                <w:szCs w:val="24"/>
                <w:lang w:val="en-US"/>
              </w:rPr>
            </w:pPr>
            <w:r w:rsidRPr="00B035D4">
              <w:rPr>
                <w:b/>
                <w:bCs/>
                <w:sz w:val="24"/>
                <w:szCs w:val="24"/>
                <w:lang w:val="en-US"/>
              </w:rPr>
              <w:t>CRP</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6911D1">
              <w:rPr>
                <w:noProof/>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manualFormatting" : "Fluri et al., 2012", "plainTextFormattedCitation" : "[4]", "previouslyFormattedCitation" : "[4]" }, "properties" : {  }, "schema" : "https://github.com/citation-style-language/schema/raw/master/csl-citation.json" }</w:instrText>
            </w:r>
            <w:r>
              <w:rPr>
                <w:noProof/>
                <w:sz w:val="24"/>
                <w:szCs w:val="24"/>
                <w:lang w:val="en-US"/>
              </w:rPr>
              <w:fldChar w:fldCharType="separate"/>
            </w:r>
            <w:r w:rsidRPr="008147BA">
              <w:rPr>
                <w:noProof/>
                <w:sz w:val="24"/>
                <w:szCs w:val="24"/>
                <w:lang w:val="en-US"/>
              </w:rPr>
              <w:t>Fluri et al., 2012</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plainTextFormattedCitation" : "[4]", "previouslyFormattedCitation" : "[4]"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4]</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Pr>
                <w:sz w:val="24"/>
                <w:szCs w:val="24"/>
                <w:lang w:val="en-US"/>
              </w:rPr>
              <w:t>SAI, SAP and UTI</w:t>
            </w:r>
          </w:p>
        </w:tc>
        <w:tc>
          <w:tcPr>
            <w:tcW w:w="1427" w:type="dxa"/>
          </w:tcPr>
          <w:p w:rsidR="007A1E22" w:rsidRPr="00B035D4" w:rsidRDefault="007A1E22" w:rsidP="006911D1">
            <w:pPr>
              <w:spacing w:line="480" w:lineRule="auto"/>
              <w:jc w:val="both"/>
              <w:rPr>
                <w:sz w:val="24"/>
                <w:szCs w:val="24"/>
                <w:lang w:val="en-US"/>
              </w:rPr>
            </w:pPr>
            <w:r>
              <w:rPr>
                <w:sz w:val="24"/>
                <w:szCs w:val="24"/>
                <w:lang w:val="en-US"/>
              </w:rPr>
              <w:t>383</w:t>
            </w:r>
          </w:p>
        </w:tc>
        <w:tc>
          <w:tcPr>
            <w:tcW w:w="2301" w:type="dxa"/>
          </w:tcPr>
          <w:p w:rsidR="007A1E22" w:rsidRPr="008147BA" w:rsidRDefault="007A1E22" w:rsidP="006911D1">
            <w:pPr>
              <w:spacing w:line="480" w:lineRule="auto"/>
              <w:jc w:val="both"/>
              <w:rPr>
                <w:sz w:val="24"/>
                <w:szCs w:val="24"/>
                <w:lang w:val="en-US"/>
              </w:rPr>
            </w:pPr>
            <w:r w:rsidRPr="00B035D4">
              <w:rPr>
                <w:sz w:val="24"/>
                <w:szCs w:val="24"/>
                <w:lang w:val="en-US"/>
              </w:rPr>
              <w:t xml:space="preserve">CDC criteria </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72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SAP and UTI</w:t>
            </w:r>
          </w:p>
        </w:tc>
      </w:tr>
      <w:tr w:rsidR="00334C49" w:rsidRPr="00334C49"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doi: 10.1111/jnc.13973", "author" : [ { "dropping-particle" : "", "family" : "Bustamante", "given" : "Alejandro", "non-dropping-particle" : "", "parse-names" : false, "suffix" : "" }, { "dropping-particle" : "", "family" : "Vilar-Bergua", "given" : "Andrea", "non-dropping-particle" : "", "parse-names" : false, "suffix" : "" }, { "dropping-particle" : "", "family" : "Guettier", "given" : "Sophie", "non-dropping-particle" : "", "parse-names" : false, "suffix" : "" }, { "dropping-particle" : "", "family" : "S\u00e1nchez-Poblet", "given" : "Josep", "non-dropping-particle" : "", "parse-names" : false, "suffix" : "" }, { "dropping-particle" : "", "family" : "Garc\u00eda-Berrocoso", "given" : "Teresa", "non-dropping-particle" : "", "parse-names" : false, "suffix" : "" }, { "dropping-particle" : "", "family" : "Giralt", "given" : "Dolors", "non-dropping-particle" : "", "parse-names" : false, "suffix" : "" }, { "dropping-particle" : "", "family" : "Fluri", "given" : "Felix", "non-dropping-particle" : "", "parse-names" : false, "suffix" : "" }, { "dropping-particle" : "", "family" : "Topakian", "given" : "Raffi", "non-dropping-particle" : "", "parse-names" : false, "suffix" : "" }, { "dropping-particle" : "", "family" : "Worthmann", "given" : "Hans", "non-dropping-particle" : "", "parse-names" : false, "suffix" : "" }, { "dropping-particle" : "", "family" : "Hug", "given" : "Andreas", "non-dropping-particle" : "", "parse-names" : false, "suffix" : "" }, { "dropping-particle" : "", "family" : "Molnar", "given" : "Tihamer", "non-dropping-particle" : "", "parse-names" : false, "suffix" : "" }, { "dropping-particle" : "", "family" : "Waje-Andreassen", "given" : "Ulrike", "non-dropping-particle" : "", "parse-names" : false, "suffix" : "" }, { "dropping-particle" : "", "family" : "Katan", "given" : "Mira", "non-dropping-particle" : "", "parse-names" : false, "suffix" : "" }, { "dropping-particle" : "", "family" : "Smith", "given" : "Craig J.", "non-dropping-particle" : "", "parse-names" : false, "suffix" : "" }, { "dropping-particle" : "", "family" : "Montaner", "given" : "Joan", "non-dropping-particle" : "", "parse-names" : false, "suffix" : "" } ], "container-title" : "Journal of Neurochemistry", "id" : "ITEM-1", "issue" : "2", "issued" : { "date-parts" : [ [ "2017" ] ] }, "page" : "305-314", "title" : "C-Reactive Protein in the Detection of Post-Stroke Infections: Systematic Review and Individual Participant Data Analysis", "type" : "article-journal", "volume" : "141" }, "uris" : [ "http://www.mendeley.com/documents/?uuid=7f925943-2b9e-45a6-b8a5-2320eb0a6611" ] } ], "mendeley" : { "formattedCitation" : "[7]", "manualFormatting" : "Bustamante et al., 2017b", "plainTextFormattedCitation" : "[7]", "previouslyFormattedCitation" : "[7]" }, "properties" : {  }, "schema" : "https://github.com/citation-style-language/schema/raw/master/csl-citation.json" }</w:instrText>
            </w:r>
            <w:r>
              <w:rPr>
                <w:noProof/>
                <w:sz w:val="24"/>
                <w:szCs w:val="24"/>
                <w:lang w:val="en-US"/>
              </w:rPr>
              <w:fldChar w:fldCharType="separate"/>
            </w:r>
            <w:r w:rsidRPr="008147BA">
              <w:rPr>
                <w:noProof/>
                <w:sz w:val="24"/>
                <w:szCs w:val="24"/>
                <w:lang w:val="en-US"/>
              </w:rPr>
              <w:t>Bustamante et al., 2017b</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doi: 10.1111/jnc.13973", "author" : [ { "dropping-particle" : "", "family" : "Bustamante", "given" : "Alejandro", "non-dropping-particle" : "", "parse-names" : false, "suffix" : "" }, { "dropping-particle" : "", "family" : "Vilar-Bergua", "given" : "Andrea", "non-dropping-particle" : "", "parse-names" : false, "suffix" : "" }, { "dropping-particle" : "", "family" : "Guettier", "given" : "Sophie", "non-dropping-particle" : "", "parse-names" : false, "suffix" : "" }, { "dropping-particle" : "", "family" : "S\u00e1nchez-Poblet", "given" : "Josep", "non-dropping-particle" : "", "parse-names" : false, "suffix" : "" }, { "dropping-particle" : "", "family" : "Garc\u00eda-Berrocoso", "given" : "Teresa", "non-dropping-particle" : "", "parse-names" : false, "suffix" : "" }, { "dropping-particle" : "", "family" : "Giralt", "given" : "Dolors", "non-dropping-particle" : "", "parse-names" : false, "suffix" : "" }, { "dropping-particle" : "", "family" : "Fluri", "given" : "Felix", "non-dropping-particle" : "", "parse-names" : false, "suffix" : "" }, { "dropping-particle" : "", "family" : "Topakian", "given" : "Raffi", "non-dropping-particle" : "", "parse-names" : false, "suffix" : "" }, { "dropping-particle" : "", "family" : "Worthmann", "given" : "Hans", "non-dropping-particle" : "", "parse-names" : false, "suffix" : "" }, { "dropping-particle" : "", "family" : "Hug", "given" : "Andreas", "non-dropping-particle" : "", "parse-names" : false, "suffix" : "" }, { "dropping-particle" : "", "family" : "Molnar", "given" : "Tihamer", "non-dropping-particle" : "", "parse-names" : false, "suffix" : "" }, { "dropping-particle" : "", "family" : "Waje-Andreassen", "given" : "Ulrike", "non-dropping-particle" : "", "parse-names" : false, "suffix" : "" }, { "dropping-particle" : "", "family" : "Katan", "given" : "Mira", "non-dropping-particle" : "", "parse-names" : false, "suffix" : "" }, { "dropping-particle" : "", "family" : "Smith", "given" : "Craig J.", "non-dropping-particle" : "", "parse-names" : false, "suffix" : "" }, { "dropping-particle" : "", "family" : "Montaner", "given" : "Joan", "non-dropping-particle" : "", "parse-names" : false, "suffix" : "" } ], "container-title" : "Journal of Neurochemistry", "id" : "ITEM-1", "issue" : "2", "issued" : { "date-parts" : [ [ "2017" ] ] }, "page" : "305-314", "title" : "C-Reactive Protein in the Detection of Post-Stroke Infections: Systematic Review and Individual Participant Data Analysis", "type" : "article-journal", "volume" : "141" }, "uris" : [ "http://www.mendeley.com/documents/?uuid=7f925943-2b9e-45a6-b8a5-2320eb0a6611" ] } ], "mendeley" : { "formattedCitation" : "[7]", "plainTextFormattedCitation" : "[7]", "previouslyFormattedCitation" : "[7]"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7]</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Pr>
                <w:sz w:val="24"/>
                <w:szCs w:val="24"/>
                <w:lang w:val="en-US"/>
              </w:rPr>
              <w:t>699 (systematic review)</w:t>
            </w:r>
          </w:p>
        </w:tc>
        <w:tc>
          <w:tcPr>
            <w:tcW w:w="2301" w:type="dxa"/>
          </w:tcPr>
          <w:p w:rsidR="007A1E22" w:rsidRPr="008147BA" w:rsidRDefault="007A1E22" w:rsidP="006911D1">
            <w:pPr>
              <w:spacing w:line="480" w:lineRule="auto"/>
              <w:jc w:val="both"/>
              <w:rPr>
                <w:sz w:val="24"/>
                <w:szCs w:val="24"/>
                <w:lang w:val="en-US"/>
              </w:rPr>
            </w:pPr>
            <w:r>
              <w:rPr>
                <w:sz w:val="24"/>
                <w:szCs w:val="24"/>
                <w:lang w:val="en-US"/>
              </w:rPr>
              <w:t>Depending on the study</w:t>
            </w:r>
          </w:p>
        </w:tc>
        <w:tc>
          <w:tcPr>
            <w:tcW w:w="2571" w:type="dxa"/>
          </w:tcPr>
          <w:p w:rsidR="007A1E22" w:rsidRPr="00B035D4" w:rsidRDefault="007A1E22" w:rsidP="006911D1">
            <w:pPr>
              <w:spacing w:line="480" w:lineRule="auto"/>
              <w:jc w:val="both"/>
              <w:rPr>
                <w:sz w:val="24"/>
                <w:szCs w:val="24"/>
                <w:lang w:val="en-US"/>
              </w:rPr>
            </w:pPr>
            <w:r>
              <w:rPr>
                <w:sz w:val="24"/>
                <w:szCs w:val="24"/>
                <w:lang w:val="en-US"/>
              </w:rPr>
              <w:t>First 24h, 24-48h and 48-72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Pr>
                <w:sz w:val="24"/>
                <w:szCs w:val="24"/>
                <w:lang w:val="en-US"/>
              </w:rPr>
              <w:t>Independent predictor of SAI between 24 and 48h.</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lastRenderedPageBreak/>
              <w:t>FT3</w:t>
            </w:r>
          </w:p>
        </w:tc>
        <w:tc>
          <w:tcPr>
            <w:tcW w:w="1734" w:type="dxa"/>
          </w:tcPr>
          <w:p w:rsidR="007A1E22" w:rsidRPr="0079414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16/j.jstrokecerebrovasdis.2017.09.012", "ISSN" : "15328511", "abstract" : "Background: Poststroke infection (PSI) is common and is usually associated with a severe prognosis. We investigated the association between PSI and thyroid hormones, which are critical to immune regulation, in patients with acute stroke. Methods: We retrospectively enrolled 520 consecutive patients with acute ischemic stroke (326 men; age, 71.9 \u00b1 13.2 years) admitted to our department between September 2014 and June 2016. The impact of serum thyroid hormone levels measured at admission (thyroid-stimulating hormone [TSH], free triiodothyronine [FT3], and free thyroxine [FT4]) on the PSI was evaluated using multivariate logistic regression analysis. Results: We diagnosed 107 patients (20.6%; pneumonia, 65; urinary tract infection, 19; others, 23) with PSIs. While age (P &lt;.001), body mass index (P =.0012), preadmission modified Rankin scale score (P =.0001), National Institutes of Health Stroke Scale score on admission (P &lt;.001), admission FT3 level (P &lt;.001), atrial fibrillation (P &lt;.001), and ischemic heart disease (P =.0451) were significantly associated with PSI, we found no relationship among TSH levels, FT4 levels, and PSI occurrence. After multivariate adjustment, patients with PSIs were more frequently in the Q1 quartile (\u22642.25 pg/mL) than in the Q2 (2.26-2.55 pg/mL; P =.0251), Q3 (2.56-2.89 pg/mL; P =.0007), or Q4 (\u22652.90 pg/mL; P =.0010) quartiles of FT3 levels. Moreover, low FT3 levels (&lt;2.29 pg/mL) were independently associated with PSI occurrence (P =.0013). Conclusions: Low FT3 levels at admission are independently associated with PSI occurrence.", "author" : [ { "dropping-particle" : "", "family" : "Suda", "given" : "Satoshi", "non-dropping-particle" : "", "parse-names" : false, "suffix" : "" }, { "dropping-particle" : "", "family" : "Aoki", "given" : "Junya", "non-dropping-particle" : "", "parse-names" : false, "suffix" : "" }, { "dropping-particle" : "", "family" : "Shimoyama", "given" : "Takashi", "non-dropping-particle" : "", "parse-names" : false, "suffix" : "" }, { "dropping-particle" : "", "family" : "Suzuki", "given" : "Kentaro", "non-dropping-particle" : "", "parse-names" : false, "suffix" : "" }, { "dropping-particle" : "", "family" : "Sakamoto", "given" : "Yuki", "non-dropping-particle" : "", "parse-names" : false, "suffix" : "" }, { "dropping-particle" : "", "family" : "Katano", "given" : "Takehiro", "non-dropping-particle" : "", "parse-names" : false, "suffix" : "" }, { "dropping-particle" : "", "family" : "Okubo", "given" : "Seiji", "non-dropping-particle" : "", "parse-names" : false, "suffix" : "" }, { "dropping-particle" : "", "family" : "Nito", "given" : "Chikako", "non-dropping-particle" : "", "parse-names" : false, "suffix" : "" }, { "dropping-particle" : "", "family" : "Nishiyama", "given" : "Yasuhiro", "non-dropping-particle" : "", "parse-names" : false, "suffix" : "" }, { "dropping-particle" : "", "family" : "Mishina", "given" : "Masahiro", "non-dropping-particle" : "", "parse-names" : false, "suffix" : "" }, { "dropping-particle" : "", "family" : "Kimura", "given" : "Kazumi", "non-dropping-particle" : "", "parse-names" : false, "suffix" : "" } ], "container-title" : "Journal of Stroke and Cerebrovascular Diseases", "id" : "ITEM-1", "issue" : "2", "issued" : { "date-parts" : [ [ "2018" ] ] }, "page" : "397-403", "publisher" : "Elsevier Inc.", "title" : "Low Free Triiodothyronine at Admission Predicts Poststroke Infection", "type" : "article-journal", "volume" : "27" }, "uris" : [ "http://www.mendeley.com/documents/?uuid=50b6f0ea-b1a3-4c11-a429-8c066edaa0d6" ] } ], "mendeley" : { "formattedCitation" : "[8]", "manualFormatting" : "Suda et al., 2018b", "plainTextFormattedCitation" : "[8]", "previouslyFormattedCitation" : "[8]" }, "properties" : {  }, "schema" : "https://github.com/citation-style-language/schema/raw/master/csl-citation.json" }</w:instrText>
            </w:r>
            <w:r>
              <w:rPr>
                <w:noProof/>
                <w:sz w:val="24"/>
                <w:szCs w:val="24"/>
                <w:lang w:val="en-US"/>
              </w:rPr>
              <w:fldChar w:fldCharType="separate"/>
            </w:r>
            <w:r w:rsidRPr="008147BA">
              <w:rPr>
                <w:noProof/>
                <w:sz w:val="24"/>
                <w:szCs w:val="24"/>
                <w:lang w:val="en-US"/>
              </w:rPr>
              <w:t>Suda et al., 2018b</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16/j.jstrokecerebrovasdis.2017.09.012", "ISSN" : "15328511", "abstract" : "Background: Poststroke infection (PSI) is common and is usually associated with a severe prognosis. We investigated the association between PSI and thyroid hormones, which are critical to immune regulation, in patients with acute stroke. Methods: We retrospectively enrolled 520 consecutive patients with acute ischemic stroke (326 men; age, 71.9 \u00b1 13.2 years) admitted to our department between September 2014 and June 2016. The impact of serum thyroid hormone levels measured at admission (thyroid-stimulating hormone [TSH], free triiodothyronine [FT3], and free thyroxine [FT4]) on the PSI was evaluated using multivariate logistic regression analysis. Results: We diagnosed 107 patients (20.6%; pneumonia, 65; urinary tract infection, 19; others, 23) with PSIs. While age (P &lt;.001), body mass index (P =.0012), preadmission modified Rankin scale score (P =.0001), National Institutes of Health Stroke Scale score on admission (P &lt;.001), admission FT3 level (P &lt;.001), atrial fibrillation (P &lt;.001), and ischemic heart disease (P =.0451) were significantly associated with PSI, we found no relationship among TSH levels, FT4 levels, and PSI occurrence. After multivariate adjustment, patients with PSIs were more frequently in the Q1 quartile (\u22642.25 pg/mL) than in the Q2 (2.26-2.55 pg/mL; P =.0251), Q3 (2.56-2.89 pg/mL; P =.0007), or Q4 (\u22652.90 pg/mL; P =.0010) quartiles of FT3 levels. Moreover, low FT3 levels (&lt;2.29 pg/mL) were independently associated with PSI occurrence (P =.0013). Conclusions: Low FT3 levels at admission are independently associated with PSI occurrence.", "author" : [ { "dropping-particle" : "", "family" : "Suda", "given" : "Satoshi", "non-dropping-particle" : "", "parse-names" : false, "suffix" : "" }, { "dropping-particle" : "", "family" : "Aoki", "given" : "Junya", "non-dropping-particle" : "", "parse-names" : false, "suffix" : "" }, { "dropping-particle" : "", "family" : "Shimoyama", "given" : "Takashi", "non-dropping-particle" : "", "parse-names" : false, "suffix" : "" }, { "dropping-particle" : "", "family" : "Suzuki", "given" : "Kentaro", "non-dropping-particle" : "", "parse-names" : false, "suffix" : "" }, { "dropping-particle" : "", "family" : "Sakamoto", "given" : "Yuki", "non-dropping-particle" : "", "parse-names" : false, "suffix" : "" }, { "dropping-particle" : "", "family" : "Katano", "given" : "Takehiro", "non-dropping-particle" : "", "parse-names" : false, "suffix" : "" }, { "dropping-particle" : "", "family" : "Okubo", "given" : "Seiji", "non-dropping-particle" : "", "parse-names" : false, "suffix" : "" }, { "dropping-particle" : "", "family" : "Nito", "given" : "Chikako", "non-dropping-particle" : "", "parse-names" : false, "suffix" : "" }, { "dropping-particle" : "", "family" : "Nishiyama", "given" : "Yasuhiro", "non-dropping-particle" : "", "parse-names" : false, "suffix" : "" }, { "dropping-particle" : "", "family" : "Mishina", "given" : "Masahiro", "non-dropping-particle" : "", "parse-names" : false, "suffix" : "" }, { "dropping-particle" : "", "family" : "Kimura", "given" : "Kazumi", "non-dropping-particle" : "", "parse-names" : false, "suffix" : "" } ], "container-title" : "Journal of Stroke and Cerebrovascular Diseases", "id" : "ITEM-1", "issue" : "2", "issued" : { "date-parts" : [ [ "2018" ] ] }, "page" : "397-403", "publisher" : "Elsevier Inc.", "title" : "Low Free Triiodothyronine at Admission Predicts Poststroke Infection", "type" : "article-journal", "volume" : "27" }, "uris" : [ "http://www.mendeley.com/documents/?uuid=50b6f0ea-b1a3-4c11-a429-8c066edaa0d6" ] } ], "mendeley" : { "formattedCitation" : "[8]", "plainTextFormattedCitation" : "[8]", "previouslyFormattedCitation" : "[8]"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8]</w:t>
            </w:r>
            <w:r w:rsidR="00334C49">
              <w:rPr>
                <w:noProof/>
                <w:sz w:val="24"/>
                <w:szCs w:val="24"/>
                <w:lang w:val="en-US"/>
              </w:rPr>
              <w:fldChar w:fldCharType="end"/>
            </w:r>
          </w:p>
        </w:tc>
        <w:tc>
          <w:tcPr>
            <w:tcW w:w="1271" w:type="dxa"/>
          </w:tcPr>
          <w:p w:rsidR="007A1E22"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Default="007A1E22" w:rsidP="006911D1">
            <w:pPr>
              <w:spacing w:line="480" w:lineRule="auto"/>
              <w:jc w:val="both"/>
              <w:rPr>
                <w:sz w:val="24"/>
                <w:szCs w:val="24"/>
                <w:lang w:val="en-US"/>
              </w:rPr>
            </w:pPr>
            <w:r w:rsidRPr="00B035D4">
              <w:rPr>
                <w:sz w:val="24"/>
                <w:szCs w:val="24"/>
                <w:lang w:val="en-US"/>
              </w:rPr>
              <w:t>520</w:t>
            </w:r>
          </w:p>
        </w:tc>
        <w:tc>
          <w:tcPr>
            <w:tcW w:w="2301" w:type="dxa"/>
          </w:tcPr>
          <w:p w:rsidR="007A1E22"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Default="007A1E22" w:rsidP="006911D1">
            <w:pPr>
              <w:spacing w:line="480" w:lineRule="auto"/>
              <w:jc w:val="both"/>
              <w:rPr>
                <w:sz w:val="24"/>
                <w:szCs w:val="24"/>
                <w:lang w:val="en-US"/>
              </w:rPr>
            </w:pPr>
            <w:r w:rsidRPr="00B035D4">
              <w:rPr>
                <w:sz w:val="24"/>
                <w:szCs w:val="24"/>
                <w:lang w:val="en-US"/>
              </w:rPr>
              <w:t>At admission</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Default="007A1E22" w:rsidP="006911D1">
            <w:pPr>
              <w:spacing w:line="480" w:lineRule="auto"/>
              <w:jc w:val="both"/>
              <w:rPr>
                <w:sz w:val="24"/>
                <w:szCs w:val="24"/>
                <w:lang w:val="en-US"/>
              </w:rPr>
            </w:pPr>
            <w:r w:rsidRPr="00B035D4">
              <w:rPr>
                <w:sz w:val="24"/>
                <w:szCs w:val="24"/>
                <w:lang w:val="en-US"/>
              </w:rPr>
              <w:t>Independent predictor of SAI</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HDL</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59/000347077", "ISSN" : "14219786", "abstract" : "Background: Several studies have shown that high-density lipoprotein (HDL) cholesterol provides protection against bacterial infections. Our aim was to investigate the influence of HDL cholesterol levels on the risk of developing in-hospital infectious complications after an acute ischemic stroke (IS) as well as the possible effect of prestroke statin treatment on this association. Methods and Results: Observational study that included consecutive IS patients during a 5-year period (2006-2010). We analyzed vascular risk factors, prestroke treatments (including statins), laboratory data (including HDL cholesterol levels), stroke severity, and the development of infectious complications (pneumonia, urinary tract infection and sepsis). A multivariate analysis that included HDL cholesterol levels, prior statin treatment and the interaction between both variables was performed to identify those factors associated with the presence of infectious complications. A total of 1,385 patients were included, 130 of whom (9.4%) developed in-hospital infections. The receiver operating characteristic curve showed the predictive value of HDL cholesterol with an area under the curve of 0.597 (95% CI, 0.526-0.668; p = 0.006) and pointed to 38.5 mg/dl of HDL cholesterol (65.5% sensitivity and 53.4% specificity) as the optimal cutoff level for developing infectious complications during hospitalization. An HDL cholesterol level \u226538.5 mg/dl was an independent predictive factor for lower risk of infection (OR 0.308; 95% CI 0.119-0.795), whereas prestroke statin treatment was not associated with the development of infection. Conclusions: An HDL cholesterol level \u226538.5 mg/dl was independently associated with lower risk for developing infectious complications in acute IS patients. Statins do not influence this association.", "author" : [ { "dropping-particle" : "", "family" : "Rodr\u00edguez-Sanz", "given" : "Ana", "non-dropping-particle" : "", "parse-names" : false, "suffix" : "" }, { "dropping-particle" : "", "family" : "Fuentes", "given" : "Blanca", "non-dropping-particle" : "", "parse-names" : false, "suffix" : "" }, { "dropping-particle" : "", "family" : "Mart\u00ednez-S\u00e1nchez", "given" : "Patricia", "non-dropping-particle" : "", "parse-names" : false, "suffix" : "" }, { "dropping-particle" : "", "family" : "Prefasi", "given" : "Daniel", "non-dropping-particle" : "", "parse-names" : false, "suffix" : "" }, { "dropping-particle" : "", "family" : "Mart\u00ednez-Mart\u00ednez", "given" : "Marta", "non-dropping-particle" : "", "parse-names" : false, "suffix" : "" }, { "dropping-particle" : "", "family" : "Correas", "given" : "Elisa", "non-dropping-particle" : "", "parse-names" : false, "suffix" : "" }, { "dropping-particle" : "", "family" : "D\u00edez-Tejedor", "given" : "Exuperio", "non-dropping-particle" : "", "parse-names" : false, "suffix" : "" } ], "container-title" : "Cerebrovascular Diseases", "id" : "ITEM-1", "issue" : "3", "issued" : { "date-parts" : [ [ "2013" ] ] }, "page" : "291-297", "title" : "High-density lipoprotein: A novel marker for risk of in-hospital infection in acute ischemic stroke patients?", "type" : "article-journal", "volume" : "35" }, "uris" : [ "http://www.mendeley.com/documents/?uuid=d8f136a8-469a-4027-b8eb-365a44e742e8" ] } ], "mendeley" : { "formattedCitation" : "[9]", "manualFormatting" : "Rodr\u00edguez-Sanz et al., 2013", "plainTextFormattedCitation" : "[9]", "previouslyFormattedCitation" : "[9]" }, "properties" : {  }, "schema" : "https://github.com/citation-style-language/schema/raw/master/csl-citation.json" }</w:instrText>
            </w:r>
            <w:r>
              <w:rPr>
                <w:noProof/>
                <w:sz w:val="24"/>
                <w:szCs w:val="24"/>
                <w:lang w:val="en-US"/>
              </w:rPr>
              <w:fldChar w:fldCharType="separate"/>
            </w:r>
            <w:r w:rsidRPr="008147BA">
              <w:rPr>
                <w:noProof/>
                <w:sz w:val="24"/>
                <w:szCs w:val="24"/>
                <w:lang w:val="en-US"/>
              </w:rPr>
              <w:t>Rodríguez-Sanz et al., 2013</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59/000347077", "ISSN" : "14219786", "abstract" : "Background: Several studies have shown that high-density lipoprotein (HDL) cholesterol provides protection against bacterial infections. Our aim was to investigate the influence of HDL cholesterol levels on the risk of developing in-hospital infectious complications after an acute ischemic stroke (IS) as well as the possible effect of prestroke statin treatment on this association. Methods and Results: Observational study that included consecutive IS patients during a 5-year period (2006-2010). We analyzed vascular risk factors, prestroke treatments (including statins), laboratory data (including HDL cholesterol levels), stroke severity, and the development of infectious complications (pneumonia, urinary tract infection and sepsis). A multivariate analysis that included HDL cholesterol levels, prior statin treatment and the interaction between both variables was performed to identify those factors associated with the presence of infectious complications. A total of 1,385 patients were included, 130 of whom (9.4%) developed in-hospital infections. The receiver operating characteristic curve showed the predictive value of HDL cholesterol with an area under the curve of 0.597 (95% CI, 0.526-0.668; p = 0.006) and pointed to 38.5 mg/dl of HDL cholesterol (65.5% sensitivity and 53.4% specificity) as the optimal cutoff level for developing infectious complications during hospitalization. An HDL cholesterol level \u226538.5 mg/dl was an independent predictive factor for lower risk of infection (OR 0.308; 95% CI 0.119-0.795), whereas prestroke statin treatment was not associated with the development of infection. Conclusions: An HDL cholesterol level \u226538.5 mg/dl was independently associated with lower risk for developing infectious complications in acute IS patients. Statins do not influence this association.", "author" : [ { "dropping-particle" : "", "family" : "Rodr\u00edguez-Sanz", "given" : "Ana", "non-dropping-particle" : "", "parse-names" : false, "suffix" : "" }, { "dropping-particle" : "", "family" : "Fuentes", "given" : "Blanca", "non-dropping-particle" : "", "parse-names" : false, "suffix" : "" }, { "dropping-particle" : "", "family" : "Mart\u00ednez-S\u00e1nchez", "given" : "Patricia", "non-dropping-particle" : "", "parse-names" : false, "suffix" : "" }, { "dropping-particle" : "", "family" : "Prefasi", "given" : "Daniel", "non-dropping-particle" : "", "parse-names" : false, "suffix" : "" }, { "dropping-particle" : "", "family" : "Mart\u00ednez-Mart\u00ednez", "given" : "Marta", "non-dropping-particle" : "", "parse-names" : false, "suffix" : "" }, { "dropping-particle" : "", "family" : "Correas", "given" : "Elisa", "non-dropping-particle" : "", "parse-names" : false, "suffix" : "" }, { "dropping-particle" : "", "family" : "D\u00edez-Tejedor", "given" : "Exuperio", "non-dropping-particle" : "", "parse-names" : false, "suffix" : "" } ], "container-title" : "Cerebrovascular Diseases", "id" : "ITEM-1", "issue" : "3", "issued" : { "date-parts" : [ [ "2013" ] ] }, "page" : "291-297", "title" : "High-density lipoprotein: A novel marker for risk of in-hospital infection in acute ischemic stroke patients?", "type" : "article-journal", "volume" : "35" }, "uris" : [ "http://www.mendeley.com/documents/?uuid=d8f136a8-469a-4027-b8eb-365a44e742e8" ] } ], "mendeley" : { "formattedCitation" : "[9]", "plainTextFormattedCitation" : "[9]", "previouslyFormattedCitation" : "[9]"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9]</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385</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Own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Morning following admission</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lower risk of SAI</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Heart rate variability</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11/j.1600-0404.2011.01626.x", "ISSN" : "00016314", "abstract" : "Infection is the most relevant complication after acute ischemic stroke. Activity of the autonomic nervous system seems to control post-stroke immunodepression. We investigated heart rate variability (HRV) indices that reflect autonomic readjustments as predictors of post-stroke infection. Materials and methods- Forty-three patients with acute ischemic stroke were enrolled in a prospective study. The predictability of sub-acute infections (day 4\u00b11 after admission) was investigated in 34 patients without acute infection by means of HRV indices obtained in the acute period (48h after admission). Results- Sub-acute infection could be predicted in patients without clinical or paraclinical (white blood cell count and C-reactive protein) signs of infection in the acute period at (i) day: increased HFnorm, reduced LFnorm and LF/HF; (ii) night: reduced LF and VLF (P&lt;0.05). Conclusions- HRV indices are candidates for early markers of developing post-stroke infections, preceding routine blood samples. Thus, HRV-based early diagnosis of post-stroke infection should be investigated in more detail as it may have implications as a novel tool for timely and appropriate treatment. A corresponding continuous HRV-based risk assessment using the ECG provided by the routine stroke monitoring system would be possible without any additional burden for patients and staff. \u00a9 2011 John Wiley &amp; Sons A/S.", "author" : [ { "dropping-particle" : "", "family" : "G\u00fcnther", "given" : "A.", "non-dropping-particle" : "", "parse-names" : false, "suffix" : "" }, { "dropping-particle" : "", "family" : "Salzmann", "given" : "I.", "non-dropping-particle" : "", "parse-names" : false, "suffix" : "" }, { "dropping-particle" : "", "family" : "Nowack", "given" : "S.", "non-dropping-particle" : "", "parse-names" : false, "suffix" : "" }, { "dropping-particle" : "", "family" : "Schwab", "given" : "M.", "non-dropping-particle" : "", "parse-names" : false, "suffix" : "" }, { "dropping-particle" : "", "family" : "Surber", "given" : "R.", "non-dropping-particle" : "", "parse-names" : false, "suffix" : "" }, { "dropping-particle" : "", "family" : "Hoyer", "given" : "H.", "non-dropping-particle" : "", "parse-names" : false, "suffix" : "" }, { "dropping-particle" : "", "family" : "Witte", "given" : "O. W.", "non-dropping-particle" : "", "parse-names" : false, "suffix" : "" }, { "dropping-particle" : "", "family" : "Hoyer", "given" : "D.", "non-dropping-particle" : "", "parse-names" : false, "suffix" : "" } ], "container-title" : "Acta Neurologica Scandinavica", "id" : "ITEM-1", "issue" : "3", "issued" : { "date-parts" : [ [ "2012" ] ] }, "page" : "189-196", "title" : "Heart rate variability - a potential early marker of sub-acute post-stroke infections", "type" : "article-journal", "volume" : "126" }, "uris" : [ "http://www.mendeley.com/documents/?uuid=61179fd2-c74b-4ad5-ad14-2a74f579ac8e" ] } ], "mendeley" : { "formattedCitation" : "[10]", "manualFormatting" : "G\u00fcnther et al., 2012", "plainTextFormattedCitation" : "[10]", "previouslyFormattedCitation" : "[10]" }, "properties" : {  }, "schema" : "https://github.com/citation-style-language/schema/raw/master/csl-citation.json" }</w:instrText>
            </w:r>
            <w:r>
              <w:rPr>
                <w:noProof/>
                <w:sz w:val="24"/>
                <w:szCs w:val="24"/>
                <w:lang w:val="en-US"/>
              </w:rPr>
              <w:fldChar w:fldCharType="separate"/>
            </w:r>
            <w:r w:rsidRPr="008147BA">
              <w:rPr>
                <w:noProof/>
                <w:sz w:val="24"/>
                <w:szCs w:val="24"/>
                <w:lang w:val="en-US"/>
              </w:rPr>
              <w:t>Günther et al., 2012</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11/j.1600-0404.2011.01626.x", "ISSN" : "00016314", "abstract" : "Infection is the most relevant complication after acute ischemic stroke. Activity of the autonomic nervous system seems to control post-stroke immunodepression. We investigated heart rate variability (HRV) indices that reflect autonomic readjustments as predictors of post-stroke infection. Materials and methods- Forty-three patients with acute ischemic stroke were enrolled in a prospective study. The predictability of sub-acute infections (day 4\u00b11 after admission) was investigated in 34 patients without acute infection by means of HRV indices obtained in the acute period (48h after admission). Results- Sub-acute infection could be predicted in patients without clinical or paraclinical (white blood cell count and C-reactive protein) signs of infection in the acute period at (i) day: increased HFnorm, reduced LFnorm and LF/HF; (ii) night: reduced LF and VLF (P&lt;0.05). Conclusions- HRV indices are candidates for early markers of developing post-stroke infections, preceding routine blood samples. Thus, HRV-based early diagnosis of post-stroke infection should be investigated in more detail as it may have implications as a novel tool for timely and appropriate treatment. A corresponding continuous HRV-based risk assessment using the ECG provided by the routine stroke monitoring system would be possible without any additional burden for patients and staff. \u00a9 2011 John Wiley &amp; Sons A/S.", "author" : [ { "dropping-particle" : "", "family" : "G\u00fcnther", "given" : "A.", "non-dropping-particle" : "", "parse-names" : false, "suffix" : "" }, { "dropping-particle" : "", "family" : "Salzmann", "given" : "I.", "non-dropping-particle" : "", "parse-names" : false, "suffix" : "" }, { "dropping-particle" : "", "family" : "Nowack", "given" : "S.", "non-dropping-particle" : "", "parse-names" : false, "suffix" : "" }, { "dropping-particle" : "", "family" : "Schwab", "given" : "M.", "non-dropping-particle" : "", "parse-names" : false, "suffix" : "" }, { "dropping-particle" : "", "family" : "Surber", "given" : "R.", "non-dropping-particle" : "", "parse-names" : false, "suffix" : "" }, { "dropping-particle" : "", "family" : "Hoyer", "given" : "H.", "non-dropping-particle" : "", "parse-names" : false, "suffix" : "" }, { "dropping-particle" : "", "family" : "Witte", "given" : "O. W.", "non-dropping-particle" : "", "parse-names" : false, "suffix" : "" }, { "dropping-particle" : "", "family" : "Hoyer", "given" : "D.", "non-dropping-particle" : "", "parse-names" : false, "suffix" : "" } ], "container-title" : "Acta Neurologica Scandinavica", "id" : "ITEM-1", "issue" : "3", "issued" : { "date-parts" : [ [ "2012" ] ] }, "page" : "189-196", "title" : "Heart rate variability - a potential early marker of sub-acute post-stroke infections", "type" : "article-journal", "volume" : "126" }, "uris" : [ "http://www.mendeley.com/documents/?uuid=61179fd2-c74b-4ad5-ad14-2a74f579ac8e" ] } ], "mendeley" : { "formattedCitation" : "[10]", "plainTextFormattedCitation" : "[10]", "previouslyFormattedCitation" : "[10]"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0]</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43</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48h and 4±1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sz w:val="24"/>
                <w:szCs w:val="24"/>
                <w:lang w:val="en-US"/>
              </w:rPr>
              <w:t>NA</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w:t>
            </w:r>
          </w:p>
        </w:tc>
      </w:tr>
      <w:tr w:rsidR="00334C49" w:rsidRPr="00334C49" w:rsidTr="006911D1">
        <w:trPr>
          <w:trHeight w:val="983"/>
        </w:trPr>
        <w:tc>
          <w:tcPr>
            <w:tcW w:w="1368" w:type="dxa"/>
            <w:vMerge w:val="restart"/>
            <w:vAlign w:val="center"/>
          </w:tcPr>
          <w:p w:rsidR="006911D1" w:rsidRPr="00B035D4" w:rsidRDefault="006911D1" w:rsidP="006911D1">
            <w:pPr>
              <w:spacing w:line="480" w:lineRule="auto"/>
              <w:rPr>
                <w:b/>
                <w:bCs/>
                <w:sz w:val="24"/>
                <w:szCs w:val="24"/>
                <w:lang w:val="en-US"/>
              </w:rPr>
            </w:pPr>
            <w:r w:rsidRPr="00B035D4">
              <w:rPr>
                <w:b/>
                <w:bCs/>
                <w:sz w:val="24"/>
                <w:szCs w:val="24"/>
                <w:lang w:val="en-US"/>
              </w:rPr>
              <w:t>HLA-DR</w:t>
            </w:r>
          </w:p>
        </w:tc>
        <w:tc>
          <w:tcPr>
            <w:tcW w:w="1734" w:type="dxa"/>
          </w:tcPr>
          <w:p w:rsidR="006911D1" w:rsidRPr="00B035D4" w:rsidRDefault="006911D1"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11/j.1468-1331.2008.02512.x", "ISSN" : "13515101", "abstract" : "Background and purpose: To investigate changes in human leucocyte antigen (HLA)-DR expression on peripheral monocytes, determine the value of predicting the development of stroke-associated infection (SAI), and determine the correlation with other conditions in critically-ill patients in the neurological intensive care unit (NICU) who suffered an acute stroke. Methods: All patients were enrolled consecutively and admitted to NICU within 24 h after the onset of symptoms. Patients were followed in order to identify whether infection developed and determine survival status within 2 weeks after the stroke. Patients were divided into stroke or control group by study design, infection or non-infection group by whether or not they had an infection, survival or death group by prognosis and cerebral infarction or cerebral haemorrhage group by stroke type. Patients in which acute stroke was excluded by head CT or MRI were admitted to general ward and were used as a control group. Blood samples were collected serially on days 1, 2, 4, 6 and 14 after stroke, then monocyte human leucocyte antigen-DR (HLA-DR) expression was determined by flow cytometry. The National Institute of Health Stroke Scale (NIHSS), Acute Physiology and Chronic Health Evaluation II (APACHEII) and Glasgow Coma Scale (GCS) scores were recorded over the course of observation. Results: Fifty-three subjects and 39 controls were enrolled in the study. On days 1, 2, 4, 6 and 14, there was a significant difference in monocyte HLA-DR expression between stroke group and control group (all P &lt; 0.001), but no difference was found between ischaemic stroke group and haemorrhagic stroke group (all P &gt; 0.05). The infection group compared with non-infection group did not exhibit a significant difference in HLA-DR expression on days 1 and 2 (all P &gt; 0.05), but significant differences emerged on days 4, 6 and 14 (all P &lt; 0.01). On days 1 and 2 the HLA-DR expression in the survival group compared with death group, was not significantly different (all P &gt; 0.05), but differences became significant on days 4 and 6 (P &lt; 0.01). On day 1, HLA-DR expression &lt;62.80% had the predictive value to SAI (sensitivity 83.3%, specificity 55.2%, AUC = 0.661, P = 0.031) and on day 2, HLA-DR expression &lt;57.83% had the predictive value to SAI (sensitivity 95.8%, specificity 79.3%, AUC = 0.907, P = 0.000) in acute stroke patients. A statistically significant inverse correlation was found between NIHSS and HLA-DR on days 2 and 4 durin\u2026", "author" : [ { "dropping-particle" : "", "family" : "Zhang", "given" : "D. P.", "non-dropping-particle" : "", "parse-names" : false, "suffix" : "" }, { "dropping-particle" : "", "family" : "Yan", "given" : "F. L.", "non-dropping-particle" : "", "parse-names" : false, "suffix" : "" }, { "dropping-particle" : "", "family" : "Xu", "given" : "H. Q.", "non-dropping-particle" : "", "parse-names" : false, "suffix" : "" }, { "dropping-particle" : "", "family" : "Zhu", "given" : "Y. X.", "non-dropping-particle" : "", "parse-names" : false, "suffix" : "" }, { "dropping-particle" : "", "family" : "Yin", "given" : "Y.", "non-dropping-particle" : "", "parse-names" : false, "suffix" : "" }, { "dropping-particle" : "", "family" : "Lu", "given" : "H. Q.", "non-dropping-particle" : "", "parse-names" : false, "suffix" : "" } ], "container-title" : "European Journal of Neurology", "id" : "ITEM-1", "issue" : "4", "issued" : { "date-parts" : [ [ "2009" ] ] }, "page" : "498-505", "title" : "A decrease of human leucocyte antigen-DR expression on monocytes in peripheral blood predicts stroke-associated infection in critically-ill patients with acute stroke", "type" : "article-journal", "volume" : "16" }, "uris" : [ "http://www.mendeley.com/documents/?uuid=c7c55f39-6c32-46bc-8c10-6d6be811ff49" ] } ], "mendeley" : { "formattedCitation" : "[11]", "manualFormatting" : "Zhang et al., 2009", "plainTextFormattedCitation" : "[11]", "previouslyFormattedCitation" : "[11]" }, "properties" : {  }, "schema" : "https://github.com/citation-style-language/schema/raw/master/csl-citation.json" }</w:instrText>
            </w:r>
            <w:r>
              <w:rPr>
                <w:noProof/>
                <w:sz w:val="24"/>
                <w:szCs w:val="24"/>
                <w:lang w:val="en-US"/>
              </w:rPr>
              <w:fldChar w:fldCharType="separate"/>
            </w:r>
            <w:r w:rsidRPr="008147BA">
              <w:rPr>
                <w:noProof/>
                <w:sz w:val="24"/>
                <w:szCs w:val="24"/>
                <w:lang w:val="en-US"/>
              </w:rPr>
              <w:t>Zhang et al., 2009</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11/j.1468-1331.2008.02512.x", "ISSN" : "13515101", "abstract" : "Background and purpose: To investigate changes in human leucocyte antigen (HLA)-DR expression on peripheral monocytes, determine the value of predicting the development of stroke-associated infection (SAI), and determine the correlation with other conditions in critically-ill patients in the neurological intensive care unit (NICU) who suffered an acute stroke. Methods: All patients were enrolled consecutively and admitted to NICU within 24 h after the onset of symptoms. Patients were followed in order to identify whether infection developed and determine survival status within 2 weeks after the stroke. Patients were divided into stroke or control group by study design, infection or non-infection group by whether or not they had an infection, survival or death group by prognosis and cerebral infarction or cerebral haemorrhage group by stroke type. Patients in which acute stroke was excluded by head CT or MRI were admitted to general ward and were used as a control group. Blood samples were collected serially on days 1, 2, 4, 6 and 14 after stroke, then monocyte human leucocyte antigen-DR (HLA-DR) expression was determined by flow cytometry. The National Institute of Health Stroke Scale (NIHSS), Acute Physiology and Chronic Health Evaluation II (APACHEII) and Glasgow Coma Scale (GCS) scores were recorded over the course of observation. Results: Fifty-three subjects and 39 controls were enrolled in the study. On days 1, 2, 4, 6 and 14, there was a significant difference in monocyte HLA-DR expression between stroke group and control group (all P &lt; 0.001), but no difference was found between ischaemic stroke group and haemorrhagic stroke group (all P &gt; 0.05). The infection group compared with non-infection group did not exhibit a significant difference in HLA-DR expression on days 1 and 2 (all P &gt; 0.05), but significant differences emerged on days 4, 6 and 14 (all P &lt; 0.01). On days 1 and 2 the HLA-DR expression in the survival group compared with death group, was not significantly different (all P &gt; 0.05), but differences became significant on days 4 and 6 (P &lt; 0.01). On day 1, HLA-DR expression &lt;62.80% had the predictive value to SAI (sensitivity 83.3%, specificity 55.2%, AUC = 0.661, P = 0.031) and on day 2, HLA-DR expression &lt;57.83% had the predictive value to SAI (sensitivity 95.8%, specificity 79.3%, AUC = 0.907, P = 0.000) in acute stroke patients. A statistically significant inverse correlation was found between NIHSS and HLA-DR on days 2 and 4 durin\u2026", "author" : [ { "dropping-particle" : "", "family" : "Zhang", "given" : "D. P.", "non-dropping-particle" : "", "parse-names" : false, "suffix" : "" }, { "dropping-particle" : "", "family" : "Yan", "given" : "F. L.", "non-dropping-particle" : "", "parse-names" : false, "suffix" : "" }, { "dropping-particle" : "", "family" : "Xu", "given" : "H. Q.", "non-dropping-particle" : "", "parse-names" : false, "suffix" : "" }, { "dropping-particle" : "", "family" : "Zhu", "given" : "Y. X.", "non-dropping-particle" : "", "parse-names" : false, "suffix" : "" }, { "dropping-particle" : "", "family" : "Yin", "given" : "Y.", "non-dropping-particle" : "", "parse-names" : false, "suffix" : "" }, { "dropping-particle" : "", "family" : "Lu", "given" : "H. Q.", "non-dropping-particle" : "", "parse-names" : false, "suffix" : "" } ], "container-title" : "European Journal of Neurology", "id" : "ITEM-1", "issue" : "4", "issued" : { "date-parts" : [ [ "2009" ] ] }, "page" : "498-505", "title" : "A decrease of human leucocyte antigen-DR expression on monocytes in peripheral blood predicts stroke-associated infection in critically-ill patients with acute stroke", "type" : "article-journal", "volume" : "16" }, "uris" : [ "http://www.mendeley.com/documents/?uuid=c7c55f39-6c32-46bc-8c10-6d6be811ff49" ] } ], "mendeley" : { "formattedCitation" : "[11]", "plainTextFormattedCitation" : "[11]", "previouslyFormattedCitation" : "[11]"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1]</w:t>
            </w:r>
            <w:r w:rsidR="00334C49">
              <w:rPr>
                <w:noProof/>
                <w:sz w:val="24"/>
                <w:szCs w:val="24"/>
                <w:lang w:val="en-US"/>
              </w:rPr>
              <w:fldChar w:fldCharType="end"/>
            </w:r>
          </w:p>
        </w:tc>
        <w:tc>
          <w:tcPr>
            <w:tcW w:w="1271" w:type="dxa"/>
          </w:tcPr>
          <w:p w:rsidR="006911D1" w:rsidRPr="00B035D4" w:rsidRDefault="006911D1" w:rsidP="006911D1">
            <w:pPr>
              <w:spacing w:line="480" w:lineRule="auto"/>
              <w:jc w:val="both"/>
              <w:rPr>
                <w:sz w:val="24"/>
                <w:szCs w:val="24"/>
                <w:lang w:val="en-US"/>
              </w:rPr>
            </w:pPr>
            <w:r w:rsidRPr="00B035D4">
              <w:rPr>
                <w:sz w:val="24"/>
                <w:szCs w:val="24"/>
                <w:lang w:val="en-US"/>
              </w:rPr>
              <w:t>SAI</w:t>
            </w:r>
          </w:p>
        </w:tc>
        <w:tc>
          <w:tcPr>
            <w:tcW w:w="1427" w:type="dxa"/>
          </w:tcPr>
          <w:p w:rsidR="006911D1" w:rsidRPr="00B035D4" w:rsidRDefault="006911D1" w:rsidP="006911D1">
            <w:pPr>
              <w:spacing w:line="480" w:lineRule="auto"/>
              <w:jc w:val="both"/>
              <w:rPr>
                <w:sz w:val="24"/>
                <w:szCs w:val="24"/>
                <w:lang w:val="en-US"/>
              </w:rPr>
            </w:pPr>
            <w:r w:rsidRPr="00B035D4">
              <w:rPr>
                <w:sz w:val="24"/>
                <w:szCs w:val="24"/>
                <w:lang w:val="en-US"/>
              </w:rPr>
              <w:t>53</w:t>
            </w:r>
          </w:p>
        </w:tc>
        <w:tc>
          <w:tcPr>
            <w:tcW w:w="2301" w:type="dxa"/>
          </w:tcPr>
          <w:p w:rsidR="006911D1" w:rsidRPr="00B035D4" w:rsidRDefault="006911D1" w:rsidP="006911D1">
            <w:pPr>
              <w:spacing w:line="480" w:lineRule="auto"/>
              <w:jc w:val="both"/>
              <w:rPr>
                <w:sz w:val="24"/>
                <w:szCs w:val="24"/>
                <w:lang w:val="en-US"/>
              </w:rPr>
            </w:pPr>
            <w:r w:rsidRPr="00B035D4">
              <w:rPr>
                <w:sz w:val="24"/>
                <w:szCs w:val="24"/>
                <w:lang w:val="en-US"/>
              </w:rPr>
              <w:t>Own criteria</w:t>
            </w:r>
          </w:p>
        </w:tc>
        <w:tc>
          <w:tcPr>
            <w:tcW w:w="2571" w:type="dxa"/>
          </w:tcPr>
          <w:p w:rsidR="006911D1" w:rsidRPr="00B035D4" w:rsidRDefault="006911D1" w:rsidP="006911D1">
            <w:pPr>
              <w:spacing w:line="480" w:lineRule="auto"/>
              <w:jc w:val="both"/>
              <w:rPr>
                <w:sz w:val="24"/>
                <w:szCs w:val="24"/>
                <w:lang w:val="en-US"/>
              </w:rPr>
            </w:pPr>
            <w:r w:rsidRPr="00B035D4">
              <w:rPr>
                <w:sz w:val="24"/>
                <w:szCs w:val="24"/>
                <w:lang w:val="en-US"/>
              </w:rPr>
              <w:t>1, 2, 4, 6 and 14 days after stroke</w:t>
            </w:r>
          </w:p>
        </w:tc>
        <w:tc>
          <w:tcPr>
            <w:tcW w:w="1133" w:type="dxa"/>
          </w:tcPr>
          <w:p w:rsidR="006911D1" w:rsidRPr="00B035D4" w:rsidRDefault="006911D1" w:rsidP="006911D1">
            <w:pPr>
              <w:spacing w:line="480" w:lineRule="auto"/>
              <w:jc w:val="both"/>
              <w:rPr>
                <w:sz w:val="24"/>
                <w:szCs w:val="24"/>
                <w:lang w:val="en-US"/>
              </w:rPr>
            </w:pPr>
            <w:r w:rsidRPr="00B035D4">
              <w:rPr>
                <w:rFonts w:ascii="Segoe UI Light" w:hAnsi="Segoe UI Light" w:cs="Segoe UI Light"/>
                <w:sz w:val="24"/>
                <w:szCs w:val="24"/>
                <w:lang w:val="en-US"/>
              </w:rPr>
              <w:t>↓</w:t>
            </w:r>
          </w:p>
        </w:tc>
        <w:tc>
          <w:tcPr>
            <w:tcW w:w="2655" w:type="dxa"/>
          </w:tcPr>
          <w:p w:rsidR="006911D1" w:rsidRPr="00B035D4" w:rsidRDefault="006911D1" w:rsidP="006911D1">
            <w:pPr>
              <w:spacing w:line="480" w:lineRule="auto"/>
              <w:jc w:val="both"/>
              <w:rPr>
                <w:sz w:val="24"/>
                <w:szCs w:val="24"/>
                <w:lang w:val="en-US"/>
              </w:rPr>
            </w:pPr>
            <w:r w:rsidRPr="00B035D4">
              <w:rPr>
                <w:sz w:val="24"/>
                <w:szCs w:val="24"/>
                <w:lang w:val="en-US"/>
              </w:rPr>
              <w:t>Predictive value for SAI at days 1 and 2</w:t>
            </w:r>
          </w:p>
        </w:tc>
      </w:tr>
      <w:tr w:rsidR="00334C49" w:rsidRPr="006911D1" w:rsidTr="006911D1">
        <w:trPr>
          <w:trHeight w:val="983"/>
        </w:trPr>
        <w:tc>
          <w:tcPr>
            <w:tcW w:w="1368" w:type="dxa"/>
            <w:vMerge/>
            <w:vAlign w:val="center"/>
          </w:tcPr>
          <w:p w:rsidR="006911D1" w:rsidRPr="00B035D4" w:rsidRDefault="006911D1" w:rsidP="006911D1">
            <w:pPr>
              <w:spacing w:line="480" w:lineRule="auto"/>
              <w:rPr>
                <w:b/>
                <w:bCs/>
                <w:sz w:val="24"/>
                <w:szCs w:val="24"/>
                <w:lang w:val="en-US"/>
              </w:rPr>
            </w:pPr>
          </w:p>
        </w:tc>
        <w:tc>
          <w:tcPr>
            <w:tcW w:w="1734" w:type="dxa"/>
          </w:tcPr>
          <w:p w:rsidR="006911D1" w:rsidRDefault="001C6DBC" w:rsidP="006911D1">
            <w:pPr>
              <w:spacing w:line="480" w:lineRule="auto"/>
              <w:jc w:val="both"/>
              <w:rPr>
                <w:noProof/>
                <w:sz w:val="24"/>
                <w:szCs w:val="24"/>
                <w:lang w:val="en-US"/>
              </w:rPr>
            </w:pPr>
            <w:r>
              <w:rPr>
                <w:noProof/>
                <w:sz w:val="24"/>
                <w:szCs w:val="24"/>
                <w:lang w:val="en-US"/>
              </w:rPr>
              <w:t xml:space="preserve">Hoffmann et al., 2017 </w:t>
            </w:r>
            <w:r w:rsidR="006911D1">
              <w:rPr>
                <w:noProof/>
                <w:sz w:val="24"/>
                <w:szCs w:val="24"/>
                <w:lang w:val="en-US"/>
              </w:rPr>
              <w:fldChar w:fldCharType="begin" w:fldLock="1"/>
            </w:r>
            <w:r w:rsidR="00334C49">
              <w:rPr>
                <w:noProof/>
                <w:sz w:val="24"/>
                <w:szCs w:val="24"/>
                <w:lang w:val="en-US"/>
              </w:rPr>
              <w:instrText>ADDIN CSL_CITATION { "citationItems" : [ { "id" : "ITEM-1", "itemData" : { "DOI" : "10.1177/0271678X16671964", "ISSN" : "15597016", "abstract" : "Stroke-associated pneumonia is a frequent complication after stroke associated with poor outcome. Dysphagia is a known risk factor for stroke-associated pneumonia but accumulating evidence suggests that stroke induces an immunodepressive state increasing susceptibility for stroke-associated pneumonia. We aimed to confirm that stroke-induced immunodepression syndrome is associated with stroke-associated pneumonia independently from dysphagia by investigating the predictive properties of monocytic HLA-DR expression as a marker of immunodepression as well as biomarkers for inflammation (interleukin-6) and infection (lipopolysaccharide-binding protein). This was a prospective, multicenter study with 11 study sites in Germany and Spain, including 486 patients with acute ischemic stroke. Daily screening for stroke-associated pneumonia, dysphagia and biomarkers was performed. Frequency of stroke-associated pneumonia was 5.2%. Dysphagia and decreased monocytic HLA-DR were independent predictors for stroke-associated pneumonia in multivariable regression analysis. Proportion of pneumonia ranged between 0.9% in the higher monocytic HLA-DR quartile (\u226521,876 mAb/cell) and 8.5% in the lower quartile (\u226412,369 mAb/cell). In the presence of dysphagia, proportion of pneumonia increased to 5.9% and 18.8%, respectively. Patients without dysphagia and normal monocytic HLA-DR expression had no stroke-associated pneumonia risk. We demonstrate that dysphagia and stroke-induced immunodepression syndrome are independent risk factors for stroke-associated pneumonia. Screening for immunodepression and dysphagia might be useful for identifying patients at high risk for stroke-associated pneumonia.", "author" : [ { "dropping-particle" : "", "family" : "Hoffmann", "given" : "Sarah", "non-dropping-particle" : "", "parse-names" : false, "suffix" : "" }, { "dropping-particle" : "", "family" : "Harms", "given" : "Hendrik", "non-dropping-particle" : "", "parse-names" : false, "suffix" : "" }, { "dropping-particle" : "", "family" : "Ulm", "given" : "Lena", "non-dropping-particle" : "", "parse-names" : false, "suffix" : "" }, { "dropping-particle" : "", "family" : "Nabavi", "given" : "Darius G.", "non-dropping-particle" : "", "parse-names" : false, "suffix" : "" }, { "dropping-particle" : "", "family" : "Mackert", "given" : "Bruno Marcel", "non-dropping-particle" : "", "parse-names" : false, "suffix" : "" }, { "dropping-particle" : "", "family" : "Schmehl", "given" : "Ingo", "non-dropping-particle" : "", "parse-names" : false, "suffix" : "" }, { "dropping-particle" : "", "family" : "Jungehulsing", "given" : "Gerhard J.", "non-dropping-particle" : "", "parse-names" : false, "suffix" : "" }, { "dropping-particle" : "", "family" : "Montaner", "given" : "Joan", "non-dropping-particle" : "", "parse-names" : false, "suffix" : "" }, { "dropping-particle" : "", "family" : "Bustamante", "given" : "Alejandro", "non-dropping-particle" : "", "parse-names" : false, "suffix" : "" }, { "dropping-particle" : "", "family" : "Hermans", "given" : "Marcella", "non-dropping-particle" : "", "parse-names" : false, "suffix" : "" }, { "dropping-particle" : "", "family" : "Hamilton", "given" : "Frank", "non-dropping-particle" : "", "parse-names" : false, "suffix" : "" }, { "dropping-particle" : "", "family" : "G\u00f6hler", "given" : "Jos", "non-dropping-particle" : "", "parse-names" : false, "suffix" : "" }, { "dropping-particle" : "", "family" : "Malzahn", "given" : "Uwe", "non-dropping-particle" : "", "parse-names" : false, "suffix" : "" }, { "dropping-particle" : "", "family" : "Malsch", "given" : "Carolin", "non-dropping-particle" : "", "parse-names" : false, "suffix" : "" }, { "dropping-particle" : "", "family" : "Heuschmann", "given" : "Peter U.", "non-dropping-particle" : "", "parse-names" : false, "suffix" : "" }, { "dropping-particle" : "", "family" : "Meisel", "given" : "Christian", "non-dropping-particle" : "", "parse-names" : false, "suffix" : "" }, { "dropping-particle" : "", "family" : "Meisel", "given" : "Andreas", "non-dropping-particle" : "", "parse-names" : false, "suffix" : "" } ], "container-title" : "Journal of Cerebral Blood Flow and Metabolism", "id" : "ITEM-1", "issue" : "12", "issued" : { "date-parts" : [ [ "2017" ] ] }, "page" : "3671-3682", "title" : "Stroke-induced immunodepression and dysphagia independently predict stroke-associated pneumonia \u2013 The PREDICT study", "type" : "article-journal", "volume" : "37" }, "uris" : [ "http://www.mendeley.com/documents/?uuid=90cb1632-adc5-4496-a603-70478e4e7c09" ] } ], "mendeley" : { "formattedCitation" : "[12]", "plainTextFormattedCitation" : "[12]", "previouslyFormattedCitation" : "[12]" }, "properties" : {  }, "schema" : "https://github.com/citation-style-language/schema/raw/master/csl-citation.json" }</w:instrText>
            </w:r>
            <w:r w:rsidR="006911D1">
              <w:rPr>
                <w:noProof/>
                <w:sz w:val="24"/>
                <w:szCs w:val="24"/>
                <w:lang w:val="en-US"/>
              </w:rPr>
              <w:fldChar w:fldCharType="separate"/>
            </w:r>
            <w:r w:rsidR="00334C49" w:rsidRPr="00334C49">
              <w:rPr>
                <w:noProof/>
                <w:sz w:val="24"/>
                <w:szCs w:val="24"/>
                <w:lang w:val="en-US"/>
              </w:rPr>
              <w:t>[12]</w:t>
            </w:r>
            <w:r w:rsidR="006911D1">
              <w:rPr>
                <w:noProof/>
                <w:sz w:val="24"/>
                <w:szCs w:val="24"/>
                <w:lang w:val="en-US"/>
              </w:rPr>
              <w:fldChar w:fldCharType="end"/>
            </w:r>
          </w:p>
        </w:tc>
        <w:tc>
          <w:tcPr>
            <w:tcW w:w="1271" w:type="dxa"/>
          </w:tcPr>
          <w:p w:rsidR="006911D1" w:rsidRPr="00B035D4" w:rsidRDefault="001C6DBC" w:rsidP="006911D1">
            <w:pPr>
              <w:spacing w:line="480" w:lineRule="auto"/>
              <w:jc w:val="both"/>
              <w:rPr>
                <w:sz w:val="24"/>
                <w:szCs w:val="24"/>
                <w:lang w:val="en-US"/>
              </w:rPr>
            </w:pPr>
            <w:r>
              <w:rPr>
                <w:sz w:val="24"/>
                <w:szCs w:val="24"/>
                <w:lang w:val="en-US"/>
              </w:rPr>
              <w:t>SAP</w:t>
            </w:r>
          </w:p>
        </w:tc>
        <w:tc>
          <w:tcPr>
            <w:tcW w:w="1427" w:type="dxa"/>
          </w:tcPr>
          <w:p w:rsidR="006911D1" w:rsidRPr="00B035D4" w:rsidRDefault="001C6DBC" w:rsidP="006911D1">
            <w:pPr>
              <w:spacing w:line="480" w:lineRule="auto"/>
              <w:jc w:val="both"/>
              <w:rPr>
                <w:sz w:val="24"/>
                <w:szCs w:val="24"/>
                <w:lang w:val="en-US"/>
              </w:rPr>
            </w:pPr>
            <w:r>
              <w:rPr>
                <w:sz w:val="24"/>
                <w:szCs w:val="24"/>
                <w:lang w:val="en-US"/>
              </w:rPr>
              <w:t>479</w:t>
            </w:r>
          </w:p>
        </w:tc>
        <w:tc>
          <w:tcPr>
            <w:tcW w:w="2301" w:type="dxa"/>
          </w:tcPr>
          <w:p w:rsidR="006911D1" w:rsidRPr="00B035D4" w:rsidRDefault="001C6DBC" w:rsidP="006911D1">
            <w:pPr>
              <w:spacing w:line="480" w:lineRule="auto"/>
              <w:jc w:val="both"/>
              <w:rPr>
                <w:sz w:val="24"/>
                <w:szCs w:val="24"/>
                <w:lang w:val="en-US"/>
              </w:rPr>
            </w:pPr>
            <w:r>
              <w:rPr>
                <w:sz w:val="24"/>
                <w:szCs w:val="24"/>
                <w:lang w:val="en-US"/>
              </w:rPr>
              <w:t>CDC criteria</w:t>
            </w:r>
          </w:p>
        </w:tc>
        <w:tc>
          <w:tcPr>
            <w:tcW w:w="2571" w:type="dxa"/>
          </w:tcPr>
          <w:p w:rsidR="006911D1" w:rsidRPr="00B035D4" w:rsidRDefault="006911D1" w:rsidP="006911D1">
            <w:pPr>
              <w:spacing w:line="480" w:lineRule="auto"/>
              <w:jc w:val="both"/>
              <w:rPr>
                <w:sz w:val="24"/>
                <w:szCs w:val="24"/>
                <w:lang w:val="en-US"/>
              </w:rPr>
            </w:pPr>
            <w:bookmarkStart w:id="0" w:name="_GoBack"/>
            <w:bookmarkEnd w:id="0"/>
          </w:p>
        </w:tc>
        <w:tc>
          <w:tcPr>
            <w:tcW w:w="1133" w:type="dxa"/>
          </w:tcPr>
          <w:p w:rsidR="006911D1" w:rsidRPr="00B035D4" w:rsidRDefault="001C6DBC"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6911D1" w:rsidRPr="00B035D4" w:rsidRDefault="006911D1" w:rsidP="006911D1">
            <w:pPr>
              <w:spacing w:line="480" w:lineRule="auto"/>
              <w:jc w:val="both"/>
              <w:rPr>
                <w:sz w:val="24"/>
                <w:szCs w:val="24"/>
                <w:lang w:val="en-US"/>
              </w:rPr>
            </w:pP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jc w:val="both"/>
              <w:rPr>
                <w:b/>
                <w:bCs/>
                <w:sz w:val="24"/>
                <w:szCs w:val="24"/>
                <w:lang w:val="en-US"/>
              </w:rPr>
            </w:pPr>
            <w:r w:rsidRPr="00B035D4">
              <w:rPr>
                <w:b/>
                <w:bCs/>
                <w:sz w:val="24"/>
                <w:szCs w:val="24"/>
                <w:lang w:val="en-US"/>
              </w:rPr>
              <w:lastRenderedPageBreak/>
              <w:t>IFN-γ</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59/000346591", "ISSN" : "14219786", "abstract" : "Infection is an independent risk factor for adverse outcome in stroke patients. The risk of developing an infection in this setting is partly related to a stroke-induced immunodepression, in which a shift to a predominant Th2 (immunosuppressive) phenotype has been postulated to play a major role. Our aim was to study whether clinical variables or changes in plasma cytokine expression can predict poststroke infections. Patients and Methods: Medical records of 92 stroke patients were reviewed, and the baseline concentration of cytokines from the Th1/Th2 system was determined. Clinical and serological predictors of incident infections and their prognostic significance were sought by means of univariate and multivariate analysis, and two predictive models for developing an infection were constructed by combining independent predictors (strictly clinical in one, and both clinical and serological in the other) for this outcome. The improvement conferred by the addition of immunological markers to the clinical model was assessed by comparing their respective ROC curves and by improvement (Net Reclassification Index and Integrated Discriminator Improvement) analysis. Results: Nineteen patients (20.7% of the study sample) developed an infection. Ongoing antiplatelet therapy at symptom onset (OR 0.02, 95% CI 0.001-0.23, p = 0.001), diabetes mellitus (OR 9.96, 95% CI 1.32-75.29, p = 0.03), IL-13 level &lt;33 pg/ml (OR 84.16, 95% CI 2.53-2795.18, p = 0.01) and interferon-\u03b3 level &gt;8.4 pg/ml (OR 60.17, 95% CI 1.78-2037.23, p = 0.02) were independently associated with the development of infections during hospital admission. The combined regression model predicted infection with an accuracy of 93.4%, an improvement in the predictive capacity of 17% (p &lt; 0.001). Infection was associated with a worse neurological status at hospital discharge (median NIHSS score 11 (6-18) vs. 4 (1-11.5), p = 0.014). Conclusions: This study shows that bloodstream biomarkers are useful to improve the accuracy of clinical prognostic models for infection in the acute phase of stroke. The clinical predictors of infection in the acute phase of stroke are relatively well established in the medical literature, but further research to identify the optimal combination of biomarkers (possibly inflammatory and stress markers) to be included in a clinically useful model is needed. Such a model could be subsequently used in clinical trials to assess the effect of prophylactic and/or early antibiotic thera\u2026", "author" : [ { "dropping-particle" : "", "family" : "Salat", "given" : "David", "non-dropping-particle" : "", "parse-names" : false, "suffix" : "" }, { "dropping-particle" : "", "family" : "Penalba", "given" : "Anna", "non-dropping-particle" : "", "parse-names" : false, "suffix" : "" }, { "dropping-particle" : "", "family" : "Garc\u00eda-Berrocoso", "given" : "Teresa", "non-dropping-particle" : "", "parse-names" : false, "suffix" : "" }, { "dropping-particle" : "", "family" : "Campos-Martorell", "given" : "Mireia", "non-dropping-particle" : "", "parse-names" : false, "suffix" : "" }, { "dropping-particle" : "", "family" : "Flores", "given" : "Alan", "non-dropping-particle" : "", "parse-names" : false, "suffix" : "" }, { "dropping-particle" : "", "family" : "Pagola", "given" : "Jorge", "non-dropping-particle" : "", "parse-names" : false, "suffix" : "" }, { "dropping-particle" : "", "family" : "Bustamante", "given" : "Alejandro", "non-dropping-particle" : "", "parse-names" : false, "suffix" : "" }, { "dropping-particle" : "", "family" : "Quintana", "given" : "Manuel", "non-dropping-particle" : "", "parse-names" : false, "suffix" : "" }, { "dropping-particle" : "", "family" : "Giralt", "given" : "Dolors", "non-dropping-particle" : "", "parse-names" : false, "suffix" : "" }, { "dropping-particle" : "", "family" : "Molina", "given" : "Carlos", "non-dropping-particle" : "", "parse-names" : false, "suffix" : "" }, { "dropping-particle" : "", "family" : "Alvarez-Sab\u00edn", "given" : "Jos\u00e9", "non-dropping-particle" : "", "parse-names" : false, "suffix" : "" }, { "dropping-particle" : "", "family" : "Montaner", "given" : "Joan", "non-dropping-particle" : "", "parse-names" : false, "suffix" : "" } ], "container-title" : "Cerebrovascular Diseases", "id" : "ITEM-1", "issue" : "3", "issued" : { "date-parts" : [ [ "2013" ] ] }, "page" : "220-227", "title" : "Immunological biomarkers improve the accuracy of clinical risk models of infection in the acute phase of ischemic stroke", "type" : "article-journal", "volume" : "35" }, "uris" : [ "http://www.mendeley.com/documents/?uuid=59a4b0d1-3f7b-4ad4-a03b-9c607c9438b8" ] } ], "mendeley" : { "formattedCitation" : "[13]", "manualFormatting" : "Salat et al., 2013", "plainTextFormattedCitation" : "[13]", "previouslyFormattedCitation" : "[13]" }, "properties" : {  }, "schema" : "https://github.com/citation-style-language/schema/raw/master/csl-citation.json" }</w:instrText>
            </w:r>
            <w:r>
              <w:rPr>
                <w:noProof/>
                <w:sz w:val="24"/>
                <w:szCs w:val="24"/>
                <w:lang w:val="en-US"/>
              </w:rPr>
              <w:fldChar w:fldCharType="separate"/>
            </w:r>
            <w:r w:rsidRPr="008147BA">
              <w:rPr>
                <w:noProof/>
                <w:sz w:val="24"/>
                <w:szCs w:val="24"/>
                <w:lang w:val="en-US"/>
              </w:rPr>
              <w:t>Salat et al., 2013</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59/000346591", "ISSN" : "14219786", "abstract" : "Infection is an independent risk factor for adverse outcome in stroke patients. The risk of developing an infection in this setting is partly related to a stroke-induced immunodepression, in which a shift to a predominant Th2 (immunosuppressive) phenotype has been postulated to play a major role. Our aim was to study whether clinical variables or changes in plasma cytokine expression can predict poststroke infections. Patients and Methods: Medical records of 92 stroke patients were reviewed, and the baseline concentration of cytokines from the Th1/Th2 system was determined. Clinical and serological predictors of incident infections and their prognostic significance were sought by means of univariate and multivariate analysis, and two predictive models for developing an infection were constructed by combining independent predictors (strictly clinical in one, and both clinical and serological in the other) for this outcome. The improvement conferred by the addition of immunological markers to the clinical model was assessed by comparing their respective ROC curves and by improvement (Net Reclassification Index and Integrated Discriminator Improvement) analysis. Results: Nineteen patients (20.7% of the study sample) developed an infection. Ongoing antiplatelet therapy at symptom onset (OR 0.02, 95% CI 0.001-0.23, p = 0.001), diabetes mellitus (OR 9.96, 95% CI 1.32-75.29, p = 0.03), IL-13 level &lt;33 pg/ml (OR 84.16, 95% CI 2.53-2795.18, p = 0.01) and interferon-\u03b3 level &gt;8.4 pg/ml (OR 60.17, 95% CI 1.78-2037.23, p = 0.02) were independently associated with the development of infections during hospital admission. The combined regression model predicted infection with an accuracy of 93.4%, an improvement in the predictive capacity of 17% (p &lt; 0.001). Infection was associated with a worse neurological status at hospital discharge (median NIHSS score 11 (6-18) vs. 4 (1-11.5), p = 0.014). Conclusions: This study shows that bloodstream biomarkers are useful to improve the accuracy of clinical prognostic models for infection in the acute phase of stroke. The clinical predictors of infection in the acute phase of stroke are relatively well established in the medical literature, but further research to identify the optimal combination of biomarkers (possibly inflammatory and stress markers) to be included in a clinically useful model is needed. Such a model could be subsequently used in clinical trials to assess the effect of prophylactic and/or early antibiotic thera\u2026", "author" : [ { "dropping-particle" : "", "family" : "Salat", "given" : "David", "non-dropping-particle" : "", "parse-names" : false, "suffix" : "" }, { "dropping-particle" : "", "family" : "Penalba", "given" : "Anna", "non-dropping-particle" : "", "parse-names" : false, "suffix" : "" }, { "dropping-particle" : "", "family" : "Garc\u00eda-Berrocoso", "given" : "Teresa", "non-dropping-particle" : "", "parse-names" : false, "suffix" : "" }, { "dropping-particle" : "", "family" : "Campos-Martorell", "given" : "Mireia", "non-dropping-particle" : "", "parse-names" : false, "suffix" : "" }, { "dropping-particle" : "", "family" : "Flores", "given" : "Alan", "non-dropping-particle" : "", "parse-names" : false, "suffix" : "" }, { "dropping-particle" : "", "family" : "Pagola", "given" : "Jorge", "non-dropping-particle" : "", "parse-names" : false, "suffix" : "" }, { "dropping-particle" : "", "family" : "Bustamante", "given" : "Alejandro", "non-dropping-particle" : "", "parse-names" : false, "suffix" : "" }, { "dropping-particle" : "", "family" : "Quintana", "given" : "Manuel", "non-dropping-particle" : "", "parse-names" : false, "suffix" : "" }, { "dropping-particle" : "", "family" : "Giralt", "given" : "Dolors", "non-dropping-particle" : "", "parse-names" : false, "suffix" : "" }, { "dropping-particle" : "", "family" : "Molina", "given" : "Carlos", "non-dropping-particle" : "", "parse-names" : false, "suffix" : "" }, { "dropping-particle" : "", "family" : "Alvarez-Sab\u00edn", "given" : "Jos\u00e9", "non-dropping-particle" : "", "parse-names" : false, "suffix" : "" }, { "dropping-particle" : "", "family" : "Montaner", "given" : "Joan", "non-dropping-particle" : "", "parse-names" : false, "suffix" : "" } ], "container-title" : "Cerebrovascular Diseases", "id" : "ITEM-1", "issue" : "3", "issued" : { "date-parts" : [ [ "2013" ] ] }, "page" : "220-227", "title" : "Immunological biomarkers improve the accuracy of clinical risk models of infection in the acute phase of ischemic stroke", "type" : "article-journal", "volume" : "35" }, "uris" : [ "http://www.mendeley.com/documents/?uuid=59a4b0d1-3f7b-4ad4-a03b-9c607c9438b8" ] } ], "mendeley" : { "formattedCitation" : "[13]", "plainTextFormattedCitation" : "[13]", "previouslyFormattedCitation" : "[13]"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3]</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92</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fter the administration of thrombolytic therapy</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w:t>
            </w:r>
          </w:p>
        </w:tc>
      </w:tr>
      <w:tr w:rsidR="00334C49" w:rsidRPr="00334C49"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16/j.jns.2016.03.034", "ISSN" : "18785883", "abstract" : "Background Increasing levels of microRNA (miRNA)-21 can lead to IFN-\u03b3 deficiency, thereby suppressing immune function. Whether changes in the peripheral blood expression of miRNA-21 in patients with acute stroke are related to stroke-associated infection (SAI) remains unsettled. Methods MiRNA-21 and IFN-\u03b3 expression levels in peripheral blood plasma were measured in stroke patients presenting within 24 h of symptom onset to assess whether these expression levels are associated with the prevalence of SAI. Results The stroke with SAI group had significantly higher miRNA-21 expression and lower IFN-\u03b3 levels than the stroke without SAI group (p &lt; 0.05). A significant negative correlation was observed between miRNA-21 expression and IFN-\u03b3 levels (r = - 0.303, p = 0.026). ROC curves were constructed to measure the performance of the miRNA-21 and IFN-\u03b3 to judge SAI. The areas under the ROC curve (AUC) for miRNA-21 and IFN-\u03b3 were 0.667 (95% CI, 0.525 to 0.798, p = 0.028) and 0.698 (95% CI, 0.558 to 0.816, p = 0.005), respectively. The optimal cutoff value was miRNA-21 &gt; 0.53 and IFN-\u03b3 \u2264 72.57 pg/ml. There was a significantly different prevalence of SAI between the high miRNA-21 group and the low miRNA-21 group (p = 0.008, log rank test). There was also a significant difference between the high IFN-\u03b3 group and the low IFN-\u03b3 group (p = 0.003, log rank test). Conclusions Plasma up-regulated miRNA-21 and decreased IFN-\u03b3 in acute stroke can be considered new biological predictors for SAI and thus, new therapeutic targets.", "author" : [ { "dropping-particle" : "", "family" : "Lin", "given" : "Shao Peng", "non-dropping-particle" : "", "parse-names" : false, "suffix" : "" }, { "dropping-particle" : "", "family" : "Ye", "given" : "Shan", "non-dropping-particle" : "", "parse-names" : false, "suffix" : "" }, { "dropping-particle" : "", "family" : "Chen", "given" : "Xiao Hui", "non-dropping-particle" : "", "parse-names" : false, "suffix" : "" }, { "dropping-particle" : "", "family" : "Jiang", "given" : "Hui Lin", "non-dropping-particle" : "", "parse-names" : false, "suffix" : "" }, { "dropping-particle" : "", "family" : "Mao", "given" : "Hai Feng", "non-dropping-particle" : "", "parse-names" : false, "suffix" : "" }, { "dropping-particle" : "", "family" : "Chen", "given" : "Mei Ting", "non-dropping-particle" : "", "parse-names" : false, "suffix" : "" }, { "dropping-particle" : "", "family" : "Ma", "given" : "Qiu Jie", "non-dropping-particle" : "", "parse-names" : false, "suffix" : "" }, { "dropping-particle" : "", "family" : "Long", "given" : "Youming", "non-dropping-particle" : "", "parse-names" : false, "suffix" : "" }, { "dropping-particle" : "", "family" : "Fan", "given" : "Yongxiang", "non-dropping-particle" : "", "parse-names" : false, "suffix" : "" }, { "dropping-particle" : "", "family" : "Lin", "given" : "Pei Yi", "non-dropping-particle" : "", "parse-names" : false, "suffix" : "" } ], "container-title" : "Journal of the Neurological Sciences", "id" : "ITEM-1", "issued" : { "date-parts" : [ [ "2016" ] ] }, "page" : "235-239", "publisher" : "Elsevier B.V.", "title" : "Increased expression of microRNA-21 in peripheral blood mediates the down-regulation of IFN-\u03b3 and increases the prevalence of stroke-associated infection", "type" : "article-journal", "volume" : "366" }, "uris" : [ "http://www.mendeley.com/documents/?uuid=6cd8ceec-fa18-40dc-8e3f-7a3d036d01f1" ] } ], "mendeley" : { "formattedCitation" : "[14]", "manualFormatting" : "Lin et al., 2016", "plainTextFormattedCitation" : "[14]", "previouslyFormattedCitation" : "[14]" }, "properties" : {  }, "schema" : "https://github.com/citation-style-language/schema/raw/master/csl-citation.json" }</w:instrText>
            </w:r>
            <w:r>
              <w:rPr>
                <w:noProof/>
                <w:sz w:val="24"/>
                <w:szCs w:val="24"/>
                <w:lang w:val="en-US"/>
              </w:rPr>
              <w:fldChar w:fldCharType="separate"/>
            </w:r>
            <w:r w:rsidRPr="008147BA">
              <w:rPr>
                <w:noProof/>
                <w:sz w:val="24"/>
                <w:szCs w:val="24"/>
                <w:lang w:val="en-US"/>
              </w:rPr>
              <w:t>Lin et al., 2016</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16/j.jns.2016.03.034", "ISSN" : "18785883", "abstract" : "Background Increasing levels of microRNA (miRNA)-21 can lead to IFN-\u03b3 deficiency, thereby suppressing immune function. Whether changes in the peripheral blood expression of miRNA-21 in patients with acute stroke are related to stroke-associated infection (SAI) remains unsettled. Methods MiRNA-21 and IFN-\u03b3 expression levels in peripheral blood plasma were measured in stroke patients presenting within 24 h of symptom onset to assess whether these expression levels are associated with the prevalence of SAI. Results The stroke with SAI group had significantly higher miRNA-21 expression and lower IFN-\u03b3 levels than the stroke without SAI group (p &lt; 0.05). A significant negative correlation was observed between miRNA-21 expression and IFN-\u03b3 levels (r = - 0.303, p = 0.026). ROC curves were constructed to measure the performance of the miRNA-21 and IFN-\u03b3 to judge SAI. The areas under the ROC curve (AUC) for miRNA-21 and IFN-\u03b3 were 0.667 (95% CI, 0.525 to 0.798, p = 0.028) and 0.698 (95% CI, 0.558 to 0.816, p = 0.005), respectively. The optimal cutoff value was miRNA-21 &gt; 0.53 and IFN-\u03b3 \u2264 72.57 pg/ml. There was a significantly different prevalence of SAI between the high miRNA-21 group and the low miRNA-21 group (p = 0.008, log rank test). There was also a significant difference between the high IFN-\u03b3 group and the low IFN-\u03b3 group (p = 0.003, log rank test). Conclusions Plasma up-regulated miRNA-21 and decreased IFN-\u03b3 in acute stroke can be considered new biological predictors for SAI and thus, new therapeutic targets.", "author" : [ { "dropping-particle" : "", "family" : "Lin", "given" : "Shao Peng", "non-dropping-particle" : "", "parse-names" : false, "suffix" : "" }, { "dropping-particle" : "", "family" : "Ye", "given" : "Shan", "non-dropping-particle" : "", "parse-names" : false, "suffix" : "" }, { "dropping-particle" : "", "family" : "Chen", "given" : "Xiao Hui", "non-dropping-particle" : "", "parse-names" : false, "suffix" : "" }, { "dropping-particle" : "", "family" : "Jiang", "given" : "Hui Lin", "non-dropping-particle" : "", "parse-names" : false, "suffix" : "" }, { "dropping-particle" : "", "family" : "Mao", "given" : "Hai Feng", "non-dropping-particle" : "", "parse-names" : false, "suffix" : "" }, { "dropping-particle" : "", "family" : "Chen", "given" : "Mei Ting", "non-dropping-particle" : "", "parse-names" : false, "suffix" : "" }, { "dropping-particle" : "", "family" : "Ma", "given" : "Qiu Jie", "non-dropping-particle" : "", "parse-names" : false, "suffix" : "" }, { "dropping-particle" : "", "family" : "Long", "given" : "Youming", "non-dropping-particle" : "", "parse-names" : false, "suffix" : "" }, { "dropping-particle" : "", "family" : "Fan", "given" : "Yongxiang", "non-dropping-particle" : "", "parse-names" : false, "suffix" : "" }, { "dropping-particle" : "", "family" : "Lin", "given" : "Pei Yi", "non-dropping-particle" : "", "parse-names" : false, "suffix" : "" } ], "container-title" : "Journal of the Neurological Sciences", "id" : "ITEM-1", "issued" : { "date-parts" : [ [ "2016" ] ] }, "page" : "235-239", "publisher" : "Elsevier B.V.", "title" : "Increased expression of microRNA-21 in peripheral blood mediates the down-regulation of IFN-\u03b3 and increases the prevalence of stroke-associated infection", "type" : "article-journal", "volume" : "366" }, "uris" : [ "http://www.mendeley.com/documents/?uuid=6cd8ceec-fa18-40dc-8e3f-7a3d036d01f1" ] } ], "mendeley" : { "formattedCitation" : "[14]", "plainTextFormattedCitation" : "[14]", "previouslyFormattedCitation" : "[14]"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4]</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54</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ESPIAS clinical trial criteria</w:t>
            </w:r>
            <w:r>
              <w:rPr>
                <w:sz w:val="24"/>
                <w:szCs w:val="24"/>
                <w:lang w:val="en-US"/>
              </w:rPr>
              <w:t xml:space="preserve">  </w:t>
            </w:r>
            <w:r>
              <w:rPr>
                <w:sz w:val="24"/>
                <w:szCs w:val="24"/>
                <w:lang w:val="en-US"/>
              </w:rPr>
              <w:fldChar w:fldCharType="begin" w:fldLock="1"/>
            </w:r>
            <w:r w:rsidR="00334C49">
              <w:rPr>
                <w:sz w:val="24"/>
                <w:szCs w:val="24"/>
                <w:lang w:val="en-US"/>
              </w:rPr>
              <w:instrText>ADDIN CSL_CITATION { "citationItems" : [ { "id" : "ITEM-1", "itemData" : { "DOI" : "10.1161/01.STR.0000170644.15504.49", "ISSN" : "1524-4628 (Electronic)", "PMID" : "15961713", "abstract" : "BACKGROUND AND PURPOSE: Early infection after stroke is frequent but the clinical  value of antibiotic prophylaxis in acute stroke has never been explored. OBJECTIVE AND METHODS: The Early Systemic Prophylaxis of Infection After Stroke (ESPIAS) is a randomized, double-blind, placebo-controlled study of antibiotic prophylaxis in patients older than 18 years with nonseptic ischemic or hemorrhagic stroke enrolled within 24 hours from clinical onset. Interventions included intravenous levofloxacin (500 mg/100 mL/d, for 3 days) or placebo (0.9% physiological serum) in addition to optimal care. A sample size of 240 patients was calculated to identify a 15% absolute risk reduction of the primary outcome measure, which was the incidence of infection at day 7 after stroke. Secondary outcome measures were neurological outcome and mortality at day 90. RESULTS: Based on a preplanned futility analysis, the study was interrupted prematurely when 136 patients had been included. Levofloxacin and placebo patients had a cumulative rate of infection of 6% and 6% (P=0.96) at day 1; 10% and 12% (P=0.83) at day 2; 12% and 15% (P=0.66) at day 3; 16% and 19% (P=0.82) at day 7; and 30% and 33% (P=0.70), at day 90. Using logistic regression, favorable outcome at day 90 was inversely associated with baseline National Institutes of Health Stroke Scale (OR, 0.72; 95% CI, 0.59 to 0.89; P=0.002) and allocation to levofloxacin (OR, 0.19; 95% CI, 0.04 to 0.87; P=0.03). CONCLUSIONS: Prophylactic administration of levofloxacin (500 mg/100 mL/day for 3 days) is not better than optimal care for the prevention of infections in patients with acute stroke.", "author" : [ { "dropping-particle" : "", "family" : "Chamorro", "given" : "A", "non-dropping-particle" : "", "parse-names" : false, "suffix" : "" }, { "dropping-particle" : "", "family" : "Horcajada", "given" : "J P", "non-dropping-particle" : "", "parse-names" : false, "suffix" : "" }, { "dropping-particle" : "", "family" : "Obach", "given" : "V", "non-dropping-particle" : "", "parse-names" : false, "suffix" : "" }, { "dropping-particle" : "", "family" : "Vargas", "given" : "M", "non-dropping-particle" : "", "parse-names" : false, "suffix" : "" }, { "dropping-particle" : "", "family" : "Revilla", "given" : "M", "non-dropping-particle" : "", "parse-names" : false, "suffix" : "" }, { "dropping-particle" : "", "family" : "Torres", "given" : "F", "non-dropping-particle" : "", "parse-names" : false, "suffix" : "" }, { "dropping-particle" : "", "family" : "Cervera", "given" : "A", "non-dropping-particle" : "", "parse-names" : false, "suffix" : "" }, { "dropping-particle" : "", "family" : "Planas", "given" : "A M", "non-dropping-particle" : "", "parse-names" : false, "suffix" : "" }, { "dropping-particle" : "", "family" : "Mensa", "given" : "J", "non-dropping-particle" : "", "parse-names" : false, "suffix" : "" } ], "container-title" : "Stroke", "id" : "ITEM-1", "issue" : "7", "issued" : { "date-parts" : [ [ "2005", "7" ] ] }, "language" : "eng", "page" : "1495-1500", "publisher-place" : "United States", "title" : "The Early Systemic Prophylaxis of Infection After Stroke study: a randomized  clinical trial.", "type" : "article-journal", "volume" : "36" }, "uris" : [ "http://www.mendeley.com/documents/?uuid=b4f6e6e4-adf8-4534-a9bc-03a7fbfb16dd" ] } ], "mendeley" : { "formattedCitation" : "[15]", "plainTextFormattedCitation" : "[15]", "previouslyFormattedCitation" : "[15]" }, "properties" : {  }, "schema" : "https://github.com/citation-style-language/schema/raw/master/csl-citation.json" }</w:instrText>
            </w:r>
            <w:r>
              <w:rPr>
                <w:sz w:val="24"/>
                <w:szCs w:val="24"/>
                <w:lang w:val="en-US"/>
              </w:rPr>
              <w:fldChar w:fldCharType="separate"/>
            </w:r>
            <w:r w:rsidR="00334C49" w:rsidRPr="00334C49">
              <w:rPr>
                <w:noProof/>
                <w:sz w:val="24"/>
                <w:szCs w:val="24"/>
                <w:lang w:val="en-US"/>
              </w:rPr>
              <w:t>[15]</w:t>
            </w:r>
            <w:r>
              <w:rPr>
                <w:sz w:val="24"/>
                <w:szCs w:val="24"/>
                <w:lang w:val="en-US"/>
              </w:rPr>
              <w:fldChar w:fldCharType="end"/>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Lower levels in patients with SAI</w:t>
            </w:r>
          </w:p>
        </w:tc>
      </w:tr>
      <w:tr w:rsidR="00334C49" w:rsidRPr="00334C49" w:rsidTr="006911D1">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IL1-ra</w:t>
            </w:r>
          </w:p>
        </w:tc>
        <w:tc>
          <w:tcPr>
            <w:tcW w:w="1734" w:type="dxa"/>
          </w:tcPr>
          <w:p w:rsidR="007A1E22" w:rsidRPr="00B035D4" w:rsidRDefault="007A1E22" w:rsidP="006911D1">
            <w:pPr>
              <w:spacing w:line="480" w:lineRule="auto"/>
              <w:jc w:val="both"/>
              <w:rPr>
                <w:sz w:val="24"/>
                <w:szCs w:val="24"/>
                <w:lang w:val="en-US"/>
              </w:rPr>
            </w:pPr>
            <w:r>
              <w:rPr>
                <w:sz w:val="24"/>
                <w:szCs w:val="24"/>
                <w:lang w:val="en-US"/>
              </w:rPr>
              <w:fldChar w:fldCharType="begin" w:fldLock="1"/>
            </w:r>
            <w:r w:rsidR="00334C49">
              <w:rPr>
                <w:sz w:val="24"/>
                <w:szCs w:val="24"/>
                <w:lang w:val="en-US"/>
              </w:rPr>
              <w:instrText>ADDIN CSL_CITATION { "citationItems" : [ { "id" : "ITEM-1", "itemData" : { "DOI" : "10.1007/s12028-010-9490-7", "ISSN" : "15416933", "abstract" : "Background: Infection is common following stroke and is independently associated with worse outcome. Clinical studies suggest that infections occur more frequently in those individuals with stroke-induced immunologic dysfunction. This study sought to explore the contribution of immunomodulatory cytokines and hormones to lymphocyte function and infection risk. Methods: Patients (N = 112) were enrolled as soon as possible after the onset of ischemic stroke. Blood was drawn to assess plasma cortisol, IL-10, IL-1ra, lymphocyte numbers, and lymphocyte function at 72 h after stroke onset; infections were censored through 21 days after stroke onset. Results: Infection occurred in 25% of patients. Stroke severity was the most important predictor of infection risk. Increased plasma cortisol, IL-10, and IL-1ra, as well as decreased lymphocyte numbers, at 72 h after stroke onset were associated with risk of subsequent infection. After controlling for stroke severity, only IL-1ra was independently associated with infection risk, and the degree of risk was consistent throughout the post-stroke period. Infection, but not IL-1ra itself, was associated with worse outcome at 3 months. Conclusions: In this study cohort, increased plasma IL-1ra was independently associated with the risk of post-stroke infection. Further studies are needed to validate this finding, which could have important implications for stroke therapy. \u00a9 2010 Springer Science+Business Media, LLC.", "author" : [ { "dropping-particle" : "", "family" : "Tanzi", "given" : "Pat", "non-dropping-particle" : "", "parse-names" : false, "suffix" : "" }, { "dropping-particle" : "", "family" : "Cain", "given" : "Kevin", "non-dropping-particle" : "", "parse-names" : false, "suffix" : "" }, { "dropping-particle" : "", "family" : "Kalil", "given" : "Angela", "non-dropping-particle" : "", "parse-names" : false, "suffix" : "" }, { "dropping-particle" : "", "family" : "Zierath", "given" : "Dannielle", "non-dropping-particle" : "", "parse-names" : false, "suffix" : "" }, { "dropping-particle" : "", "family" : "Savos", "given" : "Anna", "non-dropping-particle" : "", "parse-names" : false, "suffix" : "" }, { "dropping-particle" : "", "family" : "Gee", "given" : "J. Michael", "non-dropping-particle" : "", "parse-names" : false, "suffix" : "" }, { "dropping-particle" : "", "family" : "Shibata", "given" : "Dean", "non-dropping-particle" : "", "parse-names" : false, "suffix" : "" }, { "dropping-particle" : "", "family" : "Hadwin", "given" : "Jessica", "non-dropping-particle" : "", "parse-names" : false, "suffix" : "" }, { "dropping-particle" : "", "family" : "Carter", "given" : "Kelly", "non-dropping-particle" : "", "parse-names" : false, "suffix" : "" }, { "dropping-particle" : "", "family" : "Becker", "given" : "Kyra", "non-dropping-particle" : "", "parse-names" : false, "suffix" : "" } ], "container-title" : "Neurocritical Care", "id" : "ITEM-1", "issue" : "2", "issued" : { "date-parts" : [ [ "2011" ] ] }, "page" : "244-252", "title" : "Post-stroke infection: A role for IL-1ra?", "type" : "article-journal", "volume" : "14" }, "uris" : [ "http://www.mendeley.com/documents/?uuid=1047ad5b-d268-42e9-bd8c-7af52140e28f" ] } ], "mendeley" : { "formattedCitation" : "[16]", "manualFormatting" : "Tanzi et al., 2011", "plainTextFormattedCitation" : "[16]", "previouslyFormattedCitation" : "[16]" }, "properties" : {  }, "schema" : "https://github.com/citation-style-language/schema/raw/master/csl-citation.json" }</w:instrText>
            </w:r>
            <w:r>
              <w:rPr>
                <w:sz w:val="24"/>
                <w:szCs w:val="24"/>
                <w:lang w:val="en-US"/>
              </w:rPr>
              <w:fldChar w:fldCharType="separate"/>
            </w:r>
            <w:r w:rsidRPr="008147BA">
              <w:rPr>
                <w:noProof/>
                <w:sz w:val="24"/>
                <w:szCs w:val="24"/>
                <w:lang w:val="en-US"/>
              </w:rPr>
              <w:t>Tanzi et al., 2011</w:t>
            </w:r>
            <w:r>
              <w:rPr>
                <w:sz w:val="24"/>
                <w:szCs w:val="24"/>
                <w:lang w:val="en-US"/>
              </w:rPr>
              <w:fldChar w:fldCharType="end"/>
            </w:r>
            <w:r w:rsidR="00334C49">
              <w:rPr>
                <w:sz w:val="24"/>
                <w:szCs w:val="24"/>
                <w:lang w:val="en-US"/>
              </w:rPr>
              <w:t xml:space="preserve"> </w:t>
            </w:r>
            <w:r w:rsidR="00334C49">
              <w:rPr>
                <w:sz w:val="24"/>
                <w:szCs w:val="24"/>
                <w:lang w:val="en-US"/>
              </w:rPr>
              <w:fldChar w:fldCharType="begin" w:fldLock="1"/>
            </w:r>
            <w:r w:rsidR="00334C49">
              <w:rPr>
                <w:sz w:val="24"/>
                <w:szCs w:val="24"/>
                <w:lang w:val="en-US"/>
              </w:rPr>
              <w:instrText>ADDIN CSL_CITATION { "citationItems" : [ { "id" : "ITEM-1", "itemData" : { "DOI" : "10.1007/s12028-010-9490-7", "ISSN" : "15416933", "abstract" : "Background: Infection is common following stroke and is independently associated with worse outcome. Clinical studies suggest that infections occur more frequently in those individuals with stroke-induced immunologic dysfunction. This study sought to explore the contribution of immunomodulatory cytokines and hormones to lymphocyte function and infection risk. Methods: Patients (N = 112) were enrolled as soon as possible after the onset of ischemic stroke. Blood was drawn to assess plasma cortisol, IL-10, IL-1ra, lymphocyte numbers, and lymphocyte function at 72 h after stroke onset; infections were censored through 21 days after stroke onset. Results: Infection occurred in 25% of patients. Stroke severity was the most important predictor of infection risk. Increased plasma cortisol, IL-10, and IL-1ra, as well as decreased lymphocyte numbers, at 72 h after stroke onset were associated with risk of subsequent infection. After controlling for stroke severity, only IL-1ra was independently associated with infection risk, and the degree of risk was consistent throughout the post-stroke period. Infection, but not IL-1ra itself, was associated with worse outcome at 3 months. Conclusions: In this study cohort, increased plasma IL-1ra was independently associated with the risk of post-stroke infection. Further studies are needed to validate this finding, which could have important implications for stroke therapy. \u00a9 2010 Springer Science+Business Media, LLC.", "author" : [ { "dropping-particle" : "", "family" : "Tanzi", "given" : "Pat", "non-dropping-particle" : "", "parse-names" : false, "suffix" : "" }, { "dropping-particle" : "", "family" : "Cain", "given" : "Kevin", "non-dropping-particle" : "", "parse-names" : false, "suffix" : "" }, { "dropping-particle" : "", "family" : "Kalil", "given" : "Angela", "non-dropping-particle" : "", "parse-names" : false, "suffix" : "" }, { "dropping-particle" : "", "family" : "Zierath", "given" : "Dannielle", "non-dropping-particle" : "", "parse-names" : false, "suffix" : "" }, { "dropping-particle" : "", "family" : "Savos", "given" : "Anna", "non-dropping-particle" : "", "parse-names" : false, "suffix" : "" }, { "dropping-particle" : "", "family" : "Gee", "given" : "J. Michael", "non-dropping-particle" : "", "parse-names" : false, "suffix" : "" }, { "dropping-particle" : "", "family" : "Shibata", "given" : "Dean", "non-dropping-particle" : "", "parse-names" : false, "suffix" : "" }, { "dropping-particle" : "", "family" : "Hadwin", "given" : "Jessica", "non-dropping-particle" : "", "parse-names" : false, "suffix" : "" }, { "dropping-particle" : "", "family" : "Carter", "given" : "Kelly", "non-dropping-particle" : "", "parse-names" : false, "suffix" : "" }, { "dropping-particle" : "", "family" : "Becker", "given" : "Kyra", "non-dropping-particle" : "", "parse-names" : false, "suffix" : "" } ], "container-title" : "Neurocritical Care", "id" : "ITEM-1", "issue" : "2", "issued" : { "date-parts" : [ [ "2011" ] ] }, "page" : "244-252", "title" : "Post-stroke infection: A role for IL-1ra?", "type" : "article-journal", "volume" : "14" }, "uris" : [ "http://www.mendeley.com/documents/?uuid=1047ad5b-d268-42e9-bd8c-7af52140e28f" ] } ], "mendeley" : { "formattedCitation" : "[16]", "plainTextFormattedCitation" : "[16]", "previouslyFormattedCitation" : "[16]" }, "properties" : {  }, "schema" : "https://github.com/citation-style-language/schema/raw/master/csl-citation.json" }</w:instrText>
            </w:r>
            <w:r w:rsidR="00334C49">
              <w:rPr>
                <w:sz w:val="24"/>
                <w:szCs w:val="24"/>
                <w:lang w:val="en-US"/>
              </w:rPr>
              <w:fldChar w:fldCharType="separate"/>
            </w:r>
            <w:r w:rsidR="00334C49" w:rsidRPr="00334C49">
              <w:rPr>
                <w:noProof/>
                <w:sz w:val="24"/>
                <w:szCs w:val="24"/>
                <w:lang w:val="en-US"/>
              </w:rPr>
              <w:t>[16]</w:t>
            </w:r>
            <w:r w:rsidR="00334C49">
              <w:rPr>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12</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Own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1, 3, 7, 30 and 90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at 72h</w:t>
            </w: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jc w:val="both"/>
              <w:rPr>
                <w:b/>
                <w:bCs/>
                <w:sz w:val="24"/>
                <w:szCs w:val="24"/>
                <w:lang w:val="en-US"/>
              </w:rPr>
            </w:pPr>
            <w:r w:rsidRPr="00B035D4">
              <w:rPr>
                <w:b/>
                <w:bCs/>
                <w:sz w:val="24"/>
                <w:szCs w:val="24"/>
                <w:lang w:val="en-US"/>
              </w:rPr>
              <w:t>IL-6</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86/s12974-014-0231-2", "ISSN" : "17422094", "abstract" : "Ischemic stroke patients are prone to infection by stroke-induced immunodepression. We hypothesized that levels of lipopolysaccharide binding protein (LBP), interleukin-10 (IL-10), IL-6 and C-reactive protein (CRP) are early predictors for the development of stroke-associated infection. Methods: Fifty-six patients with ischemic stroke (n=51) and transient ischemic attack (TIA) (n=5) who presented within 6 hours after symptom onset and who were free of detectable infection on admission were included in the study. Of these, 20 developed early infections during the first week. Blood samples were taken at 6, 12, and 24 hours and at 3 and 7 days after stroke onset. Levels of LBP, Il-10, IL-6 and CRP, as well as S100B, were measured as markers of inflammation and brain damage by commercially available immunometric tests. Results: In the univariate analysis, levels of LBP, IL-10, IL-6 and CRP significantly differed between patients who developed an infection and those who did not. In the binary logistic regression analysis, which was adjusted for National Institutes of Health Stroke Scale (NIHSS) on admission, stroke subtype and S100B peak levels, as indicator of the extent of brain damage, IL-10 at 6 hours, CRP at 6 hours and NIHSS on admission were identified as independent predictors of infection (IL-10: P=0.009; CRP: P=0.018; NIHSS: P=0.041). The area under the curve (AUC) of the receiver operating characteristic (ROC) curves in relation to the dichotomized status of the infection (infection versus no infection) was 0.74 (95% confidence interval: 0.59 to 0.88) for CRP at 6 hours, 0.76 (0.61 to 0.9) for IL-10 at 6 hours, 0.83 (0.71 to 0.94) for NIHSS on admission and 0.94 (0.88 to 1) for the combination of CRP, IL-10 and NIHSS. In a subanalysis, 16 patients with early infections were matched with 16 patients without infection according to S100B peak levels. Here, the temporal pattern of LBP, IL-10, IL-6 and CRP significantly differed between the patient groups. Conclusions: Our data show that blood levels of inflammation markers may be used as early predictors of stroke-associated infection. We propose prospective studies to investigate if the calculated cut-offs of CRP, IL-10 and NIHSS might help to identify patients who should receive early preventive antibiotic treatment.", "author" : [ { "dropping-particle" : "", "family" : "Worthmann", "given" : "Hans", "non-dropping-particle" : "", "parse-names" : false, "suffix" : "" }, { "dropping-particle" : "", "family" : "Tryc", "given" : "Anita B.", "non-dropping-particle" : "", "parse-names" : false, "suffix" : "" }, { "dropping-particle" : "", "family" : "Dirks", "given" : "Meike", "non-dropping-particle" : "", "parse-names" : false, "suffix" : "" }, { "dropping-particle" : "", "family" : "Schuppner", "given" : "Ramona", "non-dropping-particle" : "", "parse-names" : false, "suffix" : "" }, { "dropping-particle" : "", "family" : "Brand", "given" : "Korbinian", "non-dropping-particle" : "", "parse-names" : false, "suffix" : "" }, { "dropping-particle" : "", "family" : "Klawonn", "given" : "Frank", "non-dropping-particle" : "", "parse-names" : false, "suffix" : "" }, { "dropping-particle" : "", "family" : "Lichtinghagen", "given" : "Ralf", "non-dropping-particle" : "", "parse-names" : false, "suffix" : "" }, { "dropping-particle" : "", "family" : "Weissenborn", "given" : "Karin", "non-dropping-particle" : "", "parse-names" : false, "suffix" : "" } ], "container-title" : "Journal of Neuroinflammation", "id" : "ITEM-1", "issue" : "1", "issued" : { "date-parts" : [ [ "2015" ] ] }, "page" : "1-9", "title" : "Lipopolysaccharide binding protein, interleukin-10, interleukin-6 and C-reactive protein blood levels in acute ischemic stroke patients with post-stroke infection", "type" : "article-journal", "volume" : "12" }, "uris" : [ "http://www.mendeley.com/documents/?uuid=015abc8c-7ce1-420f-bc69-239d75868a6e" ] } ], "mendeley" : { "formattedCitation" : "[17]", "manualFormatting" : "Worthmann et al., 2015", "plainTextFormattedCitation" : "[17]", "previouslyFormattedCitation" : "[17]" }, "properties" : {  }, "schema" : "https://github.com/citation-style-language/schema/raw/master/csl-citation.json" }</w:instrText>
            </w:r>
            <w:r>
              <w:rPr>
                <w:noProof/>
                <w:sz w:val="24"/>
                <w:szCs w:val="24"/>
                <w:lang w:val="en-US"/>
              </w:rPr>
              <w:fldChar w:fldCharType="separate"/>
            </w:r>
            <w:r w:rsidRPr="008147BA">
              <w:rPr>
                <w:noProof/>
                <w:sz w:val="24"/>
                <w:szCs w:val="24"/>
                <w:lang w:val="en-US"/>
              </w:rPr>
              <w:t>Worthmann et al., 2015</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86/s12974-014-0231-2", "ISSN" : "17422094", "abstract" : "Ischemic stroke patients are prone to infection by stroke-induced immunodepression. We hypothesized that levels of lipopolysaccharide binding protein (LBP), interleukin-10 (IL-10), IL-6 and C-reactive protein (CRP) are early predictors for the development of stroke-associated infection. Methods: Fifty-six patients with ischemic stroke (n=51) and transient ischemic attack (TIA) (n=5) who presented within 6 hours after symptom onset and who were free of detectable infection on admission were included in the study. Of these, 20 developed early infections during the first week. Blood samples were taken at 6, 12, and 24 hours and at 3 and 7 days after stroke onset. Levels of LBP, Il-10, IL-6 and CRP, as well as S100B, were measured as markers of inflammation and brain damage by commercially available immunometric tests. Results: In the univariate analysis, levels of LBP, IL-10, IL-6 and CRP significantly differed between patients who developed an infection and those who did not. In the binary logistic regression analysis, which was adjusted for National Institutes of Health Stroke Scale (NIHSS) on admission, stroke subtype and S100B peak levels, as indicator of the extent of brain damage, IL-10 at 6 hours, CRP at 6 hours and NIHSS on admission were identified as independent predictors of infection (IL-10: P=0.009; CRP: P=0.018; NIHSS: P=0.041). The area under the curve (AUC) of the receiver operating characteristic (ROC) curves in relation to the dichotomized status of the infection (infection versus no infection) was 0.74 (95% confidence interval: 0.59 to 0.88) for CRP at 6 hours, 0.76 (0.61 to 0.9) for IL-10 at 6 hours, 0.83 (0.71 to 0.94) for NIHSS on admission and 0.94 (0.88 to 1) for the combination of CRP, IL-10 and NIHSS. In a subanalysis, 16 patients with early infections were matched with 16 patients without infection according to S100B peak levels. Here, the temporal pattern of LBP, IL-10, IL-6 and CRP significantly differed between the patient groups. Conclusions: Our data show that blood levels of inflammation markers may be used as early predictors of stroke-associated infection. We propose prospective studies to investigate if the calculated cut-offs of CRP, IL-10 and NIHSS might help to identify patients who should receive early preventive antibiotic treatment.", "author" : [ { "dropping-particle" : "", "family" : "Worthmann", "given" : "Hans", "non-dropping-particle" : "", "parse-names" : false, "suffix" : "" }, { "dropping-particle" : "", "family" : "Tryc", "given" : "Anita B.", "non-dropping-particle" : "", "parse-names" : false, "suffix" : "" }, { "dropping-particle" : "", "family" : "Dirks", "given" : "Meike", "non-dropping-particle" : "", "parse-names" : false, "suffix" : "" }, { "dropping-particle" : "", "family" : "Schuppner", "given" : "Ramona", "non-dropping-particle" : "", "parse-names" : false, "suffix" : "" }, { "dropping-particle" : "", "family" : "Brand", "given" : "Korbinian", "non-dropping-particle" : "", "parse-names" : false, "suffix" : "" }, { "dropping-particle" : "", "family" : "Klawonn", "given" : "Frank", "non-dropping-particle" : "", "parse-names" : false, "suffix" : "" }, { "dropping-particle" : "", "family" : "Lichtinghagen", "given" : "Ralf", "non-dropping-particle" : "", "parse-names" : false, "suffix" : "" }, { "dropping-particle" : "", "family" : "Weissenborn", "given" : "Karin", "non-dropping-particle" : "", "parse-names" : false, "suffix" : "" } ], "container-title" : "Journal of Neuroinflammation", "id" : "ITEM-1", "issue" : "1", "issued" : { "date-parts" : [ [ "2015" ] ] }, "page" : "1-9", "title" : "Lipopolysaccharide binding protein, interleukin-10, interleukin-6 and C-reactive protein blood levels in acute ischemic stroke patients with post-stroke infection", "type" : "article-journal", "volume" : "12" }, "uris" : [ "http://www.mendeley.com/documents/?uuid=015abc8c-7ce1-420f-bc69-239d75868a6e" ] } ], "mendeley" : { "formattedCitation" : "[17]", "plainTextFormattedCitation" : "[17]", "previouslyFormattedCitation" : "[17]"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7]</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56</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Local clinical practice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6h, 12h, 24h, 3 days and 7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Higher levels in SAI patients at 12h, 24h, day 3 and day 7</w:t>
            </w:r>
          </w:p>
        </w:tc>
      </w:tr>
      <w:tr w:rsidR="00334C49" w:rsidRPr="00A74495"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16/j.exger.2013.07.003", "ISSN" : "05315565", "abstract" : "Background and purpose: Stroke associated infection (within the first seven days) occurs in approximately half of stroke patients and is associated with a worse prognosis, especially in the elderly. It is uncertain what factors predict stroke associated infection, yet identification of a suitable biomarker for infection may allow early and appropriate intervention with antibiotics. The aims of this study were to: a) identify independent risk factors for stroke associated infection, and b) test relationships between these risk factors and mortality at 2. years. Methods: Eight-two elderly patients were assessed within 72. h of stroke. Data on stroke severity (Barthel Index), stroke associated infection and mortality at 2. years were collected. Inflammatory biomarkers at baseline and 6. months were measured by ELISA. Logistic regression was used to identify risk factors for stroke associated infection and death. Results: Patients with stroke associated infection, especially pneumonia, had increased IL-6, more severe strokes, and higher mortality. IL-6 was independently associated with stroke associated infection (OR. =. 19.2, [95%CI 3.68, 100], p. &lt;. 0.001), after adjustment for other risk factors and cytokines. IL-6 was also independently associated with 2. year mortality (OR. =. 9.2, [1.0, 85.1], p. =. 0.031). Conclusions: These data suggest that IL-6 may be a key biomarker for predicting stroke associated infection and mortality in the first two years post stroke. \u00a9 2013 .", "author" : [ { "dropping-particle" : "", "family" : "Kwan", "given" : "Joseph", "non-dropping-particle" : "", "parse-names" : false, "suffix" : "" }, { "dropping-particle" : "", "family" : "Horsfield", "given" : "Gill", "non-dropping-particle" : "", "parse-names" : false, "suffix" : "" }, { "dropping-particle" : "", "family" : "Bryant", "given" : "Timothy", "non-dropping-particle" : "", "parse-names" : false, "suffix" : "" }, { "dropping-particle" : "", "family" : "Gawne-Cain", "given" : "Mary", "non-dropping-particle" : "", "parse-names" : false, "suffix" : "" }, { "dropping-particle" : "", "family" : "Durward", "given" : "Giles", "non-dropping-particle" : "", "parse-names" : false, "suffix" : "" }, { "dropping-particle" : "", "family" : "Byrne", "given" : "Christopher D.", "non-dropping-particle" : "", "parse-names" : false, "suffix" : "" }, { "dropping-particle" : "", "family" : "Englyst", "given" : "Nicola A.", "non-dropping-particle" : "", "parse-names" : false, "suffix" : "" } ], "container-title" : "Experimental Gerontology", "id" : "ITEM-1", "issue" : "9", "issued" : { "date-parts" : [ [ "2013" ] ] }, "page" : "960-965", "title" : "IL-6 is a predictive biomarker for stroke associated infection and future mortality in the elderly after an ischemic stroke", "type" : "article-journal", "volume" : "48" }, "uris" : [ "http://www.mendeley.com/documents/?uuid=9467c82f-18b3-4db6-a80b-489fe164b571" ] } ], "mendeley" : { "formattedCitation" : "[18]", "manualFormatting" : "Kwan et al., 2013", "plainTextFormattedCitation" : "[18]", "previouslyFormattedCitation" : "[18]" }, "properties" : {  }, "schema" : "https://github.com/citation-style-language/schema/raw/master/csl-citation.json" }</w:instrText>
            </w:r>
            <w:r>
              <w:rPr>
                <w:noProof/>
                <w:sz w:val="24"/>
                <w:szCs w:val="24"/>
                <w:lang w:val="en-US"/>
              </w:rPr>
              <w:fldChar w:fldCharType="separate"/>
            </w:r>
            <w:r w:rsidRPr="008147BA">
              <w:rPr>
                <w:noProof/>
                <w:sz w:val="24"/>
                <w:szCs w:val="24"/>
                <w:lang w:val="en-US"/>
              </w:rPr>
              <w:t>Kwan et al., 2013</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16/j.exger.2013.07.003", "ISSN" : "05315565", "abstract" : "Background and purpose: Stroke associated infection (within the first seven days) occurs in approximately half of stroke patients and is associated with a worse prognosis, especially in the elderly. It is uncertain what factors predict stroke associated infection, yet identification of a suitable biomarker for infection may allow early and appropriate intervention with antibiotics. The aims of this study were to: a) identify independent risk factors for stroke associated infection, and b) test relationships between these risk factors and mortality at 2. years. Methods: Eight-two elderly patients were assessed within 72. h of stroke. Data on stroke severity (Barthel Index), stroke associated infection and mortality at 2. years were collected. Inflammatory biomarkers at baseline and 6. months were measured by ELISA. Logistic regression was used to identify risk factors for stroke associated infection and death. Results: Patients with stroke associated infection, especially pneumonia, had increased IL-6, more severe strokes, and higher mortality. IL-6 was independently associated with stroke associated infection (OR. =. 19.2, [95%CI 3.68, 100], p. &lt;. 0.001), after adjustment for other risk factors and cytokines. IL-6 was also independently associated with 2. year mortality (OR. =. 9.2, [1.0, 85.1], p. =. 0.031). Conclusions: These data suggest that IL-6 may be a key biomarker for predicting stroke associated infection and mortality in the first two years post stroke. \u00a9 2013 .", "author" : [ { "dropping-particle" : "", "family" : "Kwan", "given" : "Joseph", "non-dropping-particle" : "", "parse-names" : false, "suffix" : "" }, { "dropping-particle" : "", "family" : "Horsfield", "given" : "Gill", "non-dropping-particle" : "", "parse-names" : false, "suffix" : "" }, { "dropping-particle" : "", "family" : "Bryant", "given" : "Timothy", "non-dropping-particle" : "", "parse-names" : false, "suffix" : "" }, { "dropping-particle" : "", "family" : "Gawne-Cain", "given" : "Mary", "non-dropping-particle" : "", "parse-names" : false, "suffix" : "" }, { "dropping-particle" : "", "family" : "Durward", "given" : "Giles", "non-dropping-particle" : "", "parse-names" : false, "suffix" : "" }, { "dropping-particle" : "", "family" : "Byrne", "given" : "Christopher D.", "non-dropping-particle" : "", "parse-names" : false, "suffix" : "" }, { "dropping-particle" : "", "family" : "Englyst", "given" : "Nicola A.", "non-dropping-particle" : "", "parse-names" : false, "suffix" : "" } ], "container-title" : "Experimental Gerontology", "id" : "ITEM-1", "issue" : "9", "issued" : { "date-parts" : [ [ "2013" ] ] }, "page" : "960-965", "title" : "IL-6 is a predictive biomarker for stroke associated infection and future mortality in the elderly after an ischemic stroke", "type" : "article-journal", "volume" : "48" }, "uris" : [ "http://www.mendeley.com/documents/?uuid=9467c82f-18b3-4db6-a80b-489fe164b571" ] } ], "mendeley" : { "formattedCitation" : "[18]", "plainTextFormattedCitation" : "[18]", "previouslyFormattedCitation" : "[18]"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8]</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82</w:t>
            </w:r>
          </w:p>
        </w:tc>
        <w:tc>
          <w:tcPr>
            <w:tcW w:w="2301" w:type="dxa"/>
          </w:tcPr>
          <w:p w:rsidR="007A1E22" w:rsidRPr="00B035D4" w:rsidRDefault="007A1E22" w:rsidP="006911D1">
            <w:pPr>
              <w:spacing w:line="480" w:lineRule="auto"/>
              <w:jc w:val="both"/>
              <w:rPr>
                <w:sz w:val="24"/>
                <w:szCs w:val="24"/>
                <w:lang w:val="en-US"/>
              </w:rPr>
            </w:pPr>
            <w:r>
              <w:rPr>
                <w:sz w:val="24"/>
                <w:szCs w:val="24"/>
                <w:lang w:val="en-US"/>
              </w:rPr>
              <w:fldChar w:fldCharType="begin" w:fldLock="1"/>
            </w:r>
            <w:r w:rsidR="00334C49">
              <w:rPr>
                <w:sz w:val="24"/>
                <w:szCs w:val="24"/>
                <w:lang w:val="en-US"/>
              </w:rPr>
              <w:instrText>ADDIN CSL_CITATION { "citationItems" : [ { "id" : "ITEM-1", "itemData" : { "author" : [ { "dropping-particle" : "", "family" : "Langhorne", "given" : "P", "non-dropping-particle" : "", "parse-names" : false, "suffix" : "" }, { "dropping-particle" : "", "family" : "Stott", "given" : "DJ", "non-dropping-particle" : "", "parse-names" : false, "suffix" : "" }, { "dropping-particle" : "", "family" : "Robertson", "given" : "L", "non-dropping-particle" : "", "parse-names" : false, "suffix" : "" }, { "dropping-particle" : "", "family" : "MacDonald", "given" : "J", "non-dropping-particle" : "", "parse-names" : false, "suffix" : "" }, { "dropping-particle" : "", "family" : "Jones", "given" : "L", "non-dropping-particle" : "", "parse-names" : false, "suffix" : "" }, { "dropping-particle" : "", "family" : "McAlpine", "given" : "C", "non-dropping-particle" : "", "parse-names" : false, "suffix" : "" }, { "dropping-particle" : "", "family" : "Dick", "given" : "F", "non-dropping-particle" : "", "parse-names" : false, "suffix" : "" }, { "dropping-particle" : "", "family" : "Taylor", "given" : "GS", "non-dropping-particle" : "", "parse-names" : false, "suffix" : "" }, { "dropping-particle" : "", "family" : "Murray", "given" : "G", "non-dropping-particle" : "", "parse-names" : false, "suffix" : "" } ], "container-title" : "Stroke", "id" : "ITEM-1", "issued" : { "date-parts" : [ [ "2000" ] ] }, "page" : "1223-1229", "title" : "Medical complications after stroke", "type" : "article-journal", "volume" : "31" }, "uris" : [ "http://www.mendeley.com/documents/?uuid=9aa1dd0a-4617-4adf-a785-4e06c8120cf2" ] } ], "mendeley" : { "formattedCitation" : "[19]", "manualFormatting" : "Langhorne et al., 2000", "plainTextFormattedCitation" : "[19]", "previouslyFormattedCitation" : "[19]" }, "properties" : {  }, "schema" : "https://github.com/citation-style-language/schema/raw/master/csl-citation.json" }</w:instrText>
            </w:r>
            <w:r>
              <w:rPr>
                <w:sz w:val="24"/>
                <w:szCs w:val="24"/>
                <w:lang w:val="en-US"/>
              </w:rPr>
              <w:fldChar w:fldCharType="separate"/>
            </w:r>
            <w:r w:rsidRPr="008147BA">
              <w:rPr>
                <w:noProof/>
                <w:sz w:val="24"/>
                <w:szCs w:val="24"/>
                <w:lang w:val="en-US"/>
              </w:rPr>
              <w:t>Langhorne et al., 2000</w:t>
            </w:r>
            <w:r>
              <w:rPr>
                <w:sz w:val="24"/>
                <w:szCs w:val="24"/>
                <w:lang w:val="en-US"/>
              </w:rPr>
              <w:fldChar w:fldCharType="end"/>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72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w:t>
            </w:r>
          </w:p>
        </w:tc>
      </w:tr>
      <w:tr w:rsidR="00334C49" w:rsidRPr="00334C49"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36/jnnp.2006.100800", "ISSN" : "1468330X", "abstract" : "Background and purpose: The pathophysiology of stroke-associated infection (SAI) is uncertain. The cytokine profile and peripheral white cell response were assessed in patients with or without SAI. Methods: The incidence of SAI was assessed in 110 patients with ischaemic stroke allocated antibiotic prophylaxis or placebo within 24 h of clinical onset. Peripheral white cell counts, interleukin (IL)6, tumour necrosis factor (TNF)\u03b1 and IL10 were measured in plasma. Results: 17 (15%) patients developed infection and showed time-dependent increases of total white cell count, neutrophils, monocytes, lymphocytes, IL6 and IL10, whereas TNF\u03b1 and the TNF\u03b1/IL10 ratio decreased. In logistic regression, IL10 (odds ratio (OR) 1.08, 95% confidence interval (CI) 1.01 to 1.16), monocyte count (OR 1.42, 95% CI 1.08 to 1.87) and National Institute for Health Stroke Survey score on admission (OR 1.17, 95% CI 1.05 to 1.31) were independent predictors of systemic infection. Conclusions: SAI is associated with stroke severity, excessive IL10-mediated response and an increased number of circulating monocytes. These results support the finding that acute ischaemic brain injury triggers a blood-borne anti-inflammatory response that decreases the antimicrobial drive of the immune system.", "author" : [ { "dropping-particle" : "", "family" : "Chamorro", "given" : "\u00c1", "non-dropping-particle" : "", "parse-names" : false, "suffix" : "" }, { "dropping-particle" : "", "family" : "Amaro", "given" : "S.", "non-dropping-particle" : "", "parse-names" : false, "suffix" : "" }, { "dropping-particle" : "", "family" : "Vargas", "given" : "M.", "non-dropping-particle" : "", "parse-names" : false, "suffix" : "" }, { "dropping-particle" : "", "family" : "Obach", "given" : "V.", "non-dropping-particle" : "", "parse-names" : false, "suffix" : "" }, { "dropping-particle" : "", "family" : "Cervera", "given" : "\u00c1", "non-dropping-particle" : "", "parse-names" : false, "suffix" : "" }, { "dropping-particle" : "", "family" : "Torres", "given" : "F.", "non-dropping-particle" : "", "parse-names" : false, "suffix" : "" }, { "dropping-particle" : "", "family" : "Planas", "given" : "A. M.", "non-dropping-particle" : "", "parse-names" : false, "suffix" : "" } ], "container-title" : "Journal of Neurology, Neurosurgery and Psychiatry", "id" : "ITEM-1", "issue" : "11", "issued" : { "date-parts" : [ [ "2006" ] ] }, "page" : "1279-1281", "title" : "Interleukin 10, monocytes and increased risk of early infection in ischaemic stroke", "type" : "article-journal", "volume" : "77" }, "uris" : [ "http://www.mendeley.com/documents/?uuid=f9a21a1d-2ede-4741-aa81-c9f10f1e810c" ] } ], "mendeley" : { "formattedCitation" : "[20]", "manualFormatting" : "Chamorro et al., 2006", "plainTextFormattedCitation" : "[20]", "previouslyFormattedCitation" : "[20]" }, "properties" : {  }, "schema" : "https://github.com/citation-style-language/schema/raw/master/csl-citation.json" }</w:instrText>
            </w:r>
            <w:r>
              <w:rPr>
                <w:noProof/>
                <w:sz w:val="24"/>
                <w:szCs w:val="24"/>
                <w:lang w:val="en-US"/>
              </w:rPr>
              <w:fldChar w:fldCharType="separate"/>
            </w:r>
            <w:r w:rsidRPr="008147BA">
              <w:rPr>
                <w:noProof/>
                <w:sz w:val="24"/>
                <w:szCs w:val="24"/>
                <w:lang w:val="en-US"/>
              </w:rPr>
              <w:t>Chamorro et al., 2006</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36/jnnp.2006.100800", "ISSN" : "1468330X", "abstract" : "Background and purpose: The pathophysiology of stroke-associated infection (SAI) is uncertain. The cytokine profile and peripheral white cell response were assessed in patients with or without SAI. Methods: The incidence of SAI was assessed in 110 patients with ischaemic stroke allocated antibiotic prophylaxis or placebo within 24 h of clinical onset. Peripheral white cell counts, interleukin (IL)6, tumour necrosis factor (TNF)\u03b1 and IL10 were measured in plasma. Results: 17 (15%) patients developed infection and showed time-dependent increases of total white cell count, neutrophils, monocytes, lymphocytes, IL6 and IL10, whereas TNF\u03b1 and the TNF\u03b1/IL10 ratio decreased. In logistic regression, IL10 (odds ratio (OR) 1.08, 95% confidence interval (CI) 1.01 to 1.16), monocyte count (OR 1.42, 95% CI 1.08 to 1.87) and National Institute for Health Stroke Survey score on admission (OR 1.17, 95% CI 1.05 to 1.31) were independent predictors of systemic infection. Conclusions: SAI is associated with stroke severity, excessive IL10-mediated response and an increased number of circulating monocytes. These results support the finding that acute ischaemic brain injury triggers a blood-borne anti-inflammatory response that decreases the antimicrobial drive of the immune system.", "author" : [ { "dropping-particle" : "", "family" : "Chamorro", "given" : "\u00c1", "non-dropping-particle" : "", "parse-names" : false, "suffix" : "" }, { "dropping-particle" : "", "family" : "Amaro", "given" : "S.", "non-dropping-particle" : "", "parse-names" : false, "suffix" : "" }, { "dropping-particle" : "", "family" : "Vargas", "given" : "M.", "non-dropping-particle" : "", "parse-names" : false, "suffix" : "" }, { "dropping-particle" : "", "family" : "Obach", "given" : "V.", "non-dropping-particle" : "", "parse-names" : false, "suffix" : "" }, { "dropping-particle" : "", "family" : "Cervera", "given" : "\u00c1", "non-dropping-particle" : "", "parse-names" : false, "suffix" : "" }, { "dropping-particle" : "", "family" : "Torres", "given" : "F.", "non-dropping-particle" : "", "parse-names" : false, "suffix" : "" }, { "dropping-particle" : "", "family" : "Planas", "given" : "A. M.", "non-dropping-particle" : "", "parse-names" : false, "suffix" : "" } ], "container-title" : "Journal of Neurology, Neurosurgery and Psychiatry", "id" : "ITEM-1", "issue" : "11", "issued" : { "date-parts" : [ [ "2006" ] ] }, "page" : "1279-1281", "title" : "Interleukin 10, monocytes and increased risk of early infection in ischaemic stroke", "type" : "article-journal", "volume" : "77" }, "uris" : [ "http://www.mendeley.com/documents/?uuid=f9a21a1d-2ede-4741-aa81-c9f10f1e810c" ] } ], "mendeley" : { "formattedCitation" : "[20]", "plainTextFormattedCitation" : "[20]", "previouslyFormattedCitation" : "[20]"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0]</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10</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ESPIAS clinical trial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dmission, 1, 2, 3, 4 and 7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Higher levels in patients with SAI at days 1, 2 and 3</w:t>
            </w: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jc w:val="both"/>
              <w:rPr>
                <w:b/>
                <w:bCs/>
                <w:sz w:val="24"/>
                <w:szCs w:val="24"/>
                <w:lang w:val="en-US"/>
              </w:rPr>
            </w:pPr>
            <w:r w:rsidRPr="00B035D4">
              <w:rPr>
                <w:b/>
                <w:bCs/>
                <w:sz w:val="24"/>
                <w:szCs w:val="24"/>
                <w:lang w:val="en-US"/>
              </w:rPr>
              <w:lastRenderedPageBreak/>
              <w:t>IL-10</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86/s12974-014-0231-2", "ISSN" : "17422094", "abstract" : "Ischemic stroke patients are prone to infection by stroke-induced immunodepression. We hypothesized that levels of lipopolysaccharide binding protein (LBP), interleukin-10 (IL-10), IL-6 and C-reactive protein (CRP) are early predictors for the development of stroke-associated infection. Methods: Fifty-six patients with ischemic stroke (n=51) and transient ischemic attack (TIA) (n=5) who presented within 6 hours after symptom onset and who were free of detectable infection on admission were included in the study. Of these, 20 developed early infections during the first week. Blood samples were taken at 6, 12, and 24 hours and at 3 and 7 days after stroke onset. Levels of LBP, Il-10, IL-6 and CRP, as well as S100B, were measured as markers of inflammation and brain damage by commercially available immunometric tests. Results: In the univariate analysis, levels of LBP, IL-10, IL-6 and CRP significantly differed between patients who developed an infection and those who did not. In the binary logistic regression analysis, which was adjusted for National Institutes of Health Stroke Scale (NIHSS) on admission, stroke subtype and S100B peak levels, as indicator of the extent of brain damage, IL-10 at 6 hours, CRP at 6 hours and NIHSS on admission were identified as independent predictors of infection (IL-10: P=0.009; CRP: P=0.018; NIHSS: P=0.041). The area under the curve (AUC) of the receiver operating characteristic (ROC) curves in relation to the dichotomized status of the infection (infection versus no infection) was 0.74 (95% confidence interval: 0.59 to 0.88) for CRP at 6 hours, 0.76 (0.61 to 0.9) for IL-10 at 6 hours, 0.83 (0.71 to 0.94) for NIHSS on admission and 0.94 (0.88 to 1) for the combination of CRP, IL-10 and NIHSS. In a subanalysis, 16 patients with early infections were matched with 16 patients without infection according to S100B peak levels. Here, the temporal pattern of LBP, IL-10, IL-6 and CRP significantly differed between the patient groups. Conclusions: Our data show that blood levels of inflammation markers may be used as early predictors of stroke-associated infection. We propose prospective studies to investigate if the calculated cut-offs of CRP, IL-10 and NIHSS might help to identify patients who should receive early preventive antibiotic treatment.", "author" : [ { "dropping-particle" : "", "family" : "Worthmann", "given" : "Hans", "non-dropping-particle" : "", "parse-names" : false, "suffix" : "" }, { "dropping-particle" : "", "family" : "Tryc", "given" : "Anita B.", "non-dropping-particle" : "", "parse-names" : false, "suffix" : "" }, { "dropping-particle" : "", "family" : "Dirks", "given" : "Meike", "non-dropping-particle" : "", "parse-names" : false, "suffix" : "" }, { "dropping-particle" : "", "family" : "Schuppner", "given" : "Ramona", "non-dropping-particle" : "", "parse-names" : false, "suffix" : "" }, { "dropping-particle" : "", "family" : "Brand", "given" : "Korbinian", "non-dropping-particle" : "", "parse-names" : false, "suffix" : "" }, { "dropping-particle" : "", "family" : "Klawonn", "given" : "Frank", "non-dropping-particle" : "", "parse-names" : false, "suffix" : "" }, { "dropping-particle" : "", "family" : "Lichtinghagen", "given" : "Ralf", "non-dropping-particle" : "", "parse-names" : false, "suffix" : "" }, { "dropping-particle" : "", "family" : "Weissenborn", "given" : "Karin", "non-dropping-particle" : "", "parse-names" : false, "suffix" : "" } ], "container-title" : "Journal of Neuroinflammation", "id" : "ITEM-1", "issue" : "1", "issued" : { "date-parts" : [ [ "2015" ] ] }, "page" : "1-9", "title" : "Lipopolysaccharide binding protein, interleukin-10, interleukin-6 and C-reactive protein blood levels in acute ischemic stroke patients with post-stroke infection", "type" : "article-journal", "volume" : "12" }, "uris" : [ "http://www.mendeley.com/documents/?uuid=015abc8c-7ce1-420f-bc69-239d75868a6e" ] } ], "mendeley" : { "formattedCitation" : "[17]", "manualFormatting" : "Worthmann et al., 2015", "plainTextFormattedCitation" : "[17]", "previouslyFormattedCitation" : "[17]" }, "properties" : {  }, "schema" : "https://github.com/citation-style-language/schema/raw/master/csl-citation.json" }</w:instrText>
            </w:r>
            <w:r>
              <w:rPr>
                <w:noProof/>
                <w:sz w:val="24"/>
                <w:szCs w:val="24"/>
                <w:lang w:val="en-US"/>
              </w:rPr>
              <w:fldChar w:fldCharType="separate"/>
            </w:r>
            <w:r w:rsidRPr="008147BA">
              <w:rPr>
                <w:noProof/>
                <w:sz w:val="24"/>
                <w:szCs w:val="24"/>
                <w:lang w:val="en-US"/>
              </w:rPr>
              <w:t>Worthmann et al., 2015</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86/s12974-014-0231-2", "ISSN" : "17422094", "abstract" : "Ischemic stroke patients are prone to infection by stroke-induced immunodepression. We hypothesized that levels of lipopolysaccharide binding protein (LBP), interleukin-10 (IL-10), IL-6 and C-reactive protein (CRP) are early predictors for the development of stroke-associated infection. Methods: Fifty-six patients with ischemic stroke (n=51) and transient ischemic attack (TIA) (n=5) who presented within 6 hours after symptom onset and who were free of detectable infection on admission were included in the study. Of these, 20 developed early infections during the first week. Blood samples were taken at 6, 12, and 24 hours and at 3 and 7 days after stroke onset. Levels of LBP, Il-10, IL-6 and CRP, as well as S100B, were measured as markers of inflammation and brain damage by commercially available immunometric tests. Results: In the univariate analysis, levels of LBP, IL-10, IL-6 and CRP significantly differed between patients who developed an infection and those who did not. In the binary logistic regression analysis, which was adjusted for National Institutes of Health Stroke Scale (NIHSS) on admission, stroke subtype and S100B peak levels, as indicator of the extent of brain damage, IL-10 at 6 hours, CRP at 6 hours and NIHSS on admission were identified as independent predictors of infection (IL-10: P=0.009; CRP: P=0.018; NIHSS: P=0.041). The area under the curve (AUC) of the receiver operating characteristic (ROC) curves in relation to the dichotomized status of the infection (infection versus no infection) was 0.74 (95% confidence interval: 0.59 to 0.88) for CRP at 6 hours, 0.76 (0.61 to 0.9) for IL-10 at 6 hours, 0.83 (0.71 to 0.94) for NIHSS on admission and 0.94 (0.88 to 1) for the combination of CRP, IL-10 and NIHSS. In a subanalysis, 16 patients with early infections were matched with 16 patients without infection according to S100B peak levels. Here, the temporal pattern of LBP, IL-10, IL-6 and CRP significantly differed between the patient groups. Conclusions: Our data show that blood levels of inflammation markers may be used as early predictors of stroke-associated infection. We propose prospective studies to investigate if the calculated cut-offs of CRP, IL-10 and NIHSS might help to identify patients who should receive early preventive antibiotic treatment.", "author" : [ { "dropping-particle" : "", "family" : "Worthmann", "given" : "Hans", "non-dropping-particle" : "", "parse-names" : false, "suffix" : "" }, { "dropping-particle" : "", "family" : "Tryc", "given" : "Anita B.", "non-dropping-particle" : "", "parse-names" : false, "suffix" : "" }, { "dropping-particle" : "", "family" : "Dirks", "given" : "Meike", "non-dropping-particle" : "", "parse-names" : false, "suffix" : "" }, { "dropping-particle" : "", "family" : "Schuppner", "given" : "Ramona", "non-dropping-particle" : "", "parse-names" : false, "suffix" : "" }, { "dropping-particle" : "", "family" : "Brand", "given" : "Korbinian", "non-dropping-particle" : "", "parse-names" : false, "suffix" : "" }, { "dropping-particle" : "", "family" : "Klawonn", "given" : "Frank", "non-dropping-particle" : "", "parse-names" : false, "suffix" : "" }, { "dropping-particle" : "", "family" : "Lichtinghagen", "given" : "Ralf", "non-dropping-particle" : "", "parse-names" : false, "suffix" : "" }, { "dropping-particle" : "", "family" : "Weissenborn", "given" : "Karin", "non-dropping-particle" : "", "parse-names" : false, "suffix" : "" } ], "container-title" : "Journal of Neuroinflammation", "id" : "ITEM-1", "issue" : "1", "issued" : { "date-parts" : [ [ "2015" ] ] }, "page" : "1-9", "title" : "Lipopolysaccharide binding protein, interleukin-10, interleukin-6 and C-reactive protein blood levels in acute ischemic stroke patients with post-stroke infection", "type" : "article-journal", "volume" : "12" }, "uris" : [ "http://www.mendeley.com/documents/?uuid=015abc8c-7ce1-420f-bc69-239d75868a6e" ] } ], "mendeley" : { "formattedCitation" : "[17]", "plainTextFormattedCitation" : "[17]", "previouslyFormattedCitation" : "[17]"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7]</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56</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Local clinical practice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6h, 12h, 24h, 3 days and 7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at 6h</w:t>
            </w:r>
          </w:p>
        </w:tc>
      </w:tr>
      <w:tr w:rsidR="00334C49" w:rsidRPr="00334C49" w:rsidTr="006911D1">
        <w:trPr>
          <w:trHeight w:val="983"/>
        </w:trPr>
        <w:tc>
          <w:tcPr>
            <w:tcW w:w="1368" w:type="dxa"/>
            <w:vMerge/>
            <w:vAlign w:val="center"/>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36/jnnp.2006.100800", "ISSN" : "1468330X", "abstract" : "Background and purpose: The pathophysiology of stroke-associated infection (SAI) is uncertain. The cytokine profile and peripheral white cell response were assessed in patients with or without SAI. Methods: The incidence of SAI was assessed in 110 patients with ischaemic stroke allocated antibiotic prophylaxis or placebo within 24 h of clinical onset. Peripheral white cell counts, interleukin (IL)6, tumour necrosis factor (TNF)\u03b1 and IL10 were measured in plasma. Results: 17 (15%) patients developed infection and showed time-dependent increases of total white cell count, neutrophils, monocytes, lymphocytes, IL6 and IL10, whereas TNF\u03b1 and the TNF\u03b1/IL10 ratio decreased. In logistic regression, IL10 (odds ratio (OR) 1.08, 95% confidence interval (CI) 1.01 to 1.16), monocyte count (OR 1.42, 95% CI 1.08 to 1.87) and National Institute for Health Stroke Survey score on admission (OR 1.17, 95% CI 1.05 to 1.31) were independent predictors of systemic infection. Conclusions: SAI is associated with stroke severity, excessive IL10-mediated response and an increased number of circulating monocytes. These results support the finding that acute ischaemic brain injury triggers a blood-borne anti-inflammatory response that decreases the antimicrobial drive of the immune system.", "author" : [ { "dropping-particle" : "", "family" : "Chamorro", "given" : "\u00c1", "non-dropping-particle" : "", "parse-names" : false, "suffix" : "" }, { "dropping-particle" : "", "family" : "Amaro", "given" : "S.", "non-dropping-particle" : "", "parse-names" : false, "suffix" : "" }, { "dropping-particle" : "", "family" : "Vargas", "given" : "M.", "non-dropping-particle" : "", "parse-names" : false, "suffix" : "" }, { "dropping-particle" : "", "family" : "Obach", "given" : "V.", "non-dropping-particle" : "", "parse-names" : false, "suffix" : "" }, { "dropping-particle" : "", "family" : "Cervera", "given" : "\u00c1", "non-dropping-particle" : "", "parse-names" : false, "suffix" : "" }, { "dropping-particle" : "", "family" : "Torres", "given" : "F.", "non-dropping-particle" : "", "parse-names" : false, "suffix" : "" }, { "dropping-particle" : "", "family" : "Planas", "given" : "A. M.", "non-dropping-particle" : "", "parse-names" : false, "suffix" : "" } ], "container-title" : "Journal of Neurology, Neurosurgery and Psychiatry", "id" : "ITEM-1", "issue" : "11", "issued" : { "date-parts" : [ [ "2006" ] ] }, "page" : "1279-1281", "title" : "Interleukin 10, monocytes and increased risk of early infection in ischaemic stroke", "type" : "article-journal", "volume" : "77" }, "uris" : [ "http://www.mendeley.com/documents/?uuid=f9a21a1d-2ede-4741-aa81-c9f10f1e810c" ] } ], "mendeley" : { "formattedCitation" : "[20]", "manualFormatting" : "Chamorro et al., 2006", "plainTextFormattedCitation" : "[20]", "previouslyFormattedCitation" : "[20]" }, "properties" : {  }, "schema" : "https://github.com/citation-style-language/schema/raw/master/csl-citation.json" }</w:instrText>
            </w:r>
            <w:r>
              <w:rPr>
                <w:noProof/>
                <w:sz w:val="24"/>
                <w:szCs w:val="24"/>
                <w:lang w:val="en-US"/>
              </w:rPr>
              <w:fldChar w:fldCharType="separate"/>
            </w:r>
            <w:r w:rsidRPr="008147BA">
              <w:rPr>
                <w:noProof/>
                <w:sz w:val="24"/>
                <w:szCs w:val="24"/>
                <w:lang w:val="en-US"/>
              </w:rPr>
              <w:t>Chamorro et al., 2006</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36/jnnp.2006.100800", "ISSN" : "1468330X", "abstract" : "Background and purpose: The pathophysiology of stroke-associated infection (SAI) is uncertain. The cytokine profile and peripheral white cell response were assessed in patients with or without SAI. Methods: The incidence of SAI was assessed in 110 patients with ischaemic stroke allocated antibiotic prophylaxis or placebo within 24 h of clinical onset. Peripheral white cell counts, interleukin (IL)6, tumour necrosis factor (TNF)\u03b1 and IL10 were measured in plasma. Results: 17 (15%) patients developed infection and showed time-dependent increases of total white cell count, neutrophils, monocytes, lymphocytes, IL6 and IL10, whereas TNF\u03b1 and the TNF\u03b1/IL10 ratio decreased. In logistic regression, IL10 (odds ratio (OR) 1.08, 95% confidence interval (CI) 1.01 to 1.16), monocyte count (OR 1.42, 95% CI 1.08 to 1.87) and National Institute for Health Stroke Survey score on admission (OR 1.17, 95% CI 1.05 to 1.31) were independent predictors of systemic infection. Conclusions: SAI is associated with stroke severity, excessive IL10-mediated response and an increased number of circulating monocytes. These results support the finding that acute ischaemic brain injury triggers a blood-borne anti-inflammatory response that decreases the antimicrobial drive of the immune system.", "author" : [ { "dropping-particle" : "", "family" : "Chamorro", "given" : "\u00c1", "non-dropping-particle" : "", "parse-names" : false, "suffix" : "" }, { "dropping-particle" : "", "family" : "Amaro", "given" : "S.", "non-dropping-particle" : "", "parse-names" : false, "suffix" : "" }, { "dropping-particle" : "", "family" : "Vargas", "given" : "M.", "non-dropping-particle" : "", "parse-names" : false, "suffix" : "" }, { "dropping-particle" : "", "family" : "Obach", "given" : "V.", "non-dropping-particle" : "", "parse-names" : false, "suffix" : "" }, { "dropping-particle" : "", "family" : "Cervera", "given" : "\u00c1", "non-dropping-particle" : "", "parse-names" : false, "suffix" : "" }, { "dropping-particle" : "", "family" : "Torres", "given" : "F.", "non-dropping-particle" : "", "parse-names" : false, "suffix" : "" }, { "dropping-particle" : "", "family" : "Planas", "given" : "A. M.", "non-dropping-particle" : "", "parse-names" : false, "suffix" : "" } ], "container-title" : "Journal of Neurology, Neurosurgery and Psychiatry", "id" : "ITEM-1", "issue" : "11", "issued" : { "date-parts" : [ [ "2006" ] ] }, "page" : "1279-1281", "title" : "Interleukin 10, monocytes and increased risk of early infection in ischaemic stroke", "type" : "article-journal", "volume" : "77" }, "uris" : [ "http://www.mendeley.com/documents/?uuid=f9a21a1d-2ede-4741-aa81-c9f10f1e810c" ] } ], "mendeley" : { "formattedCitation" : "[20]", "plainTextFormattedCitation" : "[20]", "previouslyFormattedCitation" : "[20]"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0]</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10</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ESPIAS clinical trial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dmission, 1, 2, 3, 4 and 7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at admission</w:t>
            </w:r>
          </w:p>
        </w:tc>
      </w:tr>
      <w:tr w:rsidR="00334C49" w:rsidRPr="00BD588A" w:rsidTr="006911D1">
        <w:trPr>
          <w:trHeight w:val="983"/>
        </w:trPr>
        <w:tc>
          <w:tcPr>
            <w:tcW w:w="1368" w:type="dxa"/>
            <w:vMerge/>
            <w:vAlign w:val="center"/>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ISSN" : "18443117", "abstract" : "BACKGROUND: Infection is the most common complication of stroke.\nAIM: To determine the risk factors and predictors of post-stroke infection (PSI), which developed within 7 days from the onset of acute ischemic stroke.\nSUBJECTS: The study included 60 ischemic stroke patients admitted in the Neurology Department of Zagazig University, Egypt, who were subdivided into: [Non Stroke Associated Infection group (nSAI); 30 patients having stroke without any criteria of infection within 7 days from the onset and Stroke Associated Infection group (SAI); 30 patients having stroke with respiratory tract infection (RTI) or urinary tract infection within 7 days], in addition to 30 healthy sex and age-matching subjects as control.\nMETHODS: All the patients had a detailed history taking, thorough clinical general and neurological examination, laboratory tests (Urine analysis &amp; urine culture, blood sugar, lipid profile and serum tumor necrosis factor-alpha (TNF-\u03b1) and interleukin (IL)-10), a chest radiography to assess RTI and brain computed tomography (CT) to exclude the hemorrhagic stroke and to confirm the ischemic stroke.\nRESULTS: SAI patients were found to be significantly older with higher baseline blood glucose level. Also the number of patients with tube feeding, lower conscious level, more stroke severity and more large size infarcts were significantly higher in SAI patients. There was a significant elevation in the IL-10, a significant decrease in the TNF-\u03b1 and a significant decrease in the TNF-\u03b1/ IL-10 ratio, in the SAI group. The baseline serum level of IL-10 \u2265 14.5 pg/ ml and size of infarct area &gt; 3.5 cm3 were found to be the independent predictors of PSI.\nCONCLUSION: Patients with older age, tube feeding, lower conscious level, worse baseline stroke severity, large cerebral infarcts in CT scan, and increased IL-10 serum level were more susceptible to infection. The baseline serum level of IL-10 \u2265 14.5 pg/ ml and the size of infarct area &gt; 3.5 cm3 were the independent predictors of PSI.", "author" : [ { "dropping-particle" : "", "family" : "Ashour", "given" : "Wmr", "non-dropping-particle" : "", "parse-names" : false, "suffix" : "" }, { "dropping-particle" : "", "family" : "Al-Anwar", "given" : "A. D.", "non-dropping-particle" : "", "parse-names" : false, "suffix" : "" }, { "dropping-particle" : "", "family" : "Kamel", "given" : "A. E.", "non-dropping-particle" : "", "parse-names" : false, "suffix" : "" }, { "dropping-particle" : "", "family" : "Aidaros", "given" : "M. A.", "non-dropping-particle" : "", "parse-names" : false, "suffix" : "" } ], "container-title" : "Journal of medicine and life", "id" : "ITEM-1", "issue" : "2", "issued" : { "date-parts" : [ [ "2016" ] ] }, "page" : "163-169", "title" : "Predictors of early infection in cerebral ischemic stroke", "type" : "article-journal", "volume" : "9" }, "uris" : [ "http://www.mendeley.com/documents/?uuid=4deb94d9-54eb-408a-a6bb-bd6497c4ec76" ] } ], "mendeley" : { "formattedCitation" : "[21]", "manualFormatting" : "Ashour et al., 2016", "plainTextFormattedCitation" : "[21]", "previouslyFormattedCitation" : "[21]" }, "properties" : {  }, "schema" : "https://github.com/citation-style-language/schema/raw/master/csl-citation.json" }</w:instrText>
            </w:r>
            <w:r>
              <w:rPr>
                <w:noProof/>
                <w:sz w:val="24"/>
                <w:szCs w:val="24"/>
                <w:lang w:val="en-US"/>
              </w:rPr>
              <w:fldChar w:fldCharType="separate"/>
            </w:r>
            <w:r w:rsidRPr="008147BA">
              <w:rPr>
                <w:noProof/>
                <w:sz w:val="24"/>
                <w:szCs w:val="24"/>
                <w:lang w:val="en-US"/>
              </w:rPr>
              <w:t>Ashour et al., 2016</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ISSN" : "18443117", "abstract" : "BACKGROUND: Infection is the most common complication of stroke.\nAIM: To determine the risk factors and predictors of post-stroke infection (PSI), which developed within 7 days from the onset of acute ischemic stroke.\nSUBJECTS: The study included 60 ischemic stroke patients admitted in the Neurology Department of Zagazig University, Egypt, who were subdivided into: [Non Stroke Associated Infection group (nSAI); 30 patients having stroke without any criteria of infection within 7 days from the onset and Stroke Associated Infection group (SAI); 30 patients having stroke with respiratory tract infection (RTI) or urinary tract infection within 7 days], in addition to 30 healthy sex and age-matching subjects as control.\nMETHODS: All the patients had a detailed history taking, thorough clinical general and neurological examination, laboratory tests (Urine analysis &amp; urine culture, blood sugar, lipid profile and serum tumor necrosis factor-alpha (TNF-\u03b1) and interleukin (IL)-10), a chest radiography to assess RTI and brain computed tomography (CT) to exclude the hemorrhagic stroke and to confirm the ischemic stroke.\nRESULTS: SAI patients were found to be significantly older with higher baseline blood glucose level. Also the number of patients with tube feeding, lower conscious level, more stroke severity and more large size infarcts were significantly higher in SAI patients. There was a significant elevation in the IL-10, a significant decrease in the TNF-\u03b1 and a significant decrease in the TNF-\u03b1/ IL-10 ratio, in the SAI group. The baseline serum level of IL-10 \u2265 14.5 pg/ ml and size of infarct area &gt; 3.5 cm3 were found to be the independent predictors of PSI.\nCONCLUSION: Patients with older age, tube feeding, lower conscious level, worse baseline stroke severity, large cerebral infarcts in CT scan, and increased IL-10 serum level were more susceptible to infection. The baseline serum level of IL-10 \u2265 14.5 pg/ ml and the size of infarct area &gt; 3.5 cm3 were the independent predictors of PSI.", "author" : [ { "dropping-particle" : "", "family" : "Ashour", "given" : "Wmr", "non-dropping-particle" : "", "parse-names" : false, "suffix" : "" }, { "dropping-particle" : "", "family" : "Al-Anwar", "given" : "A. D.", "non-dropping-particle" : "", "parse-names" : false, "suffix" : "" }, { "dropping-particle" : "", "family" : "Kamel", "given" : "A. E.", "non-dropping-particle" : "", "parse-names" : false, "suffix" : "" }, { "dropping-particle" : "", "family" : "Aidaros", "given" : "M. A.", "non-dropping-particle" : "", "parse-names" : false, "suffix" : "" } ], "container-title" : "Journal of medicine and life", "id" : "ITEM-1", "issue" : "2", "issued" : { "date-parts" : [ [ "2016" ] ] }, "page" : "163-169", "title" : "Predictors of early infection in cerebral ischemic stroke", "type" : "article-journal", "volume" : "9" }, "uris" : [ "http://www.mendeley.com/documents/?uuid=4deb94d9-54eb-408a-a6bb-bd6497c4ec76" ] } ], "mendeley" : { "formattedCitation" : "[21]", "plainTextFormattedCitation" : "[21]", "previouslyFormattedCitation" : "[21]"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1]</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60</w:t>
            </w:r>
          </w:p>
        </w:tc>
        <w:tc>
          <w:tcPr>
            <w:tcW w:w="2301" w:type="dxa"/>
          </w:tcPr>
          <w:p w:rsidR="007A1E22" w:rsidRPr="00A23DCF" w:rsidRDefault="007A1E22" w:rsidP="006911D1">
            <w:pPr>
              <w:spacing w:line="480" w:lineRule="auto"/>
              <w:jc w:val="both"/>
              <w:rPr>
                <w:sz w:val="24"/>
                <w:szCs w:val="24"/>
              </w:rPr>
            </w:pPr>
            <w:r>
              <w:rPr>
                <w:noProof/>
                <w:sz w:val="24"/>
                <w:szCs w:val="24"/>
                <w:lang w:val="en-US"/>
              </w:rPr>
              <w:fldChar w:fldCharType="begin" w:fldLock="1"/>
            </w:r>
            <w:r w:rsidR="00334C49">
              <w:rPr>
                <w:noProof/>
                <w:sz w:val="24"/>
                <w:szCs w:val="24"/>
              </w:rPr>
              <w:instrText>ADDIN CSL_CITATION { "citationItems" : [ { "id" : "ITEM-1", "itemData" : { "DOI" : "10.6030/1939-067X-3.2.29", "ISSN" : "1939067X", "abstract" : "Many publications show that infections have a tremendous impact on both general medical and neurological outcome. Summarizing the findings from several experimental studies we conclude that controlling infections in animal models of stroke is indispensable similar to checking body temperature in order to avoid misinterpretations of study results. In our manuscript we followed the structure used in the original article to provide a consistent outline. In brief, we reviewed the necessity of monitoring post-stroke infections, followed by a section on how to exclude the impact of infections in stroke models. Copyright \u00a9 2010 SFES.", "author" : [ { "dropping-particle" : "", "family" : "Engel", "given" : "Odilo", "non-dropping-particle" : "", "parse-names" : false, "suffix" : "" }, { "dropping-particle" : "", "family" : "Dirnagl", "given" : "Ulrich", "non-dropping-particle" : "", "parse-names" : false, "suffix" : "" }, { "dropping-particle" : "", "family" : "Meisel", "given" : "Andreas", "non-dropping-particle" : "", "parse-names" : false, "suffix" : "" } ], "container-title" : "Journal of Experimental Stroke and Translational Medicine", "id" : "ITEM-1", "issue" : "2", "issued" : { "date-parts" : [ [ "2010" ] ] }, "page" : "29-32", "title" : "Infection - An amendment to the stroke model guidelines", "type" : "article-journal", "volume" : "3" }, "uris" : [ "http://www.mendeley.com/documents/?uuid=7ac1d63d-a3e4-4665-890b-c7a32e95f1da" ] } ], "mendeley" : { "formattedCitation" : "[22]", "manualFormatting" : "Engel et al., 2010", "plainTextFormattedCitation" : "[22]", "previouslyFormattedCitation" : "[22]" }, "properties" : {  }, "schema" : "https://github.com/citation-style-language/schema/raw/master/csl-citation.json" }</w:instrText>
            </w:r>
            <w:r>
              <w:rPr>
                <w:noProof/>
                <w:sz w:val="24"/>
                <w:szCs w:val="24"/>
                <w:lang w:val="en-US"/>
              </w:rPr>
              <w:fldChar w:fldCharType="separate"/>
            </w:r>
            <w:r w:rsidRPr="00A23DCF">
              <w:rPr>
                <w:noProof/>
                <w:sz w:val="24"/>
                <w:szCs w:val="24"/>
              </w:rPr>
              <w:t>Engel et al., 2010</w:t>
            </w:r>
            <w:r>
              <w:rPr>
                <w:noProof/>
                <w:sz w:val="24"/>
                <w:szCs w:val="24"/>
                <w:lang w:val="en-US"/>
              </w:rPr>
              <w:fldChar w:fldCharType="end"/>
            </w:r>
            <w:r w:rsidRPr="00A23DCF">
              <w:rPr>
                <w:noProof/>
                <w:sz w:val="24"/>
                <w:szCs w:val="24"/>
              </w:rPr>
              <w:t xml:space="preserve">; </w:t>
            </w:r>
            <w:r>
              <w:rPr>
                <w:noProof/>
                <w:sz w:val="24"/>
                <w:szCs w:val="24"/>
                <w:lang w:val="en-US"/>
              </w:rPr>
              <w:fldChar w:fldCharType="begin" w:fldLock="1"/>
            </w:r>
            <w:r w:rsidR="00334C49">
              <w:rPr>
                <w:noProof/>
                <w:sz w:val="24"/>
                <w:szCs w:val="24"/>
              </w:rPr>
              <w:instrText>ADDIN CSL_CITATION { "citationItems" : [ { "id" : "ITEM-1", "itemData" : { "DOI" : "10.1093/qjmed/hcp012", "ISSN" : "14602725", "abstract" : "Background: Urinary tract infection (UTI) is a recognized complication of stroke. We aimed to determine the incidence of UTI after acute stroke, the risk factors associated with this complication, and its association with outcome. Methods: Prospective study of consecutive acute stroke patients admitted to an urban teaching hospital. Routine clinical assessment included the modified National Institutes of Health Stroke Scale (mNIHSS) and modified Rankin scale (mRS). Patients were followed up for 3 months, including recording of clinician diagnosis of UTI. Results: We studied 412 patients; 65 (15.8%) were diagnosed with UTI, at a median of 14 days (IQR = 4-39) post-stroke. In a binomial multivariate regression analysis, UTI was associated with urinary catheterization (OR = 3.03, 95% CI 1.41-6.52), higher mRS (OR = 1.85, 1.29-2.64) and increasing age (OR = 1.51, 1.13-2.00 for each decade). UTI was associated with death or disability at 3 months, however, this link was attenuated and became non-significant when measures of stroke severity and pre-stroke morbidity were included in a multivariate analysis. Conclusions: UTI is common after acute stroke. It is associated with urinary catheterization, post-stroke disability and increasing age. Avoidance of catheterization might reduce the incidence of this common complication. \u00a9 The Author 2009. Published by Oxford University Press on behalf of the Association of Physicians. All rights reserved.", "author" : [ { "dropping-particle" : "", "family" : "Stott", "given" : "D. J.", "non-dropping-particle" : "", "parse-names" : false, "suffix" : "" }, { "dropping-particle" : "", "family" : "Falconer", "given" : "A.", "non-dropping-particle" : "", "parse-names" : false, "suffix" : "" }, { "dropping-particle" : "", "family" : "Miller", "given" : "H.", "non-dropping-particle" : "", "parse-names" : false, "suffix" : "" }, { "dropping-particle" : "", "family" : "Tilston", "given" : "J. C.", "non-dropping-particle" : "", "parse-names" : false, "suffix" : "" }, { "dropping-particle" : "", "family" : "Langhorne", "given" : "P.", "non-dropping-particle" : "", "parse-names" : false, "suffix" : "" } ], "container-title" : "QJM", "id" : "ITEM-1", "issue" : "4", "issued" : { "date-parts" : [ [ "2009" ] ] }, "page" : "243-249", "title" : "Urinary tract infection after stroke", "type" : "article-journal", "volume" : "102" }, "uris" : [ "http://www.mendeley.com/documents/?uuid=429eaf5d-8935-42ff-9ea8-dac269187952" ] } ], "mendeley" : { "formattedCitation" : "[23]", "manualFormatting" : "Stott et al., 2009", "plainTextFormattedCitation" : "[23]", "previouslyFormattedCitation" : "[23]" }, "properties" : {  }, "schema" : "https://github.com/citation-style-language/schema/raw/master/csl-citation.json" }</w:instrText>
            </w:r>
            <w:r>
              <w:rPr>
                <w:noProof/>
                <w:sz w:val="24"/>
                <w:szCs w:val="24"/>
                <w:lang w:val="en-US"/>
              </w:rPr>
              <w:fldChar w:fldCharType="separate"/>
            </w:r>
            <w:r w:rsidRPr="00A23DCF">
              <w:rPr>
                <w:noProof/>
                <w:sz w:val="24"/>
                <w:szCs w:val="24"/>
              </w:rPr>
              <w:t>Stott et al., 2009</w:t>
            </w:r>
            <w:r>
              <w:rPr>
                <w:noProof/>
                <w:sz w:val="24"/>
                <w:szCs w:val="24"/>
                <w:lang w:val="en-US"/>
              </w:rPr>
              <w:fldChar w:fldCharType="end"/>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dmission, 4 and 7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at admission</w:t>
            </w:r>
          </w:p>
        </w:tc>
      </w:tr>
      <w:tr w:rsidR="00334C49" w:rsidRPr="00334C49"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59/000346591", "ISSN" : "14219786", "abstract" : "Infection is an independent risk factor for adverse outcome in stroke patients. The risk of developing an infection in this setting is partly related to a stroke-induced immunodepression, in which a shift to a predominant Th2 (immunosuppressive) phenotype has been postulated to play a major role. Our aim was to study whether clinical variables or changes in plasma cytokine expression can predict poststroke infections. Patients and Methods: Medical records of 92 stroke patients were reviewed, and the baseline concentration of cytokines from the Th1/Th2 system was determined. Clinical and serological predictors of incident infections and their prognostic significance were sought by means of univariate and multivariate analysis, and two predictive models for developing an infection were constructed by combining independent predictors (strictly clinical in one, and both clinical and serological in the other) for this outcome. The improvement conferred by the addition of immunological markers to the clinical model was assessed by comparing their respective ROC curves and by improvement (Net Reclassification Index and Integrated Discriminator Improvement) analysis. Results: Nineteen patients (20.7% of the study sample) developed an infection. Ongoing antiplatelet therapy at symptom onset (OR 0.02, 95% CI 0.001-0.23, p = 0.001), diabetes mellitus (OR 9.96, 95% CI 1.32-75.29, p = 0.03), IL-13 level &lt;33 pg/ml (OR 84.16, 95% CI 2.53-2795.18, p = 0.01) and interferon-\u03b3 level &gt;8.4 pg/ml (OR 60.17, 95% CI 1.78-2037.23, p = 0.02) were independently associated with the development of infections during hospital admission. The combined regression model predicted infection with an accuracy of 93.4%, an improvement in the predictive capacity of 17% (p &lt; 0.001). Infection was associated with a worse neurological status at hospital discharge (median NIHSS score 11 (6-18) vs. 4 (1-11.5), p = 0.014). Conclusions: This study shows that bloodstream biomarkers are useful to improve the accuracy of clinical prognostic models for infection in the acute phase of stroke. The clinical predictors of infection in the acute phase of stroke are relatively well established in the medical literature, but further research to identify the optimal combination of biomarkers (possibly inflammatory and stress markers) to be included in a clinically useful model is needed. Such a model could be subsequently used in clinical trials to assess the effect of prophylactic and/or early antibiotic thera\u2026", "author" : [ { "dropping-particle" : "", "family" : "Salat", "given" : "David", "non-dropping-particle" : "", "parse-names" : false, "suffix" : "" }, { "dropping-particle" : "", "family" : "Penalba", "given" : "Anna", "non-dropping-particle" : "", "parse-names" : false, "suffix" : "" }, { "dropping-particle" : "", "family" : "Garc\u00eda-Berrocoso", "given" : "Teresa", "non-dropping-particle" : "", "parse-names" : false, "suffix" : "" }, { "dropping-particle" : "", "family" : "Campos-Martorell", "given" : "Mireia", "non-dropping-particle" : "", "parse-names" : false, "suffix" : "" }, { "dropping-particle" : "", "family" : "Flores", "given" : "Alan", "non-dropping-particle" : "", "parse-names" : false, "suffix" : "" }, { "dropping-particle" : "", "family" : "Pagola", "given" : "Jorge", "non-dropping-particle" : "", "parse-names" : false, "suffix" : "" }, { "dropping-particle" : "", "family" : "Bustamante", "given" : "Alejandro", "non-dropping-particle" : "", "parse-names" : false, "suffix" : "" }, { "dropping-particle" : "", "family" : "Quintana", "given" : "Manuel", "non-dropping-particle" : "", "parse-names" : false, "suffix" : "" }, { "dropping-particle" : "", "family" : "Giralt", "given" : "Dolors", "non-dropping-particle" : "", "parse-names" : false, "suffix" : "" }, { "dropping-particle" : "", "family" : "Molina", "given" : "Carlos", "non-dropping-particle" : "", "parse-names" : false, "suffix" : "" }, { "dropping-particle" : "", "family" : "Alvarez-Sab\u00edn", "given" : "Jos\u00e9", "non-dropping-particle" : "", "parse-names" : false, "suffix" : "" }, { "dropping-particle" : "", "family" : "Montaner", "given" : "Joan", "non-dropping-particle" : "", "parse-names" : false, "suffix" : "" } ], "container-title" : "Cerebrovascular Diseases", "id" : "ITEM-1", "issue" : "3", "issued" : { "date-parts" : [ [ "2013" ] ] }, "page" : "220-227", "title" : "Immunological biomarkers improve the accuracy of clinical risk models of infection in the acute phase of ischemic stroke", "type" : "article-journal", "volume" : "35" }, "uris" : [ "http://www.mendeley.com/documents/?uuid=59a4b0d1-3f7b-4ad4-a03b-9c607c9438b8" ] } ], "mendeley" : { "formattedCitation" : "[13]", "manualFormatting" : "Salat et al., 2013", "plainTextFormattedCitation" : "[13]", "previouslyFormattedCitation" : "[13]" }, "properties" : {  }, "schema" : "https://github.com/citation-style-language/schema/raw/master/csl-citation.json" }</w:instrText>
            </w:r>
            <w:r>
              <w:rPr>
                <w:noProof/>
                <w:sz w:val="24"/>
                <w:szCs w:val="24"/>
                <w:lang w:val="en-US"/>
              </w:rPr>
              <w:fldChar w:fldCharType="separate"/>
            </w:r>
            <w:r w:rsidRPr="008147BA">
              <w:rPr>
                <w:noProof/>
                <w:sz w:val="24"/>
                <w:szCs w:val="24"/>
                <w:lang w:val="en-US"/>
              </w:rPr>
              <w:t>Salat et al., 2013</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59/000346591", "ISSN" : "14219786", "abstract" : "Infection is an independent risk factor for adverse outcome in stroke patients. The risk of developing an infection in this setting is partly related to a stroke-induced immunodepression, in which a shift to a predominant Th2 (immunosuppressive) phenotype has been postulated to play a major role. Our aim was to study whether clinical variables or changes in plasma cytokine expression can predict poststroke infections. Patients and Methods: Medical records of 92 stroke patients were reviewed, and the baseline concentration of cytokines from the Th1/Th2 system was determined. Clinical and serological predictors of incident infections and their prognostic significance were sought by means of univariate and multivariate analysis, and two predictive models for developing an infection were constructed by combining independent predictors (strictly clinical in one, and both clinical and serological in the other) for this outcome. The improvement conferred by the addition of immunological markers to the clinical model was assessed by comparing their respective ROC curves and by improvement (Net Reclassification Index and Integrated Discriminator Improvement) analysis. Results: Nineteen patients (20.7% of the study sample) developed an infection. Ongoing antiplatelet therapy at symptom onset (OR 0.02, 95% CI 0.001-0.23, p = 0.001), diabetes mellitus (OR 9.96, 95% CI 1.32-75.29, p = 0.03), IL-13 level &lt;33 pg/ml (OR 84.16, 95% CI 2.53-2795.18, p = 0.01) and interferon-\u03b3 level &gt;8.4 pg/ml (OR 60.17, 95% CI 1.78-2037.23, p = 0.02) were independently associated with the development of infections during hospital admission. The combined regression model predicted infection with an accuracy of 93.4%, an improvement in the predictive capacity of 17% (p &lt; 0.001). Infection was associated with a worse neurological status at hospital discharge (median NIHSS score 11 (6-18) vs. 4 (1-11.5), p = 0.014). Conclusions: This study shows that bloodstream biomarkers are useful to improve the accuracy of clinical prognostic models for infection in the acute phase of stroke. The clinical predictors of infection in the acute phase of stroke are relatively well established in the medical literature, but further research to identify the optimal combination of biomarkers (possibly inflammatory and stress markers) to be included in a clinically useful model is needed. Such a model could be subsequently used in clinical trials to assess the effect of prophylactic and/or early antibiotic thera\u2026", "author" : [ { "dropping-particle" : "", "family" : "Salat", "given" : "David", "non-dropping-particle" : "", "parse-names" : false, "suffix" : "" }, { "dropping-particle" : "", "family" : "Penalba", "given" : "Anna", "non-dropping-particle" : "", "parse-names" : false, "suffix" : "" }, { "dropping-particle" : "", "family" : "Garc\u00eda-Berrocoso", "given" : "Teresa", "non-dropping-particle" : "", "parse-names" : false, "suffix" : "" }, { "dropping-particle" : "", "family" : "Campos-Martorell", "given" : "Mireia", "non-dropping-particle" : "", "parse-names" : false, "suffix" : "" }, { "dropping-particle" : "", "family" : "Flores", "given" : "Alan", "non-dropping-particle" : "", "parse-names" : false, "suffix" : "" }, { "dropping-particle" : "", "family" : "Pagola", "given" : "Jorge", "non-dropping-particle" : "", "parse-names" : false, "suffix" : "" }, { "dropping-particle" : "", "family" : "Bustamante", "given" : "Alejandro", "non-dropping-particle" : "", "parse-names" : false, "suffix" : "" }, { "dropping-particle" : "", "family" : "Quintana", "given" : "Manuel", "non-dropping-particle" : "", "parse-names" : false, "suffix" : "" }, { "dropping-particle" : "", "family" : "Giralt", "given" : "Dolors", "non-dropping-particle" : "", "parse-names" : false, "suffix" : "" }, { "dropping-particle" : "", "family" : "Molina", "given" : "Carlos", "non-dropping-particle" : "", "parse-names" : false, "suffix" : "" }, { "dropping-particle" : "", "family" : "Alvarez-Sab\u00edn", "given" : "Jos\u00e9", "non-dropping-particle" : "", "parse-names" : false, "suffix" : "" }, { "dropping-particle" : "", "family" : "Montaner", "given" : "Joan", "non-dropping-particle" : "", "parse-names" : false, "suffix" : "" } ], "container-title" : "Cerebrovascular Diseases", "id" : "ITEM-1", "issue" : "3", "issued" : { "date-parts" : [ [ "2013" ] ] }, "page" : "220-227", "title" : "Immunological biomarkers improve the accuracy of clinical risk models of infection in the acute phase of ischemic stroke", "type" : "article-journal", "volume" : "35" }, "uris" : [ "http://www.mendeley.com/documents/?uuid=59a4b0d1-3f7b-4ad4-a03b-9c607c9438b8" ] } ], "mendeley" : { "formattedCitation" : "[13]", "plainTextFormattedCitation" : "[13]", "previouslyFormattedCitation" : "[13]"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3]</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92</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fter the administration of thrombolytic therapy</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IL-13</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59/000346591", "ISSN" : "14219786", "abstract" : "Infection is an independent risk factor for adverse outcome in stroke patients. The risk of developing an infection in this setting is partly related to a stroke-induced immunodepression, in which a shift to a predominant Th2 (immunosuppressive) phenotype has been postulated to play a major role. Our aim was to study whether clinical variables or changes in plasma cytokine expression can predict poststroke infections. Patients and Methods: Medical records of 92 stroke patients were reviewed, and the baseline concentration of cytokines from the Th1/Th2 system was determined. Clinical and serological predictors of incident infections and their prognostic significance were sought by means of univariate and multivariate analysis, and two predictive models for developing an infection were constructed by combining independent predictors (strictly clinical in one, and both clinical and serological in the other) for this outcome. The improvement conferred by the addition of immunological markers to the clinical model was assessed by comparing their respective ROC curves and by improvement (Net Reclassification Index and Integrated Discriminator Improvement) analysis. Results: Nineteen patients (20.7% of the study sample) developed an infection. Ongoing antiplatelet therapy at symptom onset (OR 0.02, 95% CI 0.001-0.23, p = 0.001), diabetes mellitus (OR 9.96, 95% CI 1.32-75.29, p = 0.03), IL-13 level &lt;33 pg/ml (OR 84.16, 95% CI 2.53-2795.18, p = 0.01) and interferon-\u03b3 level &gt;8.4 pg/ml (OR 60.17, 95% CI 1.78-2037.23, p = 0.02) were independently associated with the development of infections during hospital admission. The combined regression model predicted infection with an accuracy of 93.4%, an improvement in the predictive capacity of 17% (p &lt; 0.001). Infection was associated with a worse neurological status at hospital discharge (median NIHSS score 11 (6-18) vs. 4 (1-11.5), p = 0.014). Conclusions: This study shows that bloodstream biomarkers are useful to improve the accuracy of clinical prognostic models for infection in the acute phase of stroke. The clinical predictors of infection in the acute phase of stroke are relatively well established in the medical literature, but further research to identify the optimal combination of biomarkers (possibly inflammatory and stress markers) to be included in a clinically useful model is needed. Such a model could be subsequently used in clinical trials to assess the effect of prophylactic and/or early antibiotic thera\u2026", "author" : [ { "dropping-particle" : "", "family" : "Salat", "given" : "David", "non-dropping-particle" : "", "parse-names" : false, "suffix" : "" }, { "dropping-particle" : "", "family" : "Penalba", "given" : "Anna", "non-dropping-particle" : "", "parse-names" : false, "suffix" : "" }, { "dropping-particle" : "", "family" : "Garc\u00eda-Berrocoso", "given" : "Teresa", "non-dropping-particle" : "", "parse-names" : false, "suffix" : "" }, { "dropping-particle" : "", "family" : "Campos-Martorell", "given" : "Mireia", "non-dropping-particle" : "", "parse-names" : false, "suffix" : "" }, { "dropping-particle" : "", "family" : "Flores", "given" : "Alan", "non-dropping-particle" : "", "parse-names" : false, "suffix" : "" }, { "dropping-particle" : "", "family" : "Pagola", "given" : "Jorge", "non-dropping-particle" : "", "parse-names" : false, "suffix" : "" }, { "dropping-particle" : "", "family" : "Bustamante", "given" : "Alejandro", "non-dropping-particle" : "", "parse-names" : false, "suffix" : "" }, { "dropping-particle" : "", "family" : "Quintana", "given" : "Manuel", "non-dropping-particle" : "", "parse-names" : false, "suffix" : "" }, { "dropping-particle" : "", "family" : "Giralt", "given" : "Dolors", "non-dropping-particle" : "", "parse-names" : false, "suffix" : "" }, { "dropping-particle" : "", "family" : "Molina", "given" : "Carlos", "non-dropping-particle" : "", "parse-names" : false, "suffix" : "" }, { "dropping-particle" : "", "family" : "Alvarez-Sab\u00edn", "given" : "Jos\u00e9", "non-dropping-particle" : "", "parse-names" : false, "suffix" : "" }, { "dropping-particle" : "", "family" : "Montaner", "given" : "Joan", "non-dropping-particle" : "", "parse-names" : false, "suffix" : "" } ], "container-title" : "Cerebrovascular Diseases", "id" : "ITEM-1", "issue" : "3", "issued" : { "date-parts" : [ [ "2013" ] ] }, "page" : "220-227", "title" : "Immunological biomarkers improve the accuracy of clinical risk models of infection in the acute phase of ischemic stroke", "type" : "article-journal", "volume" : "35" }, "uris" : [ "http://www.mendeley.com/documents/?uuid=59a4b0d1-3f7b-4ad4-a03b-9c607c9438b8" ] } ], "mendeley" : { "formattedCitation" : "[13]", "manualFormatting" : "Salat et al., 2013", "plainTextFormattedCitation" : "[13]", "previouslyFormattedCitation" : "[13]" }, "properties" : {  }, "schema" : "https://github.com/citation-style-language/schema/raw/master/csl-citation.json" }</w:instrText>
            </w:r>
            <w:r>
              <w:rPr>
                <w:noProof/>
                <w:sz w:val="24"/>
                <w:szCs w:val="24"/>
                <w:lang w:val="en-US"/>
              </w:rPr>
              <w:fldChar w:fldCharType="separate"/>
            </w:r>
            <w:r w:rsidRPr="008147BA">
              <w:rPr>
                <w:noProof/>
                <w:sz w:val="24"/>
                <w:szCs w:val="24"/>
                <w:lang w:val="en-US"/>
              </w:rPr>
              <w:t>Salat et al., 2013</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59/000346591", "ISSN" : "14219786", "abstract" : "Infection is an independent risk factor for adverse outcome in stroke patients. The risk of developing an infection in this setting is partly related to a stroke-induced immunodepression, in which a shift to a predominant Th2 (immunosuppressive) phenotype has been postulated to play a major role. Our aim was to study whether clinical variables or changes in plasma cytokine expression can predict poststroke infections. Patients and Methods: Medical records of 92 stroke patients were reviewed, and the baseline concentration of cytokines from the Th1/Th2 system was determined. Clinical and serological predictors of incident infections and their prognostic significance were sought by means of univariate and multivariate analysis, and two predictive models for developing an infection were constructed by combining independent predictors (strictly clinical in one, and both clinical and serological in the other) for this outcome. The improvement conferred by the addition of immunological markers to the clinical model was assessed by comparing their respective ROC curves and by improvement (Net Reclassification Index and Integrated Discriminator Improvement) analysis. Results: Nineteen patients (20.7% of the study sample) developed an infection. Ongoing antiplatelet therapy at symptom onset (OR 0.02, 95% CI 0.001-0.23, p = 0.001), diabetes mellitus (OR 9.96, 95% CI 1.32-75.29, p = 0.03), IL-13 level &lt;33 pg/ml (OR 84.16, 95% CI 2.53-2795.18, p = 0.01) and interferon-\u03b3 level &gt;8.4 pg/ml (OR 60.17, 95% CI 1.78-2037.23, p = 0.02) were independently associated with the development of infections during hospital admission. The combined regression model predicted infection with an accuracy of 93.4%, an improvement in the predictive capacity of 17% (p &lt; 0.001). Infection was associated with a worse neurological status at hospital discharge (median NIHSS score 11 (6-18) vs. 4 (1-11.5), p = 0.014). Conclusions: This study shows that bloodstream biomarkers are useful to improve the accuracy of clinical prognostic models for infection in the acute phase of stroke. The clinical predictors of infection in the acute phase of stroke are relatively well established in the medical literature, but further research to identify the optimal combination of biomarkers (possibly inflammatory and stress markers) to be included in a clinically useful model is needed. Such a model could be subsequently used in clinical trials to assess the effect of prophylactic and/or early antibiotic thera\u2026", "author" : [ { "dropping-particle" : "", "family" : "Salat", "given" : "David", "non-dropping-particle" : "", "parse-names" : false, "suffix" : "" }, { "dropping-particle" : "", "family" : "Penalba", "given" : "Anna", "non-dropping-particle" : "", "parse-names" : false, "suffix" : "" }, { "dropping-particle" : "", "family" : "Garc\u00eda-Berrocoso", "given" : "Teresa", "non-dropping-particle" : "", "parse-names" : false, "suffix" : "" }, { "dropping-particle" : "", "family" : "Campos-Martorell", "given" : "Mireia", "non-dropping-particle" : "", "parse-names" : false, "suffix" : "" }, { "dropping-particle" : "", "family" : "Flores", "given" : "Alan", "non-dropping-particle" : "", "parse-names" : false, "suffix" : "" }, { "dropping-particle" : "", "family" : "Pagola", "given" : "Jorge", "non-dropping-particle" : "", "parse-names" : false, "suffix" : "" }, { "dropping-particle" : "", "family" : "Bustamante", "given" : "Alejandro", "non-dropping-particle" : "", "parse-names" : false, "suffix" : "" }, { "dropping-particle" : "", "family" : "Quintana", "given" : "Manuel", "non-dropping-particle" : "", "parse-names" : false, "suffix" : "" }, { "dropping-particle" : "", "family" : "Giralt", "given" : "Dolors", "non-dropping-particle" : "", "parse-names" : false, "suffix" : "" }, { "dropping-particle" : "", "family" : "Molina", "given" : "Carlos", "non-dropping-particle" : "", "parse-names" : false, "suffix" : "" }, { "dropping-particle" : "", "family" : "Alvarez-Sab\u00edn", "given" : "Jos\u00e9", "non-dropping-particle" : "", "parse-names" : false, "suffix" : "" }, { "dropping-particle" : "", "family" : "Montaner", "given" : "Joan", "non-dropping-particle" : "", "parse-names" : false, "suffix" : "" } ], "container-title" : "Cerebrovascular Diseases", "id" : "ITEM-1", "issue" : "3", "issued" : { "date-parts" : [ [ "2013" ] ] }, "page" : "220-227", "title" : "Immunological biomarkers improve the accuracy of clinical risk models of infection in the acute phase of ischemic stroke", "type" : "article-journal", "volume" : "35" }, "uris" : [ "http://www.mendeley.com/documents/?uuid=59a4b0d1-3f7b-4ad4-a03b-9c607c9438b8" ] } ], "mendeley" : { "formattedCitation" : "[13]", "plainTextFormattedCitation" : "[13]", "previouslyFormattedCitation" : "[13]"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3]</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92</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After the administration of thrombolytic therapy</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LBP</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86/s12974-014-0231-2", "ISSN" : "17422094", "abstract" : "Ischemic stroke patients are prone to infection by stroke-induced immunodepression. We hypothesized that levels of lipopolysaccharide binding protein (LBP), interleukin-10 (IL-10), IL-6 and C-reactive protein (CRP) are early predictors for the development of stroke-associated infection. Methods: Fifty-six patients with ischemic stroke (n=51) and transient ischemic attack (TIA) (n=5) who presented within 6 hours after symptom onset and who were free of detectable infection on admission were included in the study. Of these, 20 developed early infections during the first week. Blood samples were taken at 6, 12, and 24 hours and at 3 and 7 days after stroke onset. Levels of LBP, Il-10, IL-6 and CRP, as well as S100B, were measured as markers of inflammation and brain damage by commercially available immunometric tests. Results: In the univariate analysis, levels of LBP, IL-10, IL-6 and CRP significantly differed between patients who developed an infection and those who did not. In the binary logistic regression analysis, which was adjusted for National Institutes of Health Stroke Scale (NIHSS) on admission, stroke subtype and S100B peak levels, as indicator of the extent of brain damage, IL-10 at 6 hours, CRP at 6 hours and NIHSS on admission were identified as independent predictors of infection (IL-10: P=0.009; CRP: P=0.018; NIHSS: P=0.041). The area under the curve (AUC) of the receiver operating characteristic (ROC) curves in relation to the dichotomized status of the infection (infection versus no infection) was 0.74 (95% confidence interval: 0.59 to 0.88) for CRP at 6 hours, 0.76 (0.61 to 0.9) for IL-10 at 6 hours, 0.83 (0.71 to 0.94) for NIHSS on admission and 0.94 (0.88 to 1) for the combination of CRP, IL-10 and NIHSS. In a subanalysis, 16 patients with early infections were matched with 16 patients without infection according to S100B peak levels. Here, the temporal pattern of LBP, IL-10, IL-6 and CRP significantly differed between the patient groups. Conclusions: Our data show that blood levels of inflammation markers may be used as early predictors of stroke-associated infection. We propose prospective studies to investigate if the calculated cut-offs of CRP, IL-10 and NIHSS might help to identify patients who should receive early preventive antibiotic treatment.", "author" : [ { "dropping-particle" : "", "family" : "Worthmann", "given" : "Hans", "non-dropping-particle" : "", "parse-names" : false, "suffix" : "" }, { "dropping-particle" : "", "family" : "Tryc", "given" : "Anita B.", "non-dropping-particle" : "", "parse-names" : false, "suffix" : "" }, { "dropping-particle" : "", "family" : "Dirks", "given" : "Meike", "non-dropping-particle" : "", "parse-names" : false, "suffix" : "" }, { "dropping-particle" : "", "family" : "Schuppner", "given" : "Ramona", "non-dropping-particle" : "", "parse-names" : false, "suffix" : "" }, { "dropping-particle" : "", "family" : "Brand", "given" : "Korbinian", "non-dropping-particle" : "", "parse-names" : false, "suffix" : "" }, { "dropping-particle" : "", "family" : "Klawonn", "given" : "Frank", "non-dropping-particle" : "", "parse-names" : false, "suffix" : "" }, { "dropping-particle" : "", "family" : "Lichtinghagen", "given" : "Ralf", "non-dropping-particle" : "", "parse-names" : false, "suffix" : "" }, { "dropping-particle" : "", "family" : "Weissenborn", "given" : "Karin", "non-dropping-particle" : "", "parse-names" : false, "suffix" : "" } ], "container-title" : "Journal of Neuroinflammation", "id" : "ITEM-1", "issue" : "1", "issued" : { "date-parts" : [ [ "2015" ] ] }, "page" : "1-9", "title" : "Lipopolysaccharide binding protein, interleukin-10, interleukin-6 and C-reactive protein blood levels in acute ischemic stroke patients with post-stroke infection", "type" : "article-journal", "volume" : "12" }, "uris" : [ "http://www.mendeley.com/documents/?uuid=015abc8c-7ce1-420f-bc69-239d75868a6e" ] } ], "mendeley" : { "formattedCitation" : "[17]", "manualFormatting" : "Worthmann et al., 2015", "plainTextFormattedCitation" : "[17]", "previouslyFormattedCitation" : "[17]" }, "properties" : {  }, "schema" : "https://github.com/citation-style-language/schema/raw/master/csl-citation.json" }</w:instrText>
            </w:r>
            <w:r>
              <w:rPr>
                <w:noProof/>
                <w:sz w:val="24"/>
                <w:szCs w:val="24"/>
                <w:lang w:val="en-US"/>
              </w:rPr>
              <w:fldChar w:fldCharType="separate"/>
            </w:r>
            <w:r w:rsidRPr="008147BA">
              <w:rPr>
                <w:noProof/>
                <w:sz w:val="24"/>
                <w:szCs w:val="24"/>
                <w:lang w:val="en-US"/>
              </w:rPr>
              <w:t>Worthmann et al., 2015</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86/s12974-014-0231-2", "ISSN" : "17422094", "abstract" : "Ischemic stroke patients are prone to infection by stroke-induced immunodepression. We hypothesized that levels of lipopolysaccharide binding protein (LBP), interleukin-10 (IL-10), IL-6 and C-reactive protein (CRP) are early predictors for the development of stroke-associated infection. Methods: Fifty-six patients with ischemic stroke (n=51) and transient ischemic attack (TIA) (n=5) who presented within 6 hours after symptom onset and who were free of detectable infection on admission were included in the study. Of these, 20 developed early infections during the first week. Blood samples were taken at 6, 12, and 24 hours and at 3 and 7 days after stroke onset. Levels of LBP, Il-10, IL-6 and CRP, as well as S100B, were measured as markers of inflammation and brain damage by commercially available immunometric tests. Results: In the univariate analysis, levels of LBP, IL-10, IL-6 and CRP significantly differed between patients who developed an infection and those who did not. In the binary logistic regression analysis, which was adjusted for National Institutes of Health Stroke Scale (NIHSS) on admission, stroke subtype and S100B peak levels, as indicator of the extent of brain damage, IL-10 at 6 hours, CRP at 6 hours and NIHSS on admission were identified as independent predictors of infection (IL-10: P=0.009; CRP: P=0.018; NIHSS: P=0.041). The area under the curve (AUC) of the receiver operating characteristic (ROC) curves in relation to the dichotomized status of the infection (infection versus no infection) was 0.74 (95% confidence interval: 0.59 to 0.88) for CRP at 6 hours, 0.76 (0.61 to 0.9) for IL-10 at 6 hours, 0.83 (0.71 to 0.94) for NIHSS on admission and 0.94 (0.88 to 1) for the combination of CRP, IL-10 and NIHSS. In a subanalysis, 16 patients with early infections were matched with 16 patients without infection according to S100B peak levels. Here, the temporal pattern of LBP, IL-10, IL-6 and CRP significantly differed between the patient groups. Conclusions: Our data show that blood levels of inflammation markers may be used as early predictors of stroke-associated infection. We propose prospective studies to investigate if the calculated cut-offs of CRP, IL-10 and NIHSS might help to identify patients who should receive early preventive antibiotic treatment.", "author" : [ { "dropping-particle" : "", "family" : "Worthmann", "given" : "Hans", "non-dropping-particle" : "", "parse-names" : false, "suffix" : "" }, { "dropping-particle" : "", "family" : "Tryc", "given" : "Anita B.", "non-dropping-particle" : "", "parse-names" : false, "suffix" : "" }, { "dropping-particle" : "", "family" : "Dirks", "given" : "Meike", "non-dropping-particle" : "", "parse-names" : false, "suffix" : "" }, { "dropping-particle" : "", "family" : "Schuppner", "given" : "Ramona", "non-dropping-particle" : "", "parse-names" : false, "suffix" : "" }, { "dropping-particle" : "", "family" : "Brand", "given" : "Korbinian", "non-dropping-particle" : "", "parse-names" : false, "suffix" : "" }, { "dropping-particle" : "", "family" : "Klawonn", "given" : "Frank", "non-dropping-particle" : "", "parse-names" : false, "suffix" : "" }, { "dropping-particle" : "", "family" : "Lichtinghagen", "given" : "Ralf", "non-dropping-particle" : "", "parse-names" : false, "suffix" : "" }, { "dropping-particle" : "", "family" : "Weissenborn", "given" : "Karin", "non-dropping-particle" : "", "parse-names" : false, "suffix" : "" } ], "container-title" : "Journal of Neuroinflammation", "id" : "ITEM-1", "issue" : "1", "issued" : { "date-parts" : [ [ "2015" ] ] }, "page" : "1-9", "title" : "Lipopolysaccharide binding protein, interleukin-10, interleukin-6 and C-reactive protein blood levels in acute ischemic stroke patients with post-stroke infection", "type" : "article-journal", "volume" : "12" }, "uris" : [ "http://www.mendeley.com/documents/?uuid=015abc8c-7ce1-420f-bc69-239d75868a6e" ] } ], "mendeley" : { "formattedCitation" : "[17]", "plainTextFormattedCitation" : "[17]", "previouslyFormattedCitation" : "[17]"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7]</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56</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Local clinical practice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6h, 12h, 24h, 3 days and 7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Higher levels in SAI patients at 12h, 24h, day 3 and day 7</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Pr>
                <w:b/>
                <w:bCs/>
                <w:sz w:val="24"/>
                <w:szCs w:val="24"/>
                <w:lang w:val="en-US"/>
              </w:rPr>
              <w:lastRenderedPageBreak/>
              <w:t>MHR</w:t>
            </w:r>
          </w:p>
        </w:tc>
        <w:tc>
          <w:tcPr>
            <w:tcW w:w="1734" w:type="dxa"/>
          </w:tcPr>
          <w:p w:rsidR="007A1E22"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07/s13760-020-01418-y", "ISBN" : "0123456789", "ISSN" : "22402993", "abstract" : "Prior studies had reported monocyte to high-density lipoprotein cholesterol ratio (MHR) as a new inflammation marker and stroke-associated pneumonia (SAP) is common after stroke. We investigated the predictive value of MHR for SAP in patients with acute ischemic stroke (AIS). A total of 803 AIS patients within 72\u00a0h after stroke were enrolled from April 2012 to January 2016 in Zhangjiagang TCM Hospital affiliated to the Nanjing University of Chinese Medicine. MHR measurement within 24\u00a0h of hospital admission was divided into quartiles: Q1 (&lt; 0.21), Q2 (0.21\u20130.30), Q3 (0.30\u20130.45), and Q4 (\u2265 0.45). Monocyte count was also divided into categories. Clinical outcomes were post-stroke SAP and 3-month mortality. 121 patients (15.1%) experienced SAP during hospitalization, and 109 patients (13.6%) died from all causes within 3\u00a0months after AIS. Compared to the lowest quartile, having admission MHR level in the highest quartile was associated with SAP [adjusted odds ratio (aOR) 2.79, 95% confidence interval (CI) 1.44\u20135.42; P trend = 0.003]. Compared with the lowest category of monocyte, the highest category was associated with a 2.60-fold increase in the odds of SAP (aOR 2.60, 95% CI 1.28\u20135.30; P trend = 0.005). However, there was no significant association between MHR (P trend = 0.514) and monocyte count (P trend = 0.684) and all-cause mortality at 3\u00a0months. We demonstrated that both higher MHR and higher monocyte count at admission predicted SAP in patients with AIS.", "author" : [ { "dropping-particle" : "", "family" : "Sun", "given" : "Yaming", "non-dropping-particle" : "", "parse-names" : false, "suffix" : "" }, { "dropping-particle" : "", "family" : "Lu", "given" : "Juan", "non-dropping-particle" : "", "parse-names" : false, "suffix" : "" }, { "dropping-particle" : "", "family" : "Zheng", "given" : "Danni", "non-dropping-particle" : "", "parse-names" : false, "suffix" : "" }, { "dropping-particle" : "", "family" : "Qian", "given" : "Jufen", "non-dropping-particle" : "", "parse-names" : false, "suffix" : "" }, { "dropping-particle" : "", "family" : "Zhang", "given" : "Hongxin", "non-dropping-particle" : "", "parse-names" : false, "suffix" : "" }, { "dropping-particle" : "", "family" : "Xing", "given" : "Dong", "non-dropping-particle" : "", "parse-names" : false, "suffix" : "" }, { "dropping-particle" : "", "family" : "Rong", "given" : "Fengdan", "non-dropping-particle" : "", "parse-names" : false, "suffix" : "" }, { "dropping-particle" : "", "family" : "Cao", "given" : "Yongjun", "non-dropping-particle" : "", "parse-names" : false, "suffix" : "" }, { "dropping-particle" : "", "family" : "Liu", "given" : "Chun Feng", "non-dropping-particle" : "", "parse-names" : false, "suffix" : "" }, { "dropping-particle" : "", "family" : "You", "given" : "Shoujiang", "non-dropping-particle" : "", "parse-names" : false, "suffix" : "" } ], "container-title" : "Acta Neurologica Belgica", "id" : "ITEM-1", "issued" : { "date-parts" : [ [ "2020" ] ] }, "publisher" : "Springer International Publishing", "title" : "Predictive value of monocyte to HDL cholesterol ratio for stroke-associated pneumonia in patients with acute ischemic stroke", "type" : "article-journal" }, "uris" : [ "http://www.mendeley.com/documents/?uuid=85bace32-175c-4548-8818-55af877172c9" ] } ], "mendeley" : { "formattedCitation" : "[24]", "manualFormatting" : "Sun et al., 2020", "plainTextFormattedCitation" : "[24]", "previouslyFormattedCitation" : "[24]" }, "properties" : {  }, "schema" : "https://github.com/citation-style-language/schema/raw/master/csl-citation.json" }</w:instrText>
            </w:r>
            <w:r>
              <w:rPr>
                <w:noProof/>
                <w:sz w:val="24"/>
                <w:szCs w:val="24"/>
                <w:lang w:val="en-US"/>
              </w:rPr>
              <w:fldChar w:fldCharType="separate"/>
            </w:r>
            <w:r w:rsidRPr="001E38FB">
              <w:rPr>
                <w:noProof/>
                <w:sz w:val="24"/>
                <w:szCs w:val="24"/>
                <w:lang w:val="en-US"/>
              </w:rPr>
              <w:t>Sun et al., 2020</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07/s13760-020-01418-y", "ISBN" : "0123456789", "ISSN" : "22402993", "abstract" : "Prior studies had reported monocyte to high-density lipoprotein cholesterol ratio (MHR) as a new inflammation marker and stroke-associated pneumonia (SAP) is common after stroke. We investigated the predictive value of MHR for SAP in patients with acute ischemic stroke (AIS). A total of 803 AIS patients within 72\u00a0h after stroke were enrolled from April 2012 to January 2016 in Zhangjiagang TCM Hospital affiliated to the Nanjing University of Chinese Medicine. MHR measurement within 24\u00a0h of hospital admission was divided into quartiles: Q1 (&lt; 0.21), Q2 (0.21\u20130.30), Q3 (0.30\u20130.45), and Q4 (\u2265 0.45). Monocyte count was also divided into categories. Clinical outcomes were post-stroke SAP and 3-month mortality. 121 patients (15.1%) experienced SAP during hospitalization, and 109 patients (13.6%) died from all causes within 3\u00a0months after AIS. Compared to the lowest quartile, having admission MHR level in the highest quartile was associated with SAP [adjusted odds ratio (aOR) 2.79, 95% confidence interval (CI) 1.44\u20135.42; P trend = 0.003]. Compared with the lowest category of monocyte, the highest category was associated with a 2.60-fold increase in the odds of SAP (aOR 2.60, 95% CI 1.28\u20135.30; P trend = 0.005). However, there was no significant association between MHR (P trend = 0.514) and monocyte count (P trend = 0.684) and all-cause mortality at 3\u00a0months. We demonstrated that both higher MHR and higher monocyte count at admission predicted SAP in patients with AIS.", "author" : [ { "dropping-particle" : "", "family" : "Sun", "given" : "Yaming", "non-dropping-particle" : "", "parse-names" : false, "suffix" : "" }, { "dropping-particle" : "", "family" : "Lu", "given" : "Juan", "non-dropping-particle" : "", "parse-names" : false, "suffix" : "" }, { "dropping-particle" : "", "family" : "Zheng", "given" : "Danni", "non-dropping-particle" : "", "parse-names" : false, "suffix" : "" }, { "dropping-particle" : "", "family" : "Qian", "given" : "Jufen", "non-dropping-particle" : "", "parse-names" : false, "suffix" : "" }, { "dropping-particle" : "", "family" : "Zhang", "given" : "Hongxin", "non-dropping-particle" : "", "parse-names" : false, "suffix" : "" }, { "dropping-particle" : "", "family" : "Xing", "given" : "Dong", "non-dropping-particle" : "", "parse-names" : false, "suffix" : "" }, { "dropping-particle" : "", "family" : "Rong", "given" : "Fengdan", "non-dropping-particle" : "", "parse-names" : false, "suffix" : "" }, { "dropping-particle" : "", "family" : "Cao", "given" : "Yongjun", "non-dropping-particle" : "", "parse-names" : false, "suffix" : "" }, { "dropping-particle" : "", "family" : "Liu", "given" : "Chun Feng", "non-dropping-particle" : "", "parse-names" : false, "suffix" : "" }, { "dropping-particle" : "", "family" : "You", "given" : "Shoujiang", "non-dropping-particle" : "", "parse-names" : false, "suffix" : "" } ], "container-title" : "Acta Neurologica Belgica", "id" : "ITEM-1", "issued" : { "date-parts" : [ [ "2020" ] ] }, "publisher" : "Springer International Publishing", "title" : "Predictive value of monocyte to HDL cholesterol ratio for stroke-associated pneumonia in patients with acute ischemic stroke", "type" : "article-journal" }, "uris" : [ "http://www.mendeley.com/documents/?uuid=85bace32-175c-4548-8818-55af877172c9" ] } ], "mendeley" : { "formattedCitation" : "[24]", "plainTextFormattedCitation" : "[24]", "previouslyFormattedCitation" : "[24]"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4]</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Pr>
                <w:sz w:val="24"/>
                <w:szCs w:val="24"/>
                <w:lang w:val="en-US"/>
              </w:rPr>
              <w:t>803</w:t>
            </w:r>
          </w:p>
        </w:tc>
        <w:tc>
          <w:tcPr>
            <w:tcW w:w="2301" w:type="dxa"/>
          </w:tcPr>
          <w:p w:rsidR="007A1E22" w:rsidRPr="00B035D4" w:rsidRDefault="007A1E22" w:rsidP="006911D1">
            <w:pPr>
              <w:spacing w:line="480" w:lineRule="auto"/>
              <w:jc w:val="both"/>
              <w:rPr>
                <w:sz w:val="24"/>
                <w:szCs w:val="24"/>
                <w:lang w:val="en-US"/>
              </w:rPr>
            </w:pPr>
            <w:r w:rsidRPr="001E38FB">
              <w:rPr>
                <w:sz w:val="24"/>
                <w:szCs w:val="24"/>
                <w:lang w:val="en-US"/>
              </w:rPr>
              <w:t>PISCES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P</w:t>
            </w:r>
            <w:r>
              <w:rPr>
                <w:sz w:val="24"/>
                <w:szCs w:val="24"/>
                <w:lang w:val="en-US"/>
              </w:rPr>
              <w:t xml:space="preserve"> (highest quartile)</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miRNA-21</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16/j.jns.2016.03.034", "ISSN" : "18785883", "abstract" : "Background Increasing levels of microRNA (miRNA)-21 can lead to IFN-\u03b3 deficiency, thereby suppressing immune function. Whether changes in the peripheral blood expression of miRNA-21 in patients with acute stroke are related to stroke-associated infection (SAI) remains unsettled. Methods MiRNA-21 and IFN-\u03b3 expression levels in peripheral blood plasma were measured in stroke patients presenting within 24 h of symptom onset to assess whether these expression levels are associated with the prevalence of SAI. Results The stroke with SAI group had significantly higher miRNA-21 expression and lower IFN-\u03b3 levels than the stroke without SAI group (p &lt; 0.05). A significant negative correlation was observed between miRNA-21 expression and IFN-\u03b3 levels (r = - 0.303, p = 0.026). ROC curves were constructed to measure the performance of the miRNA-21 and IFN-\u03b3 to judge SAI. The areas under the ROC curve (AUC) for miRNA-21 and IFN-\u03b3 were 0.667 (95% CI, 0.525 to 0.798, p = 0.028) and 0.698 (95% CI, 0.558 to 0.816, p = 0.005), respectively. The optimal cutoff value was miRNA-21 &gt; 0.53 and IFN-\u03b3 \u2264 72.57 pg/ml. There was a significantly different prevalence of SAI between the high miRNA-21 group and the low miRNA-21 group (p = 0.008, log rank test). There was also a significant difference between the high IFN-\u03b3 group and the low IFN-\u03b3 group (p = 0.003, log rank test). Conclusions Plasma up-regulated miRNA-21 and decreased IFN-\u03b3 in acute stroke can be considered new biological predictors for SAI and thus, new therapeutic targets.", "author" : [ { "dropping-particle" : "", "family" : "Lin", "given" : "Shao Peng", "non-dropping-particle" : "", "parse-names" : false, "suffix" : "" }, { "dropping-particle" : "", "family" : "Ye", "given" : "Shan", "non-dropping-particle" : "", "parse-names" : false, "suffix" : "" }, { "dropping-particle" : "", "family" : "Chen", "given" : "Xiao Hui", "non-dropping-particle" : "", "parse-names" : false, "suffix" : "" }, { "dropping-particle" : "", "family" : "Jiang", "given" : "Hui Lin", "non-dropping-particle" : "", "parse-names" : false, "suffix" : "" }, { "dropping-particle" : "", "family" : "Mao", "given" : "Hai Feng", "non-dropping-particle" : "", "parse-names" : false, "suffix" : "" }, { "dropping-particle" : "", "family" : "Chen", "given" : "Mei Ting", "non-dropping-particle" : "", "parse-names" : false, "suffix" : "" }, { "dropping-particle" : "", "family" : "Ma", "given" : "Qiu Jie", "non-dropping-particle" : "", "parse-names" : false, "suffix" : "" }, { "dropping-particle" : "", "family" : "Long", "given" : "Youming", "non-dropping-particle" : "", "parse-names" : false, "suffix" : "" }, { "dropping-particle" : "", "family" : "Fan", "given" : "Yongxiang", "non-dropping-particle" : "", "parse-names" : false, "suffix" : "" }, { "dropping-particle" : "", "family" : "Lin", "given" : "Pei Yi", "non-dropping-particle" : "", "parse-names" : false, "suffix" : "" } ], "container-title" : "Journal of the Neurological Sciences", "id" : "ITEM-1", "issued" : { "date-parts" : [ [ "2016" ] ] }, "page" : "235-239", "publisher" : "Elsevier B.V.", "title" : "Increased expression of microRNA-21 in peripheral blood mediates the down-regulation of IFN-\u03b3 and increases the prevalence of stroke-associated infection", "type" : "article-journal", "volume" : "366" }, "uris" : [ "http://www.mendeley.com/documents/?uuid=6cd8ceec-fa18-40dc-8e3f-7a3d036d01f1" ] } ], "mendeley" : { "formattedCitation" : "[14]", "manualFormatting" : "Lin et al., 2016", "plainTextFormattedCitation" : "[14]", "previouslyFormattedCitation" : "[14]" }, "properties" : {  }, "schema" : "https://github.com/citation-style-language/schema/raw/master/csl-citation.json" }</w:instrText>
            </w:r>
            <w:r>
              <w:rPr>
                <w:noProof/>
                <w:sz w:val="24"/>
                <w:szCs w:val="24"/>
                <w:lang w:val="en-US"/>
              </w:rPr>
              <w:fldChar w:fldCharType="separate"/>
            </w:r>
            <w:r w:rsidRPr="008147BA">
              <w:rPr>
                <w:noProof/>
                <w:sz w:val="24"/>
                <w:szCs w:val="24"/>
                <w:lang w:val="en-US"/>
              </w:rPr>
              <w:t>Lin et al., 2016</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16/j.jns.2016.03.034", "ISSN" : "18785883", "abstract" : "Background Increasing levels of microRNA (miRNA)-21 can lead to IFN-\u03b3 deficiency, thereby suppressing immune function. Whether changes in the peripheral blood expression of miRNA-21 in patients with acute stroke are related to stroke-associated infection (SAI) remains unsettled. Methods MiRNA-21 and IFN-\u03b3 expression levels in peripheral blood plasma were measured in stroke patients presenting within 24 h of symptom onset to assess whether these expression levels are associated with the prevalence of SAI. Results The stroke with SAI group had significantly higher miRNA-21 expression and lower IFN-\u03b3 levels than the stroke without SAI group (p &lt; 0.05). A significant negative correlation was observed between miRNA-21 expression and IFN-\u03b3 levels (r = - 0.303, p = 0.026). ROC curves were constructed to measure the performance of the miRNA-21 and IFN-\u03b3 to judge SAI. The areas under the ROC curve (AUC) for miRNA-21 and IFN-\u03b3 were 0.667 (95% CI, 0.525 to 0.798, p = 0.028) and 0.698 (95% CI, 0.558 to 0.816, p = 0.005), respectively. The optimal cutoff value was miRNA-21 &gt; 0.53 and IFN-\u03b3 \u2264 72.57 pg/ml. There was a significantly different prevalence of SAI between the high miRNA-21 group and the low miRNA-21 group (p = 0.008, log rank test). There was also a significant difference between the high IFN-\u03b3 group and the low IFN-\u03b3 group (p = 0.003, log rank test). Conclusions Plasma up-regulated miRNA-21 and decreased IFN-\u03b3 in acute stroke can be considered new biological predictors for SAI and thus, new therapeutic targets.", "author" : [ { "dropping-particle" : "", "family" : "Lin", "given" : "Shao Peng", "non-dropping-particle" : "", "parse-names" : false, "suffix" : "" }, { "dropping-particle" : "", "family" : "Ye", "given" : "Shan", "non-dropping-particle" : "", "parse-names" : false, "suffix" : "" }, { "dropping-particle" : "", "family" : "Chen", "given" : "Xiao Hui", "non-dropping-particle" : "", "parse-names" : false, "suffix" : "" }, { "dropping-particle" : "", "family" : "Jiang", "given" : "Hui Lin", "non-dropping-particle" : "", "parse-names" : false, "suffix" : "" }, { "dropping-particle" : "", "family" : "Mao", "given" : "Hai Feng", "non-dropping-particle" : "", "parse-names" : false, "suffix" : "" }, { "dropping-particle" : "", "family" : "Chen", "given" : "Mei Ting", "non-dropping-particle" : "", "parse-names" : false, "suffix" : "" }, { "dropping-particle" : "", "family" : "Ma", "given" : "Qiu Jie", "non-dropping-particle" : "", "parse-names" : false, "suffix" : "" }, { "dropping-particle" : "", "family" : "Long", "given" : "Youming", "non-dropping-particle" : "", "parse-names" : false, "suffix" : "" }, { "dropping-particle" : "", "family" : "Fan", "given" : "Yongxiang", "non-dropping-particle" : "", "parse-names" : false, "suffix" : "" }, { "dropping-particle" : "", "family" : "Lin", "given" : "Pei Yi", "non-dropping-particle" : "", "parse-names" : false, "suffix" : "" } ], "container-title" : "Journal of the Neurological Sciences", "id" : "ITEM-1", "issued" : { "date-parts" : [ [ "2016" ] ] }, "page" : "235-239", "publisher" : "Elsevier B.V.", "title" : "Increased expression of microRNA-21 in peripheral blood mediates the down-regulation of IFN-\u03b3 and increases the prevalence of stroke-associated infection", "type" : "article-journal", "volume" : "366" }, "uris" : [ "http://www.mendeley.com/documents/?uuid=6cd8ceec-fa18-40dc-8e3f-7a3d036d01f1" ] } ], "mendeley" : { "formattedCitation" : "[14]", "plainTextFormattedCitation" : "[14]", "previouslyFormattedCitation" : "[14]"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14]</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54</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ESPIAS clinical trial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Higher levels in patients with SAI</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Pr>
                <w:b/>
                <w:bCs/>
                <w:sz w:val="24"/>
                <w:szCs w:val="24"/>
                <w:lang w:val="en-US"/>
              </w:rPr>
              <w:t>Monocyte count</w:t>
            </w:r>
          </w:p>
        </w:tc>
        <w:tc>
          <w:tcPr>
            <w:tcW w:w="1734" w:type="dxa"/>
          </w:tcPr>
          <w:p w:rsidR="007A1E22"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07/s13760-020-01418-y", "ISBN" : "0123456789", "ISSN" : "22402993", "abstract" : "Prior studies had reported monocyte to high-density lipoprotein cholesterol ratio (MHR) as a new inflammation marker and stroke-associated pneumonia (SAP) is common after stroke. We investigated the predictive value of MHR for SAP in patients with acute ischemic stroke (AIS). A total of 803 AIS patients within 72\u00a0h after stroke were enrolled from April 2012 to January 2016 in Zhangjiagang TCM Hospital affiliated to the Nanjing University of Chinese Medicine. MHR measurement within 24\u00a0h of hospital admission was divided into quartiles: Q1 (&lt; 0.21), Q2 (0.21\u20130.30), Q3 (0.30\u20130.45), and Q4 (\u2265 0.45). Monocyte count was also divided into categories. Clinical outcomes were post-stroke SAP and 3-month mortality. 121 patients (15.1%) experienced SAP during hospitalization, and 109 patients (13.6%) died from all causes within 3\u00a0months after AIS. Compared to the lowest quartile, having admission MHR level in the highest quartile was associated with SAP [adjusted odds ratio (aOR) 2.79, 95% confidence interval (CI) 1.44\u20135.42; P trend = 0.003]. Compared with the lowest category of monocyte, the highest category was associated with a 2.60-fold increase in the odds of SAP (aOR 2.60, 95% CI 1.28\u20135.30; P trend = 0.005). However, there was no significant association between MHR (P trend = 0.514) and monocyte count (P trend = 0.684) and all-cause mortality at 3\u00a0months. We demonstrated that both higher MHR and higher monocyte count at admission predicted SAP in patients with AIS.", "author" : [ { "dropping-particle" : "", "family" : "Sun", "given" : "Yaming", "non-dropping-particle" : "", "parse-names" : false, "suffix" : "" }, { "dropping-particle" : "", "family" : "Lu", "given" : "Juan", "non-dropping-particle" : "", "parse-names" : false, "suffix" : "" }, { "dropping-particle" : "", "family" : "Zheng", "given" : "Danni", "non-dropping-particle" : "", "parse-names" : false, "suffix" : "" }, { "dropping-particle" : "", "family" : "Qian", "given" : "Jufen", "non-dropping-particle" : "", "parse-names" : false, "suffix" : "" }, { "dropping-particle" : "", "family" : "Zhang", "given" : "Hongxin", "non-dropping-particle" : "", "parse-names" : false, "suffix" : "" }, { "dropping-particle" : "", "family" : "Xing", "given" : "Dong", "non-dropping-particle" : "", "parse-names" : false, "suffix" : "" }, { "dropping-particle" : "", "family" : "Rong", "given" : "Fengdan", "non-dropping-particle" : "", "parse-names" : false, "suffix" : "" }, { "dropping-particle" : "", "family" : "Cao", "given" : "Yongjun", "non-dropping-particle" : "", "parse-names" : false, "suffix" : "" }, { "dropping-particle" : "", "family" : "Liu", "given" : "Chun Feng", "non-dropping-particle" : "", "parse-names" : false, "suffix" : "" }, { "dropping-particle" : "", "family" : "You", "given" : "Shoujiang", "non-dropping-particle" : "", "parse-names" : false, "suffix" : "" } ], "container-title" : "Acta Neurologica Belgica", "id" : "ITEM-1", "issued" : { "date-parts" : [ [ "2020" ] ] }, "publisher" : "Springer International Publishing", "title" : "Predictive value of monocyte to HDL cholesterol ratio for stroke-associated pneumonia in patients with acute ischemic stroke", "type" : "article-journal" }, "uris" : [ "http://www.mendeley.com/documents/?uuid=85bace32-175c-4548-8818-55af877172c9" ] } ], "mendeley" : { "formattedCitation" : "[24]", "manualFormatting" : "Sun et al., 2020", "plainTextFormattedCitation" : "[24]", "previouslyFormattedCitation" : "[24]" }, "properties" : {  }, "schema" : "https://github.com/citation-style-language/schema/raw/master/csl-citation.json" }</w:instrText>
            </w:r>
            <w:r>
              <w:rPr>
                <w:noProof/>
                <w:sz w:val="24"/>
                <w:szCs w:val="24"/>
                <w:lang w:val="en-US"/>
              </w:rPr>
              <w:fldChar w:fldCharType="separate"/>
            </w:r>
            <w:r w:rsidRPr="001E38FB">
              <w:rPr>
                <w:noProof/>
                <w:sz w:val="24"/>
                <w:szCs w:val="24"/>
                <w:lang w:val="en-US"/>
              </w:rPr>
              <w:t>Sun et al., 2020</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07/s13760-020-01418-y", "ISBN" : "0123456789", "ISSN" : "22402993", "abstract" : "Prior studies had reported monocyte to high-density lipoprotein cholesterol ratio (MHR) as a new inflammation marker and stroke-associated pneumonia (SAP) is common after stroke. We investigated the predictive value of MHR for SAP in patients with acute ischemic stroke (AIS). A total of 803 AIS patients within 72\u00a0h after stroke were enrolled from April 2012 to January 2016 in Zhangjiagang TCM Hospital affiliated to the Nanjing University of Chinese Medicine. MHR measurement within 24\u00a0h of hospital admission was divided into quartiles: Q1 (&lt; 0.21), Q2 (0.21\u20130.30), Q3 (0.30\u20130.45), and Q4 (\u2265 0.45). Monocyte count was also divided into categories. Clinical outcomes were post-stroke SAP and 3-month mortality. 121 patients (15.1%) experienced SAP during hospitalization, and 109 patients (13.6%) died from all causes within 3\u00a0months after AIS. Compared to the lowest quartile, having admission MHR level in the highest quartile was associated with SAP [adjusted odds ratio (aOR) 2.79, 95% confidence interval (CI) 1.44\u20135.42; P trend = 0.003]. Compared with the lowest category of monocyte, the highest category was associated with a 2.60-fold increase in the odds of SAP (aOR 2.60, 95% CI 1.28\u20135.30; P trend = 0.005). However, there was no significant association between MHR (P trend = 0.514) and monocyte count (P trend = 0.684) and all-cause mortality at 3\u00a0months. We demonstrated that both higher MHR and higher monocyte count at admission predicted SAP in patients with AIS.", "author" : [ { "dropping-particle" : "", "family" : "Sun", "given" : "Yaming", "non-dropping-particle" : "", "parse-names" : false, "suffix" : "" }, { "dropping-particle" : "", "family" : "Lu", "given" : "Juan", "non-dropping-particle" : "", "parse-names" : false, "suffix" : "" }, { "dropping-particle" : "", "family" : "Zheng", "given" : "Danni", "non-dropping-particle" : "", "parse-names" : false, "suffix" : "" }, { "dropping-particle" : "", "family" : "Qian", "given" : "Jufen", "non-dropping-particle" : "", "parse-names" : false, "suffix" : "" }, { "dropping-particle" : "", "family" : "Zhang", "given" : "Hongxin", "non-dropping-particle" : "", "parse-names" : false, "suffix" : "" }, { "dropping-particle" : "", "family" : "Xing", "given" : "Dong", "non-dropping-particle" : "", "parse-names" : false, "suffix" : "" }, { "dropping-particle" : "", "family" : "Rong", "given" : "Fengdan", "non-dropping-particle" : "", "parse-names" : false, "suffix" : "" }, { "dropping-particle" : "", "family" : "Cao", "given" : "Yongjun", "non-dropping-particle" : "", "parse-names" : false, "suffix" : "" }, { "dropping-particle" : "", "family" : "Liu", "given" : "Chun Feng", "non-dropping-particle" : "", "parse-names" : false, "suffix" : "" }, { "dropping-particle" : "", "family" : "You", "given" : "Shoujiang", "non-dropping-particle" : "", "parse-names" : false, "suffix" : "" } ], "container-title" : "Acta Neurologica Belgica", "id" : "ITEM-1", "issued" : { "date-parts" : [ [ "2020" ] ] }, "publisher" : "Springer International Publishing", "title" : "Predictive value of monocyte to HDL cholesterol ratio for stroke-associated pneumonia in patients with acute ischemic stroke", "type" : "article-journal" }, "uris" : [ "http://www.mendeley.com/documents/?uuid=85bace32-175c-4548-8818-55af877172c9" ] } ], "mendeley" : { "formattedCitation" : "[24]", "plainTextFormattedCitation" : "[24]", "previouslyFormattedCitation" : "[24]"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4]</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Pr>
                <w:sz w:val="24"/>
                <w:szCs w:val="24"/>
                <w:lang w:val="en-US"/>
              </w:rPr>
              <w:t>803</w:t>
            </w:r>
          </w:p>
        </w:tc>
        <w:tc>
          <w:tcPr>
            <w:tcW w:w="2301" w:type="dxa"/>
          </w:tcPr>
          <w:p w:rsidR="007A1E22" w:rsidRPr="00B035D4" w:rsidRDefault="007A1E22" w:rsidP="006911D1">
            <w:pPr>
              <w:spacing w:line="480" w:lineRule="auto"/>
              <w:jc w:val="both"/>
              <w:rPr>
                <w:sz w:val="24"/>
                <w:szCs w:val="24"/>
                <w:lang w:val="en-US"/>
              </w:rPr>
            </w:pPr>
            <w:r w:rsidRPr="00347B03">
              <w:rPr>
                <w:sz w:val="24"/>
                <w:szCs w:val="24"/>
                <w:lang w:val="en-US"/>
              </w:rPr>
              <w:t>PISCES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P</w:t>
            </w:r>
            <w:r>
              <w:rPr>
                <w:sz w:val="24"/>
                <w:szCs w:val="24"/>
                <w:lang w:val="en-US"/>
              </w:rPr>
              <w:t xml:space="preserve"> (highest quartile)</w:t>
            </w: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jc w:val="both"/>
              <w:rPr>
                <w:b/>
                <w:bCs/>
                <w:sz w:val="24"/>
                <w:szCs w:val="24"/>
                <w:lang w:val="en-US"/>
              </w:rPr>
            </w:pPr>
            <w:r w:rsidRPr="00B035D4">
              <w:rPr>
                <w:b/>
                <w:bCs/>
                <w:sz w:val="24"/>
                <w:szCs w:val="24"/>
                <w:lang w:val="en-US"/>
              </w:rPr>
              <w:t>MR-</w:t>
            </w:r>
            <w:proofErr w:type="spellStart"/>
            <w:r w:rsidRPr="00B035D4">
              <w:rPr>
                <w:b/>
                <w:bCs/>
                <w:sz w:val="24"/>
                <w:szCs w:val="24"/>
                <w:lang w:val="en-US"/>
              </w:rPr>
              <w:t>proADM</w:t>
            </w:r>
            <w:proofErr w:type="spellEnd"/>
          </w:p>
        </w:tc>
        <w:tc>
          <w:tcPr>
            <w:tcW w:w="1734" w:type="dxa"/>
          </w:tcPr>
          <w:p w:rsidR="007A1E22" w:rsidRPr="008147BA"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02/acn3.50849", "ISSN" : "23289503", "abstract" : "To confirm the diagnostic accuracy of candidate biomarkers in stroke-associated pneumonia (SAP), we prospectively enrolled ischemic stroke patients with NIHSS\u00a0\u2265\u00a010 on admission from March-2016 to August-2017. Blood samples were collected at baseline, 24 and 48\u00a0h after stroke onset. Biomarkers (MR-proADM, suPAR, SAA) were determined by immunoassays. Regarding biomarkers, MR-proADM at 24\u00a0h (P\u00a0=\u00a00.04) and both suPAR and SAA at 48\u00a0h (P\u00a0=\u00a00.036 and P\u00a0=\u00a00.057) were associated with pneumonia. The combination of SAA\u00a0'\u00a025.15\u00a0mg/dL and suPAR'\u00a03.14\u00a0ng/mL at 48\u00a0h had 80% sensitivity and 95.8% specificity when both biomarkers were above the cut-off. The evaluated biomarkers represent promising tools to be evaluated in future large, prospective studies on SAP. An accurate SAP diagnosis by thorax CT might help to reduce variability in such studies.", "author" : [ { "dropping-particle" : "", "family" : "Zapata-Arriaza", "given" : "Elena", "non-dropping-particle" : "", "parse-names" : false, "suffix" : "" }, { "dropping-particle" : "", "family" : "Mancha", "given" : "Fernando", "non-dropping-particle" : "", "parse-names" : false, "suffix" : "" }, { "dropping-particle" : "", "family" : "Bustamante", "given" : "Alejandro",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Pallisa", "given" : "Esther", "non-dropping-particle" : "", "parse-names" : false, "suffix" : "" }, { "dropping-particle" : "", "family" : "Faura", "given" : "Julia", "non-dropping-particle" : "", "parse-names" : false, "suffix" : "" }, { "dropping-particle" : "", "family" : "Vega-Salvatierra", "given" : "\u00c1ngela", "non-dropping-particle" : "", "parse-names" : false, "suffix" : "" }, { "dropping-particle" : "", "family" : "Penalba", "given" : "Anna", "non-dropping-particle" : "", "parse-names" : false, "suffix" : "" }, { "dropping-particle" : "", "family" : "Escudero-Mart\u00ednez", "given" : "Irene", "non-dropping-particle" : "", "parse-names" : false, "suffix" : "" }, { "dropping-particle" : "", "family" : "Ramos-Herrero", "given" : "V\u00edctor Dar\u00edo", "non-dropping-particle" : "", "parse-names" : false, "suffix" : "" }, { "dropping-particle" : "", "family" : "Azurmendi", "given" : "Leire", "non-dropping-particle" : "", "parse-names" : false, "suffix" : "" }, { "dropping-particle" : "", "family" : "Charles Sanchez", "given" : "Jean", "non-dropping-particle" : "", "parse-names" : false, "suffix" : "" }, { "dropping-particle" : "", "family" : "Montaner", "given" : "Joan", "non-dropping-particle" : "", "parse-names" : false, "suffix" : "" } ], "container-title" : "Annals of Clinical and Translational Neurology", "id" : "ITEM-1", "issue" : "9", "issued" : { "date-parts" : [ [ "2019" ] ] }, "page" : "1882-1887", "title" : "Biomarkers predictive value for early diagnosis of Stroke-Associated Pneumonia", "type" : "article-journal", "volume" : "6" }, "uris" : [ "http://www.mendeley.com/documents/?uuid=93546c30-4ac0-49c2-90b7-d817acea3f2c" ] } ], "mendeley" : { "formattedCitation" : "[25]", "manualFormatting" : "Zapata-Arriaza et al., 2019", "plainTextFormattedCitation" : "[25]", "previouslyFormattedCitation" : "[25]" }, "properties" : {  }, "schema" : "https://github.com/citation-style-language/schema/raw/master/csl-citation.json" }</w:instrText>
            </w:r>
            <w:r>
              <w:rPr>
                <w:noProof/>
                <w:sz w:val="24"/>
                <w:szCs w:val="24"/>
                <w:lang w:val="en-US"/>
              </w:rPr>
              <w:fldChar w:fldCharType="separate"/>
            </w:r>
            <w:r w:rsidRPr="008147BA">
              <w:rPr>
                <w:noProof/>
                <w:sz w:val="24"/>
                <w:szCs w:val="24"/>
                <w:lang w:val="en-US"/>
              </w:rPr>
              <w:t>Zapata-Arriaza et al., 2019</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02/acn3.50849", "ISSN" : "23289503", "abstract" : "To confirm the diagnostic accuracy of candidate biomarkers in stroke-associated pneumonia (SAP), we prospectively enrolled ischemic stroke patients with NIHSS\u00a0\u2265\u00a010 on admission from March-2016 to August-2017. Blood samples were collected at baseline, 24 and 48\u00a0h after stroke onset. Biomarkers (MR-proADM, suPAR, SAA) were determined by immunoassays. Regarding biomarkers, MR-proADM at 24\u00a0h (P\u00a0=\u00a00.04) and both suPAR and SAA at 48\u00a0h (P\u00a0=\u00a00.036 and P\u00a0=\u00a00.057) were associated with pneumonia. The combination of SAA\u00a0'\u00a025.15\u00a0mg/dL and suPAR'\u00a03.14\u00a0ng/mL at 48\u00a0h had 80% sensitivity and 95.8% specificity when both biomarkers were above the cut-off. The evaluated biomarkers represent promising tools to be evaluated in future large, prospective studies on SAP. An accurate SAP diagnosis by thorax CT might help to reduce variability in such studies.", "author" : [ { "dropping-particle" : "", "family" : "Zapata-Arriaza", "given" : "Elena", "non-dropping-particle" : "", "parse-names" : false, "suffix" : "" }, { "dropping-particle" : "", "family" : "Mancha", "given" : "Fernando", "non-dropping-particle" : "", "parse-names" : false, "suffix" : "" }, { "dropping-particle" : "", "family" : "Bustamante", "given" : "Alejandro",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Pallisa", "given" : "Esther", "non-dropping-particle" : "", "parse-names" : false, "suffix" : "" }, { "dropping-particle" : "", "family" : "Faura", "given" : "Julia", "non-dropping-particle" : "", "parse-names" : false, "suffix" : "" }, { "dropping-particle" : "", "family" : "Vega-Salvatierra", "given" : "\u00c1ngela", "non-dropping-particle" : "", "parse-names" : false, "suffix" : "" }, { "dropping-particle" : "", "family" : "Penalba", "given" : "Anna", "non-dropping-particle" : "", "parse-names" : false, "suffix" : "" }, { "dropping-particle" : "", "family" : "Escudero-Mart\u00ednez", "given" : "Irene", "non-dropping-particle" : "", "parse-names" : false, "suffix" : "" }, { "dropping-particle" : "", "family" : "Ramos-Herrero", "given" : "V\u00edctor Dar\u00edo", "non-dropping-particle" : "", "parse-names" : false, "suffix" : "" }, { "dropping-particle" : "", "family" : "Azurmendi", "given" : "Leire", "non-dropping-particle" : "", "parse-names" : false, "suffix" : "" }, { "dropping-particle" : "", "family" : "Charles Sanchez", "given" : "Jean", "non-dropping-particle" : "", "parse-names" : false, "suffix" : "" }, { "dropping-particle" : "", "family" : "Montaner", "given" : "Joan", "non-dropping-particle" : "", "parse-names" : false, "suffix" : "" } ], "container-title" : "Annals of Clinical and Translational Neurology", "id" : "ITEM-1", "issue" : "9", "issued" : { "date-parts" : [ [ "2019" ] ] }, "page" : "1882-1887", "title" : "Biomarkers predictive value for early diagnosis of Stroke-Associated Pneumonia", "type" : "article-journal", "volume" : "6" }, "uris" : [ "http://www.mendeley.com/documents/?uuid=93546c30-4ac0-49c2-90b7-d817acea3f2c" ] } ], "mendeley" : { "formattedCitation" : "[25]", "plainTextFormattedCitation" : "[25]", "previouslyFormattedCitation" : "[25]"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5]</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45</w:t>
            </w:r>
          </w:p>
        </w:tc>
        <w:tc>
          <w:tcPr>
            <w:tcW w:w="2301" w:type="dxa"/>
          </w:tcPr>
          <w:p w:rsidR="007A1E22" w:rsidRPr="00A23DCF" w:rsidRDefault="007A1E22" w:rsidP="006911D1">
            <w:pPr>
              <w:spacing w:line="480" w:lineRule="auto"/>
              <w:jc w:val="both"/>
              <w:rPr>
                <w:sz w:val="24"/>
                <w:szCs w:val="24"/>
              </w:rPr>
            </w:pPr>
            <w:r w:rsidRPr="00A23DCF">
              <w:rPr>
                <w:sz w:val="24"/>
                <w:szCs w:val="24"/>
              </w:rPr>
              <w:t xml:space="preserve">THRCT </w:t>
            </w:r>
            <w:r>
              <w:rPr>
                <w:sz w:val="24"/>
                <w:szCs w:val="24"/>
                <w:lang w:val="en-US"/>
              </w:rPr>
              <w:fldChar w:fldCharType="begin" w:fldLock="1"/>
            </w:r>
            <w:r w:rsidR="00334C49">
              <w:rPr>
                <w:sz w:val="24"/>
                <w:szCs w:val="24"/>
              </w:rPr>
              <w:instrText>ADDIN CSL_CITATION { "citationItems" : [ { "id" : "ITEM-1", "itemData" : { "DOI" : "10.5853/jos.2018.03251", "ISSN" : "22876405", "author" : [ { "dropping-particle" : "", "family" : "Zapata-Arriaza", "given" : "Elen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Pallisa", "given" : "Esther", "non-dropping-particle" : "", "parse-names" : false, "suffix" : "" }, { "dropping-particle" : "", "family" : "Vega-Salvatierra", "given" : "\u00c1ngela", "non-dropping-particle" : "", "parse-names" : false, "suffix" : "" }, { "dropping-particle" : "", "family" : "Mancha", "given" : "Fernando", "non-dropping-particle" : "", "parse-names" : false, "suffix" : "" }, { "dropping-particle" : "", "family" : "Escudero-Mart\u00ednez", "given" : "Irene", "non-dropping-particle" : "", "parse-names" : false, "suffix" : "" }, { "dropping-particle" : "", "family" : "Bustamante", "given" : "Alejandro", "non-dropping-particle" : "", "parse-names" : false, "suffix" : "" }, { "dropping-particle" : "", "family" : "Villalonga", "given" : "Joan Montaner", "non-dropping-particle" : "", "parse-names" : false, "suffix" : "" } ], "container-title" : "Journal of Stroke", "id" : "ITEM-1", "issue" : "2", "issued" : { "date-parts" : [ [ "2019" ] ] }, "page" : "217-219", "title" : "Chest computed tomography findings and validation of clinical criteria of stroke associated pneumonia", "type" : "article-journal", "volume" : "21" }, "uris" : [ "http://www.mendeley.com/documents/?uuid=5a1164c5-c241-4a41-8d18-6ce66b4cd39e" ] } ], "mendeley" : { "formattedCitation" : "[26]", "plainTextFormattedCitation" : "[26]", "previouslyFormattedCitation" : "[26]" }, "properties" : {  }, "schema" : "https://github.com/citation-style-language/schema/raw/master/csl-citation.json" }</w:instrText>
            </w:r>
            <w:r>
              <w:rPr>
                <w:sz w:val="24"/>
                <w:szCs w:val="24"/>
                <w:lang w:val="en-US"/>
              </w:rPr>
              <w:fldChar w:fldCharType="separate"/>
            </w:r>
            <w:r w:rsidR="00334C49" w:rsidRPr="00334C49">
              <w:rPr>
                <w:noProof/>
                <w:sz w:val="24"/>
                <w:szCs w:val="24"/>
              </w:rPr>
              <w:t>[26]</w:t>
            </w:r>
            <w:r>
              <w:rPr>
                <w:sz w:val="24"/>
                <w:szCs w:val="24"/>
                <w:lang w:val="en-US"/>
              </w:rPr>
              <w:fldChar w:fldCharType="end"/>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 1 and 2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Associated with SAP at 24h</w:t>
            </w:r>
          </w:p>
        </w:tc>
      </w:tr>
      <w:tr w:rsidR="00334C49" w:rsidRPr="00334C49"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16/j.jneuroim.2017.08.012", "ISSN" : "18728421", "abstract" : "We aimed to evaluate the usefulness of sepsis biomarkers to predict stroke-associated infections. Soluble triggering receptor expressed on myeloid cells-1 (sTREM-1), mid-regional pro-adrenomedullin (MR-proADM), presepsin (sCD14), and soluble urokinase-type plasminogen activator receptor (suPAR), were explored in 125 blood samples collected at different time-points. At baseline, MR-proADM was an independent predictor of infection [&gt; 0.94 pg/mL, OR = 3.63 (1.16\u201311.33), p = 0.026], as well as suPAR at 24 h [&gt; 2185.8 pg/mL, OR = 5.81 (1.05\u201332.26), p = 0.044]. Both MR-proADM and suPAR were raised in patients with infections throughout the first week after stroke. These results are especially relevant for MR-proADM given its early elevation, which would allow early preventive interventions.", "author" : [ { "dropping-particle" : "", "family" : "Bustamante", "given" : "Alejandro", "non-dropping-particle" : "", "parse-names" : false, "suffix" : "" }, { "dropping-particle" : "", "family" : "Garc\u00eda-Berrocoso", "given" : "Teresa", "non-dropping-particle" : "", "parse-names" : false, "suffix" : "" }, { "dropping-particle" : "", "family" : "Penalba", "given" : "Anna", "non-dropping-particle" : "", "parse-names" : false, "suffix" : "" }, { "dropping-particle" : "", "family" : "Giralt", "given" : "Dolors", "non-dropping-particle" : "", "parse-names" : false, "suffix" : "" }, { "dropping-particle" : "", "family" : "Simats", "given" : "Alba", "non-dropping-particle" : "", "parse-names" : false, "suffix" : "" }, { "dropping-particle" : "", "family" : "Muchada", "given" : "Marian", "non-dropping-particle" : "", "parse-names" : false, "suffix" : "" }, { "dropping-particle" : "", "family" : "Zapata", "given" : "Elena", "non-dropping-particle" : "", "parse-names" : false, "suffix" : "" }, { "dropping-particle" : "", "family" : "Rubiera", "given" : "Marta", "non-dropping-particle" : "", "parse-names" : false, "suffix" : "" }, { "dropping-particle" : "", "family" : "Montaner", "given" : "Joan", "non-dropping-particle" : "", "parse-names" : false, "suffix" : "" } ], "container-title" : "Journal of Neuroimmunology", "id" : "ITEM-1", "issued" : { "date-parts" : [ [ "2017" ] ] }, "page" : "19-23", "publisher" : "Elsevier B.V", "title" : "Sepsis biomarkers reprofiling to predict stroke-associated infections", "type" : "article-journal", "volume" : "312" }, "uris" : [ "http://www.mendeley.com/documents/?uuid=1b19b3fb-8f4a-4ccd-a28e-f7c22c0270b9" ] } ], "mendeley" : { "formattedCitation" : "[27]", "manualFormatting" : "Bustamante et al., 2017a", "plainTextFormattedCitation" : "[27]", "previouslyFormattedCitation" : "[27]" }, "properties" : {  }, "schema" : "https://github.com/citation-style-language/schema/raw/master/csl-citation.json" }</w:instrText>
            </w:r>
            <w:r>
              <w:rPr>
                <w:noProof/>
                <w:sz w:val="24"/>
                <w:szCs w:val="24"/>
                <w:lang w:val="en-US"/>
              </w:rPr>
              <w:fldChar w:fldCharType="separate"/>
            </w:r>
            <w:r w:rsidRPr="008147BA">
              <w:rPr>
                <w:noProof/>
                <w:sz w:val="24"/>
                <w:szCs w:val="24"/>
                <w:lang w:val="en-US"/>
              </w:rPr>
              <w:t>Bustamante et al., 2017a</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16/j.jneuroim.2017.08.012", "ISSN" : "18728421", "abstract" : "We aimed to evaluate the usefulness of sepsis biomarkers to predict stroke-associated infections. Soluble triggering receptor expressed on myeloid cells-1 (sTREM-1), mid-regional pro-adrenomedullin (MR-proADM), presepsin (sCD14), and soluble urokinase-type plasminogen activator receptor (suPAR), were explored in 125 blood samples collected at different time-points. At baseline, MR-proADM was an independent predictor of infection [&gt; 0.94 pg/mL, OR = 3.63 (1.16\u201311.33), p = 0.026], as well as suPAR at 24 h [&gt; 2185.8 pg/mL, OR = 5.81 (1.05\u201332.26), p = 0.044]. Both MR-proADM and suPAR were raised in patients with infections throughout the first week after stroke. These results are especially relevant for MR-proADM given its early elevation, which would allow early preventive interventions.", "author" : [ { "dropping-particle" : "", "family" : "Bustamante", "given" : "Alejandro", "non-dropping-particle" : "", "parse-names" : false, "suffix" : "" }, { "dropping-particle" : "", "family" : "Garc\u00eda-Berrocoso", "given" : "Teresa", "non-dropping-particle" : "", "parse-names" : false, "suffix" : "" }, { "dropping-particle" : "", "family" : "Penalba", "given" : "Anna", "non-dropping-particle" : "", "parse-names" : false, "suffix" : "" }, { "dropping-particle" : "", "family" : "Giralt", "given" : "Dolors", "non-dropping-particle" : "", "parse-names" : false, "suffix" : "" }, { "dropping-particle" : "", "family" : "Simats", "given" : "Alba", "non-dropping-particle" : "", "parse-names" : false, "suffix" : "" }, { "dropping-particle" : "", "family" : "Muchada", "given" : "Marian", "non-dropping-particle" : "", "parse-names" : false, "suffix" : "" }, { "dropping-particle" : "", "family" : "Zapata", "given" : "Elena", "non-dropping-particle" : "", "parse-names" : false, "suffix" : "" }, { "dropping-particle" : "", "family" : "Rubiera", "given" : "Marta", "non-dropping-particle" : "", "parse-names" : false, "suffix" : "" }, { "dropping-particle" : "", "family" : "Montaner", "given" : "Joan", "non-dropping-particle" : "", "parse-names" : false, "suffix" : "" } ], "container-title" : "Journal of Neuroimmunology", "id" : "ITEM-1", "issued" : { "date-parts" : [ [ "2017" ] ] }, "page" : "19-23", "publisher" : "Elsevier B.V", "title" : "Sepsis biomarkers reprofiling to predict stroke-associated infections", "type" : "article-journal", "volume" : "312" }, "uris" : [ "http://www.mendeley.com/documents/?uuid=1b19b3fb-8f4a-4ccd-a28e-f7c22c0270b9" ] } ], "mendeley" : { "formattedCitation" : "[27]", "plainTextFormattedCitation" : "[27]", "previouslyFormattedCitation" : "[27]"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7]</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25</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 xml:space="preserve">Baseline (6h) and 24 hours (two different groups) </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at baseline</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NK cells count</w:t>
            </w:r>
          </w:p>
        </w:tc>
        <w:tc>
          <w:tcPr>
            <w:tcW w:w="1734" w:type="dxa"/>
          </w:tcPr>
          <w:p w:rsidR="007A1E22" w:rsidRPr="00B035D4" w:rsidRDefault="007A1E22" w:rsidP="006911D1">
            <w:pPr>
              <w:spacing w:line="480" w:lineRule="auto"/>
              <w:jc w:val="both"/>
              <w:rPr>
                <w:b/>
                <w:bCs/>
                <w:sz w:val="24"/>
                <w:szCs w:val="24"/>
                <w:lang w:val="en-US"/>
              </w:rPr>
            </w:pPr>
            <w:r>
              <w:rPr>
                <w:b/>
                <w:bCs/>
                <w:sz w:val="24"/>
                <w:szCs w:val="24"/>
                <w:lang w:val="en-US"/>
              </w:rPr>
              <w:fldChar w:fldCharType="begin" w:fldLock="1"/>
            </w:r>
            <w:r w:rsidR="00334C49">
              <w:rPr>
                <w:b/>
                <w:bCs/>
                <w:sz w:val="24"/>
                <w:szCs w:val="24"/>
                <w:lang w:val="en-US"/>
              </w:rPr>
              <w:instrText>ADDIN CSL_CITATION { "citationItems" : [ { "id" : "ITEM-1", "itemData" : { "DOI" : "10.1212/NXI.0000000000000071", "ISBN" : "0000000000000", "ISSN" : "23327812", "abstract" : "Objective: To investigate early changes in leukocyte subsets and autonomic function as predictors of the development of poststroke infections. Methods: We assessed the time course of leukocyte subsets in the blood of 59 patients with acute ischemic stroke. We divided the patients into 2 groups: those who developed infections during the first 7 days after stroke onset and those who did not. We measured urinary norepinephrine and epinephrine concentrations and pulse rate variability indices within 24 hours of admission. Results: We found that the number of circulating natural killer (NK) cells within the first hours after stroke was higher in stroke patients who developed infections (mean 435 cells/mL; 95% confidence interval [CI] 321-588) than in stroke patients who did not develop infections (mean 236 cells/mL; 95% CI 186-300; p 5 0.001). This was followed by a decrease in all lymphocyte subsets from admission to day 1, varying between 22% and 40%, which was not seen in patients without poststroke infection (mean increase varied between 2% and 23%; all p, 0.005). In the group that developed infections, pulse rate variability revealed a decreased high frequency component. These findings all remained significant after adjustment for age and stroke volume. Conclusions: High circulating NK cell count within the first hours after ischemic stroke onset followed by a drop in all lymphocyte subsets identified patients who developed infections and may be caused by a sympathovagal imbalance with sympathetic overweight. These findings need to be validated in larger studies.", "author" : [ { "dropping-particle" : "", "family" : "Raedt", "given" : "Sylvie", "non-dropping-particle" : "De", "parse-names" : false, "suffix" : "" }, { "dropping-particle" : "", "family" : "Vos", "given" : "Aurelie", "non-dropping-particle" : "De", "parse-names" : false, "suffix" : "" }, { "dropping-particle" : "", "family" : "Binst", "given" : "Anne Marie", "non-dropping-particle" : "Van", "parse-names" : false, "suffix" : "" }, { "dropping-particle" : "", "family" : "Waele", "given" : "Marc", "non-dropping-particle" : "De", "parse-names" : false, "suffix" : "" }, { "dropping-particle" : "", "family" : "Coomans", "given" : "Danny", "non-dropping-particle" : "", "parse-names" : false, "suffix" : "" }, { "dropping-particle" : "", "family" : "Buyl", "given" : "Ronald", "non-dropping-particle" : "", "parse-names" : false, "suffix" : "" }, { "dropping-particle" : "", "family" : "Keyser", "given" : "Jacques", "non-dropping-particle" : "De", "parse-names" : false, "suffix" : "" } ], "container-title" : "Neurology: Neuroimmunology and NeuroInflammation", "id" : "ITEM-1", "issue" : "2", "issued" : { "date-parts" : [ [ "2015" ] ] }, "page" : "e71", "title" : "High natural killer cell number might identify stroke patients at risk of developing infections", "type" : "article-journal", "volume" : "2" }, "uris" : [ "http://www.mendeley.com/documents/?uuid=a01330ef-5229-48e1-b2b0-7596674bd881" ] } ], "mendeley" : { "formattedCitation" : "[28]", "manualFormatting" : "De Raedt et al., 2015", "plainTextFormattedCitation" : "[28]", "previouslyFormattedCitation" : "[28]" }, "properties" : {  }, "schema" : "https://github.com/citation-style-language/schema/raw/master/csl-citation.json" }</w:instrText>
            </w:r>
            <w:r>
              <w:rPr>
                <w:b/>
                <w:bCs/>
                <w:sz w:val="24"/>
                <w:szCs w:val="24"/>
                <w:lang w:val="en-US"/>
              </w:rPr>
              <w:fldChar w:fldCharType="separate"/>
            </w:r>
            <w:r w:rsidRPr="008147BA">
              <w:rPr>
                <w:bCs/>
                <w:noProof/>
                <w:sz w:val="24"/>
                <w:szCs w:val="24"/>
                <w:lang w:val="en-US"/>
              </w:rPr>
              <w:t>De Raedt et al., 2015</w:t>
            </w:r>
            <w:r>
              <w:rPr>
                <w:b/>
                <w:bCs/>
                <w:sz w:val="24"/>
                <w:szCs w:val="24"/>
                <w:lang w:val="en-US"/>
              </w:rPr>
              <w:fldChar w:fldCharType="end"/>
            </w:r>
            <w:r w:rsidR="00334C49">
              <w:rPr>
                <w:b/>
                <w:bCs/>
                <w:sz w:val="24"/>
                <w:szCs w:val="24"/>
                <w:lang w:val="en-US"/>
              </w:rPr>
              <w:t xml:space="preserve"> </w:t>
            </w:r>
            <w:r w:rsidR="00334C49">
              <w:rPr>
                <w:b/>
                <w:bCs/>
                <w:sz w:val="24"/>
                <w:szCs w:val="24"/>
                <w:lang w:val="en-US"/>
              </w:rPr>
              <w:fldChar w:fldCharType="begin" w:fldLock="1"/>
            </w:r>
            <w:r w:rsidR="00334C49">
              <w:rPr>
                <w:b/>
                <w:bCs/>
                <w:sz w:val="24"/>
                <w:szCs w:val="24"/>
                <w:lang w:val="en-US"/>
              </w:rPr>
              <w:instrText>ADDIN CSL_CITATION { "citationItems" : [ { "id" : "ITEM-1", "itemData" : { "DOI" : "10.1212/NXI.0000000000000071", "ISBN" : "0000000000000", "ISSN" : "23327812", "abstract" : "Objective: To investigate early changes in leukocyte subsets and autonomic function as predictors of the development of poststroke infections. Methods: We assessed the time course of leukocyte subsets in the blood of 59 patients with acute ischemic stroke. We divided the patients into 2 groups: those who developed infections during the first 7 days after stroke onset and those who did not. We measured urinary norepinephrine and epinephrine concentrations and pulse rate variability indices within 24 hours of admission. Results: We found that the number of circulating natural killer (NK) cells within the first hours after stroke was higher in stroke patients who developed infections (mean 435 cells/mL; 95% confidence interval [CI] 321-588) than in stroke patients who did not develop infections (mean 236 cells/mL; 95% CI 186-300; p 5 0.001). This was followed by a decrease in all lymphocyte subsets from admission to day 1, varying between 22% and 40%, which was not seen in patients without poststroke infection (mean increase varied between 2% and 23%; all p, 0.005). In the group that developed infections, pulse rate variability revealed a decreased high frequency component. These findings all remained significant after adjustment for age and stroke volume. Conclusions: High circulating NK cell count within the first hours after ischemic stroke onset followed by a drop in all lymphocyte subsets identified patients who developed infections and may be caused by a sympathovagal imbalance with sympathetic overweight. These findings need to be validated in larger studies.", "author" : [ { "dropping-particle" : "", "family" : "Raedt", "given" : "Sylvie", "non-dropping-particle" : "De", "parse-names" : false, "suffix" : "" }, { "dropping-particle" : "", "family" : "Vos", "given" : "Aurelie", "non-dropping-particle" : "De", "parse-names" : false, "suffix" : "" }, { "dropping-particle" : "", "family" : "Binst", "given" : "Anne Marie", "non-dropping-particle" : "Van", "parse-names" : false, "suffix" : "" }, { "dropping-particle" : "", "family" : "Waele", "given" : "Marc", "non-dropping-particle" : "De", "parse-names" : false, "suffix" : "" }, { "dropping-particle" : "", "family" : "Coomans", "given" : "Danny", "non-dropping-particle" : "", "parse-names" : false, "suffix" : "" }, { "dropping-particle" : "", "family" : "Buyl", "given" : "Ronald", "non-dropping-particle" : "", "parse-names" : false, "suffix" : "" }, { "dropping-particle" : "", "family" : "Keyser", "given" : "Jacques", "non-dropping-particle" : "De", "parse-names" : false, "suffix" : "" } ], "container-title" : "Neurology: Neuroimmunology and NeuroInflammation", "id" : "ITEM-1", "issue" : "2", "issued" : { "date-parts" : [ [ "2015" ] ] }, "page" : "e71", "title" : "High natural killer cell number might identify stroke patients at risk of developing infections", "type" : "article-journal", "volume" : "2" }, "uris" : [ "http://www.mendeley.com/documents/?uuid=a01330ef-5229-48e1-b2b0-7596674bd881" ] } ], "mendeley" : { "formattedCitation" : "[28]", "plainTextFormattedCitation" : "[28]", "previouslyFormattedCitation" : "[28]" }, "properties" : {  }, "schema" : "https://github.com/citation-style-language/schema/raw/master/csl-citation.json" }</w:instrText>
            </w:r>
            <w:r w:rsidR="00334C49">
              <w:rPr>
                <w:b/>
                <w:bCs/>
                <w:sz w:val="24"/>
                <w:szCs w:val="24"/>
                <w:lang w:val="en-US"/>
              </w:rPr>
              <w:fldChar w:fldCharType="separate"/>
            </w:r>
            <w:r w:rsidR="00334C49" w:rsidRPr="00334C49">
              <w:rPr>
                <w:bCs/>
                <w:noProof/>
                <w:sz w:val="24"/>
                <w:szCs w:val="24"/>
                <w:lang w:val="en-US"/>
              </w:rPr>
              <w:t>[28]</w:t>
            </w:r>
            <w:r w:rsidR="00334C49">
              <w:rPr>
                <w:b/>
                <w:bCs/>
                <w:sz w:val="24"/>
                <w:szCs w:val="24"/>
                <w:lang w:val="en-US"/>
              </w:rPr>
              <w:fldChar w:fldCharType="end"/>
            </w:r>
          </w:p>
        </w:tc>
        <w:tc>
          <w:tcPr>
            <w:tcW w:w="1271" w:type="dxa"/>
          </w:tcPr>
          <w:p w:rsidR="007A1E22" w:rsidRPr="00B035D4" w:rsidRDefault="007A1E22" w:rsidP="006911D1">
            <w:pPr>
              <w:spacing w:line="480" w:lineRule="auto"/>
              <w:jc w:val="both"/>
              <w:rPr>
                <w:b/>
                <w:bCs/>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b/>
                <w:bCs/>
                <w:sz w:val="24"/>
                <w:szCs w:val="24"/>
                <w:lang w:val="en-US"/>
              </w:rPr>
            </w:pPr>
            <w:r w:rsidRPr="00B035D4">
              <w:rPr>
                <w:sz w:val="24"/>
                <w:szCs w:val="24"/>
                <w:lang w:val="en-US"/>
              </w:rPr>
              <w:t>59</w:t>
            </w:r>
          </w:p>
        </w:tc>
        <w:tc>
          <w:tcPr>
            <w:tcW w:w="2301" w:type="dxa"/>
          </w:tcPr>
          <w:p w:rsidR="007A1E22" w:rsidRPr="00B035D4" w:rsidRDefault="007A1E22" w:rsidP="006911D1">
            <w:pPr>
              <w:spacing w:line="480" w:lineRule="auto"/>
              <w:jc w:val="both"/>
              <w:rPr>
                <w:b/>
                <w:bCs/>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b/>
                <w:bCs/>
                <w:sz w:val="24"/>
                <w:szCs w:val="24"/>
                <w:lang w:val="en-US"/>
              </w:rPr>
            </w:pPr>
            <w:r w:rsidRPr="00B035D4">
              <w:rPr>
                <w:sz w:val="24"/>
                <w:szCs w:val="24"/>
                <w:lang w:val="en-US"/>
              </w:rPr>
              <w:t>At admission, 1, 3, 5 and 7 days</w:t>
            </w:r>
          </w:p>
        </w:tc>
        <w:tc>
          <w:tcPr>
            <w:tcW w:w="1133" w:type="dxa"/>
          </w:tcPr>
          <w:p w:rsidR="007A1E22" w:rsidRPr="00B035D4" w:rsidRDefault="007A1E22" w:rsidP="006911D1">
            <w:pPr>
              <w:spacing w:line="480" w:lineRule="auto"/>
              <w:jc w:val="both"/>
              <w:rPr>
                <w:b/>
                <w:bCs/>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b/>
                <w:bCs/>
                <w:sz w:val="24"/>
                <w:szCs w:val="24"/>
                <w:lang w:val="en-US"/>
              </w:rPr>
            </w:pPr>
            <w:r w:rsidRPr="00B035D4">
              <w:rPr>
                <w:sz w:val="24"/>
                <w:szCs w:val="24"/>
                <w:lang w:val="en-US"/>
              </w:rPr>
              <w:t>Higher levels in patients with SAI at admission</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lastRenderedPageBreak/>
              <w:t>NLR</w:t>
            </w:r>
          </w:p>
        </w:tc>
        <w:tc>
          <w:tcPr>
            <w:tcW w:w="1734" w:type="dxa"/>
          </w:tcPr>
          <w:p w:rsidR="007A1E22" w:rsidRPr="00B035D4"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61/STROKEAHA.118.021228", "ISSN" : "15244628", "abstract" : "Background and Purpose-Although there are a variety of risk factors and predictive models for stroke-associated pneumonia (SAP), more objective and easily accessible markers are still needed. In this study, we evaluated the relationship between the neutrophil-to-lymphocyte ratio (NLR) and SAP in patients with acute ischemic stroke. Methods-We assessed 1317 consecutive patients with acute ischemic stroke. SAP was defined according to the modified Centers for Disease Control and Prevention criteria. The severity of pneumonia was rated using scores from the Pneumonia Severity Index, the quick Sequential Organ Failure Assessment, and the Acute Physiology and Chronic Health Evaluation II. The NLR was calculated after dividing absolute neutrophil counts by absolute lymphocyte counts. Results-Among the total patients, SAP occurred in 112 (9.0%) patients. Using a multivariable analysis, the NLR (adjusted odds ratio=1.55; 95% confidence interval, 1.15-2.11; P=0.005) remained significant after adjusting for confounders. In addition, age, atrial fibrillation, previous stroke history, initial National Institutes of Health Stroke Scale score, and high-sensitivity C-reactive protein were also significant, independent of NLR. The NLR was higher in the severe pneumonia group when it was assessed by Pneumonia Severity Index (P&lt;0.001), quick Sequential Organ Failure Assessment (P&lt;0.001), and Acute Physiology and Chronic Health Evaluation II scores (P=0.004). Furthermore, patients who had SAP had worse clinical outcomes both during hospitalization and after discharge. Conclusions-We demonstrated that a higher NLR predicted SAP in patients with acute ischemic stroke. The NLR may help to identify high-risk patients in time and provide clues for further studies about preventive antibiotic therapy.", "author" : [ { "dropping-particle" : "", "family" : "Nam", "given" : "Ki Woong", "non-dropping-particle" : "", "parse-names" : false, "suffix" : "" }, { "dropping-particle" : "", "family" : "Kim", "given" : "Tae Jung", "non-dropping-particle" : "", "parse-names" : false, "suffix" : "" }, { "dropping-particle" : "", "family" : "Lee", "given" : "Ji Sung", "non-dropping-particle" : "", "parse-names" : false, "suffix" : "" }, { "dropping-particle" : "", "family" : "Kwon", "given" : "Hyung Min", "non-dropping-particle" : "", "parse-names" : false, "suffix" : "" }, { "dropping-particle" : "", "family" : "Lee", "given" : "Yong Seok", "non-dropping-particle" : "", "parse-names" : false, "suffix" : "" }, { "dropping-particle" : "", "family" : "Ko", "given" : "Sang Bae", "non-dropping-particle" : "", "parse-names" : false, "suffix" : "" }, { "dropping-particle" : "", "family" : "Yoon", "given" : "Byung Woo", "non-dropping-particle" : "", "parse-names" : false, "suffix" : "" } ], "container-title" : "Stroke", "id" : "ITEM-1", "issue" : "8", "issued" : { "date-parts" : [ [ "2018" ] ] }, "page" : "1886-1892", "title" : "High neutrophil-to-lymphocyte ratio predicts stroke-associated pneumonia", "type" : "article-journal", "volume" : "49" }, "uris" : [ "http://www.mendeley.com/documents/?uuid=92e978ff-a394-4334-be8b-4e5abfa86e8e" ] } ], "mendeley" : { "formattedCitation" : "[29]", "manualFormatting" : "Nam et al., 2018", "plainTextFormattedCitation" : "[29]", "previouslyFormattedCitation" : "[29]" }, "properties" : {  }, "schema" : "https://github.com/citation-style-language/schema/raw/master/csl-citation.json" }</w:instrText>
            </w:r>
            <w:r>
              <w:rPr>
                <w:noProof/>
                <w:sz w:val="24"/>
                <w:szCs w:val="24"/>
                <w:lang w:val="en-US"/>
              </w:rPr>
              <w:fldChar w:fldCharType="separate"/>
            </w:r>
            <w:r w:rsidRPr="008147BA">
              <w:rPr>
                <w:noProof/>
                <w:sz w:val="24"/>
                <w:szCs w:val="24"/>
                <w:lang w:val="en-US"/>
              </w:rPr>
              <w:t>Nam et al., 2018</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61/STROKEAHA.118.021228", "ISSN" : "15244628", "abstract" : "Background and Purpose-Although there are a variety of risk factors and predictive models for stroke-associated pneumonia (SAP), more objective and easily accessible markers are still needed. In this study, we evaluated the relationship between the neutrophil-to-lymphocyte ratio (NLR) and SAP in patients with acute ischemic stroke. Methods-We assessed 1317 consecutive patients with acute ischemic stroke. SAP was defined according to the modified Centers for Disease Control and Prevention criteria. The severity of pneumonia was rated using scores from the Pneumonia Severity Index, the quick Sequential Organ Failure Assessment, and the Acute Physiology and Chronic Health Evaluation II. The NLR was calculated after dividing absolute neutrophil counts by absolute lymphocyte counts. Results-Among the total patients, SAP occurred in 112 (9.0%) patients. Using a multivariable analysis, the NLR (adjusted odds ratio=1.55; 95% confidence interval, 1.15-2.11; P=0.005) remained significant after adjusting for confounders. In addition, age, atrial fibrillation, previous stroke history, initial National Institutes of Health Stroke Scale score, and high-sensitivity C-reactive protein were also significant, independent of NLR. The NLR was higher in the severe pneumonia group when it was assessed by Pneumonia Severity Index (P&lt;0.001), quick Sequential Organ Failure Assessment (P&lt;0.001), and Acute Physiology and Chronic Health Evaluation II scores (P=0.004). Furthermore, patients who had SAP had worse clinical outcomes both during hospitalization and after discharge. Conclusions-We demonstrated that a higher NLR predicted SAP in patients with acute ischemic stroke. The NLR may help to identify high-risk patients in time and provide clues for further studies about preventive antibiotic therapy.", "author" : [ { "dropping-particle" : "", "family" : "Nam", "given" : "Ki Woong", "non-dropping-particle" : "", "parse-names" : false, "suffix" : "" }, { "dropping-particle" : "", "family" : "Kim", "given" : "Tae Jung", "non-dropping-particle" : "", "parse-names" : false, "suffix" : "" }, { "dropping-particle" : "", "family" : "Lee", "given" : "Ji Sung", "non-dropping-particle" : "", "parse-names" : false, "suffix" : "" }, { "dropping-particle" : "", "family" : "Kwon", "given" : "Hyung Min", "non-dropping-particle" : "", "parse-names" : false, "suffix" : "" }, { "dropping-particle" : "", "family" : "Lee", "given" : "Yong Seok", "non-dropping-particle" : "", "parse-names" : false, "suffix" : "" }, { "dropping-particle" : "", "family" : "Ko", "given" : "Sang Bae", "non-dropping-particle" : "", "parse-names" : false, "suffix" : "" }, { "dropping-particle" : "", "family" : "Yoon", "given" : "Byung Woo", "non-dropping-particle" : "", "parse-names" : false, "suffix" : "" } ], "container-title" : "Stroke", "id" : "ITEM-1", "issue" : "8", "issued" : { "date-parts" : [ [ "2018" ] ] }, "page" : "1886-1892", "title" : "High neutrophil-to-lymphocyte ratio predicts stroke-associated pneumonia", "type" : "article-journal", "volume" : "49" }, "uris" : [ "http://www.mendeley.com/documents/?uuid=92e978ff-a394-4334-be8b-4e5abfa86e8e" ] } ], "mendeley" : { "formattedCitation" : "[29]", "plainTextFormattedCitation" : "[29]", "previouslyFormattedCitation" : "[29]"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9]</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317</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 xml:space="preserve">PISCES criteria </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Higher levels in patients with SAP</w:t>
            </w:r>
          </w:p>
        </w:tc>
      </w:tr>
      <w:tr w:rsidR="00334C49" w:rsidRPr="00334C49" w:rsidTr="006911D1">
        <w:trPr>
          <w:trHeight w:val="983"/>
        </w:trPr>
        <w:tc>
          <w:tcPr>
            <w:tcW w:w="1368" w:type="dxa"/>
            <w:vMerge w:val="restart"/>
            <w:vAlign w:val="center"/>
          </w:tcPr>
          <w:p w:rsidR="007A1E22" w:rsidRPr="00B035D4" w:rsidRDefault="007A1E22" w:rsidP="006911D1">
            <w:pPr>
              <w:spacing w:line="480" w:lineRule="auto"/>
              <w:jc w:val="both"/>
              <w:rPr>
                <w:b/>
                <w:bCs/>
                <w:sz w:val="24"/>
                <w:szCs w:val="24"/>
                <w:lang w:val="en-US"/>
              </w:rPr>
            </w:pPr>
            <w:r w:rsidRPr="00B035D4">
              <w:rPr>
                <w:b/>
                <w:bCs/>
                <w:sz w:val="24"/>
                <w:szCs w:val="24"/>
                <w:lang w:val="en-US"/>
              </w:rPr>
              <w:t>PCT</w:t>
            </w:r>
          </w:p>
        </w:tc>
        <w:tc>
          <w:tcPr>
            <w:tcW w:w="1734" w:type="dxa"/>
          </w:tcPr>
          <w:p w:rsidR="007A1E22" w:rsidRPr="00B035D4" w:rsidRDefault="007A1E22" w:rsidP="006911D1">
            <w:pPr>
              <w:spacing w:line="480" w:lineRule="auto"/>
              <w:jc w:val="both"/>
              <w:rPr>
                <w:b/>
                <w:bCs/>
                <w:sz w:val="24"/>
                <w:szCs w:val="24"/>
                <w:lang w:val="en-US"/>
              </w:rPr>
            </w:pPr>
            <w:r>
              <w:rPr>
                <w:b/>
                <w:bCs/>
                <w:sz w:val="24"/>
                <w:szCs w:val="24"/>
                <w:lang w:val="en-US"/>
              </w:rPr>
              <w:fldChar w:fldCharType="begin" w:fldLock="1"/>
            </w:r>
            <w:r w:rsidR="006911D1">
              <w:rPr>
                <w:b/>
                <w:bCs/>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manualFormatting" : "Fluri et al., 2012", "plainTextFormattedCitation" : "[4]", "previouslyFormattedCitation" : "[4]" }, "properties" : {  }, "schema" : "https://github.com/citation-style-language/schema/raw/master/csl-citation.json" }</w:instrText>
            </w:r>
            <w:r>
              <w:rPr>
                <w:b/>
                <w:bCs/>
                <w:sz w:val="24"/>
                <w:szCs w:val="24"/>
                <w:lang w:val="en-US"/>
              </w:rPr>
              <w:fldChar w:fldCharType="separate"/>
            </w:r>
            <w:r w:rsidRPr="008147BA">
              <w:rPr>
                <w:bCs/>
                <w:noProof/>
                <w:sz w:val="24"/>
                <w:szCs w:val="24"/>
                <w:lang w:val="en-US"/>
              </w:rPr>
              <w:t>Fluri et al., 2012</w:t>
            </w:r>
            <w:r>
              <w:rPr>
                <w:b/>
                <w:bCs/>
                <w:sz w:val="24"/>
                <w:szCs w:val="24"/>
                <w:lang w:val="en-US"/>
              </w:rPr>
              <w:fldChar w:fldCharType="end"/>
            </w:r>
            <w:r w:rsidR="00334C49">
              <w:rPr>
                <w:b/>
                <w:bCs/>
                <w:sz w:val="24"/>
                <w:szCs w:val="24"/>
                <w:lang w:val="en-US"/>
              </w:rPr>
              <w:t xml:space="preserve"> </w:t>
            </w:r>
            <w:r w:rsidR="00334C49">
              <w:rPr>
                <w:b/>
                <w:bCs/>
                <w:sz w:val="24"/>
                <w:szCs w:val="24"/>
                <w:lang w:val="en-US"/>
              </w:rPr>
              <w:fldChar w:fldCharType="begin" w:fldLock="1"/>
            </w:r>
            <w:r w:rsidR="00334C49">
              <w:rPr>
                <w:b/>
                <w:bCs/>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plainTextFormattedCitation" : "[4]", "previouslyFormattedCitation" : "[4]" }, "properties" : {  }, "schema" : "https://github.com/citation-style-language/schema/raw/master/csl-citation.json" }</w:instrText>
            </w:r>
            <w:r w:rsidR="00334C49">
              <w:rPr>
                <w:b/>
                <w:bCs/>
                <w:sz w:val="24"/>
                <w:szCs w:val="24"/>
                <w:lang w:val="en-US"/>
              </w:rPr>
              <w:fldChar w:fldCharType="separate"/>
            </w:r>
            <w:r w:rsidR="00334C49" w:rsidRPr="00334C49">
              <w:rPr>
                <w:bCs/>
                <w:noProof/>
                <w:sz w:val="24"/>
                <w:szCs w:val="24"/>
                <w:lang w:val="en-US"/>
              </w:rPr>
              <w:t>[4]</w:t>
            </w:r>
            <w:r w:rsidR="00334C49">
              <w:rPr>
                <w:b/>
                <w:bCs/>
                <w:sz w:val="24"/>
                <w:szCs w:val="24"/>
                <w:lang w:val="en-US"/>
              </w:rPr>
              <w:fldChar w:fldCharType="end"/>
            </w:r>
          </w:p>
        </w:tc>
        <w:tc>
          <w:tcPr>
            <w:tcW w:w="1271" w:type="dxa"/>
          </w:tcPr>
          <w:p w:rsidR="007A1E22" w:rsidRPr="00B035D4" w:rsidRDefault="007A1E22" w:rsidP="006911D1">
            <w:pPr>
              <w:spacing w:line="480" w:lineRule="auto"/>
              <w:jc w:val="both"/>
              <w:rPr>
                <w:b/>
                <w:bCs/>
                <w:sz w:val="24"/>
                <w:szCs w:val="24"/>
                <w:lang w:val="en-US"/>
              </w:rPr>
            </w:pPr>
            <w:r w:rsidRPr="00B035D4">
              <w:rPr>
                <w:sz w:val="24"/>
                <w:szCs w:val="24"/>
                <w:lang w:val="en-US"/>
              </w:rPr>
              <w:t>SAI, SAP and UTI</w:t>
            </w:r>
          </w:p>
        </w:tc>
        <w:tc>
          <w:tcPr>
            <w:tcW w:w="1427" w:type="dxa"/>
          </w:tcPr>
          <w:p w:rsidR="007A1E22" w:rsidRPr="00B035D4" w:rsidRDefault="007A1E22" w:rsidP="006911D1">
            <w:pPr>
              <w:spacing w:line="480" w:lineRule="auto"/>
              <w:jc w:val="both"/>
              <w:rPr>
                <w:b/>
                <w:bCs/>
                <w:sz w:val="24"/>
                <w:szCs w:val="24"/>
                <w:lang w:val="en-US"/>
              </w:rPr>
            </w:pPr>
            <w:r w:rsidRPr="00B035D4">
              <w:rPr>
                <w:sz w:val="24"/>
                <w:szCs w:val="24"/>
                <w:lang w:val="en-US"/>
              </w:rPr>
              <w:t>383</w:t>
            </w:r>
          </w:p>
        </w:tc>
        <w:tc>
          <w:tcPr>
            <w:tcW w:w="2301" w:type="dxa"/>
          </w:tcPr>
          <w:p w:rsidR="007A1E22" w:rsidRPr="00B035D4" w:rsidRDefault="007A1E22" w:rsidP="006911D1">
            <w:pPr>
              <w:spacing w:line="480" w:lineRule="auto"/>
              <w:jc w:val="both"/>
              <w:rPr>
                <w:b/>
                <w:bCs/>
                <w:sz w:val="24"/>
                <w:szCs w:val="24"/>
                <w:lang w:val="en-US"/>
              </w:rPr>
            </w:pPr>
            <w:r w:rsidRPr="00B035D4">
              <w:rPr>
                <w:sz w:val="24"/>
                <w:szCs w:val="24"/>
                <w:lang w:val="en-US"/>
              </w:rPr>
              <w:t xml:space="preserve">CDC criteria </w:t>
            </w:r>
          </w:p>
        </w:tc>
        <w:tc>
          <w:tcPr>
            <w:tcW w:w="2571" w:type="dxa"/>
          </w:tcPr>
          <w:p w:rsidR="007A1E22" w:rsidRPr="00B035D4" w:rsidRDefault="007A1E22" w:rsidP="006911D1">
            <w:pPr>
              <w:spacing w:line="480" w:lineRule="auto"/>
              <w:jc w:val="both"/>
              <w:rPr>
                <w:b/>
                <w:bCs/>
                <w:sz w:val="24"/>
                <w:szCs w:val="24"/>
                <w:lang w:val="en-US"/>
              </w:rPr>
            </w:pPr>
            <w:r w:rsidRPr="00B035D4">
              <w:rPr>
                <w:sz w:val="24"/>
                <w:szCs w:val="24"/>
                <w:lang w:val="en-US"/>
              </w:rPr>
              <w:t>First 72h</w:t>
            </w:r>
          </w:p>
        </w:tc>
        <w:tc>
          <w:tcPr>
            <w:tcW w:w="1133" w:type="dxa"/>
          </w:tcPr>
          <w:p w:rsidR="007A1E22" w:rsidRPr="00B035D4" w:rsidRDefault="007A1E22" w:rsidP="006911D1">
            <w:pPr>
              <w:spacing w:line="480" w:lineRule="auto"/>
              <w:jc w:val="both"/>
              <w:rPr>
                <w:b/>
                <w:bCs/>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b/>
                <w:bCs/>
                <w:sz w:val="24"/>
                <w:szCs w:val="24"/>
                <w:lang w:val="en-US"/>
              </w:rPr>
            </w:pPr>
            <w:r w:rsidRPr="00B035D4">
              <w:rPr>
                <w:sz w:val="24"/>
                <w:szCs w:val="24"/>
                <w:lang w:val="en-US"/>
              </w:rPr>
              <w:t>Independent predictor of SAI, SAP and UTI</w:t>
            </w:r>
          </w:p>
        </w:tc>
      </w:tr>
      <w:tr w:rsidR="00334C49" w:rsidRPr="00A74495"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b/>
                <w:bCs/>
                <w:sz w:val="24"/>
                <w:szCs w:val="24"/>
                <w:lang w:val="en-US"/>
              </w:rPr>
            </w:pPr>
            <w:r>
              <w:rPr>
                <w:b/>
                <w:bCs/>
                <w:sz w:val="24"/>
                <w:szCs w:val="24"/>
                <w:lang w:val="en-US"/>
              </w:rPr>
              <w:fldChar w:fldCharType="begin" w:fldLock="1"/>
            </w:r>
            <w:r w:rsidR="006911D1">
              <w:rPr>
                <w:b/>
                <w:bCs/>
                <w:sz w:val="24"/>
                <w:szCs w:val="24"/>
                <w:lang w:val="en-US"/>
              </w:rPr>
              <w:instrText>ADDIN CSL_CITATION { "citationItems" : [ { "id" : "ITEM-1", "itemData" : { "DOI" : "10.1212/NXI.0000000000000692", "ISBN" : "0000000000000", "ISSN" : "2332-7812", "author" : [ { "dropping-particle" : "", "family" : "Hotter", "given" : "Benjamin", "non-dropping-particle" : "", "parse-names" : false, "suffix" : "" }, { "dropping-particle" : "", "family" : "Hoffmann", "given" : "Sarah", "non-dropping-particle" : "", "parse-names" : false, "suffix" : "" }, { "dropping-particle" : "", "family" : "Ulm", "given" : "Lena", "non-dropping-particle" : "", "parse-names" : false, "suffix" : "" }, { "dropping-particle" : "", "family" : "Montaner", "given" : "Joan", "non-dropping-particle" : "", "parse-names" : false, "suffix" : "" }, { "dropping-particle" : "", "family" : "Bustamante", "given" : "Alejandro", "non-dropping-particle" : "", "parse-names" : false, "suffix" : "" }, { "dropping-particle" : "", "family" : "Meisel", "given" : "Christian", "non-dropping-particle" : "", "parse-names" : false, "suffix" : "" }, { "dropping-particle" : "", "family" : "Meisel", "given" : "Andreas", "non-dropping-particle" : "", "parse-names" : false, "suffix" : "" } ], "container-title" : "Neurology(R) neuroimmunology &amp; neuroinflammation", "id" : "ITEM-1", "issue" : "3", "issued" : { "date-parts" : [ [ "2020" ] ] }, "title" : "Inflammatory and stress markers predicting pneumonia, outcome, and etiology in patients with stroke: Biomarkers for predicting pneumonia, functional outcome, and death after stroke.", "type" : "article-journal", "volume" : "7" }, "uris" : [ "http://www.mendeley.com/documents/?uuid=ea5b46fa-e859-48b6-bd2c-99d7c53808eb" ] } ], "mendeley" : { "formattedCitation" : "[5]", "manualFormatting" : "Hotter et al., 2020", "plainTextFormattedCitation" : "[5]", "previouslyFormattedCitation" : "[5]" }, "properties" : {  }, "schema" : "https://github.com/citation-style-language/schema/raw/master/csl-citation.json" }</w:instrText>
            </w:r>
            <w:r>
              <w:rPr>
                <w:b/>
                <w:bCs/>
                <w:sz w:val="24"/>
                <w:szCs w:val="24"/>
                <w:lang w:val="en-US"/>
              </w:rPr>
              <w:fldChar w:fldCharType="separate"/>
            </w:r>
            <w:r w:rsidRPr="008147BA">
              <w:rPr>
                <w:bCs/>
                <w:noProof/>
                <w:sz w:val="24"/>
                <w:szCs w:val="24"/>
                <w:lang w:val="en-US"/>
              </w:rPr>
              <w:t>Hotter et al., 2020</w:t>
            </w:r>
            <w:r>
              <w:rPr>
                <w:b/>
                <w:bCs/>
                <w:sz w:val="24"/>
                <w:szCs w:val="24"/>
                <w:lang w:val="en-US"/>
              </w:rPr>
              <w:fldChar w:fldCharType="end"/>
            </w:r>
            <w:r w:rsidR="00334C49">
              <w:rPr>
                <w:b/>
                <w:bCs/>
                <w:sz w:val="24"/>
                <w:szCs w:val="24"/>
                <w:lang w:val="en-US"/>
              </w:rPr>
              <w:t xml:space="preserve"> </w:t>
            </w:r>
            <w:r w:rsidR="00334C49">
              <w:rPr>
                <w:b/>
                <w:bCs/>
                <w:sz w:val="24"/>
                <w:szCs w:val="24"/>
                <w:lang w:val="en-US"/>
              </w:rPr>
              <w:fldChar w:fldCharType="begin" w:fldLock="1"/>
            </w:r>
            <w:r w:rsidR="00334C49">
              <w:rPr>
                <w:b/>
                <w:bCs/>
                <w:sz w:val="24"/>
                <w:szCs w:val="24"/>
                <w:lang w:val="en-US"/>
              </w:rPr>
              <w:instrText>ADDIN CSL_CITATION { "citationItems" : [ { "id" : "ITEM-1", "itemData" : { "DOI" : "10.1212/NXI.0000000000000692", "ISBN" : "0000000000000", "ISSN" : "2332-7812", "author" : [ { "dropping-particle" : "", "family" : "Hotter", "given" : "Benjamin", "non-dropping-particle" : "", "parse-names" : false, "suffix" : "" }, { "dropping-particle" : "", "family" : "Hoffmann", "given" : "Sarah", "non-dropping-particle" : "", "parse-names" : false, "suffix" : "" }, { "dropping-particle" : "", "family" : "Ulm", "given" : "Lena", "non-dropping-particle" : "", "parse-names" : false, "suffix" : "" }, { "dropping-particle" : "", "family" : "Montaner", "given" : "Joan", "non-dropping-particle" : "", "parse-names" : false, "suffix" : "" }, { "dropping-particle" : "", "family" : "Bustamante", "given" : "Alejandro", "non-dropping-particle" : "", "parse-names" : false, "suffix" : "" }, { "dropping-particle" : "", "family" : "Meisel", "given" : "Christian", "non-dropping-particle" : "", "parse-names" : false, "suffix" : "" }, { "dropping-particle" : "", "family" : "Meisel", "given" : "Andreas", "non-dropping-particle" : "", "parse-names" : false, "suffix" : "" } ], "container-title" : "Neurology(R) neuroimmunology &amp; neuroinflammation", "id" : "ITEM-1", "issue" : "3", "issued" : { "date-parts" : [ [ "2020" ] ] }, "title" : "Inflammatory and stress markers predicting pneumonia, outcome, and etiology in patients with stroke: Biomarkers for predicting pneumonia, functional outcome, and death after stroke.", "type" : "article-journal", "volume" : "7" }, "uris" : [ "http://www.mendeley.com/documents/?uuid=ea5b46fa-e859-48b6-bd2c-99d7c53808eb" ] } ], "mendeley" : { "formattedCitation" : "[5]", "plainTextFormattedCitation" : "[5]", "previouslyFormattedCitation" : "[5]" }, "properties" : {  }, "schema" : "https://github.com/citation-style-language/schema/raw/master/csl-citation.json" }</w:instrText>
            </w:r>
            <w:r w:rsidR="00334C49">
              <w:rPr>
                <w:b/>
                <w:bCs/>
                <w:sz w:val="24"/>
                <w:szCs w:val="24"/>
                <w:lang w:val="en-US"/>
              </w:rPr>
              <w:fldChar w:fldCharType="separate"/>
            </w:r>
            <w:r w:rsidR="00334C49" w:rsidRPr="00334C49">
              <w:rPr>
                <w:bCs/>
                <w:noProof/>
                <w:sz w:val="24"/>
                <w:szCs w:val="24"/>
                <w:lang w:val="en-US"/>
              </w:rPr>
              <w:t>[5]</w:t>
            </w:r>
            <w:r w:rsidR="00334C49">
              <w:rPr>
                <w:b/>
                <w:bCs/>
                <w:sz w:val="24"/>
                <w:szCs w:val="24"/>
                <w:lang w:val="en-US"/>
              </w:rPr>
              <w:fldChar w:fldCharType="end"/>
            </w:r>
          </w:p>
        </w:tc>
        <w:tc>
          <w:tcPr>
            <w:tcW w:w="1271" w:type="dxa"/>
          </w:tcPr>
          <w:p w:rsidR="007A1E22" w:rsidRPr="00B035D4" w:rsidRDefault="007A1E22" w:rsidP="006911D1">
            <w:pPr>
              <w:spacing w:line="480" w:lineRule="auto"/>
              <w:jc w:val="both"/>
              <w:rPr>
                <w:b/>
                <w:bCs/>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b/>
                <w:bCs/>
                <w:sz w:val="24"/>
                <w:szCs w:val="24"/>
                <w:lang w:val="en-US"/>
              </w:rPr>
            </w:pPr>
            <w:r w:rsidRPr="00B035D4">
              <w:rPr>
                <w:sz w:val="24"/>
                <w:szCs w:val="24"/>
                <w:lang w:val="en-US"/>
              </w:rPr>
              <w:t>573</w:t>
            </w:r>
          </w:p>
        </w:tc>
        <w:tc>
          <w:tcPr>
            <w:tcW w:w="2301" w:type="dxa"/>
          </w:tcPr>
          <w:p w:rsidR="007A1E22" w:rsidRPr="00B035D4" w:rsidRDefault="007A1E22" w:rsidP="006911D1">
            <w:pPr>
              <w:spacing w:line="480" w:lineRule="auto"/>
              <w:jc w:val="both"/>
              <w:rPr>
                <w:b/>
                <w:bCs/>
                <w:sz w:val="24"/>
                <w:szCs w:val="24"/>
                <w:lang w:val="en-US"/>
              </w:rPr>
            </w:pPr>
            <w:r w:rsidRPr="00B035D4">
              <w:rPr>
                <w:sz w:val="24"/>
                <w:szCs w:val="24"/>
                <w:lang w:val="en-US"/>
              </w:rPr>
              <w:t>PISCES criteria</w:t>
            </w:r>
          </w:p>
        </w:tc>
        <w:tc>
          <w:tcPr>
            <w:tcW w:w="2571" w:type="dxa"/>
          </w:tcPr>
          <w:p w:rsidR="007A1E22" w:rsidRPr="00B035D4" w:rsidRDefault="007A1E22" w:rsidP="006911D1">
            <w:pPr>
              <w:spacing w:line="480" w:lineRule="auto"/>
              <w:jc w:val="both"/>
              <w:rPr>
                <w:b/>
                <w:bCs/>
                <w:sz w:val="24"/>
                <w:szCs w:val="24"/>
                <w:lang w:val="en-US"/>
              </w:rPr>
            </w:pPr>
            <w:r w:rsidRPr="00B035D4">
              <w:rPr>
                <w:sz w:val="24"/>
                <w:szCs w:val="24"/>
                <w:lang w:val="en-US"/>
              </w:rPr>
              <w:t>First 40h</w:t>
            </w:r>
          </w:p>
        </w:tc>
        <w:tc>
          <w:tcPr>
            <w:tcW w:w="1133" w:type="dxa"/>
          </w:tcPr>
          <w:p w:rsidR="007A1E22" w:rsidRPr="00B035D4" w:rsidRDefault="007A1E22" w:rsidP="006911D1">
            <w:pPr>
              <w:spacing w:line="480" w:lineRule="auto"/>
              <w:jc w:val="both"/>
              <w:rPr>
                <w:b/>
                <w:bCs/>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b/>
                <w:bCs/>
                <w:sz w:val="24"/>
                <w:szCs w:val="24"/>
                <w:lang w:val="en-US"/>
              </w:rPr>
            </w:pPr>
            <w:r w:rsidRPr="00B035D4">
              <w:rPr>
                <w:sz w:val="24"/>
                <w:szCs w:val="24"/>
                <w:lang w:val="en-US"/>
              </w:rPr>
              <w:t>Independent predictor of SAP</w:t>
            </w:r>
          </w:p>
        </w:tc>
      </w:tr>
      <w:tr w:rsidR="00334C49" w:rsidRPr="00334C49" w:rsidTr="006911D1">
        <w:trPr>
          <w:trHeight w:val="983"/>
        </w:trPr>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b/>
                <w:bCs/>
                <w:sz w:val="24"/>
                <w:szCs w:val="24"/>
                <w:lang w:val="en-US"/>
              </w:rPr>
            </w:pPr>
            <w:r>
              <w:rPr>
                <w:b/>
                <w:bCs/>
                <w:sz w:val="24"/>
                <w:szCs w:val="24"/>
                <w:lang w:val="en-US"/>
              </w:rPr>
              <w:fldChar w:fldCharType="begin" w:fldLock="1"/>
            </w:r>
            <w:r w:rsidR="00334C49">
              <w:rPr>
                <w:b/>
                <w:bCs/>
                <w:sz w:val="24"/>
                <w:szCs w:val="24"/>
                <w:lang w:val="en-US"/>
              </w:rPr>
              <w:instrText>ADDIN CSL_CITATION { "citationItems" : [ { "id" : "ITEM-1", "itemData" : { "DOI" : "10.1007/s12028-009-9325-6", "ISSN" : "15416933", "abstract" : "Background: Patients with extensive brain infarcts are at increased risk for stroke-associated respiratory tract infections (SARTI), which cause worse outcome. The benefit of general antibiotic prophylaxis is controversial. Early diagnosis of SARTI may improve patient selection for antimicrobial therapy. Procalcitonin (PCT) is widely recognized as serum marker for bacterial infections. Its diagnostic value with respect to SARTI has not been assessed systematically. Methods: Serum PCT levels were analyzed in ischemic stroke patients (n = 50) at day 1 (d1) and day 4 (d4) after stroke onset. PCT test performance was assessed by receiver operator characteristics (ROC) curve analysis. Multivariable logistic regression analysis was applied to identify early predictors for SARTI. Results: Higher d4 serum PCT levels were associated with SARTI; ROC curve analysis revealed an area under the curve (AUC) of 0.79 (95%-confidence interval (CI) 0.61-0.96). A 0.25-ng/ml cutoff resulted in a test sensitivity and specificity of 42 and 96%, respectively. Positive (LR+) and negative (LR-) likelihood ratios were 10.8 and 0.6, respectively. In predicting SARTI, multivariable logistic regression analysis controlling for infarct volume ruled out an independent explanatory effect of serum PCT. Greater infarct volume (odds ratio (OR) 1.06, 95%-CI 1.02-1.1) prevailed as independent SARTI-predictor. Conclusions: In the absence of clinical signs, post-stroke screening for SARTI using serum PCT levels is not useful since test sensitivity is low. If the clinical suspicion for SARTI is strong, serum PCT-testing (&gt;0.25 ng/ml) may improve diagnostic accuracy by improving specificity. \u00a9 2010 Springer Science+Business Media, LLC.", "author" : [ { "dropping-particle" : "", "family" : "Hug", "given" : "Andreas", "non-dropping-particle" : "", "parse-names" : false, "suffix" : "" }, { "dropping-particle" : "", "family" : "M\u00fcrle", "given" : "Bettina", "non-dropping-particle" : "", "parse-names" : false, "suffix" : "" }, { "dropping-particle" : "", "family" : "Dalpke", "given" : "Alexander", "non-dropping-particle" : "", "parse-names" : false, "suffix" : "" }, { "dropping-particle" : "", "family" : "Zorn", "given" : "Markus", "non-dropping-particle" : "", "parse-names" : false, "suffix" : "" }, { "dropping-particle" : "", "family" : "Liesz", "given" : "Arthur", "non-dropping-particle" : "", "parse-names" : false, "suffix" : "" }, { "dropping-particle" : "", "family" : "Veltkamp", "given" : "Roland", "non-dropping-particle" : "", "parse-names" : false, "suffix" : "" } ], "container-title" : "Neurocritical Care", "id" : "ITEM-1", "issue" : "3", "issued" : { "date-parts" : [ [ "2011" ] ] }, "page" : "416-422", "title" : "Usefulness of serum procalcitonin levels for the early diagnosis of stroke-associated respiratory tract infections", "type" : "article-journal", "volume" : "14" }, "uris" : [ "http://www.mendeley.com/documents/?uuid=51223d63-4d4a-424a-a6e6-d63953949386" ] } ], "mendeley" : { "formattedCitation" : "[30]", "manualFormatting" : "Hug et al., 2011", "plainTextFormattedCitation" : "[30]", "previouslyFormattedCitation" : "[30]" }, "properties" : {  }, "schema" : "https://github.com/citation-style-language/schema/raw/master/csl-citation.json" }</w:instrText>
            </w:r>
            <w:r>
              <w:rPr>
                <w:b/>
                <w:bCs/>
                <w:sz w:val="24"/>
                <w:szCs w:val="24"/>
                <w:lang w:val="en-US"/>
              </w:rPr>
              <w:fldChar w:fldCharType="separate"/>
            </w:r>
            <w:r w:rsidRPr="008147BA">
              <w:rPr>
                <w:bCs/>
                <w:noProof/>
                <w:sz w:val="24"/>
                <w:szCs w:val="24"/>
                <w:lang w:val="en-US"/>
              </w:rPr>
              <w:t>Hug et al., 2011</w:t>
            </w:r>
            <w:r>
              <w:rPr>
                <w:b/>
                <w:bCs/>
                <w:sz w:val="24"/>
                <w:szCs w:val="24"/>
                <w:lang w:val="en-US"/>
              </w:rPr>
              <w:fldChar w:fldCharType="end"/>
            </w:r>
            <w:r w:rsidR="00334C49">
              <w:rPr>
                <w:b/>
                <w:bCs/>
                <w:sz w:val="24"/>
                <w:szCs w:val="24"/>
                <w:lang w:val="en-US"/>
              </w:rPr>
              <w:t xml:space="preserve"> </w:t>
            </w:r>
            <w:r w:rsidR="00334C49">
              <w:rPr>
                <w:b/>
                <w:bCs/>
                <w:sz w:val="24"/>
                <w:szCs w:val="24"/>
                <w:lang w:val="en-US"/>
              </w:rPr>
              <w:fldChar w:fldCharType="begin" w:fldLock="1"/>
            </w:r>
            <w:r w:rsidR="00334C49">
              <w:rPr>
                <w:b/>
                <w:bCs/>
                <w:sz w:val="24"/>
                <w:szCs w:val="24"/>
                <w:lang w:val="en-US"/>
              </w:rPr>
              <w:instrText>ADDIN CSL_CITATION { "citationItems" : [ { "id" : "ITEM-1", "itemData" : { "DOI" : "10.1007/s12028-009-9325-6", "ISSN" : "15416933", "abstract" : "Background: Patients with extensive brain infarcts are at increased risk for stroke-associated respiratory tract infections (SARTI), which cause worse outcome. The benefit of general antibiotic prophylaxis is controversial. Early diagnosis of SARTI may improve patient selection for antimicrobial therapy. Procalcitonin (PCT) is widely recognized as serum marker for bacterial infections. Its diagnostic value with respect to SARTI has not been assessed systematically. Methods: Serum PCT levels were analyzed in ischemic stroke patients (n = 50) at day 1 (d1) and day 4 (d4) after stroke onset. PCT test performance was assessed by receiver operator characteristics (ROC) curve analysis. Multivariable logistic regression analysis was applied to identify early predictors for SARTI. Results: Higher d4 serum PCT levels were associated with SARTI; ROC curve analysis revealed an area under the curve (AUC) of 0.79 (95%-confidence interval (CI) 0.61-0.96). A 0.25-ng/ml cutoff resulted in a test sensitivity and specificity of 42 and 96%, respectively. Positive (LR+) and negative (LR-) likelihood ratios were 10.8 and 0.6, respectively. In predicting SARTI, multivariable logistic regression analysis controlling for infarct volume ruled out an independent explanatory effect of serum PCT. Greater infarct volume (odds ratio (OR) 1.06, 95%-CI 1.02-1.1) prevailed as independent SARTI-predictor. Conclusions: In the absence of clinical signs, post-stroke screening for SARTI using serum PCT levels is not useful since test sensitivity is low. If the clinical suspicion for SARTI is strong, serum PCT-testing (&gt;0.25 ng/ml) may improve diagnostic accuracy by improving specificity. \u00a9 2010 Springer Science+Business Media, LLC.", "author" : [ { "dropping-particle" : "", "family" : "Hug", "given" : "Andreas", "non-dropping-particle" : "", "parse-names" : false, "suffix" : "" }, { "dropping-particle" : "", "family" : "M\u00fcrle", "given" : "Bettina", "non-dropping-particle" : "", "parse-names" : false, "suffix" : "" }, { "dropping-particle" : "", "family" : "Dalpke", "given" : "Alexander", "non-dropping-particle" : "", "parse-names" : false, "suffix" : "" }, { "dropping-particle" : "", "family" : "Zorn", "given" : "Markus", "non-dropping-particle" : "", "parse-names" : false, "suffix" : "" }, { "dropping-particle" : "", "family" : "Liesz", "given" : "Arthur", "non-dropping-particle" : "", "parse-names" : false, "suffix" : "" }, { "dropping-particle" : "", "family" : "Veltkamp", "given" : "Roland", "non-dropping-particle" : "", "parse-names" : false, "suffix" : "" } ], "container-title" : "Neurocritical Care", "id" : "ITEM-1", "issue" : "3", "issued" : { "date-parts" : [ [ "2011" ] ] }, "page" : "416-422", "title" : "Usefulness of serum procalcitonin levels for the early diagnosis of stroke-associated respiratory tract infections", "type" : "article-journal", "volume" : "14" }, "uris" : [ "http://www.mendeley.com/documents/?uuid=51223d63-4d4a-424a-a6e6-d63953949386" ] } ], "mendeley" : { "formattedCitation" : "[30]", "plainTextFormattedCitation" : "[30]", "previouslyFormattedCitation" : "[30]" }, "properties" : {  }, "schema" : "https://github.com/citation-style-language/schema/raw/master/csl-citation.json" }</w:instrText>
            </w:r>
            <w:r w:rsidR="00334C49">
              <w:rPr>
                <w:b/>
                <w:bCs/>
                <w:sz w:val="24"/>
                <w:szCs w:val="24"/>
                <w:lang w:val="en-US"/>
              </w:rPr>
              <w:fldChar w:fldCharType="separate"/>
            </w:r>
            <w:r w:rsidR="00334C49" w:rsidRPr="00334C49">
              <w:rPr>
                <w:bCs/>
                <w:noProof/>
                <w:sz w:val="24"/>
                <w:szCs w:val="24"/>
                <w:lang w:val="en-US"/>
              </w:rPr>
              <w:t>[30]</w:t>
            </w:r>
            <w:r w:rsidR="00334C49">
              <w:rPr>
                <w:b/>
                <w:bCs/>
                <w:sz w:val="24"/>
                <w:szCs w:val="24"/>
                <w:lang w:val="en-US"/>
              </w:rPr>
              <w:fldChar w:fldCharType="end"/>
            </w:r>
          </w:p>
        </w:tc>
        <w:tc>
          <w:tcPr>
            <w:tcW w:w="1271" w:type="dxa"/>
          </w:tcPr>
          <w:p w:rsidR="007A1E22" w:rsidRPr="00B035D4" w:rsidRDefault="007A1E22" w:rsidP="006911D1">
            <w:pPr>
              <w:spacing w:line="480" w:lineRule="auto"/>
              <w:jc w:val="both"/>
              <w:rPr>
                <w:b/>
                <w:bCs/>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b/>
                <w:bCs/>
                <w:sz w:val="24"/>
                <w:szCs w:val="24"/>
                <w:lang w:val="en-US"/>
              </w:rPr>
            </w:pPr>
            <w:r w:rsidRPr="00B035D4">
              <w:rPr>
                <w:sz w:val="24"/>
                <w:szCs w:val="24"/>
                <w:lang w:val="en-US"/>
              </w:rPr>
              <w:t>50</w:t>
            </w:r>
          </w:p>
        </w:tc>
        <w:tc>
          <w:tcPr>
            <w:tcW w:w="2301" w:type="dxa"/>
          </w:tcPr>
          <w:p w:rsidR="007A1E22" w:rsidRPr="00B035D4" w:rsidRDefault="007A1E22" w:rsidP="006911D1">
            <w:pPr>
              <w:spacing w:line="480" w:lineRule="auto"/>
              <w:jc w:val="both"/>
              <w:rPr>
                <w:b/>
                <w:bCs/>
                <w:sz w:val="24"/>
                <w:szCs w:val="24"/>
                <w:lang w:val="en-US"/>
              </w:rPr>
            </w:pPr>
            <w:r w:rsidRPr="00B035D4">
              <w:rPr>
                <w:sz w:val="24"/>
                <w:szCs w:val="24"/>
                <w:lang w:val="en-US"/>
              </w:rPr>
              <w:t>Own criteria</w:t>
            </w:r>
          </w:p>
        </w:tc>
        <w:tc>
          <w:tcPr>
            <w:tcW w:w="2571" w:type="dxa"/>
          </w:tcPr>
          <w:p w:rsidR="007A1E22" w:rsidRPr="00B035D4" w:rsidRDefault="007A1E22" w:rsidP="006911D1">
            <w:pPr>
              <w:spacing w:line="480" w:lineRule="auto"/>
              <w:jc w:val="both"/>
              <w:rPr>
                <w:b/>
                <w:bCs/>
                <w:sz w:val="24"/>
                <w:szCs w:val="24"/>
                <w:lang w:val="en-US"/>
              </w:rPr>
            </w:pPr>
            <w:r w:rsidRPr="00B035D4">
              <w:rPr>
                <w:sz w:val="24"/>
                <w:szCs w:val="24"/>
                <w:lang w:val="en-US"/>
              </w:rPr>
              <w:t>Day 1 and 4</w:t>
            </w:r>
          </w:p>
        </w:tc>
        <w:tc>
          <w:tcPr>
            <w:tcW w:w="1133" w:type="dxa"/>
          </w:tcPr>
          <w:p w:rsidR="007A1E22" w:rsidRPr="00B035D4" w:rsidRDefault="007A1E22" w:rsidP="006911D1">
            <w:pPr>
              <w:spacing w:line="480" w:lineRule="auto"/>
              <w:jc w:val="both"/>
              <w:rPr>
                <w:b/>
                <w:bCs/>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b/>
                <w:bCs/>
                <w:sz w:val="24"/>
                <w:szCs w:val="24"/>
                <w:lang w:val="en-US"/>
              </w:rPr>
            </w:pPr>
            <w:r w:rsidRPr="00B035D4">
              <w:rPr>
                <w:sz w:val="24"/>
                <w:szCs w:val="24"/>
                <w:lang w:val="en-US"/>
              </w:rPr>
              <w:t>No predictive value for SAP</w:t>
            </w:r>
          </w:p>
        </w:tc>
      </w:tr>
      <w:tr w:rsidR="00334C49" w:rsidRPr="00334C49" w:rsidTr="006911D1">
        <w:trPr>
          <w:trHeight w:val="983"/>
        </w:trPr>
        <w:tc>
          <w:tcPr>
            <w:tcW w:w="1368" w:type="dxa"/>
            <w:vAlign w:val="center"/>
          </w:tcPr>
          <w:p w:rsidR="007A1E22" w:rsidRPr="00B035D4" w:rsidRDefault="007A1E22" w:rsidP="006911D1">
            <w:pPr>
              <w:spacing w:line="480" w:lineRule="auto"/>
              <w:rPr>
                <w:b/>
                <w:bCs/>
                <w:sz w:val="24"/>
                <w:szCs w:val="24"/>
                <w:lang w:val="en-US"/>
              </w:rPr>
            </w:pPr>
            <w:proofErr w:type="spellStart"/>
            <w:r w:rsidRPr="00B035D4">
              <w:rPr>
                <w:b/>
                <w:bCs/>
                <w:sz w:val="24"/>
                <w:szCs w:val="24"/>
                <w:lang w:val="en-US"/>
              </w:rPr>
              <w:t>Prealbumin</w:t>
            </w:r>
            <w:proofErr w:type="spellEnd"/>
          </w:p>
        </w:tc>
        <w:tc>
          <w:tcPr>
            <w:tcW w:w="1734" w:type="dxa"/>
          </w:tcPr>
          <w:p w:rsidR="007A1E22" w:rsidRPr="00B035D4" w:rsidRDefault="007A1E22" w:rsidP="006911D1">
            <w:pPr>
              <w:spacing w:line="480" w:lineRule="auto"/>
              <w:jc w:val="both"/>
              <w:rPr>
                <w:b/>
                <w:bCs/>
                <w:sz w:val="24"/>
                <w:szCs w:val="24"/>
                <w:lang w:val="en-US"/>
              </w:rPr>
            </w:pPr>
            <w:r>
              <w:rPr>
                <w:b/>
                <w:bCs/>
                <w:sz w:val="24"/>
                <w:szCs w:val="24"/>
                <w:lang w:val="en-US"/>
              </w:rPr>
              <w:fldChar w:fldCharType="begin" w:fldLock="1"/>
            </w:r>
            <w:r w:rsidR="00334C49">
              <w:rPr>
                <w:b/>
                <w:bCs/>
                <w:sz w:val="24"/>
                <w:szCs w:val="24"/>
                <w:lang w:val="en-US"/>
              </w:rPr>
              <w:instrText>ADDIN CSL_CITATION { "citationItems" : [ { "id" : "ITEM-1", "itemData" : { "DOI" : "10.1080/00207454.2016.1218874", "ISSN" : "15635279", "abstract" : "Background: Several prior studies have linked serum prealbumin (PA) as a predictor for perioperative infection. However, whether peripheral blood PA levels can be used as an indicator of stroke-associated infection (SAI) is still unclear. In this study, we attempt to find whether serum PA is a meaningful predictor in SAI after an ischemic stroke, so as to provide theoretical basis for clinical treatment. Methods: Consecutive patients with acute ischemic stroke who were admitted to our hospital were enrolled and serum PA was collected. A prospective study was conducted to observe the predictive value of PA in the SAI incident in ischemic stroke patients. Results: Of 104 patients, 29 (27.9%) developed an SAI after 7 d of follow-up. The stroke with SAI group had significantly lower PA levels than the stroke without SAI group (p &lt; 0.05). The optimal cutoff value for predicting SAI was PA \u2264 191 mg/L, with sensitivity and specificity of 58.62% and 81.33%, respectively. Kaplan\u2013Meier survival analysis showed that stroke patients with low serum PA level (PA \u2264 191 mg/L) had a higher SAI rates (log-rank test, \u03c72 = 16.870, p &lt; 0.001). Cox regression analysis showed that PA \u2264 191 mg/L (hazard ratio = 3.207; 95% CI, 1.430\u20137.190, p = 0.005) was an independent risk factor for SAI. Conclusions: Early detection of serum PA during the acute phase of ischemic stroke may help us to identify at-risk SAI patients, and hence rapidly guide the intervention to prevent SAI.", "author" : [ { "dropping-particle" : "", "family" : "Ye", "given" : "Shan", "non-dropping-particle" : "", "parse-names" : false, "suffix" : "" }, { "dropping-particle" : "", "family" : "Lin", "given" : "Shao Peng", "non-dropping-particle" : "", "parse-names" : false, "suffix" : "" }, { "dropping-particle" : "", "family" : "Wu", "given" : "Keping", "non-dropping-particle" : "", "parse-names" : false, "suffix" : "" }, { "dropping-particle" : "", "family" : "Fan", "given" : "Yongxiang", "non-dropping-particle" : "", "parse-names" : false, "suffix" : "" }, { "dropping-particle" : "", "family" : "Xu", "given" : "Miqing", "non-dropping-particle" : "", "parse-names" : false, "suffix" : "" } ], "container-title" : "International Journal of Neuroscience", "id" : "ITEM-1", "issue" : "7", "issued" : { "date-parts" : [ [ "2017" ] ] }, "page" : "601-605", "title" : "Serum prealbumin is a predictive biomarker for stroke-associated infection after an ischemic stroke", "type" : "article-journal", "volume" : "127" }, "uris" : [ "http://www.mendeley.com/documents/?uuid=b10ceb2a-0d2c-496f-bafb-ff3aa1097425" ] } ], "mendeley" : { "formattedCitation" : "[31]", "manualFormatting" : "Ye et al., 2017", "plainTextFormattedCitation" : "[31]", "previouslyFormattedCitation" : "[31]" }, "properties" : {  }, "schema" : "https://github.com/citation-style-language/schema/raw/master/csl-citation.json" }</w:instrText>
            </w:r>
            <w:r>
              <w:rPr>
                <w:b/>
                <w:bCs/>
                <w:sz w:val="24"/>
                <w:szCs w:val="24"/>
                <w:lang w:val="en-US"/>
              </w:rPr>
              <w:fldChar w:fldCharType="separate"/>
            </w:r>
            <w:r w:rsidRPr="008147BA">
              <w:rPr>
                <w:bCs/>
                <w:noProof/>
                <w:sz w:val="24"/>
                <w:szCs w:val="24"/>
                <w:lang w:val="en-US"/>
              </w:rPr>
              <w:t>Ye et al., 2017</w:t>
            </w:r>
            <w:r>
              <w:rPr>
                <w:b/>
                <w:bCs/>
                <w:sz w:val="24"/>
                <w:szCs w:val="24"/>
                <w:lang w:val="en-US"/>
              </w:rPr>
              <w:fldChar w:fldCharType="end"/>
            </w:r>
            <w:r w:rsidR="00334C49">
              <w:rPr>
                <w:b/>
                <w:bCs/>
                <w:sz w:val="24"/>
                <w:szCs w:val="24"/>
                <w:lang w:val="en-US"/>
              </w:rPr>
              <w:t xml:space="preserve"> </w:t>
            </w:r>
            <w:r w:rsidR="00334C49">
              <w:rPr>
                <w:b/>
                <w:bCs/>
                <w:sz w:val="24"/>
                <w:szCs w:val="24"/>
                <w:lang w:val="en-US"/>
              </w:rPr>
              <w:fldChar w:fldCharType="begin" w:fldLock="1"/>
            </w:r>
            <w:r w:rsidR="00334C49">
              <w:rPr>
                <w:b/>
                <w:bCs/>
                <w:sz w:val="24"/>
                <w:szCs w:val="24"/>
                <w:lang w:val="en-US"/>
              </w:rPr>
              <w:instrText>ADDIN CSL_CITATION { "citationItems" : [ { "id" : "ITEM-1", "itemData" : { "DOI" : "10.1080/00207454.2016.1218874", "ISSN" : "15635279", "abstract" : "Background: Several prior studies have linked serum prealbumin (PA) as a predictor for perioperative infection. However, whether peripheral blood PA levels can be used as an indicator of stroke-associated infection (SAI) is still unclear. In this study, we attempt to find whether serum PA is a meaningful predictor in SAI after an ischemic stroke, so as to provide theoretical basis for clinical treatment. Methods: Consecutive patients with acute ischemic stroke who were admitted to our hospital were enrolled and serum PA was collected. A prospective study was conducted to observe the predictive value of PA in the SAI incident in ischemic stroke patients. Results: Of 104 patients, 29 (27.9%) developed an SAI after 7 d of follow-up. The stroke with SAI group had significantly lower PA levels than the stroke without SAI group (p &lt; 0.05). The optimal cutoff value for predicting SAI was PA \u2264 191 mg/L, with sensitivity and specificity of 58.62% and 81.33%, respectively. Kaplan\u2013Meier survival analysis showed that stroke patients with low serum PA level (PA \u2264 191 mg/L) had a higher SAI rates (log-rank test, \u03c72 = 16.870, p &lt; 0.001). Cox regression analysis showed that PA \u2264 191 mg/L (hazard ratio = 3.207; 95% CI, 1.430\u20137.190, p = 0.005) was an independent risk factor for SAI. Conclusions: Early detection of serum PA during the acute phase of ischemic stroke may help us to identify at-risk SAI patients, and hence rapidly guide the intervention to prevent SAI.", "author" : [ { "dropping-particle" : "", "family" : "Ye", "given" : "Shan", "non-dropping-particle" : "", "parse-names" : false, "suffix" : "" }, { "dropping-particle" : "", "family" : "Lin", "given" : "Shao Peng", "non-dropping-particle" : "", "parse-names" : false, "suffix" : "" }, { "dropping-particle" : "", "family" : "Wu", "given" : "Keping", "non-dropping-particle" : "", "parse-names" : false, "suffix" : "" }, { "dropping-particle" : "", "family" : "Fan", "given" : "Yongxiang", "non-dropping-particle" : "", "parse-names" : false, "suffix" : "" }, { "dropping-particle" : "", "family" : "Xu", "given" : "Miqing", "non-dropping-particle" : "", "parse-names" : false, "suffix" : "" } ], "container-title" : "International Journal of Neuroscience", "id" : "ITEM-1", "issue" : "7", "issued" : { "date-parts" : [ [ "2017" ] ] }, "page" : "601-605", "title" : "Serum prealbumin is a predictive biomarker for stroke-associated infection after an ischemic stroke", "type" : "article-journal", "volume" : "127" }, "uris" : [ "http://www.mendeley.com/documents/?uuid=b10ceb2a-0d2c-496f-bafb-ff3aa1097425" ] } ], "mendeley" : { "formattedCitation" : "[31]", "plainTextFormattedCitation" : "[31]", "previouslyFormattedCitation" : "[31]" }, "properties" : {  }, "schema" : "https://github.com/citation-style-language/schema/raw/master/csl-citation.json" }</w:instrText>
            </w:r>
            <w:r w:rsidR="00334C49">
              <w:rPr>
                <w:b/>
                <w:bCs/>
                <w:sz w:val="24"/>
                <w:szCs w:val="24"/>
                <w:lang w:val="en-US"/>
              </w:rPr>
              <w:fldChar w:fldCharType="separate"/>
            </w:r>
            <w:r w:rsidR="00334C49" w:rsidRPr="00334C49">
              <w:rPr>
                <w:bCs/>
                <w:noProof/>
                <w:sz w:val="24"/>
                <w:szCs w:val="24"/>
                <w:lang w:val="en-US"/>
              </w:rPr>
              <w:t>[31]</w:t>
            </w:r>
            <w:r w:rsidR="00334C49">
              <w:rPr>
                <w:b/>
                <w:bCs/>
                <w:sz w:val="24"/>
                <w:szCs w:val="24"/>
                <w:lang w:val="en-US"/>
              </w:rPr>
              <w:fldChar w:fldCharType="end"/>
            </w:r>
          </w:p>
        </w:tc>
        <w:tc>
          <w:tcPr>
            <w:tcW w:w="1271" w:type="dxa"/>
          </w:tcPr>
          <w:p w:rsidR="007A1E22" w:rsidRPr="00B035D4" w:rsidRDefault="007A1E22" w:rsidP="006911D1">
            <w:pPr>
              <w:spacing w:line="480" w:lineRule="auto"/>
              <w:jc w:val="both"/>
              <w:rPr>
                <w:b/>
                <w:bCs/>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b/>
                <w:bCs/>
                <w:sz w:val="24"/>
                <w:szCs w:val="24"/>
                <w:lang w:val="en-US"/>
              </w:rPr>
            </w:pPr>
            <w:r w:rsidRPr="00B035D4">
              <w:rPr>
                <w:sz w:val="24"/>
                <w:szCs w:val="24"/>
                <w:lang w:val="en-US"/>
              </w:rPr>
              <w:t>104</w:t>
            </w:r>
          </w:p>
        </w:tc>
        <w:tc>
          <w:tcPr>
            <w:tcW w:w="2301" w:type="dxa"/>
          </w:tcPr>
          <w:p w:rsidR="007A1E22" w:rsidRPr="00B035D4" w:rsidRDefault="007A1E22" w:rsidP="006911D1">
            <w:pPr>
              <w:spacing w:line="480" w:lineRule="auto"/>
              <w:jc w:val="both"/>
              <w:rPr>
                <w:b/>
                <w:bCs/>
                <w:sz w:val="24"/>
                <w:szCs w:val="24"/>
                <w:lang w:val="en-US"/>
              </w:rPr>
            </w:pPr>
            <w:r w:rsidRPr="00B035D4">
              <w:rPr>
                <w:sz w:val="24"/>
                <w:szCs w:val="24"/>
                <w:lang w:val="en-US"/>
              </w:rPr>
              <w:t>Own criteria</w:t>
            </w:r>
          </w:p>
        </w:tc>
        <w:tc>
          <w:tcPr>
            <w:tcW w:w="2571" w:type="dxa"/>
          </w:tcPr>
          <w:p w:rsidR="007A1E22" w:rsidRPr="00B035D4" w:rsidRDefault="007A1E22" w:rsidP="006911D1">
            <w:pPr>
              <w:spacing w:line="480" w:lineRule="auto"/>
              <w:jc w:val="both"/>
              <w:rPr>
                <w:b/>
                <w:bCs/>
                <w:sz w:val="24"/>
                <w:szCs w:val="24"/>
                <w:lang w:val="en-US"/>
              </w:rPr>
            </w:pPr>
            <w:r w:rsidRPr="00B035D4">
              <w:rPr>
                <w:sz w:val="24"/>
                <w:szCs w:val="24"/>
                <w:lang w:val="en-US"/>
              </w:rPr>
              <w:t>First day of admission</w:t>
            </w:r>
          </w:p>
        </w:tc>
        <w:tc>
          <w:tcPr>
            <w:tcW w:w="1133" w:type="dxa"/>
          </w:tcPr>
          <w:p w:rsidR="007A1E22" w:rsidRPr="00B035D4" w:rsidRDefault="007A1E22" w:rsidP="006911D1">
            <w:pPr>
              <w:spacing w:line="480" w:lineRule="auto"/>
              <w:jc w:val="both"/>
              <w:rPr>
                <w:b/>
                <w:bCs/>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b/>
                <w:bCs/>
                <w:sz w:val="24"/>
                <w:szCs w:val="24"/>
                <w:lang w:val="en-US"/>
              </w:rPr>
            </w:pPr>
            <w:r w:rsidRPr="00B035D4">
              <w:rPr>
                <w:sz w:val="24"/>
                <w:szCs w:val="24"/>
                <w:lang w:val="en-US"/>
              </w:rPr>
              <w:t>Lower levels in patients with SAI</w:t>
            </w:r>
          </w:p>
        </w:tc>
      </w:tr>
      <w:tr w:rsidR="00334C49" w:rsidRPr="00334C49" w:rsidTr="006911D1">
        <w:tc>
          <w:tcPr>
            <w:tcW w:w="1368" w:type="dxa"/>
            <w:vMerge w:val="restart"/>
            <w:vAlign w:val="center"/>
          </w:tcPr>
          <w:p w:rsidR="007A1E22" w:rsidRPr="00B035D4" w:rsidRDefault="007A1E22" w:rsidP="006911D1">
            <w:pPr>
              <w:spacing w:line="480" w:lineRule="auto"/>
              <w:rPr>
                <w:b/>
                <w:bCs/>
                <w:sz w:val="24"/>
                <w:szCs w:val="24"/>
                <w:lang w:val="en-US"/>
              </w:rPr>
            </w:pPr>
            <w:r w:rsidRPr="00B035D4">
              <w:rPr>
                <w:b/>
                <w:bCs/>
                <w:sz w:val="24"/>
                <w:szCs w:val="24"/>
                <w:lang w:val="en-US"/>
              </w:rPr>
              <w:t>SAA</w:t>
            </w:r>
          </w:p>
        </w:tc>
        <w:tc>
          <w:tcPr>
            <w:tcW w:w="1734" w:type="dxa"/>
          </w:tcPr>
          <w:p w:rsidR="007A1E22" w:rsidRPr="00B035D4" w:rsidRDefault="007A1E22" w:rsidP="006911D1">
            <w:pPr>
              <w:spacing w:line="480" w:lineRule="auto"/>
              <w:jc w:val="both"/>
              <w:rPr>
                <w:sz w:val="24"/>
                <w:szCs w:val="24"/>
                <w:lang w:val="en-US"/>
              </w:rPr>
            </w:pPr>
            <w:r>
              <w:rPr>
                <w:sz w:val="24"/>
                <w:szCs w:val="24"/>
                <w:lang w:val="en-US"/>
              </w:rPr>
              <w:fldChar w:fldCharType="begin" w:fldLock="1"/>
            </w:r>
            <w:r w:rsidR="00334C49">
              <w:rPr>
                <w:sz w:val="24"/>
                <w:szCs w:val="24"/>
                <w:lang w:val="en-US"/>
              </w:rPr>
              <w:instrText>ADDIN CSL_CITATION { "citationItems" : [ { "id" : "ITEM-1", "itemData" : { "DOI" : "10.1186/s12014-017-9162-0", "ISBN" : "1201401791620", "ISSN" : "15590275", "PMID" : "28701906", "abstract" : "BACKGROUND Post-stroke infections occur in 20-36% of stroke patients and are associated with high morbidity and mortality rates. Early identification of patients at risk of developing an infection could improve care via an earlier treatment leading to a better outcome. We used proteomic tools in order to discover biomarkers able to stratify patients at risk of post-stroke infection. METHODS The post hoc analysis of a prospective cohort study including 40 ischemic stroke patients included 21 infected and 19 non-infected participants. A quantitative, isobaric labeling, proteomic strategy was applied to the plasma samples of 5 infected and 5 non-infected patients in order to highlight any significantly modulated proteins. A parallel reaction monitoring (PRM) assay was applied to 20 additional patients (10 infected and 10 non-infected) to verify discovery results. The most promising protein was pre-validated using an ELISA immunoassay on 40 patients and at different time points after stroke onset. RESULTS Tandem mass analysis identified 266 proteins, of which only serum amyloid A (SAA1/2) was significantly (p = 0.007) regulated between the two groups of patients. This acute-phase protein appeared to be 2.2 times more abundant in infected patients than in non-infected ones. These results were verified and validated using PRM and ELISA immunoassays, which showed that infected patients had significantly higher concentrations of SAA1/2 than non-infected patients at hospital admission, but also at 1, 3, and 5 days after admission. CONCLUSIONS The present study demonstrated that SAA1/2 is a promising predictor, at hospital admission, of stroke patients at risk of developing an infection. Further large, multicenter validation studies are needed to confirm these results. If confirmed, SAA1/2 concentrations could be used to identify the patients most at risk of post-stroke infections and therefore implement treatments more rapidly, thus reducing mortality.", "author" : [ { "dropping-particle" : "", "family" : "Azurmendi", "given" : "L.", "non-dropping-particle" : "", "parse-names" : false, "suffix" : "" }, { "dropping-particle" : "", "family" : "Lapierre-Fetaud", "given" : "V.", "non-dropping-particle" : "", "parse-names" : false, "suffix" : "" }, { "dropping-particle" : "", "family" : "Schneider", "given" : "J.", "non-dropping-particle" : "", "parse-names" : false, "suffix" : "" }, { "dropping-particle" : "", "family" : "Montaner", "given" : "J.", "non-dropping-particle" : "", "parse-names" : false, "suffix" : "" }, { "dropping-particle" : "", "family" : "Katan", "given" : "M.", "non-dropping-particle" : "", "parse-names" : false, "suffix" : "" }, { "dropping-particle" : "", "family" : "Sanchez", "given" : "Jean Charles", "non-dropping-particle" : "", "parse-names" : false, "suffix" : "" } ], "container-title" : "Clinical Proteomics", "id" : "ITEM-1", "issued" : { "date-parts" : [ [ "2017" ] ] }, "page" : "14-27", "title" : "Proteomic discovery and verification of serum amyloid A as a predictor marker of patients at risk of post-stroke infection: A pilot study", "type" : "article-journal" }, "uris" : [ "http://www.mendeley.com/documents/?uuid=f233897c-aac8-316b-bb44-8c114dba4e8d" ] } ], "mendeley" : { "formattedCitation" : "[32]", "manualFormatting" : "Azurmendi et al., 2017", "plainTextFormattedCitation" : "[32]", "previouslyFormattedCitation" : "[32]" }, "properties" : {  }, "schema" : "https://github.com/citation-style-language/schema/raw/master/csl-citation.json" }</w:instrText>
            </w:r>
            <w:r>
              <w:rPr>
                <w:sz w:val="24"/>
                <w:szCs w:val="24"/>
                <w:lang w:val="en-US"/>
              </w:rPr>
              <w:fldChar w:fldCharType="separate"/>
            </w:r>
            <w:r w:rsidRPr="008147BA">
              <w:rPr>
                <w:noProof/>
                <w:sz w:val="24"/>
                <w:szCs w:val="24"/>
                <w:lang w:val="en-US"/>
              </w:rPr>
              <w:t>Azurmendi et al., 2017</w:t>
            </w:r>
            <w:r>
              <w:rPr>
                <w:sz w:val="24"/>
                <w:szCs w:val="24"/>
                <w:lang w:val="en-US"/>
              </w:rPr>
              <w:fldChar w:fldCharType="end"/>
            </w:r>
            <w:r w:rsidR="00334C49">
              <w:rPr>
                <w:sz w:val="24"/>
                <w:szCs w:val="24"/>
                <w:lang w:val="en-US"/>
              </w:rPr>
              <w:t xml:space="preserve"> </w:t>
            </w:r>
            <w:r w:rsidR="00334C49">
              <w:rPr>
                <w:sz w:val="24"/>
                <w:szCs w:val="24"/>
                <w:lang w:val="en-US"/>
              </w:rPr>
              <w:fldChar w:fldCharType="begin" w:fldLock="1"/>
            </w:r>
            <w:r w:rsidR="00334C49">
              <w:rPr>
                <w:sz w:val="24"/>
                <w:szCs w:val="24"/>
                <w:lang w:val="en-US"/>
              </w:rPr>
              <w:instrText>ADDIN CSL_CITATION { "citationItems" : [ { "id" : "ITEM-1", "itemData" : { "DOI" : "10.1186/s12014-017-9162-0", "ISBN" : "1201401791620", "ISSN" : "15590275", "PMID" : "28701906", "abstract" : "BACKGROUND Post-stroke infections occur in 20-36% of stroke patients and are associated with high morbidity and mortality rates. Early identification of patients at risk of developing an infection could improve care via an earlier treatment leading to a better outcome. We used proteomic tools in order to discover biomarkers able to stratify patients at risk of post-stroke infection. METHODS The post hoc analysis of a prospective cohort study including 40 ischemic stroke patients included 21 infected and 19 non-infected participants. A quantitative, isobaric labeling, proteomic strategy was applied to the plasma samples of 5 infected and 5 non-infected patients in order to highlight any significantly modulated proteins. A parallel reaction monitoring (PRM) assay was applied to 20 additional patients (10 infected and 10 non-infected) to verify discovery results. The most promising protein was pre-validated using an ELISA immunoassay on 40 patients and at different time points after stroke onset. RESULTS Tandem mass analysis identified 266 proteins, of which only serum amyloid A (SAA1/2) was significantly (p = 0.007) regulated between the two groups of patients. This acute-phase protein appeared to be 2.2 times more abundant in infected patients than in non-infected ones. These results were verified and validated using PRM and ELISA immunoassays, which showed that infected patients had significantly higher concentrations of SAA1/2 than non-infected patients at hospital admission, but also at 1, 3, and 5 days after admission. CONCLUSIONS The present study demonstrated that SAA1/2 is a promising predictor, at hospital admission, of stroke patients at risk of developing an infection. Further large, multicenter validation studies are needed to confirm these results. If confirmed, SAA1/2 concentrations could be used to identify the patients most at risk of post-stroke infections and therefore implement treatments more rapidly, thus reducing mortality.", "author" : [ { "dropping-particle" : "", "family" : "Azurmendi", "given" : "L.", "non-dropping-particle" : "", "parse-names" : false, "suffix" : "" }, { "dropping-particle" : "", "family" : "Lapierre-Fetaud", "given" : "V.", "non-dropping-particle" : "", "parse-names" : false, "suffix" : "" }, { "dropping-particle" : "", "family" : "Schneider", "given" : "J.", "non-dropping-particle" : "", "parse-names" : false, "suffix" : "" }, { "dropping-particle" : "", "family" : "Montaner", "given" : "J.", "non-dropping-particle" : "", "parse-names" : false, "suffix" : "" }, { "dropping-particle" : "", "family" : "Katan", "given" : "M.", "non-dropping-particle" : "", "parse-names" : false, "suffix" : "" }, { "dropping-particle" : "", "family" : "Sanchez", "given" : "Jean Charles", "non-dropping-particle" : "", "parse-names" : false, "suffix" : "" } ], "container-title" : "Clinical Proteomics", "id" : "ITEM-1", "issued" : { "date-parts" : [ [ "2017" ] ] }, "page" : "14-27", "title" : "Proteomic discovery and verification of serum amyloid A as a predictor marker of patients at risk of post-stroke infection: A pilot study", "type" : "article-journal" }, "uris" : [ "http://www.mendeley.com/documents/?uuid=f233897c-aac8-316b-bb44-8c114dba4e8d" ] } ], "mendeley" : { "formattedCitation" : "[32]", "plainTextFormattedCitation" : "[32]", "previouslyFormattedCitation" : "[32]" }, "properties" : {  }, "schema" : "https://github.com/citation-style-language/schema/raw/master/csl-citation.json" }</w:instrText>
            </w:r>
            <w:r w:rsidR="00334C49">
              <w:rPr>
                <w:sz w:val="24"/>
                <w:szCs w:val="24"/>
                <w:lang w:val="en-US"/>
              </w:rPr>
              <w:fldChar w:fldCharType="separate"/>
            </w:r>
            <w:r w:rsidR="00334C49" w:rsidRPr="00334C49">
              <w:rPr>
                <w:noProof/>
                <w:sz w:val="24"/>
                <w:szCs w:val="24"/>
                <w:lang w:val="en-US"/>
              </w:rPr>
              <w:t>[32]</w:t>
            </w:r>
            <w:r w:rsidR="00334C49">
              <w:rPr>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40</w:t>
            </w:r>
          </w:p>
        </w:tc>
        <w:tc>
          <w:tcPr>
            <w:tcW w:w="2301" w:type="dxa"/>
          </w:tcPr>
          <w:p w:rsidR="007A1E22" w:rsidRPr="008147BA" w:rsidRDefault="007A1E22" w:rsidP="006911D1">
            <w:pPr>
              <w:spacing w:line="480" w:lineRule="auto"/>
              <w:jc w:val="both"/>
              <w:rPr>
                <w:sz w:val="24"/>
                <w:szCs w:val="24"/>
                <w:lang w:val="en-US"/>
              </w:rPr>
            </w:pPr>
            <w:r w:rsidRPr="008147BA">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72h, 1, 3 and 5 days</w:t>
            </w:r>
          </w:p>
        </w:tc>
        <w:tc>
          <w:tcPr>
            <w:tcW w:w="1133" w:type="dxa"/>
          </w:tcPr>
          <w:p w:rsidR="007A1E22" w:rsidRPr="00B035D4" w:rsidRDefault="007A1E22" w:rsidP="006911D1">
            <w:pPr>
              <w:spacing w:line="480" w:lineRule="auto"/>
              <w:jc w:val="both"/>
              <w:rPr>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Pr>
                <w:sz w:val="24"/>
                <w:szCs w:val="24"/>
                <w:lang w:val="en-US"/>
              </w:rPr>
              <w:t xml:space="preserve">Associated with SAI at </w:t>
            </w:r>
            <w:proofErr w:type="spellStart"/>
            <w:r>
              <w:rPr>
                <w:sz w:val="24"/>
                <w:szCs w:val="24"/>
                <w:lang w:val="en-US"/>
              </w:rPr>
              <w:t>all time</w:t>
            </w:r>
            <w:proofErr w:type="spellEnd"/>
            <w:r>
              <w:rPr>
                <w:sz w:val="24"/>
                <w:szCs w:val="24"/>
                <w:lang w:val="en-US"/>
              </w:rPr>
              <w:t xml:space="preserve"> points</w:t>
            </w:r>
          </w:p>
        </w:tc>
      </w:tr>
      <w:tr w:rsidR="00334C49" w:rsidRPr="00334C49" w:rsidTr="006911D1">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8147BA" w:rsidRDefault="007A1E22" w:rsidP="006911D1">
            <w:pPr>
              <w:spacing w:line="480" w:lineRule="auto"/>
              <w:jc w:val="both"/>
              <w:rPr>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02/acn3.50849", "ISSN" : "23289503", "abstract" : "To confirm the diagnostic accuracy of candidate biomarkers in stroke-associated pneumonia (SAP), we prospectively enrolled ischemic stroke patients with NIHSS\u00a0\u2265\u00a010 on admission from March-2016 to August-2017. Blood samples were collected at baseline, 24 and 48\u00a0h after stroke onset. Biomarkers (MR-proADM, suPAR, SAA) were determined by immunoassays. Regarding biomarkers, MR-proADM at 24\u00a0h (P\u00a0=\u00a00.04) and both suPAR and SAA at 48\u00a0h (P\u00a0=\u00a00.036 and P\u00a0=\u00a00.057) were associated with pneumonia. The combination of SAA\u00a0'\u00a025.15\u00a0mg/dL and suPAR'\u00a03.14\u00a0ng/mL at 48\u00a0h had 80% sensitivity and 95.8% specificity when both biomarkers were above the cut-off. The evaluated biomarkers represent promising tools to be evaluated in future large, prospective studies on SAP. An accurate SAP diagnosis by thorax CT might help to reduce variability in such studies.", "author" : [ { "dropping-particle" : "", "family" : "Zapata-Arriaza", "given" : "Elena", "non-dropping-particle" : "", "parse-names" : false, "suffix" : "" }, { "dropping-particle" : "", "family" : "Mancha", "given" : "Fernando", "non-dropping-particle" : "", "parse-names" : false, "suffix" : "" }, { "dropping-particle" : "", "family" : "Bustamante", "given" : "Alejandro",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Pallisa", "given" : "Esther", "non-dropping-particle" : "", "parse-names" : false, "suffix" : "" }, { "dropping-particle" : "", "family" : "Faura", "given" : "Julia", "non-dropping-particle" : "", "parse-names" : false, "suffix" : "" }, { "dropping-particle" : "", "family" : "Vega-Salvatierra", "given" : "\u00c1ngela", "non-dropping-particle" : "", "parse-names" : false, "suffix" : "" }, { "dropping-particle" : "", "family" : "Penalba", "given" : "Anna", "non-dropping-particle" : "", "parse-names" : false, "suffix" : "" }, { "dropping-particle" : "", "family" : "Escudero-Mart\u00ednez", "given" : "Irene", "non-dropping-particle" : "", "parse-names" : false, "suffix" : "" }, { "dropping-particle" : "", "family" : "Ramos-Herrero", "given" : "V\u00edctor Dar\u00edo", "non-dropping-particle" : "", "parse-names" : false, "suffix" : "" }, { "dropping-particle" : "", "family" : "Azurmendi", "given" : "Leire", "non-dropping-particle" : "", "parse-names" : false, "suffix" : "" }, { "dropping-particle" : "", "family" : "Charles Sanchez", "given" : "Jean", "non-dropping-particle" : "", "parse-names" : false, "suffix" : "" }, { "dropping-particle" : "", "family" : "Montaner", "given" : "Joan", "non-dropping-particle" : "", "parse-names" : false, "suffix" : "" } ], "container-title" : "Annals of Clinical and Translational Neurology", "id" : "ITEM-1", "issue" : "9", "issued" : { "date-parts" : [ [ "2019" ] ] }, "page" : "1882-1887", "title" : "Biomarkers predictive value for early diagnosis of Stroke-Associated Pneumonia", "type" : "article-journal", "volume" : "6" }, "uris" : [ "http://www.mendeley.com/documents/?uuid=93546c30-4ac0-49c2-90b7-d817acea3f2c" ] } ], "mendeley" : { "formattedCitation" : "[25]", "manualFormatting" : "Zapata-Arriaza et al., 2019", "plainTextFormattedCitation" : "[25]", "previouslyFormattedCitation" : "[25]" }, "properties" : {  }, "schema" : "https://github.com/citation-style-language/schema/raw/master/csl-citation.json" }</w:instrText>
            </w:r>
            <w:r>
              <w:rPr>
                <w:noProof/>
                <w:sz w:val="24"/>
                <w:szCs w:val="24"/>
                <w:lang w:val="en-US"/>
              </w:rPr>
              <w:fldChar w:fldCharType="separate"/>
            </w:r>
            <w:r w:rsidRPr="008147BA">
              <w:rPr>
                <w:noProof/>
                <w:sz w:val="24"/>
                <w:szCs w:val="24"/>
                <w:lang w:val="en-US"/>
              </w:rPr>
              <w:t>Zapata-Arriaza et al., 2019</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02/acn3.50849", "ISSN" : "23289503", "abstract" : "To confirm the diagnostic accuracy of candidate biomarkers in stroke-associated pneumonia (SAP), we prospectively enrolled ischemic stroke patients with NIHSS\u00a0\u2265\u00a010 on admission from March-2016 to August-2017. Blood samples were collected at baseline, 24 and 48\u00a0h after stroke onset. Biomarkers (MR-proADM, suPAR, SAA) were determined by immunoassays. Regarding biomarkers, MR-proADM at 24\u00a0h (P\u00a0=\u00a00.04) and both suPAR and SAA at 48\u00a0h (P\u00a0=\u00a00.036 and P\u00a0=\u00a00.057) were associated with pneumonia. The combination of SAA\u00a0'\u00a025.15\u00a0mg/dL and suPAR'\u00a03.14\u00a0ng/mL at 48\u00a0h had 80% sensitivity and 95.8% specificity when both biomarkers were above the cut-off. The evaluated biomarkers represent promising tools to be evaluated in future large, prospective studies on SAP. An accurate SAP diagnosis by thorax CT might help to reduce variability in such studies.", "author" : [ { "dropping-particle" : "", "family" : "Zapata-Arriaza", "given" : "Elena", "non-dropping-particle" : "", "parse-names" : false, "suffix" : "" }, { "dropping-particle" : "", "family" : "Mancha", "given" : "Fernando", "non-dropping-particle" : "", "parse-names" : false, "suffix" : "" }, { "dropping-particle" : "", "family" : "Bustamante", "given" : "Alejandro",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Pallisa", "given" : "Esther", "non-dropping-particle" : "", "parse-names" : false, "suffix" : "" }, { "dropping-particle" : "", "family" : "Faura", "given" : "Julia", "non-dropping-particle" : "", "parse-names" : false, "suffix" : "" }, { "dropping-particle" : "", "family" : "Vega-Salvatierra", "given" : "\u00c1ngela", "non-dropping-particle" : "", "parse-names" : false, "suffix" : "" }, { "dropping-particle" : "", "family" : "Penalba", "given" : "Anna", "non-dropping-particle" : "", "parse-names" : false, "suffix" : "" }, { "dropping-particle" : "", "family" : "Escudero-Mart\u00ednez", "given" : "Irene", "non-dropping-particle" : "", "parse-names" : false, "suffix" : "" }, { "dropping-particle" : "", "family" : "Ramos-Herrero", "given" : "V\u00edctor Dar\u00edo", "non-dropping-particle" : "", "parse-names" : false, "suffix" : "" }, { "dropping-particle" : "", "family" : "Azurmendi", "given" : "Leire", "non-dropping-particle" : "", "parse-names" : false, "suffix" : "" }, { "dropping-particle" : "", "family" : "Charles Sanchez", "given" : "Jean", "non-dropping-particle" : "", "parse-names" : false, "suffix" : "" }, { "dropping-particle" : "", "family" : "Montaner", "given" : "Joan", "non-dropping-particle" : "", "parse-names" : false, "suffix" : "" } ], "container-title" : "Annals of Clinical and Translational Neurology", "id" : "ITEM-1", "issue" : "9", "issued" : { "date-parts" : [ [ "2019" ] ] }, "page" : "1882-1887", "title" : "Biomarkers predictive value for early diagnosis of Stroke-Associated Pneumonia", "type" : "article-journal", "volume" : "6" }, "uris" : [ "http://www.mendeley.com/documents/?uuid=93546c30-4ac0-49c2-90b7-d817acea3f2c" ] } ], "mendeley" : { "formattedCitation" : "[25]", "plainTextFormattedCitation" : "[25]", "previouslyFormattedCitation" : "[25]"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5]</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45</w:t>
            </w:r>
          </w:p>
        </w:tc>
        <w:tc>
          <w:tcPr>
            <w:tcW w:w="2301" w:type="dxa"/>
          </w:tcPr>
          <w:p w:rsidR="007A1E22" w:rsidRPr="008147BA" w:rsidRDefault="007A1E22" w:rsidP="006911D1">
            <w:pPr>
              <w:spacing w:line="480" w:lineRule="auto"/>
              <w:jc w:val="both"/>
              <w:rPr>
                <w:sz w:val="24"/>
                <w:szCs w:val="24"/>
                <w:lang w:val="en-US"/>
              </w:rPr>
            </w:pPr>
            <w:r w:rsidRPr="008147BA">
              <w:rPr>
                <w:sz w:val="24"/>
                <w:szCs w:val="24"/>
                <w:lang w:val="en-US"/>
              </w:rPr>
              <w:t xml:space="preserve"> THRCT</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 1 and 2 days</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 xml:space="preserve">Associated with SAP in combination with </w:t>
            </w:r>
            <w:proofErr w:type="spellStart"/>
            <w:r w:rsidRPr="00B035D4">
              <w:rPr>
                <w:sz w:val="24"/>
                <w:szCs w:val="24"/>
                <w:lang w:val="en-US"/>
              </w:rPr>
              <w:t>suPAR</w:t>
            </w:r>
            <w:proofErr w:type="spellEnd"/>
            <w:r w:rsidRPr="00B035D4">
              <w:rPr>
                <w:sz w:val="24"/>
                <w:szCs w:val="24"/>
                <w:lang w:val="en-US"/>
              </w:rPr>
              <w:t xml:space="preserve"> at day 2</w:t>
            </w:r>
          </w:p>
        </w:tc>
      </w:tr>
      <w:tr w:rsidR="00334C49" w:rsidRPr="00334C49" w:rsidTr="006911D1">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Default="007A1E22" w:rsidP="006911D1">
            <w:pPr>
              <w:spacing w:line="480" w:lineRule="auto"/>
              <w:jc w:val="both"/>
              <w:rPr>
                <w:noProof/>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161/STROKEAHA.120.030064", "ISSN" : "15244628", "PMID" : "33161846", "abstract" : "Background and Purpose: The aim of this study was to evaluate and independently validate SAA (serum amyloid A)-a recently discovered blood biomarker-to predict poststroke infections. Methods: The derivation cohort (A) was composed of 283 acute ischemic stroke patients and the independent validation cohort (B), of 367 patients. The primary outcome measure was any stroke-associated infection, defined by the criteria of the US Centers for Disease Control and Prevention, occurring during hospitalization. To determine the association of SAA levels on admission with the development of infections, logistic regression models were calculated. The discriminatory ability of SAA was assessed, by calculating the area under the receiver operating characteristic curve. Results: After adjusting for all predictors that were significantly associated with any infection in the univariate analysis, SAA remained an independent predictor in study A (adjusted odds ratio, 1.44 [95% CI, 1.16-1.79]; P=0.001) and in study B (adjusted odds ratio, 1.52 [1.05-2.22]; P=0.028). Adding SAA to the best regression model without the biomarker, the discriminatory accuracy improved from 0.76 (0.69-0.83) to 0.79 (0.72-0.86; P&lt;0.001; likelihood ratio test) in study A. These results were externally validated in study B with an improvement in the area under the receiver operating characteristic curve, from 0.75 (0.70-0.81) to 0.76 (0.71-0.82; P&lt;0.038). Conclusions: Among patients with ischemic stroke, blood SAA measured on admission is a novel independent predictor of infection after stroke. SAA improved the discrimination between patients who developed an infection compared with those who did not in both derivation and validation cohorts. Registration: URL: https://www.clinicaltrials.gov. Unique identifier: NCT00390962.", "author" : [ { "dropping-particle" : "", "family" : "Schweizer", "given" : "Juliane", "non-dropping-particle" : "", "parse-names" : false, "suffix" : "" }, { "dropping-particle" : "", "family" : "Bustamante", "given" : "Alejandro", "non-dropping-particle" : "", "parse-names" : false, "suffix" : "" }, { "dropping-particle" : "", "family" : "Lapierre-F\u00e9taud", "given" : "Vanessa", "non-dropping-particle" : "", "parse-names" : false, "suffix" : "" }, { "dropping-particle" : "", "family" : "Faura", "given" : "J\u00falia", "non-dropping-particle" : "", "parse-names" : false, "suffix" : "" }, { "dropping-particle" : "", "family" : "Scherrer", "given" : "Natalie", "non-dropping-particle" : "", "parse-names" : false, "suffix" : "" }, { "dropping-particle" : "", "family" : "Azurmendi Gil", "given" : "Leire", "non-dropping-particle" : "", "parse-names" : false, "suffix" : "" }, { "dropping-particle" : "", "family" : "Fluri", "given" : "Felix", "non-dropping-particle" : "", "parse-names" : false, "suffix" : "" }, { "dropping-particle" : "", "family" : "Sch\u00fctz", "given" : "Valerie", "non-dropping-particle" : "", "parse-names" : false, "suffix" : "" }, { "dropping-particle" : "", "family" : "Luft", "given" : "Andreas", "non-dropping-particle" : "", "parse-names" : false, "suffix" : "" }, { "dropping-particle" : "", "family" : "Boned", "given" : "Sandra", "non-dropping-particle" : "", "parse-names" : false, "suffix" : "" }, { "dropping-particle" : "", "family" : "Sanchez", "given" : "Jean Charles", "non-dropping-particle" : "", "parse-names" : false, "suffix" : "" }, { "dropping-particle" : "", "family" : "Montaner", "given" : "Joan", "non-dropping-particle" : "", "parse-names" : false, "suffix" : "" }, { "dropping-particle" : "", "family" : "Katan", "given" : "Mira", "non-dropping-particle" : "", "parse-names" : false, "suffix" : "" } ], "container-title" : "Stroke", "id" : "ITEM-1", "issue" : "November", "issued" : { "date-parts" : [ [ "2020" ] ] }, "page" : "3523-3530", "title" : "SAA (Serum Amyloid A): A Novel Predictor of Stroke-Associated Infections", "type" : "article-journal", "volume" : "51" }, "uris" : [ "http://www.mendeley.com/documents/?uuid=87d47b0a-4bf7-40a9-8681-0b8fa90360dc" ] } ], "mendeley" : { "formattedCitation" : "[33]", "manualFormatting" : "Schweizer et al., 2020", "plainTextFormattedCitation" : "[33]", "previouslyFormattedCitation" : "[33]" }, "properties" : {  }, "schema" : "https://github.com/citation-style-language/schema/raw/master/csl-citation.json" }</w:instrText>
            </w:r>
            <w:r>
              <w:rPr>
                <w:noProof/>
                <w:sz w:val="24"/>
                <w:szCs w:val="24"/>
                <w:lang w:val="en-US"/>
              </w:rPr>
              <w:fldChar w:fldCharType="separate"/>
            </w:r>
            <w:r>
              <w:rPr>
                <w:noProof/>
                <w:sz w:val="24"/>
                <w:szCs w:val="24"/>
                <w:lang w:val="en-US"/>
              </w:rPr>
              <w:t>Schweizer et al., 2020</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161/STROKEAHA.120.030064", "ISSN" : "15244628", "PMID" : "33161846", "abstract" : "Background and Purpose: The aim of this study was to evaluate and independently validate SAA (serum amyloid A)-a recently discovered blood biomarker-to predict poststroke infections. Methods: The derivation cohort (A) was composed of 283 acute ischemic stroke patients and the independent validation cohort (B), of 367 patients. The primary outcome measure was any stroke-associated infection, defined by the criteria of the US Centers for Disease Control and Prevention, occurring during hospitalization. To determine the association of SAA levels on admission with the development of infections, logistic regression models were calculated. The discriminatory ability of SAA was assessed, by calculating the area under the receiver operating characteristic curve. Results: After adjusting for all predictors that were significantly associated with any infection in the univariate analysis, SAA remained an independent predictor in study A (adjusted odds ratio, 1.44 [95% CI, 1.16-1.79]; P=0.001) and in study B (adjusted odds ratio, 1.52 [1.05-2.22]; P=0.028). Adding SAA to the best regression model without the biomarker, the discriminatory accuracy improved from 0.76 (0.69-0.83) to 0.79 (0.72-0.86; P&lt;0.001; likelihood ratio test) in study A. These results were externally validated in study B with an improvement in the area under the receiver operating characteristic curve, from 0.75 (0.70-0.81) to 0.76 (0.71-0.82; P&lt;0.038). Conclusions: Among patients with ischemic stroke, blood SAA measured on admission is a novel independent predictor of infection after stroke. SAA improved the discrimination between patients who developed an infection compared with those who did not in both derivation and validation cohorts. Registration: URL: https://www.clinicaltrials.gov. Unique identifier: NCT00390962.", "author" : [ { "dropping-particle" : "", "family" : "Schweizer", "given" : "Juliane", "non-dropping-particle" : "", "parse-names" : false, "suffix" : "" }, { "dropping-particle" : "", "family" : "Bustamante", "given" : "Alejandro", "non-dropping-particle" : "", "parse-names" : false, "suffix" : "" }, { "dropping-particle" : "", "family" : "Lapierre-F\u00e9taud", "given" : "Vanessa", "non-dropping-particle" : "", "parse-names" : false, "suffix" : "" }, { "dropping-particle" : "", "family" : "Faura", "given" : "J\u00falia", "non-dropping-particle" : "", "parse-names" : false, "suffix" : "" }, { "dropping-particle" : "", "family" : "Scherrer", "given" : "Natalie", "non-dropping-particle" : "", "parse-names" : false, "suffix" : "" }, { "dropping-particle" : "", "family" : "Azurmendi Gil", "given" : "Leire", "non-dropping-particle" : "", "parse-names" : false, "suffix" : "" }, { "dropping-particle" : "", "family" : "Fluri", "given" : "Felix", "non-dropping-particle" : "", "parse-names" : false, "suffix" : "" }, { "dropping-particle" : "", "family" : "Sch\u00fctz", "given" : "Valerie", "non-dropping-particle" : "", "parse-names" : false, "suffix" : "" }, { "dropping-particle" : "", "family" : "Luft", "given" : "Andreas", "non-dropping-particle" : "", "parse-names" : false, "suffix" : "" }, { "dropping-particle" : "", "family" : "Boned", "given" : "Sandra", "non-dropping-particle" : "", "parse-names" : false, "suffix" : "" }, { "dropping-particle" : "", "family" : "Sanchez", "given" : "Jean Charles", "non-dropping-particle" : "", "parse-names" : false, "suffix" : "" }, { "dropping-particle" : "", "family" : "Montaner", "given" : "Joan", "non-dropping-particle" : "", "parse-names" : false, "suffix" : "" }, { "dropping-particle" : "", "family" : "Katan", "given" : "Mira", "non-dropping-particle" : "", "parse-names" : false, "suffix" : "" } ], "container-title" : "Stroke", "id" : "ITEM-1", "issue" : "November", "issued" : { "date-parts" : [ [ "2020" ] ] }, "page" : "3523-3530", "title" : "SAA (Serum Amyloid A): A Novel Predictor of Stroke-Associated Infections", "type" : "article-journal", "volume" : "51" }, "uris" : [ "http://www.mendeley.com/documents/?uuid=87d47b0a-4bf7-40a9-8681-0b8fa90360dc" ] } ], "mendeley" : { "formattedCitation" : "[33]", "plainTextFormattedCitation" : "[33]", "previouslyFormattedCitation" : "[33]"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33]</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Pr>
                <w:sz w:val="24"/>
                <w:szCs w:val="24"/>
                <w:lang w:val="en-US"/>
              </w:rPr>
              <w:t>283 (cohort A) and 367 (cohort B)</w:t>
            </w:r>
          </w:p>
        </w:tc>
        <w:tc>
          <w:tcPr>
            <w:tcW w:w="2301" w:type="dxa"/>
          </w:tcPr>
          <w:p w:rsidR="007A1E22" w:rsidRPr="008147BA" w:rsidRDefault="007A1E22" w:rsidP="006911D1">
            <w:pPr>
              <w:spacing w:line="480" w:lineRule="auto"/>
              <w:jc w:val="both"/>
              <w:rPr>
                <w:sz w:val="24"/>
                <w:szCs w:val="24"/>
                <w:lang w:val="en-US"/>
              </w:rPr>
            </w:pPr>
            <w:r>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Pr>
                <w:sz w:val="24"/>
                <w:szCs w:val="24"/>
                <w:lang w:val="en-US"/>
              </w:rPr>
              <w:t>First 72h (cohort A) and first 24h (cohort B)</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Pr>
                <w:sz w:val="24"/>
                <w:szCs w:val="24"/>
                <w:lang w:val="en-US"/>
              </w:rPr>
              <w:t>Independent predictor of SAI in both cohorts.</w:t>
            </w:r>
          </w:p>
        </w:tc>
      </w:tr>
      <w:tr w:rsidR="00334C49" w:rsidRPr="00334C49" w:rsidTr="006911D1">
        <w:tc>
          <w:tcPr>
            <w:tcW w:w="1368" w:type="dxa"/>
            <w:vMerge w:val="restart"/>
            <w:vAlign w:val="center"/>
          </w:tcPr>
          <w:p w:rsidR="007A1E22" w:rsidRPr="00B035D4" w:rsidRDefault="007A1E22" w:rsidP="006911D1">
            <w:pPr>
              <w:spacing w:line="480" w:lineRule="auto"/>
              <w:rPr>
                <w:b/>
                <w:bCs/>
                <w:sz w:val="24"/>
                <w:szCs w:val="24"/>
                <w:lang w:val="en-US"/>
              </w:rPr>
            </w:pPr>
            <w:proofErr w:type="spellStart"/>
            <w:r w:rsidRPr="00B035D4">
              <w:rPr>
                <w:b/>
                <w:bCs/>
                <w:sz w:val="24"/>
                <w:szCs w:val="24"/>
                <w:lang w:val="en-US"/>
              </w:rPr>
              <w:t>suPAR</w:t>
            </w:r>
            <w:proofErr w:type="spellEnd"/>
          </w:p>
        </w:tc>
        <w:tc>
          <w:tcPr>
            <w:tcW w:w="1734" w:type="dxa"/>
          </w:tcPr>
          <w:p w:rsidR="007A1E22" w:rsidRPr="008147BA" w:rsidRDefault="007A1E22" w:rsidP="006911D1">
            <w:pPr>
              <w:spacing w:line="480" w:lineRule="auto"/>
              <w:jc w:val="both"/>
              <w:rPr>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02/acn3.50849", "ISSN" : "23289503", "abstract" : "To confirm the diagnostic accuracy of candidate biomarkers in stroke-associated pneumonia (SAP), we prospectively enrolled ischemic stroke patients with NIHSS\u00a0\u2265\u00a010 on admission from March-2016 to August-2017. Blood samples were collected at baseline, 24 and 48\u00a0h after stroke onset. Biomarkers (MR-proADM, suPAR, SAA) were determined by immunoassays. Regarding biomarkers, MR-proADM at 24\u00a0h (P\u00a0=\u00a00.04) and both suPAR and SAA at 48\u00a0h (P\u00a0=\u00a00.036 and P\u00a0=\u00a00.057) were associated with pneumonia. The combination of SAA\u00a0'\u00a025.15\u00a0mg/dL and suPAR'\u00a03.14\u00a0ng/mL at 48\u00a0h had 80% sensitivity and 95.8% specificity when both biomarkers were above the cut-off. The evaluated biomarkers represent promising tools to be evaluated in future large, prospective studies on SAP. An accurate SAP diagnosis by thorax CT might help to reduce variability in such studies.", "author" : [ { "dropping-particle" : "", "family" : "Zapata-Arriaza", "given" : "Elena", "non-dropping-particle" : "", "parse-names" : false, "suffix" : "" }, { "dropping-particle" : "", "family" : "Mancha", "given" : "Fernando", "non-dropping-particle" : "", "parse-names" : false, "suffix" : "" }, { "dropping-particle" : "", "family" : "Bustamante", "given" : "Alejandro",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Pallisa", "given" : "Esther", "non-dropping-particle" : "", "parse-names" : false, "suffix" : "" }, { "dropping-particle" : "", "family" : "Faura", "given" : "Julia", "non-dropping-particle" : "", "parse-names" : false, "suffix" : "" }, { "dropping-particle" : "", "family" : "Vega-Salvatierra", "given" : "\u00c1ngela", "non-dropping-particle" : "", "parse-names" : false, "suffix" : "" }, { "dropping-particle" : "", "family" : "Penalba", "given" : "Anna", "non-dropping-particle" : "", "parse-names" : false, "suffix" : "" }, { "dropping-particle" : "", "family" : "Escudero-Mart\u00ednez", "given" : "Irene", "non-dropping-particle" : "", "parse-names" : false, "suffix" : "" }, { "dropping-particle" : "", "family" : "Ramos-Herrero", "given" : "V\u00edctor Dar\u00edo", "non-dropping-particle" : "", "parse-names" : false, "suffix" : "" }, { "dropping-particle" : "", "family" : "Azurmendi", "given" : "Leire", "non-dropping-particle" : "", "parse-names" : false, "suffix" : "" }, { "dropping-particle" : "", "family" : "Charles Sanchez", "given" : "Jean", "non-dropping-particle" : "", "parse-names" : false, "suffix" : "" }, { "dropping-particle" : "", "family" : "Montaner", "given" : "Joan", "non-dropping-particle" : "", "parse-names" : false, "suffix" : "" } ], "container-title" : "Annals of Clinical and Translational Neurology", "id" : "ITEM-1", "issue" : "9", "issued" : { "date-parts" : [ [ "2019" ] ] }, "page" : "1882-1887", "title" : "Biomarkers predictive value for early diagnosis of Stroke-Associated Pneumonia", "type" : "article-journal", "volume" : "6" }, "uris" : [ "http://www.mendeley.com/documents/?uuid=93546c30-4ac0-49c2-90b7-d817acea3f2c" ] } ], "mendeley" : { "formattedCitation" : "[25]", "manualFormatting" : "Zapata-Arriaza et al., 2019", "plainTextFormattedCitation" : "[25]", "previouslyFormattedCitation" : "[25]" }, "properties" : {  }, "schema" : "https://github.com/citation-style-language/schema/raw/master/csl-citation.json" }</w:instrText>
            </w:r>
            <w:r>
              <w:rPr>
                <w:noProof/>
                <w:sz w:val="24"/>
                <w:szCs w:val="24"/>
                <w:lang w:val="en-US"/>
              </w:rPr>
              <w:fldChar w:fldCharType="separate"/>
            </w:r>
            <w:r w:rsidRPr="008147BA">
              <w:rPr>
                <w:noProof/>
                <w:sz w:val="24"/>
                <w:szCs w:val="24"/>
                <w:lang w:val="en-US"/>
              </w:rPr>
              <w:t>Zapata-Arriaza et al., 2019</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02/acn3.50849", "ISSN" : "23289503", "abstract" : "To confirm the diagnostic accuracy of candidate biomarkers in stroke-associated pneumonia (SAP), we prospectively enrolled ischemic stroke patients with NIHSS\u00a0\u2265\u00a010 on admission from March-2016 to August-2017. Blood samples were collected at baseline, 24 and 48\u00a0h after stroke onset. Biomarkers (MR-proADM, suPAR, SAA) were determined by immunoassays. Regarding biomarkers, MR-proADM at 24\u00a0h (P\u00a0=\u00a00.04) and both suPAR and SAA at 48\u00a0h (P\u00a0=\u00a00.036 and P\u00a0=\u00a00.057) were associated with pneumonia. The combination of SAA\u00a0'\u00a025.15\u00a0mg/dL and suPAR'\u00a03.14\u00a0ng/mL at 48\u00a0h had 80% sensitivity and 95.8% specificity when both biomarkers were above the cut-off. The evaluated biomarkers represent promising tools to be evaluated in future large, prospective studies on SAP. An accurate SAP diagnosis by thorax CT might help to reduce variability in such studies.", "author" : [ { "dropping-particle" : "", "family" : "Zapata-Arriaza", "given" : "Elena", "non-dropping-particle" : "", "parse-names" : false, "suffix" : "" }, { "dropping-particle" : "", "family" : "Mancha", "given" : "Fernando", "non-dropping-particle" : "", "parse-names" : false, "suffix" : "" }, { "dropping-particle" : "", "family" : "Bustamante", "given" : "Alejandro", "non-dropping-particle" : "", "parse-names" : false, "suffix" : "" }, { "dropping-particle" : "", "family" : "Moniche", "given" : "Francisco", "non-dropping-particle" : "", "parse-names" : false, "suffix" : "" }, { "dropping-particle" : "", "family" : "Pardo-Galiana", "given" : "Blanca", "non-dropping-particle" : "", "parse-names" : false, "suffix" : "" }, { "dropping-particle" : "", "family" : "Serrano-Gotarredona", "given" : "Pilar", "non-dropping-particle" : "", "parse-names" : false, "suffix" : "" }, { "dropping-particle" : "", "family" : "Navarro-Herrero", "given" : "Silvia", "non-dropping-particle" : "", "parse-names" : false, "suffix" : "" }, { "dropping-particle" : "", "family" : "Pallisa", "given" : "Esther", "non-dropping-particle" : "", "parse-names" : false, "suffix" : "" }, { "dropping-particle" : "", "family" : "Faura", "given" : "Julia", "non-dropping-particle" : "", "parse-names" : false, "suffix" : "" }, { "dropping-particle" : "", "family" : "Vega-Salvatierra", "given" : "\u00c1ngela", "non-dropping-particle" : "", "parse-names" : false, "suffix" : "" }, { "dropping-particle" : "", "family" : "Penalba", "given" : "Anna", "non-dropping-particle" : "", "parse-names" : false, "suffix" : "" }, { "dropping-particle" : "", "family" : "Escudero-Mart\u00ednez", "given" : "Irene", "non-dropping-particle" : "", "parse-names" : false, "suffix" : "" }, { "dropping-particle" : "", "family" : "Ramos-Herrero", "given" : "V\u00edctor Dar\u00edo", "non-dropping-particle" : "", "parse-names" : false, "suffix" : "" }, { "dropping-particle" : "", "family" : "Azurmendi", "given" : "Leire", "non-dropping-particle" : "", "parse-names" : false, "suffix" : "" }, { "dropping-particle" : "", "family" : "Charles Sanchez", "given" : "Jean", "non-dropping-particle" : "", "parse-names" : false, "suffix" : "" }, { "dropping-particle" : "", "family" : "Montaner", "given" : "Joan", "non-dropping-particle" : "", "parse-names" : false, "suffix" : "" } ], "container-title" : "Annals of Clinical and Translational Neurology", "id" : "ITEM-1", "issue" : "9", "issued" : { "date-parts" : [ [ "2019" ] ] }, "page" : "1882-1887", "title" : "Biomarkers predictive value for early diagnosis of Stroke-Associated Pneumonia", "type" : "article-journal", "volume" : "6" }, "uris" : [ "http://www.mendeley.com/documents/?uuid=93546c30-4ac0-49c2-90b7-d817acea3f2c" ] } ], "mendeley" : { "formattedCitation" : "[25]", "plainTextFormattedCitation" : "[25]", "previouslyFormattedCitation" : "[25]"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5]</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45</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THRCT</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24h, 1 and 2 days</w:t>
            </w:r>
          </w:p>
        </w:tc>
        <w:tc>
          <w:tcPr>
            <w:tcW w:w="1133" w:type="dxa"/>
          </w:tcPr>
          <w:p w:rsidR="007A1E22" w:rsidRPr="00B035D4" w:rsidRDefault="007A1E22" w:rsidP="006911D1">
            <w:pPr>
              <w:spacing w:line="480" w:lineRule="auto"/>
              <w:jc w:val="both"/>
              <w:rPr>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Associated with SAP in combination with SAA at day 2</w:t>
            </w:r>
          </w:p>
        </w:tc>
      </w:tr>
      <w:tr w:rsidR="00334C49" w:rsidRPr="00334C49" w:rsidTr="006911D1">
        <w:tc>
          <w:tcPr>
            <w:tcW w:w="1368" w:type="dxa"/>
            <w:vMerge/>
          </w:tcPr>
          <w:p w:rsidR="007A1E22" w:rsidRPr="00B035D4" w:rsidRDefault="007A1E22" w:rsidP="006911D1">
            <w:pPr>
              <w:spacing w:line="480" w:lineRule="auto"/>
              <w:jc w:val="both"/>
              <w:rPr>
                <w:b/>
                <w:bCs/>
                <w:sz w:val="24"/>
                <w:szCs w:val="24"/>
                <w:lang w:val="en-US"/>
              </w:rPr>
            </w:pPr>
          </w:p>
        </w:tc>
        <w:tc>
          <w:tcPr>
            <w:tcW w:w="1734" w:type="dxa"/>
          </w:tcPr>
          <w:p w:rsidR="007A1E22" w:rsidRPr="00B035D4" w:rsidRDefault="007A1E22" w:rsidP="006911D1">
            <w:pPr>
              <w:spacing w:line="480" w:lineRule="auto"/>
              <w:jc w:val="both"/>
              <w:rPr>
                <w:sz w:val="24"/>
                <w:szCs w:val="24"/>
                <w:lang w:val="en-US"/>
              </w:rPr>
            </w:pPr>
            <w:r>
              <w:rPr>
                <w:noProof/>
                <w:sz w:val="24"/>
                <w:szCs w:val="24"/>
                <w:lang w:val="en-US"/>
              </w:rPr>
              <w:fldChar w:fldCharType="begin" w:fldLock="1"/>
            </w:r>
            <w:r w:rsidR="00334C49">
              <w:rPr>
                <w:noProof/>
                <w:sz w:val="24"/>
                <w:szCs w:val="24"/>
                <w:lang w:val="en-US"/>
              </w:rPr>
              <w:instrText>ADDIN CSL_CITATION { "citationItems" : [ { "id" : "ITEM-1", "itemData" : { "DOI" : "10.1016/j.jneuroim.2017.08.012", "ISSN" : "18728421", "abstract" : "We aimed to evaluate the usefulness of sepsis biomarkers to predict stroke-associated infections. Soluble triggering receptor expressed on myeloid cells-1 (sTREM-1), mid-regional pro-adrenomedullin (MR-proADM), presepsin (sCD14), and soluble urokinase-type plasminogen activator receptor (suPAR), were explored in 125 blood samples collected at different time-points. At baseline, MR-proADM was an independent predictor of infection [&gt; 0.94 pg/mL, OR = 3.63 (1.16\u201311.33), p = 0.026], as well as suPAR at 24 h [&gt; 2185.8 pg/mL, OR = 5.81 (1.05\u201332.26), p = 0.044]. Both MR-proADM and suPAR were raised in patients with infections throughout the first week after stroke. These results are especially relevant for MR-proADM given its early elevation, which would allow early preventive interventions.", "author" : [ { "dropping-particle" : "", "family" : "Bustamante", "given" : "Alejandro", "non-dropping-particle" : "", "parse-names" : false, "suffix" : "" }, { "dropping-particle" : "", "family" : "Garc\u00eda-Berrocoso", "given" : "Teresa", "non-dropping-particle" : "", "parse-names" : false, "suffix" : "" }, { "dropping-particle" : "", "family" : "Penalba", "given" : "Anna", "non-dropping-particle" : "", "parse-names" : false, "suffix" : "" }, { "dropping-particle" : "", "family" : "Giralt", "given" : "Dolors", "non-dropping-particle" : "", "parse-names" : false, "suffix" : "" }, { "dropping-particle" : "", "family" : "Simats", "given" : "Alba", "non-dropping-particle" : "", "parse-names" : false, "suffix" : "" }, { "dropping-particle" : "", "family" : "Muchada", "given" : "Marian", "non-dropping-particle" : "", "parse-names" : false, "suffix" : "" }, { "dropping-particle" : "", "family" : "Zapata", "given" : "Elena", "non-dropping-particle" : "", "parse-names" : false, "suffix" : "" }, { "dropping-particle" : "", "family" : "Rubiera", "given" : "Marta", "non-dropping-particle" : "", "parse-names" : false, "suffix" : "" }, { "dropping-particle" : "", "family" : "Montaner", "given" : "Joan", "non-dropping-particle" : "", "parse-names" : false, "suffix" : "" } ], "container-title" : "Journal of Neuroimmunology", "id" : "ITEM-1", "issued" : { "date-parts" : [ [ "2017" ] ] }, "page" : "19-23", "publisher" : "Elsevier B.V", "title" : "Sepsis biomarkers reprofiling to predict stroke-associated infections", "type" : "article-journal", "volume" : "312" }, "uris" : [ "http://www.mendeley.com/documents/?uuid=1b19b3fb-8f4a-4ccd-a28e-f7c22c0270b9" ] } ], "mendeley" : { "formattedCitation" : "[27]", "manualFormatting" : "Bustamante et al., 2017a", "plainTextFormattedCitation" : "[27]", "previouslyFormattedCitation" : "[27]" }, "properties" : {  }, "schema" : "https://github.com/citation-style-language/schema/raw/master/csl-citation.json" }</w:instrText>
            </w:r>
            <w:r>
              <w:rPr>
                <w:noProof/>
                <w:sz w:val="24"/>
                <w:szCs w:val="24"/>
                <w:lang w:val="en-US"/>
              </w:rPr>
              <w:fldChar w:fldCharType="separate"/>
            </w:r>
            <w:r w:rsidRPr="008147BA">
              <w:rPr>
                <w:noProof/>
                <w:sz w:val="24"/>
                <w:szCs w:val="24"/>
                <w:lang w:val="en-US"/>
              </w:rPr>
              <w:t>Bustamante et al., 2017a</w:t>
            </w:r>
            <w:r>
              <w:rPr>
                <w:noProof/>
                <w:sz w:val="24"/>
                <w:szCs w:val="24"/>
                <w:lang w:val="en-US"/>
              </w:rPr>
              <w:fldChar w:fldCharType="end"/>
            </w:r>
            <w:r w:rsidR="00334C49">
              <w:rPr>
                <w:noProof/>
                <w:sz w:val="24"/>
                <w:szCs w:val="24"/>
                <w:lang w:val="en-US"/>
              </w:rPr>
              <w:t xml:space="preserve"> </w:t>
            </w:r>
            <w:r w:rsidR="00334C49">
              <w:rPr>
                <w:noProof/>
                <w:sz w:val="24"/>
                <w:szCs w:val="24"/>
                <w:lang w:val="en-US"/>
              </w:rPr>
              <w:fldChar w:fldCharType="begin" w:fldLock="1"/>
            </w:r>
            <w:r w:rsidR="00334C49">
              <w:rPr>
                <w:noProof/>
                <w:sz w:val="24"/>
                <w:szCs w:val="24"/>
                <w:lang w:val="en-US"/>
              </w:rPr>
              <w:instrText>ADDIN CSL_CITATION { "citationItems" : [ { "id" : "ITEM-1", "itemData" : { "DOI" : "10.1016/j.jneuroim.2017.08.012", "ISSN" : "18728421", "abstract" : "We aimed to evaluate the usefulness of sepsis biomarkers to predict stroke-associated infections. Soluble triggering receptor expressed on myeloid cells-1 (sTREM-1), mid-regional pro-adrenomedullin (MR-proADM), presepsin (sCD14), and soluble urokinase-type plasminogen activator receptor (suPAR), were explored in 125 blood samples collected at different time-points. At baseline, MR-proADM was an independent predictor of infection [&gt; 0.94 pg/mL, OR = 3.63 (1.16\u201311.33), p = 0.026], as well as suPAR at 24 h [&gt; 2185.8 pg/mL, OR = 5.81 (1.05\u201332.26), p = 0.044]. Both MR-proADM and suPAR were raised in patients with infections throughout the first week after stroke. These results are especially relevant for MR-proADM given its early elevation, which would allow early preventive interventions.", "author" : [ { "dropping-particle" : "", "family" : "Bustamante", "given" : "Alejandro", "non-dropping-particle" : "", "parse-names" : false, "suffix" : "" }, { "dropping-particle" : "", "family" : "Garc\u00eda-Berrocoso", "given" : "Teresa", "non-dropping-particle" : "", "parse-names" : false, "suffix" : "" }, { "dropping-particle" : "", "family" : "Penalba", "given" : "Anna", "non-dropping-particle" : "", "parse-names" : false, "suffix" : "" }, { "dropping-particle" : "", "family" : "Giralt", "given" : "Dolors", "non-dropping-particle" : "", "parse-names" : false, "suffix" : "" }, { "dropping-particle" : "", "family" : "Simats", "given" : "Alba", "non-dropping-particle" : "", "parse-names" : false, "suffix" : "" }, { "dropping-particle" : "", "family" : "Muchada", "given" : "Marian", "non-dropping-particle" : "", "parse-names" : false, "suffix" : "" }, { "dropping-particle" : "", "family" : "Zapata", "given" : "Elena", "non-dropping-particle" : "", "parse-names" : false, "suffix" : "" }, { "dropping-particle" : "", "family" : "Rubiera", "given" : "Marta", "non-dropping-particle" : "", "parse-names" : false, "suffix" : "" }, { "dropping-particle" : "", "family" : "Montaner", "given" : "Joan", "non-dropping-particle" : "", "parse-names" : false, "suffix" : "" } ], "container-title" : "Journal of Neuroimmunology", "id" : "ITEM-1", "issued" : { "date-parts" : [ [ "2017" ] ] }, "page" : "19-23", "publisher" : "Elsevier B.V", "title" : "Sepsis biomarkers reprofiling to predict stroke-associated infections", "type" : "article-journal", "volume" : "312" }, "uris" : [ "http://www.mendeley.com/documents/?uuid=1b19b3fb-8f4a-4ccd-a28e-f7c22c0270b9" ] } ], "mendeley" : { "formattedCitation" : "[27]", "plainTextFormattedCitation" : "[27]", "previouslyFormattedCitation" : "[27]" }, "properties" : {  }, "schema" : "https://github.com/citation-style-language/schema/raw/master/csl-citation.json" }</w:instrText>
            </w:r>
            <w:r w:rsidR="00334C49">
              <w:rPr>
                <w:noProof/>
                <w:sz w:val="24"/>
                <w:szCs w:val="24"/>
                <w:lang w:val="en-US"/>
              </w:rPr>
              <w:fldChar w:fldCharType="separate"/>
            </w:r>
            <w:r w:rsidR="00334C49" w:rsidRPr="00334C49">
              <w:rPr>
                <w:noProof/>
                <w:sz w:val="24"/>
                <w:szCs w:val="24"/>
                <w:lang w:val="en-US"/>
              </w:rPr>
              <w:t>[27]</w:t>
            </w:r>
            <w:r w:rsidR="00334C49">
              <w:rPr>
                <w:noProof/>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125</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 xml:space="preserve">Baseline (6h) and 24 hours (two different groups) </w:t>
            </w:r>
          </w:p>
        </w:tc>
        <w:tc>
          <w:tcPr>
            <w:tcW w:w="1133" w:type="dxa"/>
          </w:tcPr>
          <w:p w:rsidR="007A1E22" w:rsidRPr="00B035D4" w:rsidRDefault="007A1E22" w:rsidP="006911D1">
            <w:pPr>
              <w:spacing w:line="480" w:lineRule="auto"/>
              <w:jc w:val="both"/>
              <w:rPr>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at 24h</w:t>
            </w:r>
          </w:p>
        </w:tc>
      </w:tr>
      <w:tr w:rsidR="00334C49" w:rsidRPr="00334C49" w:rsidTr="006911D1">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t>Vitamin D</w:t>
            </w:r>
          </w:p>
        </w:tc>
        <w:tc>
          <w:tcPr>
            <w:tcW w:w="1734" w:type="dxa"/>
          </w:tcPr>
          <w:p w:rsidR="007A1E22" w:rsidRPr="00B035D4" w:rsidRDefault="007A1E22" w:rsidP="00334C49">
            <w:pPr>
              <w:spacing w:line="480" w:lineRule="auto"/>
              <w:jc w:val="both"/>
              <w:rPr>
                <w:sz w:val="24"/>
                <w:szCs w:val="24"/>
                <w:lang w:val="en-US"/>
              </w:rPr>
            </w:pPr>
            <w:r>
              <w:rPr>
                <w:sz w:val="24"/>
                <w:szCs w:val="24"/>
                <w:lang w:val="en-US"/>
              </w:rPr>
              <w:fldChar w:fldCharType="begin" w:fldLock="1"/>
            </w:r>
            <w:r w:rsidR="00334C49">
              <w:rPr>
                <w:sz w:val="24"/>
                <w:szCs w:val="24"/>
                <w:lang w:val="en-US"/>
              </w:rPr>
              <w:instrText>ADDIN CSL_CITATION { "citationItems" : [ { "id" : "ITEM-1", "itemData" : { "DOI" : "10.2147/CIA.S230255", "ISSN" : "11781998", "abstract" : "Background and aim: Stroke-associated pneumonia (SAP) is a common complication in patients with acute ischemic stroke (AIS). This study explored the potential relationship between serum vitamin D levels and SAP. Methods: This study recruited 863 consecutive AIS patients. In-hospital SAP was defined as a complication that occurred after stroke, during hospitalization, that was confirmed radio-graphically. Serum vitamin D levels were measured within 24 hrs of admission and the patients were divided into vitamin D sufficient (&gt;50 nmol/L), insufficient (25\u201350 nmol/L), and deficient (&lt;25 nmol/L) groups. Results: In this study, 102 (11.8%) patients were diagnosed with SAP. Compared to the patients without SAP, patients with SAP had significantly lower vitamin D levels (P = 0.023). The incidence of SAP was significantly higher in patients with vitamin D deficiency than in those with vitamin D insufficiency or sufficiency (21.2% vs 16.2% &amp; 9.5%, P = 0.006). After adjusting for confounders, vitamin D deficiency and insufficiency were independently associated with SAP (OR = 3.034, 95% CI = 1.207\u20137.625, P = 0.018; OR = 1.921, 95% CI = 1.204\u20133.066, P = 0.006, respectively). In multiple-adjusted spline regression, vitamin D levels showed a linear association with the risk of SAP (P &lt; 0.001 for linearity). Conclusion: Reduced vitamin D is a potential risk factor of in-hospital SAP, which can help clinicians identify high-risk SAP patients.", "author" : [ { "dropping-particle" : "", "family" : "Huang", "given" : "Gui Qian", "non-dropping-particle" : "", "parse-names" : false, "suffix" : "" }, { "dropping-particle" : "", "family" : "Cheng", "given" : "Hao Ran", "non-dropping-particle" : "", "parse-names" : false, "suffix" : "" }, { "dropping-particle" : "", "family" : "Wu", "given" : "Yue Min", "non-dropping-particle" : "", "parse-names" : false, "suffix" : "" }, { "dropping-particle" : "", "family" : "Cheng", "given" : "Qian Qian", "non-dropping-particle" : "", "parse-names" : false, "suffix" : "" }, { "dropping-particle" : "", "family" : "Wang", "given" : "Yu Min", "non-dropping-particle" : "", "parse-names" : false, "suffix" : "" }, { "dropping-particle" : "", "family" : "Fu", "given" : "Jia Li", "non-dropping-particle" : "", "parse-names" : false, "suffix" : "" }, { "dropping-particle" : "", "family" : "Zhou", "given" : "Hui Xin", "non-dropping-particle" : "", "parse-names" : false, "suffix" : "" }, { "dropping-particle" : "", "family" : "Wang", "given" : "Zhen", "non-dropping-particle" : "", "parse-names" : false, "suffix" : "" } ], "container-title" : "Clinical Interventions in Aging", "id" : "ITEM-1", "issued" : { "date-parts" : [ [ "2019" ] ] }, "page" : "2305-2314", "title" : "Reduced vitamin D levels are associated with stroke-associated pneumonia in patients with acute ischemic stroke", "type" : "article-journal", "volume" : "14" }, "uris" : [ "http://www.mendeley.com/documents/?uuid=6aa565d4-f59a-4165-9aff-3d1d8c059063" ] } ], "mendeley" : { "formattedCitation" : "[34]", "manualFormatting" : "Huang et al., 2019", "plainTextFormattedCitation" : "[34]", "previouslyFormattedCitation" : "[34]" }, "properties" : {  }, "schema" : "https://github.com/citation-style-language/schema/raw/master/csl-citation.json" }</w:instrText>
            </w:r>
            <w:r>
              <w:rPr>
                <w:sz w:val="24"/>
                <w:szCs w:val="24"/>
                <w:lang w:val="en-US"/>
              </w:rPr>
              <w:fldChar w:fldCharType="separate"/>
            </w:r>
            <w:r w:rsidRPr="008147BA">
              <w:rPr>
                <w:noProof/>
                <w:sz w:val="24"/>
                <w:szCs w:val="24"/>
                <w:lang w:val="en-US"/>
              </w:rPr>
              <w:t>Huang et al., 2019</w:t>
            </w:r>
            <w:r>
              <w:rPr>
                <w:sz w:val="24"/>
                <w:szCs w:val="24"/>
                <w:lang w:val="en-US"/>
              </w:rPr>
              <w:fldChar w:fldCharType="end"/>
            </w:r>
            <w:r w:rsidR="00334C49">
              <w:rPr>
                <w:sz w:val="24"/>
                <w:szCs w:val="24"/>
                <w:lang w:val="en-US"/>
              </w:rPr>
              <w:t xml:space="preserve"> </w:t>
            </w:r>
            <w:r w:rsidR="00334C49">
              <w:rPr>
                <w:sz w:val="24"/>
                <w:szCs w:val="24"/>
                <w:lang w:val="en-US"/>
              </w:rPr>
              <w:fldChar w:fldCharType="begin" w:fldLock="1"/>
            </w:r>
            <w:r w:rsidR="00334C49">
              <w:rPr>
                <w:sz w:val="24"/>
                <w:szCs w:val="24"/>
                <w:lang w:val="en-US"/>
              </w:rPr>
              <w:instrText>ADDIN CSL_CITATION { "citationItems" : [ { "id" : "ITEM-1", "itemData" : { "DOI" : "10.2147/CIA.S230255", "ISSN" : "11781998", "abstract" : "Background and aim: Stroke-associated pneumonia (SAP) is a common complication in patients with acute ischemic stroke (AIS). This study explored the potential relationship between serum vitamin D levels and SAP. Methods: This study recruited 863 consecutive AIS patients. In-hospital SAP was defined as a complication that occurred after stroke, during hospitalization, that was confirmed radio-graphically. Serum vitamin D levels were measured within 24 hrs of admission and the patients were divided into vitamin D sufficient (&gt;50 nmol/L), insufficient (25\u201350 nmol/L), and deficient (&lt;25 nmol/L) groups. Results: In this study, 102 (11.8%) patients were diagnosed with SAP. Compared to the patients without SAP, patients with SAP had significantly lower vitamin D levels (P = 0.023). The incidence of SAP was significantly higher in patients with vitamin D deficiency than in those with vitamin D insufficiency or sufficiency (21.2% vs 16.2% &amp; 9.5%, P = 0.006). After adjusting for confounders, vitamin D deficiency and insufficiency were independently associated with SAP (OR = 3.034, 95% CI = 1.207\u20137.625, P = 0.018; OR = 1.921, 95% CI = 1.204\u20133.066, P = 0.006, respectively). In multiple-adjusted spline regression, vitamin D levels showed a linear association with the risk of SAP (P &lt; 0.001 for linearity). Conclusion: Reduced vitamin D is a potential risk factor of in-hospital SAP, which can help clinicians identify high-risk SAP patients.", "author" : [ { "dropping-particle" : "", "family" : "Huang", "given" : "Gui Qian", "non-dropping-particle" : "", "parse-names" : false, "suffix" : "" }, { "dropping-particle" : "", "family" : "Cheng", "given" : "Hao Ran", "non-dropping-particle" : "", "parse-names" : false, "suffix" : "" }, { "dropping-particle" : "", "family" : "Wu", "given" : "Yue Min", "non-dropping-particle" : "", "parse-names" : false, "suffix" : "" }, { "dropping-particle" : "", "family" : "Cheng", "given" : "Qian Qian", "non-dropping-particle" : "", "parse-names" : false, "suffix" : "" }, { "dropping-particle" : "", "family" : "Wang", "given" : "Yu Min", "non-dropping-particle" : "", "parse-names" : false, "suffix" : "" }, { "dropping-particle" : "", "family" : "Fu", "given" : "Jia Li", "non-dropping-particle" : "", "parse-names" : false, "suffix" : "" }, { "dropping-particle" : "", "family" : "Zhou", "given" : "Hui Xin", "non-dropping-particle" : "", "parse-names" : false, "suffix" : "" }, { "dropping-particle" : "", "family" : "Wang", "given" : "Zhen", "non-dropping-particle" : "", "parse-names" : false, "suffix" : "" } ], "container-title" : "Clinical Interventions in Aging", "id" : "ITEM-1", "issued" : { "date-parts" : [ [ "2019" ] ] }, "page" : "2305-2314", "title" : "Reduced vitamin D levels are associated with stroke-associated pneumonia in patients with acute ischemic stroke", "type" : "article-journal", "volume" : "14" }, "uris" : [ "http://www.mendeley.com/documents/?uuid=6aa565d4-f59a-4165-9aff-3d1d8c059063" ] } ], "mendeley" : { "formattedCitation" : "[34]", "plainTextFormattedCitation" : "[34]", "previouslyFormattedCitation" : "[34]" }, "properties" : {  }, "schema" : "https://github.com/citation-style-language/schema/raw/master/csl-citation.json" }</w:instrText>
            </w:r>
            <w:r w:rsidR="00334C49">
              <w:rPr>
                <w:sz w:val="24"/>
                <w:szCs w:val="24"/>
                <w:lang w:val="en-US"/>
              </w:rPr>
              <w:fldChar w:fldCharType="separate"/>
            </w:r>
            <w:r w:rsidR="00334C49" w:rsidRPr="00334C49">
              <w:rPr>
                <w:noProof/>
                <w:sz w:val="24"/>
                <w:szCs w:val="24"/>
                <w:lang w:val="en-US"/>
              </w:rPr>
              <w:t>[34]</w:t>
            </w:r>
            <w:r w:rsidR="00334C49">
              <w:rPr>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P</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863</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CDC criteria</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day of admission</w:t>
            </w:r>
          </w:p>
        </w:tc>
        <w:tc>
          <w:tcPr>
            <w:tcW w:w="1133" w:type="dxa"/>
          </w:tcPr>
          <w:p w:rsidR="007A1E22" w:rsidRPr="00B035D4" w:rsidRDefault="007A1E22" w:rsidP="006911D1">
            <w:pPr>
              <w:spacing w:line="480" w:lineRule="auto"/>
              <w:jc w:val="both"/>
              <w:rPr>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P</w:t>
            </w:r>
          </w:p>
        </w:tc>
      </w:tr>
      <w:tr w:rsidR="00334C49" w:rsidRPr="00334C49" w:rsidTr="006911D1">
        <w:tc>
          <w:tcPr>
            <w:tcW w:w="1368" w:type="dxa"/>
            <w:vAlign w:val="center"/>
          </w:tcPr>
          <w:p w:rsidR="007A1E22" w:rsidRPr="00B035D4" w:rsidRDefault="007A1E22" w:rsidP="006911D1">
            <w:pPr>
              <w:spacing w:line="480" w:lineRule="auto"/>
              <w:rPr>
                <w:b/>
                <w:bCs/>
                <w:sz w:val="24"/>
                <w:szCs w:val="24"/>
                <w:lang w:val="en-US"/>
              </w:rPr>
            </w:pPr>
            <w:r w:rsidRPr="00B035D4">
              <w:rPr>
                <w:b/>
                <w:bCs/>
                <w:sz w:val="24"/>
                <w:szCs w:val="24"/>
                <w:lang w:val="en-US"/>
              </w:rPr>
              <w:lastRenderedPageBreak/>
              <w:t>WBC count</w:t>
            </w:r>
          </w:p>
        </w:tc>
        <w:tc>
          <w:tcPr>
            <w:tcW w:w="1734" w:type="dxa"/>
          </w:tcPr>
          <w:p w:rsidR="007A1E22" w:rsidRPr="00B035D4" w:rsidRDefault="007A1E22" w:rsidP="006911D1">
            <w:pPr>
              <w:spacing w:line="480" w:lineRule="auto"/>
              <w:jc w:val="both"/>
              <w:rPr>
                <w:noProof/>
                <w:sz w:val="24"/>
                <w:szCs w:val="24"/>
                <w:lang w:val="en-US"/>
              </w:rPr>
            </w:pPr>
            <w:r>
              <w:rPr>
                <w:b/>
                <w:bCs/>
                <w:sz w:val="24"/>
                <w:szCs w:val="24"/>
                <w:lang w:val="en-US"/>
              </w:rPr>
              <w:fldChar w:fldCharType="begin" w:fldLock="1"/>
            </w:r>
            <w:r w:rsidR="006911D1">
              <w:rPr>
                <w:b/>
                <w:bCs/>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manualFormatting" : "Fluri et al., 2012", "plainTextFormattedCitation" : "[4]", "previouslyFormattedCitation" : "[4]" }, "properties" : {  }, "schema" : "https://github.com/citation-style-language/schema/raw/master/csl-citation.json" }</w:instrText>
            </w:r>
            <w:r>
              <w:rPr>
                <w:b/>
                <w:bCs/>
                <w:sz w:val="24"/>
                <w:szCs w:val="24"/>
                <w:lang w:val="en-US"/>
              </w:rPr>
              <w:fldChar w:fldCharType="separate"/>
            </w:r>
            <w:r w:rsidRPr="008147BA">
              <w:rPr>
                <w:bCs/>
                <w:noProof/>
                <w:sz w:val="24"/>
                <w:szCs w:val="24"/>
                <w:lang w:val="en-US"/>
              </w:rPr>
              <w:t>Fluri et al., 2012</w:t>
            </w:r>
            <w:r>
              <w:rPr>
                <w:b/>
                <w:bCs/>
                <w:sz w:val="24"/>
                <w:szCs w:val="24"/>
                <w:lang w:val="en-US"/>
              </w:rPr>
              <w:fldChar w:fldCharType="end"/>
            </w:r>
            <w:r w:rsidR="00334C49">
              <w:rPr>
                <w:b/>
                <w:bCs/>
                <w:sz w:val="24"/>
                <w:szCs w:val="24"/>
                <w:lang w:val="en-US"/>
              </w:rPr>
              <w:t xml:space="preserve"> </w:t>
            </w:r>
            <w:r w:rsidR="00334C49">
              <w:rPr>
                <w:b/>
                <w:bCs/>
                <w:sz w:val="24"/>
                <w:szCs w:val="24"/>
                <w:lang w:val="en-US"/>
              </w:rPr>
              <w:fldChar w:fldCharType="begin" w:fldLock="1"/>
            </w:r>
            <w:r w:rsidR="00334C49">
              <w:rPr>
                <w:b/>
                <w:bCs/>
                <w:sz w:val="24"/>
                <w:szCs w:val="24"/>
                <w:lang w:val="en-US"/>
              </w:rPr>
              <w:instrText>ADDIN CSL_CITATION { "citationItems" : [ { "id" : "ITEM-1", "itemData" : { "DOI" : "10.1371/journal.pone.0048309", "ISSN" : "19326203", "abstract" : "Background: Early predictors for the development of stroke-associated infection may identify patients at high risk and reduce post-stroke infection and mortality. Methods: In 383 prospectively enrolled acute stroke patients we assessed time point and type of post-stroke infections (i.e. pneumonia, urinary tract infection (UTI) other infection (OI)). Blood samples were collected on admission, and days 1, and 3 to assess white blood cells (WBC), monocytes, C-reactive protein (CRP), procalcitonin (PCT), and copeptin. To determine the magnitude of association with the development of infections, odds ratios (OR) were calculated for each prognostic blood marker. The discriminatory ability of different predictors was assessed, by calculating area under the receiver operating characteristic curves (AUC). Prognostic models including the three parameters with the best performance were identified. Results: Of 383 patients, 66 (17.2%) developed an infection after onset of stroke. WBC, CRP, copeptin and PCT were all independent predictors of any infection, pneumonia and UTI developed at least 24 hours after measurements. The combination of the biomarkers WBC, CRP and copeptin (AUC: 0.92) and WBC, CRP and PCT (AUC: 0.90) showed a better predictive accuracy concerning the development of pneumonia during hospitalization compared to each marker by itself (p-Wald &lt;0.0001). Conclusion: Among ischemic stroke patients, copeptin, PCT, WBC and CRP measured on admission were predictors of infection in general, and specifically for pneumonia and UTI within 5 days after stroke. The combination of these biomarkers improved the prediction of patients who developed an infection. \u00a9 2012 Fluri et al.", "author" : [ { "dropping-particle" : "", "family" : "Fluri", "given" : "Felix", "non-dropping-particle" : "", "parse-names" : false, "suffix" : "" }, { "dropping-particle" : "", "family" : "Morgenthaler", "given" : "Nils G.", "non-dropping-particle" : "", "parse-names" : false, "suffix" : "" }, { "dropping-particle" : "", "family" : "Mueller", "given" : "Beat", "non-dropping-particle" : "", "parse-names" : false, "suffix" : "" }, { "dropping-particle" : "", "family" : "Christ-Crain", "given" : "Mirjam", "non-dropping-particle" : "", "parse-names" : false, "suffix" : "" }, { "dropping-particle" : "", "family" : "Katan", "given" : "Mira", "non-dropping-particle" : "", "parse-names" : false, "suffix" : "" } ], "container-title" : "PLoS ONE", "id" : "ITEM-1", "issue" : "10", "issued" : { "date-parts" : [ [ "2012" ] ] }, "title" : "Copeptin, Procalcitonin and Routine Inflammatory Markers-Predictors of Infection after Stroke", "type" : "article-journal", "volume" : "7" }, "uris" : [ "http://www.mendeley.com/documents/?uuid=2c22a892-d119-4205-9405-b93d5b55d37c" ] } ], "mendeley" : { "formattedCitation" : "[4]", "plainTextFormattedCitation" : "[4]", "previouslyFormattedCitation" : "[4]" }, "properties" : {  }, "schema" : "https://github.com/citation-style-language/schema/raw/master/csl-citation.json" }</w:instrText>
            </w:r>
            <w:r w:rsidR="00334C49">
              <w:rPr>
                <w:b/>
                <w:bCs/>
                <w:sz w:val="24"/>
                <w:szCs w:val="24"/>
                <w:lang w:val="en-US"/>
              </w:rPr>
              <w:fldChar w:fldCharType="separate"/>
            </w:r>
            <w:r w:rsidR="00334C49" w:rsidRPr="00334C49">
              <w:rPr>
                <w:bCs/>
                <w:noProof/>
                <w:sz w:val="24"/>
                <w:szCs w:val="24"/>
                <w:lang w:val="en-US"/>
              </w:rPr>
              <w:t>[4]</w:t>
            </w:r>
            <w:r w:rsidR="00334C49">
              <w:rPr>
                <w:b/>
                <w:bCs/>
                <w:sz w:val="24"/>
                <w:szCs w:val="24"/>
                <w:lang w:val="en-US"/>
              </w:rPr>
              <w:fldChar w:fldCharType="end"/>
            </w:r>
          </w:p>
        </w:tc>
        <w:tc>
          <w:tcPr>
            <w:tcW w:w="1271" w:type="dxa"/>
          </w:tcPr>
          <w:p w:rsidR="007A1E22" w:rsidRPr="00B035D4" w:rsidRDefault="007A1E22" w:rsidP="006911D1">
            <w:pPr>
              <w:spacing w:line="480" w:lineRule="auto"/>
              <w:jc w:val="both"/>
              <w:rPr>
                <w:sz w:val="24"/>
                <w:szCs w:val="24"/>
                <w:lang w:val="en-US"/>
              </w:rPr>
            </w:pPr>
            <w:r w:rsidRPr="00B035D4">
              <w:rPr>
                <w:sz w:val="24"/>
                <w:szCs w:val="24"/>
                <w:lang w:val="en-US"/>
              </w:rPr>
              <w:t>SAI, SAP and UTI</w:t>
            </w:r>
          </w:p>
        </w:tc>
        <w:tc>
          <w:tcPr>
            <w:tcW w:w="1427" w:type="dxa"/>
          </w:tcPr>
          <w:p w:rsidR="007A1E22" w:rsidRPr="00B035D4" w:rsidRDefault="007A1E22" w:rsidP="006911D1">
            <w:pPr>
              <w:spacing w:line="480" w:lineRule="auto"/>
              <w:jc w:val="both"/>
              <w:rPr>
                <w:sz w:val="24"/>
                <w:szCs w:val="24"/>
                <w:lang w:val="en-US"/>
              </w:rPr>
            </w:pPr>
            <w:r w:rsidRPr="00B035D4">
              <w:rPr>
                <w:sz w:val="24"/>
                <w:szCs w:val="24"/>
                <w:lang w:val="en-US"/>
              </w:rPr>
              <w:t>383</w:t>
            </w:r>
          </w:p>
        </w:tc>
        <w:tc>
          <w:tcPr>
            <w:tcW w:w="2301" w:type="dxa"/>
          </w:tcPr>
          <w:p w:rsidR="007A1E22" w:rsidRPr="00B035D4" w:rsidRDefault="007A1E22" w:rsidP="006911D1">
            <w:pPr>
              <w:spacing w:line="480" w:lineRule="auto"/>
              <w:jc w:val="both"/>
              <w:rPr>
                <w:sz w:val="24"/>
                <w:szCs w:val="24"/>
                <w:lang w:val="en-US"/>
              </w:rPr>
            </w:pPr>
            <w:r w:rsidRPr="00B035D4">
              <w:rPr>
                <w:sz w:val="24"/>
                <w:szCs w:val="24"/>
                <w:lang w:val="en-US"/>
              </w:rPr>
              <w:t xml:space="preserve">CDC criteria </w:t>
            </w:r>
          </w:p>
        </w:tc>
        <w:tc>
          <w:tcPr>
            <w:tcW w:w="2571" w:type="dxa"/>
          </w:tcPr>
          <w:p w:rsidR="007A1E22" w:rsidRPr="00B035D4" w:rsidRDefault="007A1E22" w:rsidP="006911D1">
            <w:pPr>
              <w:spacing w:line="480" w:lineRule="auto"/>
              <w:jc w:val="both"/>
              <w:rPr>
                <w:sz w:val="24"/>
                <w:szCs w:val="24"/>
                <w:lang w:val="en-US"/>
              </w:rPr>
            </w:pPr>
            <w:r w:rsidRPr="00B035D4">
              <w:rPr>
                <w:sz w:val="24"/>
                <w:szCs w:val="24"/>
                <w:lang w:val="en-US"/>
              </w:rPr>
              <w:t>First 72h</w:t>
            </w:r>
          </w:p>
        </w:tc>
        <w:tc>
          <w:tcPr>
            <w:tcW w:w="1133" w:type="dxa"/>
          </w:tcPr>
          <w:p w:rsidR="007A1E22" w:rsidRPr="00B035D4" w:rsidRDefault="007A1E22" w:rsidP="006911D1">
            <w:pPr>
              <w:spacing w:line="480" w:lineRule="auto"/>
              <w:jc w:val="both"/>
              <w:rPr>
                <w:rFonts w:ascii="Segoe UI Light" w:hAnsi="Segoe UI Light" w:cs="Segoe UI Light"/>
                <w:sz w:val="24"/>
                <w:szCs w:val="24"/>
                <w:lang w:val="en-US"/>
              </w:rPr>
            </w:pPr>
            <w:r w:rsidRPr="00B035D4">
              <w:rPr>
                <w:rFonts w:ascii="Segoe UI Light" w:hAnsi="Segoe UI Light" w:cs="Segoe UI Light"/>
                <w:sz w:val="24"/>
                <w:szCs w:val="24"/>
                <w:lang w:val="en-US"/>
              </w:rPr>
              <w:t>↑</w:t>
            </w:r>
          </w:p>
        </w:tc>
        <w:tc>
          <w:tcPr>
            <w:tcW w:w="2655" w:type="dxa"/>
          </w:tcPr>
          <w:p w:rsidR="007A1E22" w:rsidRPr="00B035D4" w:rsidRDefault="007A1E22" w:rsidP="006911D1">
            <w:pPr>
              <w:spacing w:line="480" w:lineRule="auto"/>
              <w:jc w:val="both"/>
              <w:rPr>
                <w:sz w:val="24"/>
                <w:szCs w:val="24"/>
                <w:lang w:val="en-US"/>
              </w:rPr>
            </w:pPr>
            <w:r w:rsidRPr="00B035D4">
              <w:rPr>
                <w:sz w:val="24"/>
                <w:szCs w:val="24"/>
                <w:lang w:val="en-US"/>
              </w:rPr>
              <w:t>Independent predictor of SAI, SAP and UTI</w:t>
            </w:r>
          </w:p>
        </w:tc>
      </w:tr>
    </w:tbl>
    <w:p w:rsidR="007A1E22" w:rsidRDefault="007A1E22" w:rsidP="007A1E22">
      <w:pPr>
        <w:rPr>
          <w:b/>
          <w:bCs/>
          <w:sz w:val="24"/>
          <w:szCs w:val="24"/>
          <w:lang w:val="en-US"/>
        </w:rPr>
      </w:pPr>
    </w:p>
    <w:p w:rsidR="007A1E22" w:rsidRDefault="007A1E22" w:rsidP="007A1E22">
      <w:pPr>
        <w:jc w:val="both"/>
        <w:rPr>
          <w:sz w:val="24"/>
          <w:szCs w:val="24"/>
          <w:lang w:val="en-US"/>
        </w:rPr>
      </w:pPr>
      <w:r>
        <w:rPr>
          <w:sz w:val="24"/>
          <w:szCs w:val="24"/>
          <w:lang w:val="en-US"/>
        </w:rPr>
        <w:t xml:space="preserve">This table summarizes the biomarkers presented in section 4 alphabetically ordered. </w:t>
      </w:r>
      <w:r w:rsidRPr="00647E4C">
        <w:rPr>
          <w:sz w:val="24"/>
          <w:szCs w:val="24"/>
          <w:lang w:val="en-US"/>
        </w:rPr>
        <w:t xml:space="preserve">The table includes </w:t>
      </w:r>
      <w:r>
        <w:rPr>
          <w:sz w:val="24"/>
          <w:szCs w:val="24"/>
          <w:lang w:val="en-US"/>
        </w:rPr>
        <w:t xml:space="preserve">the reference of the publication in which each biomarker was </w:t>
      </w:r>
      <w:r w:rsidRPr="00647E4C">
        <w:rPr>
          <w:sz w:val="24"/>
          <w:szCs w:val="24"/>
          <w:lang w:val="en-US"/>
        </w:rPr>
        <w:t>studied</w:t>
      </w:r>
      <w:r>
        <w:rPr>
          <w:sz w:val="24"/>
          <w:szCs w:val="24"/>
          <w:lang w:val="en-US"/>
        </w:rPr>
        <w:t xml:space="preserve">, outcome of the biomarker, number of patients in the study, diagnostic criteria for infections, </w:t>
      </w:r>
      <w:r w:rsidRPr="00647E4C">
        <w:rPr>
          <w:sz w:val="24"/>
          <w:szCs w:val="24"/>
          <w:lang w:val="en-US"/>
        </w:rPr>
        <w:t xml:space="preserve">time of </w:t>
      </w:r>
      <w:r>
        <w:rPr>
          <w:sz w:val="24"/>
          <w:szCs w:val="24"/>
          <w:lang w:val="en-US"/>
        </w:rPr>
        <w:t xml:space="preserve">blood sample collection after stroke, direction of the expression alteration (upregulated </w:t>
      </w:r>
      <w:r w:rsidRPr="00B035D4">
        <w:rPr>
          <w:rFonts w:ascii="Segoe UI Light" w:hAnsi="Segoe UI Light" w:cs="Segoe UI Light"/>
          <w:sz w:val="24"/>
          <w:szCs w:val="24"/>
          <w:lang w:val="en-US"/>
        </w:rPr>
        <w:t>↑</w:t>
      </w:r>
      <w:r>
        <w:rPr>
          <w:rFonts w:ascii="Segoe UI Light" w:hAnsi="Segoe UI Light" w:cs="Segoe UI Light"/>
          <w:sz w:val="24"/>
          <w:szCs w:val="24"/>
          <w:lang w:val="en-US"/>
        </w:rPr>
        <w:t xml:space="preserve"> </w:t>
      </w:r>
      <w:r>
        <w:rPr>
          <w:rFonts w:cs="Segoe UI Light"/>
          <w:sz w:val="24"/>
          <w:szCs w:val="24"/>
          <w:lang w:val="en-US"/>
        </w:rPr>
        <w:t xml:space="preserve">or downregulated </w:t>
      </w:r>
      <w:r w:rsidRPr="00B035D4">
        <w:rPr>
          <w:rFonts w:ascii="Segoe UI Light" w:hAnsi="Segoe UI Light" w:cs="Segoe UI Light"/>
          <w:sz w:val="24"/>
          <w:szCs w:val="24"/>
          <w:lang w:val="en-US"/>
        </w:rPr>
        <w:t>↓</w:t>
      </w:r>
      <w:r>
        <w:rPr>
          <w:rFonts w:cs="Segoe UI Light"/>
          <w:sz w:val="24"/>
          <w:szCs w:val="24"/>
          <w:lang w:val="en-US"/>
        </w:rPr>
        <w:t>) regarding the control group</w:t>
      </w:r>
      <w:r w:rsidRPr="00647E4C">
        <w:rPr>
          <w:rFonts w:cs="Segoe UI Light"/>
          <w:sz w:val="24"/>
          <w:szCs w:val="24"/>
          <w:lang w:val="en-US"/>
        </w:rPr>
        <w:t>,</w:t>
      </w:r>
      <w:r>
        <w:rPr>
          <w:rFonts w:cs="Segoe UI Light"/>
          <w:sz w:val="24"/>
          <w:szCs w:val="24"/>
          <w:lang w:val="en-US"/>
        </w:rPr>
        <w:t xml:space="preserve"> and the clinical finding. </w:t>
      </w:r>
      <w:r w:rsidR="00B04DE2">
        <w:rPr>
          <w:rFonts w:cs="Segoe UI Light"/>
          <w:sz w:val="24"/>
          <w:szCs w:val="24"/>
          <w:lang w:val="en-US"/>
        </w:rPr>
        <w:t xml:space="preserve">The references can be found in the main text. </w:t>
      </w:r>
      <w:r>
        <w:rPr>
          <w:rFonts w:cs="Segoe UI Light"/>
          <w:sz w:val="24"/>
          <w:szCs w:val="24"/>
          <w:lang w:val="en-US"/>
        </w:rPr>
        <w:t xml:space="preserve">Abbreviations: WBC: white blood cell, NLR: neutrophil-to-lymphocyte ratio, NK: natural killer, HDL: high density lipoprotein, NA: non-annotated, CRP: C-reactive protein, SAA: serum amyloid A, </w:t>
      </w:r>
      <w:proofErr w:type="spellStart"/>
      <w:r>
        <w:rPr>
          <w:rFonts w:cs="Segoe UI Light"/>
          <w:sz w:val="24"/>
          <w:szCs w:val="24"/>
          <w:lang w:val="en-US"/>
        </w:rPr>
        <w:t>suPAR</w:t>
      </w:r>
      <w:proofErr w:type="spellEnd"/>
      <w:r>
        <w:rPr>
          <w:rFonts w:cs="Segoe UI Light"/>
          <w:sz w:val="24"/>
          <w:szCs w:val="24"/>
          <w:lang w:val="en-US"/>
        </w:rPr>
        <w:t xml:space="preserve">: soluble </w:t>
      </w:r>
      <w:proofErr w:type="spellStart"/>
      <w:r>
        <w:rPr>
          <w:rFonts w:cs="Segoe UI Light"/>
          <w:sz w:val="24"/>
          <w:szCs w:val="24"/>
          <w:lang w:val="en-US"/>
        </w:rPr>
        <w:t>urokinase</w:t>
      </w:r>
      <w:proofErr w:type="spellEnd"/>
      <w:r>
        <w:rPr>
          <w:rFonts w:cs="Segoe UI Light"/>
          <w:sz w:val="24"/>
          <w:szCs w:val="24"/>
          <w:lang w:val="en-US"/>
        </w:rPr>
        <w:t xml:space="preserve"> receptor, MR-</w:t>
      </w:r>
      <w:proofErr w:type="spellStart"/>
      <w:r>
        <w:rPr>
          <w:rFonts w:cs="Segoe UI Light"/>
          <w:sz w:val="24"/>
          <w:szCs w:val="24"/>
          <w:lang w:val="en-US"/>
        </w:rPr>
        <w:t>proADM</w:t>
      </w:r>
      <w:proofErr w:type="spellEnd"/>
      <w:r>
        <w:rPr>
          <w:rFonts w:cs="Segoe UI Light"/>
          <w:sz w:val="24"/>
          <w:szCs w:val="24"/>
          <w:lang w:val="en-US"/>
        </w:rPr>
        <w:t xml:space="preserve">: mid-regional </w:t>
      </w:r>
      <w:proofErr w:type="spellStart"/>
      <w:r>
        <w:rPr>
          <w:rFonts w:cs="Segoe UI Light"/>
          <w:sz w:val="24"/>
          <w:szCs w:val="24"/>
          <w:lang w:val="en-US"/>
        </w:rPr>
        <w:t>proadrenomedullin</w:t>
      </w:r>
      <w:proofErr w:type="spellEnd"/>
      <w:r>
        <w:rPr>
          <w:rFonts w:cs="Segoe UI Light"/>
          <w:sz w:val="24"/>
          <w:szCs w:val="24"/>
          <w:lang w:val="en-US"/>
        </w:rPr>
        <w:t xml:space="preserve">, PCR: </w:t>
      </w:r>
      <w:proofErr w:type="spellStart"/>
      <w:r>
        <w:rPr>
          <w:rFonts w:cs="Segoe UI Light"/>
          <w:sz w:val="24"/>
          <w:szCs w:val="24"/>
          <w:lang w:val="en-US"/>
        </w:rPr>
        <w:t>procalcitonin</w:t>
      </w:r>
      <w:proofErr w:type="spellEnd"/>
      <w:r>
        <w:rPr>
          <w:rFonts w:cs="Segoe UI Light"/>
          <w:sz w:val="24"/>
          <w:szCs w:val="24"/>
          <w:lang w:val="en-US"/>
        </w:rPr>
        <w:t xml:space="preserve">, IL: interleukin, IFN-γ: interferon-γ, LBP: lipopolysaccharide binding protein, MHR: </w:t>
      </w:r>
      <w:r w:rsidRPr="001E38FB">
        <w:rPr>
          <w:rFonts w:cs="Segoe UI Light"/>
          <w:sz w:val="24"/>
          <w:szCs w:val="24"/>
          <w:lang w:val="en-US"/>
        </w:rPr>
        <w:t>Monocyte to high-density lipoprotein cholesterol ratio</w:t>
      </w:r>
      <w:r>
        <w:rPr>
          <w:rFonts w:cs="Segoe UI Light"/>
          <w:sz w:val="24"/>
          <w:szCs w:val="24"/>
          <w:lang w:val="en-US"/>
        </w:rPr>
        <w:t xml:space="preserve">, miRNA-21: microRNA-21, HLA-DR: </w:t>
      </w:r>
      <w:r w:rsidRPr="00DB2C2F">
        <w:rPr>
          <w:rFonts w:cs="Segoe UI Light"/>
          <w:sz w:val="24"/>
          <w:szCs w:val="24"/>
          <w:lang w:val="en-US"/>
        </w:rPr>
        <w:t>Human Leukocyte Antigen – DR</w:t>
      </w:r>
      <w:r>
        <w:rPr>
          <w:rFonts w:cs="Segoe UI Light"/>
          <w:sz w:val="24"/>
          <w:szCs w:val="24"/>
          <w:lang w:val="en-US"/>
        </w:rPr>
        <w:t xml:space="preserve">, FT3: </w:t>
      </w:r>
      <w:r w:rsidRPr="00B035D4">
        <w:rPr>
          <w:sz w:val="24"/>
          <w:szCs w:val="24"/>
          <w:lang w:val="en-US"/>
        </w:rPr>
        <w:t>free triiodothyronine</w:t>
      </w:r>
      <w:r>
        <w:rPr>
          <w:sz w:val="24"/>
          <w:szCs w:val="24"/>
          <w:lang w:val="en-US"/>
        </w:rPr>
        <w:t>,</w:t>
      </w:r>
      <w:r w:rsidRPr="00B035D4">
        <w:rPr>
          <w:sz w:val="24"/>
          <w:szCs w:val="24"/>
          <w:lang w:val="en-US"/>
        </w:rPr>
        <w:t xml:space="preserve"> </w:t>
      </w:r>
      <w:r w:rsidRPr="00DA5D43">
        <w:rPr>
          <w:sz w:val="24"/>
          <w:szCs w:val="24"/>
          <w:lang w:val="en-US"/>
        </w:rPr>
        <w:t>CDC</w:t>
      </w:r>
      <w:r>
        <w:rPr>
          <w:rFonts w:cs="Segoe UI Light"/>
          <w:sz w:val="24"/>
          <w:szCs w:val="24"/>
          <w:lang w:val="en-US"/>
        </w:rPr>
        <w:t xml:space="preserve">: Centers for Disease Control and Prevention, THRCT: </w:t>
      </w:r>
      <w:r>
        <w:rPr>
          <w:sz w:val="24"/>
          <w:szCs w:val="24"/>
          <w:lang w:val="en-US"/>
        </w:rPr>
        <w:t>T</w:t>
      </w:r>
      <w:r w:rsidRPr="00B035D4">
        <w:rPr>
          <w:sz w:val="24"/>
          <w:szCs w:val="24"/>
          <w:lang w:val="en-US"/>
        </w:rPr>
        <w:t>horax high-resolution computed tomography</w:t>
      </w:r>
      <w:r>
        <w:rPr>
          <w:sz w:val="24"/>
          <w:szCs w:val="24"/>
          <w:lang w:val="en-US"/>
        </w:rPr>
        <w:t>, SAI: Stroke-associated infection, SAP: Stroke-associated pneumonia, UTI: Urinary tract infection, PISCES: Pneumonia in stroke consensus.</w:t>
      </w:r>
    </w:p>
    <w:p w:rsidR="006911D1" w:rsidRDefault="006911D1">
      <w:pPr>
        <w:rPr>
          <w:sz w:val="24"/>
          <w:szCs w:val="24"/>
          <w:lang w:val="en-US"/>
        </w:rPr>
      </w:pPr>
      <w:r>
        <w:rPr>
          <w:sz w:val="24"/>
          <w:szCs w:val="24"/>
          <w:lang w:val="en-US"/>
        </w:rPr>
        <w:br w:type="page"/>
      </w:r>
    </w:p>
    <w:p w:rsidR="006911D1" w:rsidRDefault="006911D1" w:rsidP="007A1E22">
      <w:pPr>
        <w:jc w:val="both"/>
        <w:rPr>
          <w:b/>
          <w:sz w:val="24"/>
          <w:szCs w:val="24"/>
          <w:lang w:val="en-US"/>
        </w:rPr>
        <w:sectPr w:rsidR="006911D1" w:rsidSect="007A1E22">
          <w:pgSz w:w="16838" w:h="11906" w:orient="landscape"/>
          <w:pgMar w:top="1701" w:right="1417" w:bottom="1701" w:left="1417" w:header="708" w:footer="708" w:gutter="0"/>
          <w:cols w:space="708"/>
          <w:docGrid w:linePitch="360"/>
        </w:sectPr>
      </w:pPr>
    </w:p>
    <w:p w:rsidR="006911D1" w:rsidRPr="006911D1" w:rsidRDefault="006911D1" w:rsidP="007A1E22">
      <w:pPr>
        <w:jc w:val="both"/>
        <w:rPr>
          <w:b/>
          <w:sz w:val="24"/>
          <w:szCs w:val="24"/>
          <w:lang w:val="en-US"/>
        </w:rPr>
      </w:pPr>
      <w:r w:rsidRPr="006911D1">
        <w:rPr>
          <w:b/>
          <w:sz w:val="24"/>
          <w:szCs w:val="24"/>
          <w:lang w:val="en-US"/>
        </w:rPr>
        <w:lastRenderedPageBreak/>
        <w:t>BIBLIOGRAPHY</w:t>
      </w:r>
    </w:p>
    <w:p w:rsidR="00334C49" w:rsidRPr="00334C49" w:rsidRDefault="006911D1" w:rsidP="00334C49">
      <w:pPr>
        <w:widowControl w:val="0"/>
        <w:autoSpaceDE w:val="0"/>
        <w:autoSpaceDN w:val="0"/>
        <w:adjustRightInd w:val="0"/>
        <w:spacing w:line="240" w:lineRule="auto"/>
        <w:jc w:val="both"/>
        <w:rPr>
          <w:rFonts w:ascii="Calibri" w:hAnsi="Calibri" w:cs="Calibri"/>
          <w:noProof/>
          <w:sz w:val="24"/>
          <w:szCs w:val="24"/>
        </w:rPr>
      </w:pPr>
      <w:r>
        <w:rPr>
          <w:sz w:val="24"/>
          <w:szCs w:val="24"/>
          <w:lang w:val="en-US"/>
        </w:rPr>
        <w:fldChar w:fldCharType="begin" w:fldLock="1"/>
      </w:r>
      <w:r>
        <w:rPr>
          <w:sz w:val="24"/>
          <w:szCs w:val="24"/>
          <w:lang w:val="en-US"/>
        </w:rPr>
        <w:instrText xml:space="preserve">ADDIN Mendeley Bibliography CSL_BIBLIOGRAPHY </w:instrText>
      </w:r>
      <w:r>
        <w:rPr>
          <w:sz w:val="24"/>
          <w:szCs w:val="24"/>
          <w:lang w:val="en-US"/>
        </w:rPr>
        <w:fldChar w:fldCharType="separate"/>
      </w:r>
      <w:r w:rsidR="00334C49" w:rsidRPr="00334C49">
        <w:rPr>
          <w:rFonts w:ascii="Calibri" w:hAnsi="Calibri" w:cs="Calibri"/>
          <w:noProof/>
          <w:sz w:val="24"/>
          <w:szCs w:val="24"/>
        </w:rPr>
        <w:t xml:space="preserve">1. Dziedzic T, Pera J, Klimkowicz A, Turaj W, Slowik A, Rog TM, et al. Serum albumin level and nosocomial pneumonia in stroke patients. Eur J Neurol. 2006;13:299–301.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 Zonneveld TP, Nederkoorn PJ, Westendorp WF, Brouwer MC, Van De Beek Di, Kruyt ND. Hyperglycemia predicts poststroke infections in acute ischemic stroke. Neurology. 2017;88:1415–21.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3. Horan TC, Andrus M, Dudeck MA. CDC/NHSN surveillance definition of health care-associated infection and criteria for specific types of infections in the acute care setting. Am J Infect Control. 2008;36:309–32.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4. Fluri F, Morgenthaler NG, Mueller B, Christ-Crain M, Katan M. Copeptin, Procalcitonin and Routine Inflammatory Markers-Predictors of Infection after Stroke. PLoS One. 2012;7.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5. Hotter B, Hoffmann S, Ulm L, Montaner J, Bustamante A, Meisel C, et al. Inflammatory and stress markers predicting pneumonia, outcome, and etiology in patients with stroke: Biomarkers for predicting pneumonia, functional outcome, and death after stroke. Neurol Neuroimmunol neuroinflammation. 2020;7.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6. Smith CJ, Kishore AK, Vail A, Chamorro A, Garau J, Hopkins SJ, et al. Diagnosis of Stroke-Associated Pneumonia: Recommendations From the Pneumonia in Stroke Consensus Group. Stroke. 2015;46:2335–40.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7. Bustamante A, Vilar-Bergua A, Guettier S, Sánchez-Poblet J, García-Berrocoso T, Giralt D, et al. C-Reactive Protein in the Detection of Post-Stroke Infections: Systematic Review and Individual Participant Data Analysis. J Neurochem. 2017;141:305–14.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8. Suda S, Aoki J, Shimoyama T, Suzuki K, Sakamoto Y, Katano T, et al. Low Free Triiodothyronine at Admission Predicts Poststroke Infection. J Stroke Cerebrovasc Dis [Internet]. Elsevier Inc.; 2018;27:397–403. Available from: https://doi.org/10.1016/j.jstrokecerebrovasdis.2017.09.012</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9. Rodríguez-Sanz A, Fuentes B, Martínez-Sánchez P, Prefasi D, Martínez-Martínez M, Correas E, et al. High-density lipoprotein: A novel marker for risk of in-hospital infection in acute ischemic stroke patients? Cerebrovasc Dis. 2013;35:291–7.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0. Günther A, Salzmann I, Nowack S, Schwab M, Surber R, Hoyer H, et al. Heart rate variability - a potential early marker of sub-acute post-stroke infections. Acta Neurol Scand. 2012;126:189–96.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1. Zhang DP, Yan FL, Xu HQ, Zhu YX, Yin Y, Lu HQ. A decrease of human leucocyte antigen-DR expression on monocytes in peripheral blood predicts stroke-associated infection in critically-ill patients with acute stroke. Eur J Neurol. 2009;16:498–505.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2. Hoffmann S, Harms H, Ulm L, Nabavi DG, Mackert BM, Schmehl I, et al. Stroke-induced immunodepression and dysphagia independently predict stroke-associated pneumonia – The PREDICT study. J Cereb Blood Flow Metab. 2017;37:3671–82.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3. Salat D, Penalba A, García-Berrocoso T, Campos-Martorell M, Flores A, Pagola J, et al. Immunological biomarkers improve the accuracy of clinical risk models of infection in </w:t>
      </w:r>
      <w:r w:rsidRPr="00334C49">
        <w:rPr>
          <w:rFonts w:ascii="Calibri" w:hAnsi="Calibri" w:cs="Calibri"/>
          <w:noProof/>
          <w:sz w:val="24"/>
          <w:szCs w:val="24"/>
        </w:rPr>
        <w:lastRenderedPageBreak/>
        <w:t xml:space="preserve">the acute phase of ischemic stroke. Cerebrovasc Dis. 2013;35:220–7.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14. Lin SP, Ye S, Chen XH, Jiang HL, Mao HF, Chen MT, et al. Increased expression of microRNA-21 in peripheral blood mediates the down-regulation of IFN-γ and increases the prevalence of stroke-associated infection. J Neurol Sci [Internet]. Elsevier B.V.; 2016;366:235–9. Available from: http://dx.doi.org/10.1016/j.jns.2016.03.034</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5. Chamorro A, Horcajada JP, Obach V, Vargas M, Revilla M, Torres F, et al. The Early Systemic Prophylaxis of Infection After Stroke study: a randomized  clinical trial. Stroke. United States; 2005;36:1495–500.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6. Tanzi P, Cain K, Kalil A, Zierath D, Savos A, Gee JM, et al. Post-stroke infection: A role for IL-1ra? Neurocrit Care. 2011;14:244–52.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7. Worthmann H, Tryc AB, Dirks M, Schuppner R, Brand K, Klawonn F, et al. Lipopolysaccharide binding protein, interleukin-10, interleukin-6 and C-reactive protein blood levels in acute ischemic stroke patients with post-stroke infection. J Neuroinflammation. 2015;12:1–9.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8. Kwan J, Horsfield G, Bryant T, Gawne-Cain M, Durward G, Byrne CD, et al. IL-6 is a predictive biomarker for stroke associated infection and future mortality in the elderly after an ischemic stroke. Exp Gerontol. 2013;48:960–5.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19. Langhorne P, Stott D, Robertson L, MacDonald J, Jones L, McAlpine C, et al. Medical complications after stroke. Stroke. 2000;31:1223–9.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0. Chamorro Á, Amaro S, Vargas M, Obach V, Cervera Á, Torres F, et al. Interleukin 10, monocytes and increased risk of early infection in ischaemic stroke. J Neurol Neurosurg Psychiatry. 2006;77:1279–81.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1. Ashour W, Al-Anwar AD, Kamel AE, Aidaros MA. Predictors of early infection in cerebral ischemic stroke. J Med Life. 2016;9:163–9.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2. Engel O, Dirnagl U, Meisel A. Infection - An amendment to the stroke model guidelines. J Exp Stroke Transl Med. 2010;3:29–32.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3. Stott DJ, Falconer A, Miller H, Tilston JC, Langhorne P. Urinary tract infection after stroke. QJM. 2009;102:243–9.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24. Sun Y, Lu J, Zheng D, Qian J, Zhang H, Xing D, et al. Predictive value of monocyte to HDL cholesterol ratio for stroke-associated pneumonia in patients with acute ischemic stroke. Acta Neurol Belg [Internet]. Springer International Publishing; 2020; Available from: https://doi.org/10.1007/s13760-020-01418-y</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5. Zapata-Arriaza E, Mancha F, Bustamante A, Moniche F, Pardo-Galiana B, Serrano-Gotarredona P, et al. Biomarkers predictive value for early diagnosis of Stroke-Associated Pneumonia. Ann Clin Transl Neurol. 2019;6:1882–7.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6. Zapata-Arriaza E, Serrano-Gotarredona P, Navarro-Herrero S, Moniche F, Pardo-Galiana B, Pallisa E, et al. Chest computed tomography findings and validation of clinical criteria of stroke associated pneumonia. J Stroke. 2019;21:217–9.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7. Bustamante A, García-Berrocoso T, Penalba A, Giralt D, Simats A, Muchada M, et al. Sepsis biomarkers reprofiling to predict stroke-associated infections. J Neuroimmunol </w:t>
      </w:r>
      <w:r w:rsidRPr="00334C49">
        <w:rPr>
          <w:rFonts w:ascii="Calibri" w:hAnsi="Calibri" w:cs="Calibri"/>
          <w:noProof/>
          <w:sz w:val="24"/>
          <w:szCs w:val="24"/>
        </w:rPr>
        <w:lastRenderedPageBreak/>
        <w:t>[Internet]. Elsevier B.V; 2017;312:19–23. Available from: http://dx.doi.org/10.1016/j.jneuroim.2017.08.012</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8. De Raedt S, De Vos A, Van Binst AM, De Waele M, Coomans D, Buyl R, et al. High natural killer cell number might identify stroke patients at risk of developing infections. Neurol Neuroimmunol NeuroInflammation. 2015;2:e71.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29. Nam KW, Kim TJ, Lee JS, Kwon HM, Lee YS, Ko SB, et al. High neutrophil-to-lymphocyte ratio predicts stroke-associated pneumonia. Stroke. 2018;49:1886–92.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30. Hug A, Mürle B, Dalpke A, Zorn M, Liesz A, Veltkamp R. Usefulness of serum procalcitonin levels for the early diagnosis of stroke-associated respiratory tract infections. Neurocrit Care. 2011;14:416–22.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31. Ye S, Lin SP, Wu K, Fan Y, Xu M. Serum prealbumin is a predictive biomarker for stroke-associated infection after an ischemic stroke. Int J Neurosci. 2017;127:601–5.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32. Azurmendi L, Lapierre-Fetaud V, Schneider J, Montaner J, Katan M, Sanchez JC. Proteomic discovery and verification of serum amyloid A as a predictor marker of patients at risk of post-stroke infection: A pilot study. Clin Proteomics. 2017;14–27.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szCs w:val="24"/>
        </w:rPr>
      </w:pPr>
      <w:r w:rsidRPr="00334C49">
        <w:rPr>
          <w:rFonts w:ascii="Calibri" w:hAnsi="Calibri" w:cs="Calibri"/>
          <w:noProof/>
          <w:sz w:val="24"/>
          <w:szCs w:val="24"/>
        </w:rPr>
        <w:t xml:space="preserve">33. Schweizer J, Bustamante A, Lapierre-Fétaud V, Faura J, Scherrer N, Azurmendi Gil L, et al. SAA (Serum Amyloid A): A Novel Predictor of Stroke-Associated Infections. Stroke. 2020;51:3523–30. </w:t>
      </w:r>
    </w:p>
    <w:p w:rsidR="00334C49" w:rsidRPr="00334C49" w:rsidRDefault="00334C49" w:rsidP="00334C49">
      <w:pPr>
        <w:widowControl w:val="0"/>
        <w:autoSpaceDE w:val="0"/>
        <w:autoSpaceDN w:val="0"/>
        <w:adjustRightInd w:val="0"/>
        <w:spacing w:line="240" w:lineRule="auto"/>
        <w:jc w:val="both"/>
        <w:rPr>
          <w:rFonts w:ascii="Calibri" w:hAnsi="Calibri" w:cs="Calibri"/>
          <w:noProof/>
          <w:sz w:val="24"/>
        </w:rPr>
      </w:pPr>
      <w:r w:rsidRPr="00334C49">
        <w:rPr>
          <w:rFonts w:ascii="Calibri" w:hAnsi="Calibri" w:cs="Calibri"/>
          <w:noProof/>
          <w:sz w:val="24"/>
          <w:szCs w:val="24"/>
        </w:rPr>
        <w:t xml:space="preserve">34. Huang GQ, Cheng HR, Wu YM, Cheng QQ, Wang YM, Fu JL, et al. Reduced vitamin D levels are associated with stroke-associated pneumonia in patients with acute ischemic stroke. Clin Interv Aging. 2019;14:2305–14. </w:t>
      </w:r>
    </w:p>
    <w:p w:rsidR="006911D1" w:rsidRDefault="006911D1" w:rsidP="00334C49">
      <w:pPr>
        <w:jc w:val="both"/>
        <w:rPr>
          <w:sz w:val="24"/>
          <w:szCs w:val="24"/>
          <w:lang w:val="en-US"/>
        </w:rPr>
      </w:pPr>
      <w:r>
        <w:rPr>
          <w:sz w:val="24"/>
          <w:szCs w:val="24"/>
          <w:lang w:val="en-US"/>
        </w:rPr>
        <w:fldChar w:fldCharType="end"/>
      </w:r>
    </w:p>
    <w:p w:rsidR="007A1E22" w:rsidRDefault="007A1E22" w:rsidP="007A1E22">
      <w:pPr>
        <w:rPr>
          <w:b/>
          <w:bCs/>
          <w:sz w:val="24"/>
          <w:szCs w:val="24"/>
          <w:lang w:val="en-US"/>
        </w:rPr>
      </w:pPr>
    </w:p>
    <w:p w:rsidR="007A1E22" w:rsidRPr="007A1E22" w:rsidRDefault="007A1E22" w:rsidP="007A1E22">
      <w:pPr>
        <w:rPr>
          <w:lang w:val="en-US"/>
        </w:rPr>
      </w:pPr>
    </w:p>
    <w:sectPr w:rsidR="007A1E22" w:rsidRPr="007A1E22" w:rsidSect="006911D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wNTQ1NTMysDAxNjNX0lEKTi0uzszPAykwqQUAsIFZ7SwAAAA="/>
  </w:docVars>
  <w:rsids>
    <w:rsidRoot w:val="007A1E22"/>
    <w:rsid w:val="001C6DBC"/>
    <w:rsid w:val="00334C49"/>
    <w:rsid w:val="006911D1"/>
    <w:rsid w:val="007A1E22"/>
    <w:rsid w:val="00A172AD"/>
    <w:rsid w:val="00A71F6F"/>
    <w:rsid w:val="00B04D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72D0D"/>
  <w15:chartTrackingRefBased/>
  <w15:docId w15:val="{5E80995E-A24A-4409-80F5-4A88A9198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E2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A1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4F530-DED0-4060-9909-AD0F6B8B9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1</Pages>
  <Words>50165</Words>
  <Characters>275908</Characters>
  <Application>Microsoft Office Word</Application>
  <DocSecurity>0</DocSecurity>
  <Lines>2299</Lines>
  <Paragraphs>6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ra Llorens, Julia</dc:creator>
  <cp:keywords/>
  <dc:description/>
  <cp:lastModifiedBy>Faura Llorens, Julia</cp:lastModifiedBy>
  <cp:revision>5</cp:revision>
  <dcterms:created xsi:type="dcterms:W3CDTF">2021-03-24T09:25:00Z</dcterms:created>
  <dcterms:modified xsi:type="dcterms:W3CDTF">2021-05-13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inflammation</vt:lpwstr>
  </property>
  <property fmtid="{D5CDD505-2E9C-101B-9397-08002B2CF9AE}" pid="15" name="Mendeley Recent Style Name 6_1">
    <vt:lpwstr>Journal of Neuroinflammation</vt:lpwstr>
  </property>
  <property fmtid="{D5CDD505-2E9C-101B-9397-08002B2CF9AE}" pid="16" name="Mendeley Recent Style Id 7_1">
    <vt:lpwstr>http://www.zotero.org/styles/journal-of-the-american-heart-association</vt:lpwstr>
  </property>
  <property fmtid="{D5CDD505-2E9C-101B-9397-08002B2CF9AE}" pid="17" name="Mendeley Recent Style Name 7_1">
    <vt:lpwstr>Journal of the American Heart Associ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troke</vt:lpwstr>
  </property>
  <property fmtid="{D5CDD505-2E9C-101B-9397-08002B2CF9AE}" pid="21" name="Mendeley Recent Style Name 9_1">
    <vt:lpwstr>Stroke</vt:lpwstr>
  </property>
  <property fmtid="{D5CDD505-2E9C-101B-9397-08002B2CF9AE}" pid="22" name="Mendeley Document_1">
    <vt:lpwstr>True</vt:lpwstr>
  </property>
  <property fmtid="{D5CDD505-2E9C-101B-9397-08002B2CF9AE}" pid="23" name="Mendeley Unique User Id_1">
    <vt:lpwstr>8c733730-0700-3bab-b03b-ce627e426ae4</vt:lpwstr>
  </property>
  <property fmtid="{D5CDD505-2E9C-101B-9397-08002B2CF9AE}" pid="24" name="Mendeley Citation Style_1">
    <vt:lpwstr>http://www.zotero.org/styles/journal-of-neuroinflammation</vt:lpwstr>
  </property>
</Properties>
</file>